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0C8E4D" w14:textId="77777777" w:rsidR="00FC35F4" w:rsidRDefault="00FC35F4" w:rsidP="00CF32E7">
      <w:pPr>
        <w:rPr>
          <w:b/>
          <w:noProof/>
          <w:sz w:val="28"/>
          <w:szCs w:val="28"/>
          <w:shd w:val="clear" w:color="auto" w:fill="E6E6E6"/>
          <w:lang w:eastAsia="en-GB"/>
        </w:rPr>
      </w:pPr>
    </w:p>
    <w:p w14:paraId="3B701342" w14:textId="3D8C0A02" w:rsidR="00FC35F4" w:rsidRDefault="72EA682D">
      <w:r>
        <w:rPr>
          <w:noProof/>
          <w:color w:val="2B579A"/>
          <w:shd w:val="clear" w:color="auto" w:fill="E6E6E6"/>
          <w:lang w:eastAsia="en-GB"/>
        </w:rPr>
        <w:drawing>
          <wp:anchor distT="0" distB="0" distL="114300" distR="114300" simplePos="0" relativeHeight="251658240" behindDoc="0" locked="0" layoutInCell="1" allowOverlap="1" wp14:anchorId="37063E26" wp14:editId="14118671">
            <wp:simplePos x="0" y="0"/>
            <wp:positionH relativeFrom="column">
              <wp:align>left</wp:align>
            </wp:positionH>
            <wp:positionV relativeFrom="paragraph">
              <wp:posOffset>0</wp:posOffset>
            </wp:positionV>
            <wp:extent cx="2113915" cy="503555"/>
            <wp:effectExtent l="0" t="0" r="635" b="0"/>
            <wp:wrapSquare wrapText="bothSides"/>
            <wp:docPr id="131852961" name="Picture 1318529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2113915" cy="503555"/>
                    </a:xfrm>
                    <a:prstGeom prst="rect">
                      <a:avLst/>
                    </a:prstGeom>
                  </pic:spPr>
                </pic:pic>
              </a:graphicData>
            </a:graphic>
            <wp14:sizeRelH relativeFrom="page">
              <wp14:pctWidth>0</wp14:pctWidth>
            </wp14:sizeRelH>
            <wp14:sizeRelV relativeFrom="page">
              <wp14:pctHeight>0</wp14:pctHeight>
            </wp14:sizeRelV>
          </wp:anchor>
        </w:drawing>
      </w:r>
      <w:r w:rsidR="20E9F2E8">
        <w:rPr>
          <w:noProof/>
          <w:color w:val="2B579A"/>
          <w:shd w:val="clear" w:color="auto" w:fill="E6E6E6"/>
          <w:lang w:eastAsia="en-GB"/>
        </w:rPr>
        <w:drawing>
          <wp:anchor distT="0" distB="0" distL="114300" distR="114300" simplePos="0" relativeHeight="251658241" behindDoc="0" locked="0" layoutInCell="1" allowOverlap="1" wp14:anchorId="400338ED" wp14:editId="387D7186">
            <wp:simplePos x="0" y="0"/>
            <wp:positionH relativeFrom="column">
              <wp:align>right</wp:align>
            </wp:positionH>
            <wp:positionV relativeFrom="paragraph">
              <wp:posOffset>0</wp:posOffset>
            </wp:positionV>
            <wp:extent cx="1564640" cy="592455"/>
            <wp:effectExtent l="0" t="0" r="0" b="0"/>
            <wp:wrapSquare wrapText="bothSides"/>
            <wp:docPr id="1938476621" name="Picture 1938476621" descr="C:\Users\acanny\AppData\Local\Microsoft\Windows\INetCache\Content.MSO\598ACDB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2">
                      <a:extLst>
                        <a:ext uri="{28A0092B-C50C-407E-A947-70E740481C1C}">
                          <a14:useLocalDpi xmlns:a14="http://schemas.microsoft.com/office/drawing/2010/main" val="0"/>
                        </a:ext>
                      </a:extLst>
                    </a:blip>
                    <a:stretch>
                      <a:fillRect/>
                    </a:stretch>
                  </pic:blipFill>
                  <pic:spPr>
                    <a:xfrm>
                      <a:off x="0" y="0"/>
                      <a:ext cx="1564640" cy="592455"/>
                    </a:xfrm>
                    <a:prstGeom prst="rect">
                      <a:avLst/>
                    </a:prstGeom>
                  </pic:spPr>
                </pic:pic>
              </a:graphicData>
            </a:graphic>
            <wp14:sizeRelH relativeFrom="page">
              <wp14:pctWidth>0</wp14:pctWidth>
            </wp14:sizeRelH>
            <wp14:sizeRelV relativeFrom="page">
              <wp14:pctHeight>0</wp14:pctHeight>
            </wp14:sizeRelV>
          </wp:anchor>
        </w:drawing>
      </w:r>
    </w:p>
    <w:p w14:paraId="450D0DCD" w14:textId="77777777" w:rsidR="00FC35F4" w:rsidRDefault="00FC35F4"/>
    <w:p w14:paraId="135F5110" w14:textId="77777777" w:rsidR="008759EC" w:rsidRDefault="008759EC" w:rsidP="004558E7">
      <w:pPr>
        <w:jc w:val="center"/>
        <w:rPr>
          <w:b/>
          <w:sz w:val="24"/>
          <w:szCs w:val="24"/>
        </w:rPr>
      </w:pPr>
    </w:p>
    <w:p w14:paraId="4AB5987F" w14:textId="77777777" w:rsidR="008759EC" w:rsidRPr="00C91F2B" w:rsidRDefault="008759EC" w:rsidP="004558E7">
      <w:pPr>
        <w:jc w:val="center"/>
        <w:rPr>
          <w:b/>
          <w:sz w:val="28"/>
          <w:szCs w:val="28"/>
        </w:rPr>
      </w:pPr>
      <w:r w:rsidRPr="00C91F2B">
        <w:rPr>
          <w:b/>
          <w:sz w:val="28"/>
          <w:szCs w:val="28"/>
        </w:rPr>
        <w:t>Development of an online self-directed Acceptance and Commitment Therapy (ACT) intervention to improve ability to cope and quality of life after bereavement</w:t>
      </w:r>
    </w:p>
    <w:p w14:paraId="33A81721" w14:textId="77777777" w:rsidR="008759EC" w:rsidRDefault="008759EC" w:rsidP="004558E7"/>
    <w:p w14:paraId="528C2268" w14:textId="77777777" w:rsidR="008759EC" w:rsidRPr="00D35C14" w:rsidRDefault="008759EC" w:rsidP="004558E7">
      <w:pPr>
        <w:jc w:val="center"/>
        <w:rPr>
          <w:b/>
          <w:color w:val="2E74B5" w:themeColor="accent1" w:themeShade="BF"/>
          <w:sz w:val="28"/>
          <w:szCs w:val="28"/>
        </w:rPr>
      </w:pPr>
      <w:r w:rsidRPr="00D35C14">
        <w:rPr>
          <w:b/>
          <w:color w:val="2E74B5" w:themeColor="accent1" w:themeShade="BF"/>
          <w:sz w:val="28"/>
          <w:szCs w:val="28"/>
        </w:rPr>
        <w:t>Participant Information Sheet –</w:t>
      </w:r>
      <w:r>
        <w:rPr>
          <w:b/>
          <w:color w:val="2E74B5" w:themeColor="accent1" w:themeShade="BF"/>
          <w:sz w:val="28"/>
          <w:szCs w:val="28"/>
        </w:rPr>
        <w:t xml:space="preserve"> Bereavement Support </w:t>
      </w:r>
      <w:r w:rsidRPr="00D35C14">
        <w:rPr>
          <w:b/>
          <w:color w:val="2E74B5" w:themeColor="accent1" w:themeShade="BF"/>
          <w:sz w:val="28"/>
          <w:szCs w:val="28"/>
        </w:rPr>
        <w:t xml:space="preserve">Volunteer </w:t>
      </w:r>
    </w:p>
    <w:p w14:paraId="6510CC51" w14:textId="77777777" w:rsidR="008759EC" w:rsidRDefault="008759EC" w:rsidP="004558E7"/>
    <w:p w14:paraId="507B25C7" w14:textId="2F84765D" w:rsidR="008759EC" w:rsidRDefault="008759EC" w:rsidP="004558E7">
      <w:pPr>
        <w:spacing w:after="0"/>
        <w:jc w:val="both"/>
        <w:rPr>
          <w:rFonts w:ascii="Calibri" w:hAnsi="Calibri" w:cs="Calibri"/>
          <w:sz w:val="24"/>
          <w:szCs w:val="24"/>
        </w:rPr>
      </w:pPr>
      <w:r w:rsidRPr="5F4F82EB">
        <w:rPr>
          <w:rFonts w:ascii="Calibri" w:hAnsi="Calibri" w:cs="Calibri"/>
          <w:sz w:val="24"/>
          <w:szCs w:val="24"/>
        </w:rPr>
        <w:t>You are invited to take part in a research study called My Grief My Way.</w:t>
      </w:r>
      <w:r w:rsidR="00214E9F">
        <w:rPr>
          <w:rFonts w:ascii="Calibri" w:hAnsi="Calibri" w:cs="Calibri"/>
          <w:sz w:val="24"/>
          <w:szCs w:val="24"/>
        </w:rPr>
        <w:t xml:space="preserve"> Dr Anne Finucane, Marie Curie Senior Research Fellow and Dr David </w:t>
      </w:r>
      <w:proofErr w:type="spellStart"/>
      <w:r w:rsidR="00214E9F">
        <w:rPr>
          <w:rFonts w:ascii="Calibri" w:hAnsi="Calibri" w:cs="Calibri"/>
          <w:sz w:val="24"/>
          <w:szCs w:val="24"/>
        </w:rPr>
        <w:t>Gillanders</w:t>
      </w:r>
      <w:proofErr w:type="spellEnd"/>
      <w:r w:rsidR="00214E9F">
        <w:rPr>
          <w:rFonts w:ascii="Calibri" w:hAnsi="Calibri" w:cs="Calibri"/>
          <w:sz w:val="24"/>
          <w:szCs w:val="24"/>
        </w:rPr>
        <w:t>, Senior Lecturer</w:t>
      </w:r>
      <w:r w:rsidR="00A97234">
        <w:rPr>
          <w:rFonts w:ascii="Calibri" w:hAnsi="Calibri" w:cs="Calibri"/>
          <w:sz w:val="24"/>
          <w:szCs w:val="24"/>
        </w:rPr>
        <w:t xml:space="preserve"> </w:t>
      </w:r>
      <w:r w:rsidR="00A97234" w:rsidRPr="00B91E36">
        <w:rPr>
          <w:rFonts w:ascii="Arial" w:hAnsi="Arial" w:cs="Arial"/>
          <w:szCs w:val="24"/>
        </w:rPr>
        <w:t>at the University of Edinburgh</w:t>
      </w:r>
      <w:r w:rsidRPr="5F4F82EB">
        <w:rPr>
          <w:rFonts w:ascii="Calibri" w:hAnsi="Calibri" w:cs="Calibri"/>
          <w:sz w:val="24"/>
          <w:szCs w:val="24"/>
        </w:rPr>
        <w:t xml:space="preserve"> </w:t>
      </w:r>
      <w:r w:rsidR="00214E9F">
        <w:rPr>
          <w:rFonts w:ascii="Calibri" w:hAnsi="Calibri" w:cs="Calibri"/>
          <w:sz w:val="24"/>
          <w:szCs w:val="24"/>
        </w:rPr>
        <w:t xml:space="preserve">are </w:t>
      </w:r>
      <w:r w:rsidR="00F7244A" w:rsidRPr="00B91E36">
        <w:rPr>
          <w:rFonts w:ascii="Arial" w:hAnsi="Arial" w:cs="Arial"/>
          <w:szCs w:val="24"/>
        </w:rPr>
        <w:t>leading this research.</w:t>
      </w:r>
      <w:r w:rsidR="00F7244A">
        <w:rPr>
          <w:rFonts w:ascii="Arial" w:hAnsi="Arial" w:cs="Arial"/>
          <w:szCs w:val="24"/>
        </w:rPr>
        <w:t xml:space="preserve"> </w:t>
      </w:r>
      <w:r w:rsidR="00F7244A">
        <w:rPr>
          <w:rFonts w:ascii="Calibri" w:hAnsi="Calibri" w:cs="Calibri"/>
          <w:sz w:val="24"/>
          <w:szCs w:val="24"/>
        </w:rPr>
        <w:t>Before</w:t>
      </w:r>
      <w:r w:rsidRPr="5F4F82EB">
        <w:rPr>
          <w:rFonts w:ascii="Calibri" w:hAnsi="Calibri" w:cs="Calibri"/>
          <w:sz w:val="24"/>
          <w:szCs w:val="24"/>
        </w:rPr>
        <w:t xml:space="preserve"> you decide whether to take part, it is important for you to understand why the research is being carried out and what it will involve. Please take time to read the following information carefully. Talk to others about the study if you wish. Contact us if there is anything that is not clear, or if you would like more information. </w:t>
      </w:r>
    </w:p>
    <w:p w14:paraId="1F6521C8" w14:textId="77777777" w:rsidR="008759EC" w:rsidRDefault="008759EC" w:rsidP="004558E7">
      <w:pPr>
        <w:spacing w:after="0"/>
        <w:jc w:val="both"/>
        <w:rPr>
          <w:rFonts w:ascii="Calibri" w:hAnsi="Calibri" w:cs="Calibri"/>
          <w:sz w:val="24"/>
          <w:szCs w:val="24"/>
        </w:rPr>
      </w:pPr>
    </w:p>
    <w:p w14:paraId="3E262BCA" w14:textId="77777777" w:rsidR="008759EC" w:rsidRPr="00134D57" w:rsidRDefault="008759EC" w:rsidP="004558E7">
      <w:pPr>
        <w:spacing w:after="0"/>
        <w:rPr>
          <w:b/>
          <w:color w:val="2E74B5" w:themeColor="accent1" w:themeShade="BF"/>
          <w:sz w:val="28"/>
          <w:szCs w:val="28"/>
        </w:rPr>
      </w:pPr>
      <w:r w:rsidRPr="4B630C76">
        <w:rPr>
          <w:b/>
          <w:bCs/>
          <w:color w:val="2E74B5" w:themeColor="accent1" w:themeShade="BF"/>
          <w:sz w:val="28"/>
          <w:szCs w:val="28"/>
        </w:rPr>
        <w:t>What is the purpose of the study?</w:t>
      </w:r>
    </w:p>
    <w:p w14:paraId="596AC9D6" w14:textId="18A8830D" w:rsidR="008759EC" w:rsidRDefault="008759EC" w:rsidP="004558E7">
      <w:pPr>
        <w:spacing w:after="0" w:line="257" w:lineRule="auto"/>
        <w:jc w:val="both"/>
        <w:rPr>
          <w:rFonts w:ascii="Calibri" w:eastAsia="Calibri" w:hAnsi="Calibri" w:cs="Calibri"/>
          <w:sz w:val="24"/>
          <w:szCs w:val="24"/>
        </w:rPr>
      </w:pPr>
      <w:r w:rsidRPr="4B630C76">
        <w:rPr>
          <w:rFonts w:ascii="Calibri" w:eastAsia="Calibri" w:hAnsi="Calibri" w:cs="Calibri"/>
          <w:sz w:val="24"/>
          <w:szCs w:val="24"/>
        </w:rPr>
        <w:t>Our study involves designing an online psychological support website to help people cope with grief and to improve quality of life and wellbeing after bereavement.  As part of this, we will provide training to bereavement support volunteers at C</w:t>
      </w:r>
      <w:r w:rsidR="006E1BC6">
        <w:rPr>
          <w:rFonts w:ascii="Calibri" w:eastAsia="Calibri" w:hAnsi="Calibri" w:cs="Calibri"/>
          <w:sz w:val="24"/>
          <w:szCs w:val="24"/>
        </w:rPr>
        <w:t>ruse Scotland</w:t>
      </w:r>
      <w:r w:rsidRPr="4B630C76">
        <w:rPr>
          <w:rFonts w:ascii="Calibri" w:eastAsia="Calibri" w:hAnsi="Calibri" w:cs="Calibri"/>
          <w:sz w:val="24"/>
          <w:szCs w:val="24"/>
        </w:rPr>
        <w:t xml:space="preserve"> and Marie Curie in Acceptance and Commitment Therapy (ACT), so that volunteers providing support to bereaved people using the website are familiar with ACT resources for bereavement support and can draw on ACT to help them provide bereavement support. </w:t>
      </w:r>
    </w:p>
    <w:p w14:paraId="273D19AF" w14:textId="77777777" w:rsidR="008759EC" w:rsidRDefault="008759EC" w:rsidP="004558E7">
      <w:pPr>
        <w:spacing w:after="0"/>
        <w:rPr>
          <w:rFonts w:ascii="Calibri" w:hAnsi="Calibri" w:cs="Calibri"/>
          <w:sz w:val="24"/>
          <w:szCs w:val="24"/>
        </w:rPr>
      </w:pPr>
    </w:p>
    <w:p w14:paraId="6E0F0A24" w14:textId="77777777" w:rsidR="008759EC" w:rsidRPr="00134D57" w:rsidRDefault="008759EC" w:rsidP="004558E7">
      <w:pPr>
        <w:spacing w:after="0"/>
        <w:rPr>
          <w:b/>
          <w:color w:val="2E74B5" w:themeColor="accent1" w:themeShade="BF"/>
          <w:sz w:val="28"/>
          <w:szCs w:val="28"/>
        </w:rPr>
      </w:pPr>
      <w:r w:rsidRPr="4B630C76">
        <w:rPr>
          <w:b/>
          <w:bCs/>
          <w:color w:val="2E74B5" w:themeColor="accent1" w:themeShade="BF"/>
          <w:sz w:val="28"/>
          <w:szCs w:val="28"/>
        </w:rPr>
        <w:t>Why have I been invited to take part?</w:t>
      </w:r>
    </w:p>
    <w:p w14:paraId="525DE751" w14:textId="18C6FAE1" w:rsidR="003C6B4F" w:rsidRPr="00E502A2" w:rsidRDefault="008759EC" w:rsidP="004558E7">
      <w:pPr>
        <w:spacing w:after="0" w:line="257" w:lineRule="auto"/>
        <w:jc w:val="both"/>
        <w:rPr>
          <w:rFonts w:ascii="Calibri" w:eastAsia="Calibri" w:hAnsi="Calibri" w:cs="Calibri"/>
          <w:sz w:val="24"/>
          <w:szCs w:val="24"/>
        </w:rPr>
      </w:pPr>
      <w:r w:rsidRPr="4B630C76">
        <w:rPr>
          <w:rFonts w:ascii="Calibri" w:eastAsia="Calibri" w:hAnsi="Calibri" w:cs="Calibri"/>
          <w:sz w:val="24"/>
          <w:szCs w:val="24"/>
        </w:rPr>
        <w:t xml:space="preserve">We are working with </w:t>
      </w:r>
      <w:r w:rsidR="00514904">
        <w:rPr>
          <w:rFonts w:ascii="Calibri" w:eastAsia="Calibri" w:hAnsi="Calibri" w:cs="Calibri"/>
          <w:sz w:val="24"/>
          <w:szCs w:val="24"/>
        </w:rPr>
        <w:t>M</w:t>
      </w:r>
      <w:r w:rsidR="007365A0">
        <w:rPr>
          <w:rFonts w:ascii="Calibri" w:eastAsia="Calibri" w:hAnsi="Calibri" w:cs="Calibri"/>
          <w:sz w:val="24"/>
          <w:szCs w:val="24"/>
        </w:rPr>
        <w:t xml:space="preserve">arie Curie and </w:t>
      </w:r>
      <w:r w:rsidRPr="4B630C76">
        <w:rPr>
          <w:rFonts w:ascii="Calibri" w:eastAsia="Calibri" w:hAnsi="Calibri" w:cs="Calibri"/>
          <w:sz w:val="24"/>
          <w:szCs w:val="24"/>
        </w:rPr>
        <w:t>C</w:t>
      </w:r>
      <w:r w:rsidR="006E1BC6">
        <w:rPr>
          <w:rFonts w:ascii="Calibri" w:eastAsia="Calibri" w:hAnsi="Calibri" w:cs="Calibri"/>
          <w:sz w:val="24"/>
          <w:szCs w:val="24"/>
        </w:rPr>
        <w:t>ruse</w:t>
      </w:r>
      <w:r w:rsidRPr="4B630C76">
        <w:rPr>
          <w:rFonts w:ascii="Calibri" w:eastAsia="Calibri" w:hAnsi="Calibri" w:cs="Calibri"/>
          <w:sz w:val="24"/>
          <w:szCs w:val="24"/>
        </w:rPr>
        <w:t xml:space="preserve"> Scotland to develop this resource.  We invited you to take </w:t>
      </w:r>
      <w:r w:rsidRPr="00E502A2">
        <w:rPr>
          <w:rFonts w:ascii="Calibri" w:eastAsia="Calibri" w:hAnsi="Calibri" w:cs="Calibri"/>
          <w:sz w:val="24"/>
          <w:szCs w:val="24"/>
        </w:rPr>
        <w:t xml:space="preserve">part </w:t>
      </w:r>
      <w:r w:rsidR="00831F8C" w:rsidRPr="00E502A2">
        <w:rPr>
          <w:rFonts w:ascii="Calibri" w:eastAsia="Calibri" w:hAnsi="Calibri" w:cs="Calibri"/>
          <w:sz w:val="24"/>
          <w:szCs w:val="24"/>
        </w:rPr>
        <w:t xml:space="preserve">because you have had bereavement support training and </w:t>
      </w:r>
      <w:r w:rsidRPr="00E502A2">
        <w:rPr>
          <w:rFonts w:ascii="Calibri" w:eastAsia="Calibri" w:hAnsi="Calibri" w:cs="Calibri"/>
          <w:sz w:val="24"/>
          <w:szCs w:val="24"/>
        </w:rPr>
        <w:t>currently provide bereavement support through Marie Curie or C</w:t>
      </w:r>
      <w:r w:rsidR="006E1BC6" w:rsidRPr="00E502A2">
        <w:rPr>
          <w:rFonts w:ascii="Calibri" w:eastAsia="Calibri" w:hAnsi="Calibri" w:cs="Calibri"/>
          <w:sz w:val="24"/>
          <w:szCs w:val="24"/>
        </w:rPr>
        <w:t>ruse</w:t>
      </w:r>
      <w:r w:rsidR="00114490" w:rsidRPr="00E502A2">
        <w:rPr>
          <w:rFonts w:ascii="Calibri" w:eastAsia="Calibri" w:hAnsi="Calibri" w:cs="Calibri"/>
          <w:sz w:val="24"/>
          <w:szCs w:val="24"/>
        </w:rPr>
        <w:t xml:space="preserve"> Scotland</w:t>
      </w:r>
      <w:r w:rsidRPr="00E502A2">
        <w:rPr>
          <w:rFonts w:ascii="Calibri" w:eastAsia="Calibri" w:hAnsi="Calibri" w:cs="Calibri"/>
          <w:sz w:val="24"/>
          <w:szCs w:val="24"/>
        </w:rPr>
        <w:t xml:space="preserve">. </w:t>
      </w:r>
      <w:r w:rsidR="002C40D1" w:rsidRPr="00E502A2">
        <w:rPr>
          <w:rFonts w:ascii="Calibri" w:eastAsia="Calibri" w:hAnsi="Calibri" w:cs="Calibri"/>
          <w:sz w:val="24"/>
          <w:szCs w:val="24"/>
        </w:rPr>
        <w:t xml:space="preserve">Participants </w:t>
      </w:r>
      <w:r w:rsidR="008A27A3" w:rsidRPr="00E502A2">
        <w:rPr>
          <w:rFonts w:ascii="Calibri" w:eastAsia="Calibri" w:hAnsi="Calibri" w:cs="Calibri"/>
          <w:sz w:val="24"/>
          <w:szCs w:val="24"/>
        </w:rPr>
        <w:t xml:space="preserve">must also be able to speak English. You are also </w:t>
      </w:r>
      <w:r w:rsidR="003C6B4F" w:rsidRPr="00E502A2">
        <w:rPr>
          <w:rFonts w:ascii="Calibri" w:eastAsia="Calibri" w:hAnsi="Calibri" w:cs="Calibri"/>
          <w:sz w:val="24"/>
          <w:szCs w:val="24"/>
        </w:rPr>
        <w:t>considering taking part because you are interested in receiving training in Acceptance and Commitment Therapy</w:t>
      </w:r>
      <w:r w:rsidR="00D5589F" w:rsidRPr="00E502A2">
        <w:rPr>
          <w:rFonts w:ascii="Calibri" w:eastAsia="Calibri" w:hAnsi="Calibri" w:cs="Calibri"/>
          <w:sz w:val="24"/>
          <w:szCs w:val="24"/>
        </w:rPr>
        <w:t>.</w:t>
      </w:r>
      <w:r w:rsidR="009552D3" w:rsidRPr="00E502A2">
        <w:rPr>
          <w:rFonts w:ascii="Calibri" w:eastAsia="Calibri" w:hAnsi="Calibri" w:cs="Calibri"/>
          <w:sz w:val="24"/>
          <w:szCs w:val="24"/>
        </w:rPr>
        <w:t xml:space="preserve"> </w:t>
      </w:r>
    </w:p>
    <w:p w14:paraId="22886E6D" w14:textId="77777777" w:rsidR="008759EC" w:rsidRDefault="008759EC" w:rsidP="004558E7">
      <w:pPr>
        <w:spacing w:after="0" w:line="257" w:lineRule="auto"/>
        <w:jc w:val="both"/>
        <w:rPr>
          <w:rFonts w:ascii="Calibri" w:eastAsia="Calibri" w:hAnsi="Calibri" w:cs="Calibri"/>
          <w:sz w:val="24"/>
          <w:szCs w:val="24"/>
        </w:rPr>
      </w:pPr>
    </w:p>
    <w:p w14:paraId="2CEFE5F2" w14:textId="77777777" w:rsidR="008759EC" w:rsidRPr="00DE2585" w:rsidRDefault="008759EC" w:rsidP="004558E7">
      <w:pPr>
        <w:spacing w:after="0"/>
        <w:jc w:val="both"/>
        <w:rPr>
          <w:rFonts w:ascii="Calibri" w:hAnsi="Calibri" w:cs="Calibri"/>
          <w:b/>
          <w:color w:val="2E74B5" w:themeColor="accent1" w:themeShade="BF"/>
          <w:sz w:val="28"/>
          <w:szCs w:val="28"/>
        </w:rPr>
      </w:pPr>
      <w:r w:rsidRPr="00DE2585">
        <w:rPr>
          <w:rFonts w:ascii="Calibri" w:hAnsi="Calibri" w:cs="Calibri"/>
          <w:b/>
          <w:color w:val="2E74B5" w:themeColor="accent1" w:themeShade="BF"/>
          <w:sz w:val="28"/>
          <w:szCs w:val="28"/>
        </w:rPr>
        <w:t>Do I have to take part?</w:t>
      </w:r>
    </w:p>
    <w:p w14:paraId="0A554158" w14:textId="364E7E39" w:rsidR="008759EC" w:rsidRDefault="008759EC" w:rsidP="004558E7">
      <w:pPr>
        <w:spacing w:after="0"/>
        <w:jc w:val="both"/>
        <w:rPr>
          <w:rFonts w:ascii="Calibri" w:hAnsi="Calibri" w:cs="Calibri"/>
          <w:sz w:val="24"/>
          <w:szCs w:val="24"/>
        </w:rPr>
      </w:pPr>
      <w:r w:rsidRPr="001B4B5D">
        <w:rPr>
          <w:rFonts w:ascii="Calibri" w:hAnsi="Calibri" w:cs="Calibri"/>
          <w:sz w:val="24"/>
          <w:szCs w:val="24"/>
        </w:rPr>
        <w:t xml:space="preserve">No, it is </w:t>
      </w:r>
      <w:r>
        <w:rPr>
          <w:rFonts w:ascii="Calibri" w:hAnsi="Calibri" w:cs="Calibri"/>
          <w:sz w:val="24"/>
          <w:szCs w:val="24"/>
        </w:rPr>
        <w:t xml:space="preserve">entirely </w:t>
      </w:r>
      <w:r w:rsidRPr="001B4B5D">
        <w:rPr>
          <w:rFonts w:ascii="Calibri" w:hAnsi="Calibri" w:cs="Calibri"/>
          <w:sz w:val="24"/>
          <w:szCs w:val="24"/>
        </w:rPr>
        <w:t>up to you to decide</w:t>
      </w:r>
      <w:r>
        <w:rPr>
          <w:rFonts w:ascii="Calibri" w:hAnsi="Calibri" w:cs="Calibri"/>
          <w:sz w:val="24"/>
          <w:szCs w:val="24"/>
        </w:rPr>
        <w:t xml:space="preserve"> whether to take part. If you</w:t>
      </w:r>
      <w:r w:rsidRPr="001B4B5D">
        <w:rPr>
          <w:rFonts w:ascii="Calibri" w:hAnsi="Calibri" w:cs="Calibri"/>
          <w:sz w:val="24"/>
          <w:szCs w:val="24"/>
        </w:rPr>
        <w:t xml:space="preserve"> decide to take part, </w:t>
      </w:r>
      <w:r w:rsidR="001412A1" w:rsidRPr="001412A1">
        <w:rPr>
          <w:rFonts w:ascii="Calibri" w:hAnsi="Calibri" w:cs="Calibri"/>
          <w:sz w:val="24"/>
          <w:szCs w:val="24"/>
        </w:rPr>
        <w:t xml:space="preserve">you are still free to withdraw at any time and without giving a reason. </w:t>
      </w:r>
      <w:r w:rsidRPr="001B4B5D">
        <w:rPr>
          <w:rFonts w:ascii="Calibri" w:hAnsi="Calibri" w:cs="Calibri"/>
          <w:sz w:val="24"/>
          <w:szCs w:val="24"/>
        </w:rPr>
        <w:t xml:space="preserve"> Deciding not to take part or withdrawing from the study will not affect </w:t>
      </w:r>
      <w:r>
        <w:rPr>
          <w:rFonts w:ascii="Calibri" w:hAnsi="Calibri" w:cs="Calibri"/>
          <w:sz w:val="24"/>
          <w:szCs w:val="24"/>
        </w:rPr>
        <w:t>volunteer arrangements with Marie Curie or C</w:t>
      </w:r>
      <w:r w:rsidR="00114490">
        <w:rPr>
          <w:rFonts w:ascii="Calibri" w:hAnsi="Calibri" w:cs="Calibri"/>
          <w:sz w:val="24"/>
          <w:szCs w:val="24"/>
        </w:rPr>
        <w:t>ruse</w:t>
      </w:r>
      <w:r w:rsidR="00B20631">
        <w:rPr>
          <w:rFonts w:ascii="Calibri" w:hAnsi="Calibri" w:cs="Calibri"/>
          <w:sz w:val="24"/>
          <w:szCs w:val="24"/>
        </w:rPr>
        <w:t xml:space="preserve"> Scotland</w:t>
      </w:r>
      <w:r>
        <w:rPr>
          <w:rFonts w:ascii="Calibri" w:hAnsi="Calibri" w:cs="Calibri"/>
          <w:sz w:val="24"/>
          <w:szCs w:val="24"/>
        </w:rPr>
        <w:t xml:space="preserve"> </w:t>
      </w:r>
      <w:r w:rsidR="00B20631">
        <w:rPr>
          <w:rFonts w:ascii="Calibri" w:hAnsi="Calibri" w:cs="Calibri"/>
          <w:sz w:val="24"/>
          <w:szCs w:val="24"/>
        </w:rPr>
        <w:t>b</w:t>
      </w:r>
      <w:r>
        <w:rPr>
          <w:rFonts w:ascii="Calibri" w:hAnsi="Calibri" w:cs="Calibri"/>
          <w:sz w:val="24"/>
          <w:szCs w:val="24"/>
        </w:rPr>
        <w:t xml:space="preserve">ereavement support services. </w:t>
      </w:r>
      <w:r w:rsidR="00C2039C">
        <w:rPr>
          <w:rFonts w:ascii="Calibri" w:hAnsi="Calibri" w:cs="Calibri"/>
          <w:sz w:val="24"/>
          <w:szCs w:val="24"/>
        </w:rPr>
        <w:t xml:space="preserve">  </w:t>
      </w:r>
      <w:r w:rsidRPr="00E024EB">
        <w:rPr>
          <w:rFonts w:ascii="Calibri" w:hAnsi="Calibri" w:cs="Calibri"/>
          <w:sz w:val="24"/>
          <w:szCs w:val="24"/>
        </w:rPr>
        <w:t xml:space="preserve">If you decide to </w:t>
      </w:r>
      <w:r>
        <w:rPr>
          <w:rFonts w:ascii="Calibri" w:hAnsi="Calibri" w:cs="Calibri"/>
          <w:sz w:val="24"/>
          <w:szCs w:val="24"/>
        </w:rPr>
        <w:t>withdraw during the study, y</w:t>
      </w:r>
      <w:r w:rsidRPr="00E024EB">
        <w:rPr>
          <w:rFonts w:ascii="Calibri" w:hAnsi="Calibri" w:cs="Calibri"/>
          <w:sz w:val="24"/>
          <w:szCs w:val="24"/>
        </w:rPr>
        <w:t>ou will be asked if the research team can use data already collected about you in their findings. You do not have to agree to this.</w:t>
      </w:r>
      <w:r>
        <w:rPr>
          <w:rFonts w:ascii="Calibri" w:hAnsi="Calibri" w:cs="Calibri"/>
          <w:sz w:val="24"/>
          <w:szCs w:val="24"/>
        </w:rPr>
        <w:t xml:space="preserve"> </w:t>
      </w:r>
    </w:p>
    <w:p w14:paraId="427505DE" w14:textId="77777777" w:rsidR="00E6425F" w:rsidRDefault="00E6425F" w:rsidP="004558E7">
      <w:pPr>
        <w:spacing w:after="0"/>
        <w:jc w:val="both"/>
        <w:rPr>
          <w:rFonts w:ascii="Calibri" w:hAnsi="Calibri" w:cs="Calibri"/>
          <w:sz w:val="24"/>
          <w:szCs w:val="24"/>
        </w:rPr>
      </w:pPr>
    </w:p>
    <w:p w14:paraId="56A71881" w14:textId="77777777" w:rsidR="00E6425F" w:rsidRDefault="00E6425F" w:rsidP="004558E7">
      <w:pPr>
        <w:spacing w:after="0"/>
        <w:jc w:val="both"/>
        <w:rPr>
          <w:rFonts w:ascii="Calibri" w:hAnsi="Calibri" w:cs="Calibri"/>
          <w:sz w:val="24"/>
          <w:szCs w:val="24"/>
        </w:rPr>
      </w:pPr>
    </w:p>
    <w:p w14:paraId="03B88AF0" w14:textId="77777777" w:rsidR="008759EC" w:rsidRDefault="008759EC" w:rsidP="004558E7">
      <w:pPr>
        <w:spacing w:after="0"/>
        <w:rPr>
          <w:b/>
          <w:color w:val="2E74B5" w:themeColor="accent1" w:themeShade="BF"/>
          <w:sz w:val="28"/>
          <w:szCs w:val="28"/>
        </w:rPr>
      </w:pPr>
      <w:r w:rsidRPr="4B630C76">
        <w:rPr>
          <w:b/>
          <w:bCs/>
          <w:color w:val="2E74B5" w:themeColor="accent1" w:themeShade="BF"/>
          <w:sz w:val="28"/>
          <w:szCs w:val="28"/>
        </w:rPr>
        <w:t>What will happen if I take part?</w:t>
      </w:r>
    </w:p>
    <w:p w14:paraId="054E2061" w14:textId="4586E938" w:rsidR="001412A1" w:rsidRDefault="00443000" w:rsidP="004558E7">
      <w:pPr>
        <w:spacing w:after="0" w:line="240" w:lineRule="auto"/>
        <w:jc w:val="both"/>
        <w:rPr>
          <w:rFonts w:ascii="Calibri" w:eastAsia="Calibri" w:hAnsi="Calibri" w:cs="Calibri"/>
          <w:sz w:val="24"/>
          <w:szCs w:val="24"/>
        </w:rPr>
      </w:pPr>
      <w:r>
        <w:rPr>
          <w:rFonts w:ascii="Calibri" w:eastAsia="Calibri" w:hAnsi="Calibri" w:cs="Calibri"/>
          <w:sz w:val="24"/>
          <w:szCs w:val="24"/>
        </w:rPr>
        <w:t xml:space="preserve">Please discuss participation in this study with your manager.  </w:t>
      </w:r>
      <w:r w:rsidR="001412A1" w:rsidRPr="001412A1">
        <w:rPr>
          <w:rFonts w:ascii="Calibri" w:eastAsia="Calibri" w:hAnsi="Calibri" w:cs="Calibri"/>
          <w:sz w:val="24"/>
          <w:szCs w:val="24"/>
        </w:rPr>
        <w:t xml:space="preserve">If you do decide to take part, please keep this Information Sheet.  You will be </w:t>
      </w:r>
      <w:r>
        <w:rPr>
          <w:rFonts w:ascii="Calibri" w:eastAsia="Calibri" w:hAnsi="Calibri" w:cs="Calibri"/>
          <w:sz w:val="24"/>
          <w:szCs w:val="24"/>
        </w:rPr>
        <w:t xml:space="preserve">sent a link </w:t>
      </w:r>
      <w:r w:rsidR="00DC6342">
        <w:rPr>
          <w:rFonts w:ascii="Calibri" w:eastAsia="Calibri" w:hAnsi="Calibri" w:cs="Calibri"/>
          <w:sz w:val="24"/>
          <w:szCs w:val="24"/>
        </w:rPr>
        <w:t xml:space="preserve">to </w:t>
      </w:r>
      <w:r w:rsidR="00DC6342" w:rsidRPr="001412A1">
        <w:rPr>
          <w:rFonts w:ascii="Calibri" w:eastAsia="Calibri" w:hAnsi="Calibri" w:cs="Calibri"/>
          <w:sz w:val="24"/>
          <w:szCs w:val="24"/>
        </w:rPr>
        <w:t>an</w:t>
      </w:r>
      <w:r>
        <w:rPr>
          <w:rFonts w:ascii="Calibri" w:eastAsia="Calibri" w:hAnsi="Calibri" w:cs="Calibri"/>
          <w:sz w:val="24"/>
          <w:szCs w:val="24"/>
        </w:rPr>
        <w:t xml:space="preserve"> online</w:t>
      </w:r>
      <w:r w:rsidR="001412A1" w:rsidRPr="001412A1">
        <w:rPr>
          <w:rFonts w:ascii="Calibri" w:eastAsia="Calibri" w:hAnsi="Calibri" w:cs="Calibri"/>
          <w:sz w:val="24"/>
          <w:szCs w:val="24"/>
        </w:rPr>
        <w:t xml:space="preserve"> Informed Consent Form</w:t>
      </w:r>
      <w:r w:rsidR="00A97234">
        <w:rPr>
          <w:rFonts w:ascii="Calibri" w:eastAsia="Calibri" w:hAnsi="Calibri" w:cs="Calibri"/>
          <w:sz w:val="24"/>
          <w:szCs w:val="24"/>
        </w:rPr>
        <w:t xml:space="preserve"> for you to complete</w:t>
      </w:r>
      <w:r w:rsidR="001412A1" w:rsidRPr="001412A1">
        <w:rPr>
          <w:rFonts w:ascii="Calibri" w:eastAsia="Calibri" w:hAnsi="Calibri" w:cs="Calibri"/>
          <w:sz w:val="24"/>
          <w:szCs w:val="24"/>
        </w:rPr>
        <w:t xml:space="preserve"> to show that you understand your rights in relation to the research, and that you are happy to participate. </w:t>
      </w:r>
    </w:p>
    <w:p w14:paraId="63ADDFCF" w14:textId="77777777" w:rsidR="00DC6342" w:rsidRDefault="00DC6342" w:rsidP="004558E7">
      <w:pPr>
        <w:spacing w:after="0" w:line="240" w:lineRule="auto"/>
        <w:jc w:val="both"/>
        <w:rPr>
          <w:rFonts w:ascii="Calibri" w:eastAsia="Calibri" w:hAnsi="Calibri" w:cs="Calibri"/>
          <w:sz w:val="24"/>
          <w:szCs w:val="24"/>
        </w:rPr>
      </w:pPr>
    </w:p>
    <w:p w14:paraId="59B6D4FB" w14:textId="4BA2160C" w:rsidR="008759EC" w:rsidRDefault="001412A1" w:rsidP="004558E7">
      <w:pPr>
        <w:spacing w:after="0" w:line="240" w:lineRule="auto"/>
        <w:jc w:val="both"/>
        <w:rPr>
          <w:rFonts w:ascii="Calibri" w:hAnsi="Calibri" w:cs="Calibri"/>
          <w:sz w:val="24"/>
          <w:szCs w:val="24"/>
        </w:rPr>
      </w:pPr>
      <w:r>
        <w:rPr>
          <w:rFonts w:ascii="Calibri" w:eastAsia="Calibri" w:hAnsi="Calibri" w:cs="Calibri"/>
          <w:sz w:val="24"/>
          <w:szCs w:val="24"/>
        </w:rPr>
        <w:t>You will</w:t>
      </w:r>
      <w:r w:rsidR="00443000">
        <w:rPr>
          <w:rFonts w:ascii="Calibri" w:eastAsia="Calibri" w:hAnsi="Calibri" w:cs="Calibri"/>
          <w:sz w:val="24"/>
          <w:szCs w:val="24"/>
        </w:rPr>
        <w:t xml:space="preserve"> also</w:t>
      </w:r>
      <w:r>
        <w:rPr>
          <w:rFonts w:ascii="Calibri" w:eastAsia="Calibri" w:hAnsi="Calibri" w:cs="Calibri"/>
          <w:sz w:val="24"/>
          <w:szCs w:val="24"/>
        </w:rPr>
        <w:t xml:space="preserve"> be asked</w:t>
      </w:r>
      <w:r w:rsidR="008759EC" w:rsidRPr="4B630C76">
        <w:rPr>
          <w:rFonts w:ascii="Calibri" w:eastAsia="Calibri" w:hAnsi="Calibri" w:cs="Calibri"/>
          <w:sz w:val="24"/>
          <w:szCs w:val="24"/>
        </w:rPr>
        <w:t xml:space="preserve"> to complete a brief online questionnaire, which will give us </w:t>
      </w:r>
      <w:r>
        <w:rPr>
          <w:rFonts w:ascii="Calibri" w:eastAsia="Calibri" w:hAnsi="Calibri" w:cs="Calibri"/>
          <w:sz w:val="24"/>
          <w:szCs w:val="24"/>
        </w:rPr>
        <w:t>some</w:t>
      </w:r>
      <w:r w:rsidR="008759EC" w:rsidRPr="4B630C76">
        <w:rPr>
          <w:rFonts w:ascii="Calibri" w:eastAsia="Calibri" w:hAnsi="Calibri" w:cs="Calibri"/>
          <w:sz w:val="24"/>
          <w:szCs w:val="24"/>
        </w:rPr>
        <w:t xml:space="preserve"> information about your current circumstances (e.g., age, gender, ethnicity, length of time providing bereavement support etc).  </w:t>
      </w:r>
      <w:r w:rsidR="00CE3D17">
        <w:rPr>
          <w:rFonts w:ascii="Calibri" w:eastAsia="Calibri" w:hAnsi="Calibri" w:cs="Calibri"/>
          <w:sz w:val="24"/>
          <w:szCs w:val="24"/>
        </w:rPr>
        <w:t>This</w:t>
      </w:r>
      <w:r w:rsidR="00CE3D17" w:rsidRPr="00CE3D17">
        <w:rPr>
          <w:rFonts w:ascii="Calibri" w:eastAsia="Calibri" w:hAnsi="Calibri" w:cs="Calibri"/>
          <w:sz w:val="24"/>
          <w:szCs w:val="24"/>
        </w:rPr>
        <w:t xml:space="preserve"> will take around </w:t>
      </w:r>
      <w:r w:rsidR="00443000">
        <w:rPr>
          <w:rFonts w:ascii="Calibri" w:eastAsia="Calibri" w:hAnsi="Calibri" w:cs="Calibri"/>
          <w:sz w:val="24"/>
          <w:szCs w:val="24"/>
        </w:rPr>
        <w:t>3</w:t>
      </w:r>
      <w:r w:rsidR="00CE3D17" w:rsidRPr="00CE3D17">
        <w:rPr>
          <w:rFonts w:ascii="Calibri" w:eastAsia="Calibri" w:hAnsi="Calibri" w:cs="Calibri"/>
          <w:sz w:val="24"/>
          <w:szCs w:val="24"/>
        </w:rPr>
        <w:t xml:space="preserve"> minutes to complete. </w:t>
      </w:r>
      <w:r w:rsidR="008759EC" w:rsidRPr="4B630C76">
        <w:rPr>
          <w:rFonts w:ascii="Calibri" w:eastAsia="Calibri" w:hAnsi="Calibri" w:cs="Calibri"/>
          <w:sz w:val="24"/>
          <w:szCs w:val="24"/>
        </w:rPr>
        <w:t xml:space="preserve"> </w:t>
      </w:r>
      <w:r w:rsidR="008759EC" w:rsidRPr="4B630C76">
        <w:rPr>
          <w:rFonts w:ascii="Calibri" w:hAnsi="Calibri" w:cs="Calibri"/>
          <w:sz w:val="24"/>
          <w:szCs w:val="24"/>
        </w:rPr>
        <w:t>Th</w:t>
      </w:r>
      <w:r w:rsidR="00CE3D17">
        <w:rPr>
          <w:rFonts w:ascii="Calibri" w:hAnsi="Calibri" w:cs="Calibri"/>
          <w:sz w:val="24"/>
          <w:szCs w:val="24"/>
        </w:rPr>
        <w:t>e</w:t>
      </w:r>
      <w:r w:rsidR="008759EC" w:rsidRPr="4B630C76">
        <w:rPr>
          <w:rFonts w:ascii="Calibri" w:hAnsi="Calibri" w:cs="Calibri"/>
          <w:sz w:val="24"/>
          <w:szCs w:val="24"/>
        </w:rPr>
        <w:t xml:space="preserve"> information </w:t>
      </w:r>
      <w:r w:rsidR="00CE3D17">
        <w:rPr>
          <w:rFonts w:ascii="Calibri" w:hAnsi="Calibri" w:cs="Calibri"/>
          <w:sz w:val="24"/>
          <w:szCs w:val="24"/>
        </w:rPr>
        <w:t xml:space="preserve">collected </w:t>
      </w:r>
      <w:r w:rsidR="008759EC" w:rsidRPr="4B630C76">
        <w:rPr>
          <w:rFonts w:ascii="Calibri" w:hAnsi="Calibri" w:cs="Calibri"/>
          <w:sz w:val="24"/>
          <w:szCs w:val="24"/>
        </w:rPr>
        <w:t xml:space="preserve">will only be used to describe the volunteers involved. Data will be stored in an encrypted file </w:t>
      </w:r>
      <w:r w:rsidR="008759EC">
        <w:rPr>
          <w:rFonts w:ascii="Calibri" w:hAnsi="Calibri" w:cs="Calibri"/>
          <w:sz w:val="24"/>
          <w:szCs w:val="24"/>
        </w:rPr>
        <w:t>i</w:t>
      </w:r>
      <w:r w:rsidR="008759EC" w:rsidRPr="4B630C76">
        <w:rPr>
          <w:rFonts w:ascii="Calibri" w:hAnsi="Calibri" w:cs="Calibri"/>
          <w:sz w:val="24"/>
          <w:szCs w:val="24"/>
        </w:rPr>
        <w:t xml:space="preserve">n the secure University of Edinburgh data store. </w:t>
      </w:r>
    </w:p>
    <w:p w14:paraId="56157913" w14:textId="77777777" w:rsidR="008759EC" w:rsidRDefault="008759EC" w:rsidP="004558E7">
      <w:pPr>
        <w:spacing w:after="0" w:line="240" w:lineRule="auto"/>
        <w:jc w:val="both"/>
        <w:rPr>
          <w:rFonts w:ascii="Calibri" w:hAnsi="Calibri" w:cs="Calibri"/>
          <w:sz w:val="24"/>
          <w:szCs w:val="24"/>
        </w:rPr>
      </w:pPr>
    </w:p>
    <w:p w14:paraId="10D2AA38" w14:textId="792C83AD" w:rsidR="008759EC" w:rsidRDefault="001412A1" w:rsidP="004558E7">
      <w:pPr>
        <w:spacing w:after="0" w:line="240" w:lineRule="auto"/>
        <w:jc w:val="both"/>
        <w:rPr>
          <w:rFonts w:ascii="Calibri" w:hAnsi="Calibri" w:cs="Calibri"/>
          <w:sz w:val="24"/>
          <w:szCs w:val="24"/>
        </w:rPr>
      </w:pPr>
      <w:r>
        <w:rPr>
          <w:rFonts w:ascii="Calibri" w:hAnsi="Calibri" w:cs="Calibri"/>
          <w:sz w:val="24"/>
          <w:szCs w:val="24"/>
        </w:rPr>
        <w:t>Y</w:t>
      </w:r>
      <w:r w:rsidR="008759EC" w:rsidRPr="4B630C76">
        <w:rPr>
          <w:rFonts w:ascii="Calibri" w:hAnsi="Calibri" w:cs="Calibri"/>
          <w:sz w:val="24"/>
          <w:szCs w:val="24"/>
        </w:rPr>
        <w:t>ou will be invited to four half-day training sessions cover</w:t>
      </w:r>
      <w:r>
        <w:rPr>
          <w:rFonts w:ascii="Calibri" w:hAnsi="Calibri" w:cs="Calibri"/>
          <w:sz w:val="24"/>
          <w:szCs w:val="24"/>
        </w:rPr>
        <w:t>ing</w:t>
      </w:r>
      <w:r w:rsidR="008759EC" w:rsidRPr="4B630C76">
        <w:rPr>
          <w:rFonts w:ascii="Calibri" w:hAnsi="Calibri" w:cs="Calibri"/>
          <w:sz w:val="24"/>
          <w:szCs w:val="24"/>
        </w:rPr>
        <w:t xml:space="preserve"> the principles of Acceptance and Commitment Therapy. These sessions will take place online over a period of about 4 weeks.  On completion of the training, your manager will be informed that you are ready to offer bereavement support to a research participant. The co-ordinator at your organisation (C</w:t>
      </w:r>
      <w:r w:rsidR="00114490">
        <w:rPr>
          <w:rFonts w:ascii="Calibri" w:hAnsi="Calibri" w:cs="Calibri"/>
          <w:sz w:val="24"/>
          <w:szCs w:val="24"/>
        </w:rPr>
        <w:t>ruse Scotland</w:t>
      </w:r>
      <w:r w:rsidR="008759EC" w:rsidRPr="4B630C76">
        <w:rPr>
          <w:rFonts w:ascii="Calibri" w:hAnsi="Calibri" w:cs="Calibri"/>
          <w:sz w:val="24"/>
          <w:szCs w:val="24"/>
        </w:rPr>
        <w:t xml:space="preserve"> or Marie Curie) will match you to a participating bereaved individua</w:t>
      </w:r>
      <w:r w:rsidR="008759EC">
        <w:rPr>
          <w:rFonts w:ascii="Calibri" w:hAnsi="Calibri" w:cs="Calibri"/>
          <w:sz w:val="24"/>
          <w:szCs w:val="24"/>
        </w:rPr>
        <w:t>l</w:t>
      </w:r>
      <w:r w:rsidR="008759EC" w:rsidRPr="4B630C76">
        <w:rPr>
          <w:rFonts w:ascii="Calibri" w:hAnsi="Calibri" w:cs="Calibri"/>
          <w:sz w:val="24"/>
          <w:szCs w:val="24"/>
        </w:rPr>
        <w:t xml:space="preserve">, as would usually be the case.  The only difference will be that you will offer support to people who are accessing the My Grief My Way website, and you can use your newly acquired ACT skills and exercises when supporting them, in conjunction with your usual approach.  </w:t>
      </w:r>
    </w:p>
    <w:p w14:paraId="7CD8D16D" w14:textId="77777777" w:rsidR="008759EC" w:rsidRDefault="008759EC" w:rsidP="004558E7">
      <w:pPr>
        <w:spacing w:after="0" w:line="240" w:lineRule="auto"/>
        <w:jc w:val="both"/>
        <w:rPr>
          <w:rFonts w:ascii="Calibri" w:hAnsi="Calibri" w:cs="Calibri"/>
          <w:sz w:val="24"/>
          <w:szCs w:val="24"/>
        </w:rPr>
      </w:pPr>
    </w:p>
    <w:p w14:paraId="24E72D73" w14:textId="57385A4C" w:rsidR="008759EC" w:rsidRPr="00E502A2" w:rsidRDefault="008759EC" w:rsidP="004558E7">
      <w:pPr>
        <w:spacing w:after="0" w:line="240" w:lineRule="auto"/>
        <w:jc w:val="both"/>
        <w:rPr>
          <w:rFonts w:ascii="Calibri" w:hAnsi="Calibri" w:cs="Calibri"/>
          <w:sz w:val="24"/>
          <w:szCs w:val="24"/>
        </w:rPr>
      </w:pPr>
      <w:r w:rsidRPr="4B630C76">
        <w:rPr>
          <w:rFonts w:ascii="Calibri" w:hAnsi="Calibri" w:cs="Calibri"/>
          <w:sz w:val="24"/>
          <w:szCs w:val="24"/>
        </w:rPr>
        <w:t>You will</w:t>
      </w:r>
      <w:r w:rsidR="000F238A">
        <w:rPr>
          <w:rFonts w:ascii="Calibri" w:hAnsi="Calibri" w:cs="Calibri"/>
          <w:sz w:val="24"/>
          <w:szCs w:val="24"/>
        </w:rPr>
        <w:t xml:space="preserve"> be given a link to our website so that you can</w:t>
      </w:r>
      <w:r w:rsidRPr="4B630C76">
        <w:rPr>
          <w:rFonts w:ascii="Calibri" w:hAnsi="Calibri" w:cs="Calibri"/>
          <w:sz w:val="24"/>
          <w:szCs w:val="24"/>
        </w:rPr>
        <w:t xml:space="preserve"> help guide your bereaved person through website materials by holding a </w:t>
      </w:r>
      <w:proofErr w:type="gramStart"/>
      <w:r w:rsidRPr="4B630C76">
        <w:rPr>
          <w:rFonts w:ascii="Calibri" w:hAnsi="Calibri" w:cs="Calibri"/>
          <w:sz w:val="24"/>
          <w:szCs w:val="24"/>
        </w:rPr>
        <w:t>45</w:t>
      </w:r>
      <w:r w:rsidR="00CE3D17">
        <w:rPr>
          <w:rFonts w:ascii="Calibri" w:hAnsi="Calibri" w:cs="Calibri"/>
          <w:sz w:val="24"/>
          <w:szCs w:val="24"/>
        </w:rPr>
        <w:t>-</w:t>
      </w:r>
      <w:r w:rsidRPr="4B630C76">
        <w:rPr>
          <w:rFonts w:ascii="Calibri" w:hAnsi="Calibri" w:cs="Calibri"/>
          <w:sz w:val="24"/>
          <w:szCs w:val="24"/>
        </w:rPr>
        <w:t>50</w:t>
      </w:r>
      <w:r w:rsidR="00443000">
        <w:rPr>
          <w:rFonts w:ascii="Calibri" w:hAnsi="Calibri" w:cs="Calibri"/>
          <w:sz w:val="24"/>
          <w:szCs w:val="24"/>
        </w:rPr>
        <w:t xml:space="preserve"> </w:t>
      </w:r>
      <w:r w:rsidRPr="4B630C76">
        <w:rPr>
          <w:rFonts w:ascii="Calibri" w:hAnsi="Calibri" w:cs="Calibri"/>
          <w:sz w:val="24"/>
          <w:szCs w:val="24"/>
        </w:rPr>
        <w:t>minute</w:t>
      </w:r>
      <w:proofErr w:type="gramEnd"/>
      <w:r w:rsidRPr="4B630C76">
        <w:rPr>
          <w:rFonts w:ascii="Calibri" w:hAnsi="Calibri" w:cs="Calibri"/>
          <w:sz w:val="24"/>
          <w:szCs w:val="24"/>
        </w:rPr>
        <w:t xml:space="preserve"> telephone conversation each week or fortnight for up to six sessions. This meeting will be arranged by your organisation in line with the current procedures for doing this. During this time, you will be supported by the research team, including our lead Clinical Psychologist, David </w:t>
      </w:r>
      <w:proofErr w:type="spellStart"/>
      <w:r w:rsidRPr="4B630C76">
        <w:rPr>
          <w:rFonts w:ascii="Calibri" w:hAnsi="Calibri" w:cs="Calibri"/>
          <w:sz w:val="24"/>
          <w:szCs w:val="24"/>
        </w:rPr>
        <w:t>Gillanders</w:t>
      </w:r>
      <w:proofErr w:type="spellEnd"/>
      <w:r w:rsidRPr="4B630C76">
        <w:rPr>
          <w:rFonts w:ascii="Calibri" w:hAnsi="Calibri" w:cs="Calibri"/>
          <w:sz w:val="24"/>
          <w:szCs w:val="24"/>
        </w:rPr>
        <w:t xml:space="preserve">, who will arrange group supervision opportunities to volunteers who are new to supporting bereaved individuals using Acceptance and Commitment Therapy.  </w:t>
      </w:r>
      <w:r w:rsidR="00027610" w:rsidRPr="00E502A2">
        <w:rPr>
          <w:rFonts w:eastAsiaTheme="minorEastAsia"/>
          <w:sz w:val="24"/>
          <w:szCs w:val="24"/>
        </w:rPr>
        <w:t>The website site will be live so that anonymised site usage data can be collected using Google Analytics and will inform intervention development.</w:t>
      </w:r>
    </w:p>
    <w:p w14:paraId="53C74927" w14:textId="77777777" w:rsidR="008759EC" w:rsidRPr="00E502A2" w:rsidRDefault="008759EC" w:rsidP="004558E7">
      <w:pPr>
        <w:spacing w:after="0" w:line="240" w:lineRule="auto"/>
        <w:jc w:val="both"/>
        <w:rPr>
          <w:rFonts w:ascii="Calibri" w:hAnsi="Calibri" w:cs="Calibri"/>
          <w:sz w:val="24"/>
          <w:szCs w:val="24"/>
        </w:rPr>
      </w:pPr>
    </w:p>
    <w:p w14:paraId="1F4E35BC" w14:textId="44720D84" w:rsidR="008759EC" w:rsidRDefault="008759EC" w:rsidP="004558E7">
      <w:pPr>
        <w:spacing w:after="0" w:line="240" w:lineRule="auto"/>
        <w:jc w:val="both"/>
        <w:rPr>
          <w:rFonts w:ascii="Calibri" w:hAnsi="Calibri" w:cs="Calibri"/>
          <w:sz w:val="24"/>
          <w:szCs w:val="24"/>
        </w:rPr>
      </w:pPr>
      <w:r w:rsidRPr="4B630C76">
        <w:rPr>
          <w:rFonts w:ascii="Calibri" w:hAnsi="Calibri" w:cs="Calibri"/>
          <w:sz w:val="24"/>
          <w:szCs w:val="24"/>
        </w:rPr>
        <w:t>Following the training session, and after you have had the chance to support a bereaved individual, you will be asked for your views and experiences of delivering the intervention to find out what works, what does not</w:t>
      </w:r>
      <w:r w:rsidR="0048528C">
        <w:rPr>
          <w:rFonts w:ascii="Calibri" w:hAnsi="Calibri" w:cs="Calibri"/>
          <w:sz w:val="24"/>
          <w:szCs w:val="24"/>
        </w:rPr>
        <w:t xml:space="preserve"> </w:t>
      </w:r>
      <w:r w:rsidRPr="4B630C76">
        <w:rPr>
          <w:rFonts w:ascii="Calibri" w:hAnsi="Calibri" w:cs="Calibri"/>
          <w:sz w:val="24"/>
          <w:szCs w:val="24"/>
        </w:rPr>
        <w:t>so that materials are as useful and valuable as possible. We will obtain your views and experiences through online focus groups or</w:t>
      </w:r>
      <w:r w:rsidR="00443000">
        <w:rPr>
          <w:rFonts w:ascii="Calibri" w:hAnsi="Calibri" w:cs="Calibri"/>
          <w:sz w:val="24"/>
          <w:szCs w:val="24"/>
        </w:rPr>
        <w:t xml:space="preserve"> an</w:t>
      </w:r>
      <w:r w:rsidRPr="4B630C76">
        <w:rPr>
          <w:rFonts w:ascii="Calibri" w:hAnsi="Calibri" w:cs="Calibri"/>
          <w:sz w:val="24"/>
          <w:szCs w:val="24"/>
        </w:rPr>
        <w:t xml:space="preserve"> individual</w:t>
      </w:r>
      <w:r w:rsidR="00443000">
        <w:rPr>
          <w:rFonts w:ascii="Calibri" w:hAnsi="Calibri" w:cs="Calibri"/>
          <w:sz w:val="24"/>
          <w:szCs w:val="24"/>
        </w:rPr>
        <w:t xml:space="preserve"> online</w:t>
      </w:r>
      <w:r w:rsidRPr="4B630C76">
        <w:rPr>
          <w:rFonts w:ascii="Calibri" w:hAnsi="Calibri" w:cs="Calibri"/>
          <w:sz w:val="24"/>
          <w:szCs w:val="24"/>
        </w:rPr>
        <w:t xml:space="preserve"> semi-structured interview</w:t>
      </w:r>
      <w:r w:rsidR="0048528C">
        <w:rPr>
          <w:rFonts w:ascii="Calibri" w:hAnsi="Calibri" w:cs="Calibri"/>
          <w:sz w:val="24"/>
          <w:szCs w:val="24"/>
        </w:rPr>
        <w:t xml:space="preserve"> (depending on</w:t>
      </w:r>
      <w:r w:rsidR="00CA3169">
        <w:rPr>
          <w:rFonts w:ascii="Calibri" w:hAnsi="Calibri" w:cs="Calibri"/>
          <w:sz w:val="24"/>
          <w:szCs w:val="24"/>
        </w:rPr>
        <w:t xml:space="preserve"> </w:t>
      </w:r>
      <w:r w:rsidR="00CA3169" w:rsidRPr="00E502A2">
        <w:rPr>
          <w:rFonts w:ascii="Calibri" w:hAnsi="Calibri" w:cs="Calibri"/>
          <w:sz w:val="24"/>
          <w:szCs w:val="24"/>
        </w:rPr>
        <w:t>participant preference</w:t>
      </w:r>
      <w:r w:rsidR="0048528C" w:rsidRPr="00E502A2">
        <w:rPr>
          <w:rFonts w:ascii="Calibri" w:hAnsi="Calibri" w:cs="Calibri"/>
          <w:sz w:val="24"/>
          <w:szCs w:val="24"/>
        </w:rPr>
        <w:t xml:space="preserve">).  </w:t>
      </w:r>
      <w:r w:rsidR="0048528C">
        <w:rPr>
          <w:rFonts w:ascii="Calibri" w:hAnsi="Calibri" w:cs="Calibri"/>
          <w:sz w:val="24"/>
          <w:szCs w:val="24"/>
        </w:rPr>
        <w:t>Interviews will</w:t>
      </w:r>
      <w:r w:rsidRPr="4B630C76">
        <w:rPr>
          <w:rFonts w:ascii="Calibri" w:hAnsi="Calibri" w:cs="Calibri"/>
          <w:sz w:val="24"/>
          <w:szCs w:val="24"/>
        </w:rPr>
        <w:t xml:space="preserve"> </w:t>
      </w:r>
      <w:r w:rsidR="00443000">
        <w:rPr>
          <w:rFonts w:ascii="Calibri" w:hAnsi="Calibri" w:cs="Calibri"/>
          <w:sz w:val="24"/>
          <w:szCs w:val="24"/>
        </w:rPr>
        <w:t xml:space="preserve">last up to one hour </w:t>
      </w:r>
      <w:r w:rsidR="0048528C">
        <w:rPr>
          <w:rFonts w:ascii="Calibri" w:hAnsi="Calibri" w:cs="Calibri"/>
          <w:sz w:val="24"/>
          <w:szCs w:val="24"/>
        </w:rPr>
        <w:t xml:space="preserve">and the focus group will last up to 1.5 hours.  </w:t>
      </w:r>
      <w:r w:rsidR="00443000">
        <w:rPr>
          <w:rFonts w:ascii="Calibri" w:hAnsi="Calibri" w:cs="Calibri"/>
          <w:sz w:val="24"/>
          <w:szCs w:val="24"/>
        </w:rPr>
        <w:t xml:space="preserve"> </w:t>
      </w:r>
    </w:p>
    <w:p w14:paraId="16703B9A" w14:textId="77777777" w:rsidR="008759EC" w:rsidRDefault="008759EC" w:rsidP="004558E7">
      <w:pPr>
        <w:spacing w:after="0" w:line="240" w:lineRule="auto"/>
        <w:jc w:val="both"/>
        <w:rPr>
          <w:rFonts w:ascii="Calibri" w:hAnsi="Calibri" w:cs="Calibri"/>
          <w:sz w:val="24"/>
          <w:szCs w:val="24"/>
        </w:rPr>
      </w:pPr>
    </w:p>
    <w:p w14:paraId="6AAB2F4D" w14:textId="3AA4D689" w:rsidR="008759EC" w:rsidRPr="00E502A2" w:rsidRDefault="00CE3D17" w:rsidP="004558E7">
      <w:pPr>
        <w:spacing w:after="0" w:line="240" w:lineRule="auto"/>
        <w:jc w:val="both"/>
        <w:rPr>
          <w:rFonts w:ascii="Calibri" w:hAnsi="Calibri" w:cs="Calibri"/>
          <w:sz w:val="24"/>
          <w:szCs w:val="24"/>
        </w:rPr>
      </w:pPr>
      <w:r>
        <w:rPr>
          <w:rFonts w:ascii="Calibri" w:hAnsi="Calibri" w:cs="Calibri"/>
          <w:sz w:val="24"/>
          <w:szCs w:val="24"/>
        </w:rPr>
        <w:t>With your consent</w:t>
      </w:r>
      <w:r w:rsidR="00D979E6">
        <w:rPr>
          <w:rFonts w:ascii="Calibri" w:hAnsi="Calibri" w:cs="Calibri"/>
          <w:sz w:val="24"/>
          <w:szCs w:val="24"/>
        </w:rPr>
        <w:t>,</w:t>
      </w:r>
      <w:r>
        <w:rPr>
          <w:rFonts w:ascii="Calibri" w:hAnsi="Calibri" w:cs="Calibri"/>
          <w:sz w:val="24"/>
          <w:szCs w:val="24"/>
        </w:rPr>
        <w:t xml:space="preserve"> the f</w:t>
      </w:r>
      <w:r w:rsidR="008759EC">
        <w:rPr>
          <w:rFonts w:ascii="Calibri" w:hAnsi="Calibri" w:cs="Calibri"/>
          <w:sz w:val="24"/>
          <w:szCs w:val="24"/>
        </w:rPr>
        <w:t xml:space="preserve">ocus groups/semi-structured interviews </w:t>
      </w:r>
      <w:r w:rsidR="008759EC" w:rsidRPr="00EC655F">
        <w:rPr>
          <w:rFonts w:ascii="Calibri" w:hAnsi="Calibri" w:cs="Calibri"/>
          <w:sz w:val="24"/>
          <w:szCs w:val="24"/>
        </w:rPr>
        <w:t>will be audio recorded so that we have an accurate account of your experience</w:t>
      </w:r>
      <w:r w:rsidR="008759EC">
        <w:rPr>
          <w:rFonts w:ascii="Calibri" w:hAnsi="Calibri" w:cs="Calibri"/>
          <w:sz w:val="24"/>
          <w:szCs w:val="24"/>
        </w:rPr>
        <w:t>s</w:t>
      </w:r>
      <w:r w:rsidR="008759EC" w:rsidRPr="00EC655F">
        <w:rPr>
          <w:rFonts w:ascii="Calibri" w:hAnsi="Calibri" w:cs="Calibri"/>
          <w:sz w:val="24"/>
          <w:szCs w:val="24"/>
        </w:rPr>
        <w:t xml:space="preserve">.  Information you provide will be transcribed and anonymised </w:t>
      </w:r>
      <w:r w:rsidR="00CF1E62" w:rsidRPr="00E502A2">
        <w:rPr>
          <w:rFonts w:ascii="Calibri" w:hAnsi="Calibri" w:cs="Calibri"/>
          <w:sz w:val="24"/>
          <w:szCs w:val="24"/>
        </w:rPr>
        <w:t xml:space="preserve">within two-three weeks of </w:t>
      </w:r>
      <w:r w:rsidR="000C7780" w:rsidRPr="00E502A2">
        <w:rPr>
          <w:rFonts w:ascii="Calibri" w:hAnsi="Calibri" w:cs="Calibri"/>
          <w:sz w:val="24"/>
          <w:szCs w:val="24"/>
        </w:rPr>
        <w:t>occurring</w:t>
      </w:r>
      <w:r w:rsidR="00A85227" w:rsidRPr="00E502A2">
        <w:rPr>
          <w:rFonts w:ascii="Calibri" w:hAnsi="Calibri" w:cs="Calibri"/>
          <w:sz w:val="24"/>
          <w:szCs w:val="24"/>
        </w:rPr>
        <w:t xml:space="preserve"> </w:t>
      </w:r>
      <w:r w:rsidR="008759EC" w:rsidRPr="00E502A2">
        <w:rPr>
          <w:rFonts w:ascii="Calibri" w:hAnsi="Calibri" w:cs="Calibri"/>
          <w:sz w:val="24"/>
          <w:szCs w:val="24"/>
        </w:rPr>
        <w:t>so that you will not be identifiable. The audio recording will be erased as soon as transcription is completed and checked by a member of the research team</w:t>
      </w:r>
      <w:r w:rsidR="00863569" w:rsidRPr="00E502A2">
        <w:rPr>
          <w:rFonts w:ascii="Calibri" w:hAnsi="Calibri" w:cs="Calibri"/>
          <w:sz w:val="24"/>
          <w:szCs w:val="24"/>
        </w:rPr>
        <w:t xml:space="preserve">, within </w:t>
      </w:r>
      <w:r w:rsidR="00A85227" w:rsidRPr="00E502A2">
        <w:rPr>
          <w:rFonts w:ascii="Calibri" w:hAnsi="Calibri" w:cs="Calibri"/>
          <w:sz w:val="24"/>
          <w:szCs w:val="24"/>
        </w:rPr>
        <w:t xml:space="preserve">a further </w:t>
      </w:r>
      <w:r w:rsidR="00863569" w:rsidRPr="00E502A2">
        <w:rPr>
          <w:rFonts w:ascii="Calibri" w:hAnsi="Calibri" w:cs="Calibri"/>
          <w:sz w:val="24"/>
          <w:szCs w:val="24"/>
        </w:rPr>
        <w:t>two-three weeks</w:t>
      </w:r>
      <w:r w:rsidR="008759EC" w:rsidRPr="00E502A2">
        <w:rPr>
          <w:rFonts w:ascii="Calibri" w:hAnsi="Calibri" w:cs="Calibri"/>
          <w:sz w:val="24"/>
          <w:szCs w:val="24"/>
        </w:rPr>
        <w:t xml:space="preserve">. </w:t>
      </w:r>
    </w:p>
    <w:p w14:paraId="47E2B80F" w14:textId="77777777" w:rsidR="008759EC" w:rsidRPr="00EC655F" w:rsidRDefault="008759EC" w:rsidP="004558E7">
      <w:pPr>
        <w:spacing w:after="0" w:line="240" w:lineRule="auto"/>
        <w:jc w:val="both"/>
        <w:rPr>
          <w:rFonts w:ascii="Calibri" w:hAnsi="Calibri" w:cs="Calibri"/>
          <w:sz w:val="24"/>
          <w:szCs w:val="24"/>
        </w:rPr>
      </w:pPr>
    </w:p>
    <w:p w14:paraId="5FBBE872" w14:textId="77777777" w:rsidR="008759EC" w:rsidRDefault="008759EC" w:rsidP="004558E7">
      <w:pPr>
        <w:spacing w:after="0"/>
        <w:rPr>
          <w:b/>
          <w:color w:val="2E74B5" w:themeColor="accent1" w:themeShade="BF"/>
          <w:sz w:val="28"/>
          <w:szCs w:val="28"/>
        </w:rPr>
      </w:pPr>
      <w:r w:rsidRPr="00134D57">
        <w:rPr>
          <w:b/>
          <w:color w:val="2E74B5" w:themeColor="accent1" w:themeShade="BF"/>
          <w:sz w:val="28"/>
          <w:szCs w:val="28"/>
        </w:rPr>
        <w:t xml:space="preserve">What are the possible advantages </w:t>
      </w:r>
      <w:r>
        <w:rPr>
          <w:b/>
          <w:color w:val="2E74B5" w:themeColor="accent1" w:themeShade="BF"/>
          <w:sz w:val="28"/>
          <w:szCs w:val="28"/>
        </w:rPr>
        <w:t>and benefits of</w:t>
      </w:r>
      <w:r w:rsidRPr="00134D57">
        <w:rPr>
          <w:b/>
          <w:color w:val="2E74B5" w:themeColor="accent1" w:themeShade="BF"/>
          <w:sz w:val="28"/>
          <w:szCs w:val="28"/>
        </w:rPr>
        <w:t xml:space="preserve"> taking part?</w:t>
      </w:r>
    </w:p>
    <w:p w14:paraId="46D144D1" w14:textId="77777777" w:rsidR="008759EC" w:rsidRDefault="008759EC" w:rsidP="004558E7">
      <w:pPr>
        <w:spacing w:after="0" w:line="240" w:lineRule="auto"/>
        <w:jc w:val="both"/>
        <w:rPr>
          <w:rFonts w:ascii="Calibri" w:eastAsia="Calibri" w:hAnsi="Calibri" w:cs="Calibri"/>
          <w:sz w:val="24"/>
          <w:szCs w:val="24"/>
          <w:lang w:eastAsia="en-GB"/>
        </w:rPr>
      </w:pPr>
      <w:r w:rsidRPr="4B630C76">
        <w:rPr>
          <w:rFonts w:ascii="Calibri" w:eastAsia="Calibri" w:hAnsi="Calibri" w:cs="Calibri"/>
          <w:sz w:val="24"/>
          <w:szCs w:val="24"/>
          <w:lang w:eastAsia="en-GB"/>
        </w:rPr>
        <w:lastRenderedPageBreak/>
        <w:t xml:space="preserve">You will receive training in Acceptance and Commitment Therapy, which we hope you find enjoyable and useful, and will likely enhance your skills in providing bereavement support.  Your views will also help shape the development of online bereavement support resources, which will hopefully be accessed by many bereaved individuals in the future. </w:t>
      </w:r>
    </w:p>
    <w:p w14:paraId="6549D2E0" w14:textId="77777777" w:rsidR="008759EC" w:rsidRDefault="008759EC" w:rsidP="004558E7">
      <w:pPr>
        <w:spacing w:after="0" w:line="240" w:lineRule="auto"/>
        <w:jc w:val="both"/>
        <w:rPr>
          <w:rFonts w:ascii="Calibri" w:eastAsia="Calibri" w:hAnsi="Calibri" w:cs="Calibri"/>
          <w:sz w:val="24"/>
          <w:szCs w:val="24"/>
          <w:lang w:eastAsia="en-GB"/>
        </w:rPr>
      </w:pPr>
      <w:r w:rsidRPr="4B630C76">
        <w:rPr>
          <w:rFonts w:ascii="Calibri" w:eastAsia="Calibri" w:hAnsi="Calibri" w:cs="Calibri"/>
          <w:sz w:val="24"/>
          <w:szCs w:val="24"/>
          <w:lang w:eastAsia="en-GB"/>
        </w:rPr>
        <w:t xml:space="preserve"> </w:t>
      </w:r>
    </w:p>
    <w:p w14:paraId="5C2BCA1E" w14:textId="77777777" w:rsidR="008759EC" w:rsidRDefault="008759EC" w:rsidP="004558E7">
      <w:pPr>
        <w:spacing w:after="0" w:line="240" w:lineRule="auto"/>
        <w:jc w:val="both"/>
        <w:rPr>
          <w:rFonts w:ascii="Calibri" w:hAnsi="Calibri" w:cs="Calibri"/>
          <w:sz w:val="24"/>
          <w:szCs w:val="24"/>
        </w:rPr>
      </w:pPr>
    </w:p>
    <w:p w14:paraId="16F5CC93" w14:textId="77777777" w:rsidR="008759EC" w:rsidRDefault="008759EC" w:rsidP="004558E7">
      <w:pPr>
        <w:spacing w:after="0"/>
        <w:rPr>
          <w:b/>
          <w:color w:val="2E74B5" w:themeColor="accent1" w:themeShade="BF"/>
          <w:sz w:val="28"/>
          <w:szCs w:val="28"/>
        </w:rPr>
      </w:pPr>
      <w:r w:rsidRPr="4B630C76">
        <w:rPr>
          <w:b/>
          <w:bCs/>
          <w:color w:val="2E74B5" w:themeColor="accent1" w:themeShade="BF"/>
          <w:sz w:val="28"/>
          <w:szCs w:val="28"/>
        </w:rPr>
        <w:t>What are the possible disadvantages and risks of taking part?</w:t>
      </w:r>
    </w:p>
    <w:p w14:paraId="6EB5D78D" w14:textId="4B836D7E" w:rsidR="008759EC" w:rsidRDefault="008759EC" w:rsidP="004558E7">
      <w:pPr>
        <w:spacing w:after="0"/>
        <w:jc w:val="both"/>
        <w:rPr>
          <w:rFonts w:ascii="Calibri" w:eastAsia="Calibri" w:hAnsi="Calibri" w:cs="Calibri"/>
          <w:sz w:val="24"/>
          <w:szCs w:val="24"/>
        </w:rPr>
      </w:pPr>
      <w:r w:rsidRPr="4B630C76">
        <w:rPr>
          <w:rStyle w:val="normaltextrun"/>
          <w:rFonts w:ascii="Calibri" w:hAnsi="Calibri" w:cs="Calibri"/>
          <w:color w:val="000000" w:themeColor="text1"/>
          <w:sz w:val="24"/>
          <w:szCs w:val="24"/>
        </w:rPr>
        <w:t>The main disadvantage is the time involved in attending the training. Furthermore, even though you are currently providing bereavement support in your volunteer role, it</w:t>
      </w:r>
      <w:r>
        <w:rPr>
          <w:rStyle w:val="normaltextrun"/>
          <w:rFonts w:ascii="Calibri" w:hAnsi="Calibri" w:cs="Calibri"/>
          <w:color w:val="000000" w:themeColor="text1"/>
          <w:sz w:val="24"/>
          <w:szCs w:val="24"/>
        </w:rPr>
        <w:t xml:space="preserve"> </w:t>
      </w:r>
      <w:r w:rsidRPr="4B630C76">
        <w:rPr>
          <w:rFonts w:ascii="Calibri" w:eastAsia="Calibri" w:hAnsi="Calibri" w:cs="Calibri"/>
          <w:sz w:val="24"/>
          <w:szCs w:val="24"/>
        </w:rPr>
        <w:t>is possible therefore, that you may feel emotional or upset when supporting bereaved individuals taking part in this study. Please be assured that you will be supported by your organisation - Marie Curie or C</w:t>
      </w:r>
      <w:r w:rsidR="00114490">
        <w:rPr>
          <w:rFonts w:ascii="Calibri" w:eastAsia="Calibri" w:hAnsi="Calibri" w:cs="Calibri"/>
          <w:sz w:val="24"/>
          <w:szCs w:val="24"/>
        </w:rPr>
        <w:t>ruse Scotland</w:t>
      </w:r>
      <w:r w:rsidRPr="4B630C76">
        <w:rPr>
          <w:rFonts w:ascii="Calibri" w:eastAsia="Calibri" w:hAnsi="Calibri" w:cs="Calibri"/>
          <w:sz w:val="24"/>
          <w:szCs w:val="24"/>
        </w:rPr>
        <w:t>, should you require additional help. The research team will also be on hand to direct you to additional support and resources if needed.</w:t>
      </w:r>
    </w:p>
    <w:p w14:paraId="511B263F" w14:textId="77777777" w:rsidR="008759EC" w:rsidRDefault="008759EC" w:rsidP="004558E7">
      <w:pPr>
        <w:spacing w:after="0"/>
        <w:jc w:val="both"/>
        <w:rPr>
          <w:rFonts w:ascii="Calibri" w:eastAsia="Calibri" w:hAnsi="Calibri" w:cs="Calibri"/>
          <w:sz w:val="24"/>
          <w:szCs w:val="24"/>
        </w:rPr>
      </w:pPr>
    </w:p>
    <w:p w14:paraId="199719A1" w14:textId="77777777" w:rsidR="008759EC" w:rsidRDefault="008759EC" w:rsidP="004558E7">
      <w:pPr>
        <w:spacing w:after="0"/>
        <w:jc w:val="both"/>
        <w:rPr>
          <w:rStyle w:val="normaltextrun"/>
          <w:rFonts w:ascii="Calibri" w:hAnsi="Calibri" w:cs="Calibri"/>
          <w:color w:val="000000"/>
          <w:sz w:val="24"/>
          <w:szCs w:val="24"/>
          <w:shd w:val="clear" w:color="auto" w:fill="FFFFFF"/>
        </w:rPr>
      </w:pPr>
    </w:p>
    <w:p w14:paraId="54BEE7B0" w14:textId="77777777" w:rsidR="008759EC" w:rsidRDefault="008759EC" w:rsidP="004558E7">
      <w:pPr>
        <w:spacing w:after="0" w:line="257" w:lineRule="auto"/>
        <w:jc w:val="both"/>
        <w:rPr>
          <w:b/>
          <w:bCs/>
          <w:color w:val="2E74B5" w:themeColor="accent1" w:themeShade="BF"/>
          <w:sz w:val="28"/>
          <w:szCs w:val="28"/>
        </w:rPr>
      </w:pPr>
      <w:r w:rsidRPr="4B630C76">
        <w:rPr>
          <w:b/>
          <w:bCs/>
          <w:color w:val="2E74B5" w:themeColor="accent1" w:themeShade="BF"/>
          <w:sz w:val="28"/>
          <w:szCs w:val="28"/>
        </w:rPr>
        <w:t>Will my participation in the study be kept confidential?</w:t>
      </w:r>
      <w:r w:rsidRPr="4B630C76">
        <w:rPr>
          <w:rFonts w:ascii="Calibri" w:eastAsia="Calibri" w:hAnsi="Calibri" w:cs="Calibri"/>
          <w:sz w:val="24"/>
          <w:szCs w:val="24"/>
        </w:rPr>
        <w:t xml:space="preserve"> </w:t>
      </w:r>
    </w:p>
    <w:p w14:paraId="0F1FF4EE" w14:textId="3B932865" w:rsidR="008E13C6" w:rsidRPr="00E502A2" w:rsidRDefault="008759EC" w:rsidP="008628F2">
      <w:pPr>
        <w:spacing w:after="0"/>
        <w:jc w:val="both"/>
        <w:rPr>
          <w:rFonts w:eastAsiaTheme="minorEastAsia"/>
          <w:sz w:val="24"/>
          <w:szCs w:val="24"/>
        </w:rPr>
      </w:pPr>
      <w:r w:rsidRPr="4B630C76">
        <w:rPr>
          <w:rFonts w:ascii="Calibri" w:eastAsia="Calibri" w:hAnsi="Calibri" w:cs="Calibri"/>
          <w:sz w:val="24"/>
          <w:szCs w:val="24"/>
        </w:rPr>
        <w:t xml:space="preserve">All the information we collect during the course of the research will be kept confidential and there are strict laws that safeguard your privacy at every stage.  </w:t>
      </w:r>
      <w:r w:rsidR="00BC280B" w:rsidRPr="00E502A2">
        <w:rPr>
          <w:rFonts w:eastAsiaTheme="minorEastAsia"/>
          <w:sz w:val="24"/>
          <w:szCs w:val="24"/>
        </w:rPr>
        <w:t>We will not share any information about you with any other organisation except if you tell us about a serious risk of harm to yourself or others, in which case we may need to disclose to relevant organisations in order to manage that risk and fulfil our duty of care.</w:t>
      </w:r>
    </w:p>
    <w:p w14:paraId="0D5261D2" w14:textId="77777777" w:rsidR="008E13C6" w:rsidRDefault="008E13C6" w:rsidP="004558E7">
      <w:pPr>
        <w:spacing w:after="0" w:line="257" w:lineRule="auto"/>
        <w:jc w:val="both"/>
        <w:rPr>
          <w:rFonts w:ascii="Calibri" w:eastAsia="Calibri" w:hAnsi="Calibri" w:cs="Calibri"/>
          <w:sz w:val="24"/>
          <w:szCs w:val="24"/>
        </w:rPr>
      </w:pPr>
    </w:p>
    <w:p w14:paraId="1CE7AF2D" w14:textId="77777777" w:rsidR="008E13C6" w:rsidRDefault="008E13C6" w:rsidP="008E13C6">
      <w:pPr>
        <w:spacing w:after="0" w:line="240" w:lineRule="auto"/>
        <w:jc w:val="both"/>
        <w:rPr>
          <w:rFonts w:ascii="Segoe UI" w:hAnsi="Segoe UI" w:cs="Segoe UI"/>
          <w:color w:val="000000"/>
        </w:rPr>
      </w:pPr>
      <w:r w:rsidRPr="008843FF">
        <w:rPr>
          <w:rFonts w:ascii="Arial" w:hAnsi="Arial" w:cs="Arial"/>
          <w:b/>
          <w:bCs/>
          <w:caps/>
          <w:szCs w:val="24"/>
          <w:u w:val="single"/>
        </w:rPr>
        <w:t>How will we use information about you?</w:t>
      </w:r>
      <w:r>
        <w:rPr>
          <w:rFonts w:ascii="Segoe UI" w:hAnsi="Segoe UI" w:cs="Segoe UI"/>
          <w:color w:val="000000"/>
        </w:rPr>
        <w:t> </w:t>
      </w:r>
    </w:p>
    <w:p w14:paraId="7F380319" w14:textId="77777777" w:rsidR="008E13C6" w:rsidRPr="00E850E1" w:rsidRDefault="008E13C6" w:rsidP="008E13C6">
      <w:pPr>
        <w:spacing w:after="0" w:line="240" w:lineRule="auto"/>
        <w:jc w:val="both"/>
        <w:rPr>
          <w:rFonts w:ascii="Arial" w:hAnsi="Arial" w:cs="Arial"/>
          <w:b/>
          <w:bCs/>
          <w:caps/>
          <w:szCs w:val="24"/>
          <w:u w:val="single"/>
        </w:rPr>
      </w:pPr>
    </w:p>
    <w:p w14:paraId="577D3842" w14:textId="5A9656A7" w:rsidR="000E26BE" w:rsidRDefault="008E13C6" w:rsidP="000E26BE">
      <w:pPr>
        <w:pStyle w:val="NormalWeb"/>
        <w:spacing w:before="0" w:beforeAutospacing="0" w:after="300" w:afterAutospacing="0"/>
        <w:rPr>
          <w:rFonts w:asciiTheme="minorHAnsi" w:eastAsiaTheme="minorHAnsi" w:hAnsiTheme="minorHAnsi" w:cstheme="minorHAnsi"/>
          <w:lang w:eastAsia="en-US"/>
        </w:rPr>
      </w:pPr>
      <w:r w:rsidRPr="0048528C">
        <w:rPr>
          <w:rFonts w:asciiTheme="minorHAnsi" w:eastAsiaTheme="minorHAnsi" w:hAnsiTheme="minorHAnsi" w:cstheme="minorHAnsi"/>
          <w:lang w:eastAsia="en-US"/>
        </w:rPr>
        <w:t>We will need to use information from you for this research project. </w:t>
      </w:r>
      <w:r w:rsidR="00D44198">
        <w:rPr>
          <w:rFonts w:asciiTheme="minorHAnsi" w:eastAsiaTheme="minorHAnsi" w:hAnsiTheme="minorHAnsi" w:cstheme="minorHAnsi"/>
          <w:lang w:eastAsia="en-US"/>
        </w:rPr>
        <w:t xml:space="preserve"> </w:t>
      </w:r>
      <w:r w:rsidRPr="0048528C">
        <w:rPr>
          <w:rFonts w:asciiTheme="minorHAnsi" w:eastAsiaTheme="minorHAnsi" w:hAnsiTheme="minorHAnsi" w:cstheme="minorHAnsi"/>
          <w:lang w:eastAsia="en-US"/>
        </w:rPr>
        <w:t>This information will include your</w:t>
      </w:r>
      <w:r w:rsidR="00D44198">
        <w:rPr>
          <w:rFonts w:asciiTheme="minorHAnsi" w:eastAsiaTheme="minorHAnsi" w:hAnsiTheme="minorHAnsi" w:cstheme="minorHAnsi"/>
          <w:lang w:eastAsia="en-US"/>
        </w:rPr>
        <w:t>:</w:t>
      </w:r>
    </w:p>
    <w:p w14:paraId="0F9D155E" w14:textId="77777777" w:rsidR="00D44198" w:rsidRPr="000E26BE"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0E26BE">
        <w:rPr>
          <w:rFonts w:asciiTheme="minorHAnsi" w:hAnsiTheme="minorHAnsi" w:cstheme="minorHAnsi"/>
          <w:color w:val="000000"/>
        </w:rPr>
        <w:t>Name</w:t>
      </w:r>
    </w:p>
    <w:p w14:paraId="18496203" w14:textId="16675CD8" w:rsidR="00D44198" w:rsidRPr="0048528C"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0E26BE">
        <w:rPr>
          <w:rFonts w:asciiTheme="minorHAnsi" w:hAnsiTheme="minorHAnsi" w:cstheme="minorHAnsi"/>
          <w:color w:val="000000"/>
        </w:rPr>
        <w:t xml:space="preserve">Contact </w:t>
      </w:r>
      <w:r w:rsidR="00DC6342">
        <w:rPr>
          <w:rFonts w:asciiTheme="minorHAnsi" w:hAnsiTheme="minorHAnsi" w:cstheme="minorHAnsi"/>
          <w:color w:val="000000"/>
        </w:rPr>
        <w:t>details</w:t>
      </w:r>
    </w:p>
    <w:p w14:paraId="5241C82C" w14:textId="77777777" w:rsidR="00D44198" w:rsidRPr="0048528C"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48528C">
        <w:rPr>
          <w:rFonts w:asciiTheme="minorHAnsi" w:hAnsiTheme="minorHAnsi" w:cstheme="minorHAnsi"/>
          <w:color w:val="000000"/>
        </w:rPr>
        <w:t>Organisation you volunteer for</w:t>
      </w:r>
    </w:p>
    <w:p w14:paraId="40A90F39" w14:textId="77777777" w:rsidR="00D44198" w:rsidRPr="0048528C"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48528C">
        <w:rPr>
          <w:rFonts w:asciiTheme="minorHAnsi" w:hAnsiTheme="minorHAnsi" w:cstheme="minorHAnsi"/>
          <w:color w:val="000000"/>
        </w:rPr>
        <w:t>Gender</w:t>
      </w:r>
    </w:p>
    <w:p w14:paraId="30B9C796" w14:textId="77777777" w:rsidR="00D44198" w:rsidRPr="0048528C"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48528C">
        <w:rPr>
          <w:rFonts w:asciiTheme="minorHAnsi" w:hAnsiTheme="minorHAnsi" w:cstheme="minorHAnsi"/>
          <w:color w:val="000000"/>
        </w:rPr>
        <w:t>Ethnicity</w:t>
      </w:r>
    </w:p>
    <w:p w14:paraId="622AA313" w14:textId="77777777" w:rsidR="00D44198" w:rsidRPr="0048528C"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48528C">
        <w:rPr>
          <w:rFonts w:asciiTheme="minorHAnsi" w:hAnsiTheme="minorHAnsi" w:cstheme="minorHAnsi"/>
          <w:color w:val="000000"/>
        </w:rPr>
        <w:t>Length of time as a volunteer</w:t>
      </w:r>
    </w:p>
    <w:p w14:paraId="18BF0B16" w14:textId="2C9FEA99" w:rsidR="00D44198" w:rsidRDefault="00D44198" w:rsidP="00DC6342">
      <w:pPr>
        <w:pStyle w:val="NormalWeb"/>
        <w:numPr>
          <w:ilvl w:val="2"/>
          <w:numId w:val="13"/>
        </w:numPr>
        <w:spacing w:before="0" w:beforeAutospacing="0" w:after="0" w:afterAutospacing="0"/>
        <w:rPr>
          <w:rFonts w:asciiTheme="minorHAnsi" w:hAnsiTheme="minorHAnsi" w:cstheme="minorHAnsi"/>
          <w:color w:val="000000"/>
        </w:rPr>
      </w:pPr>
      <w:r w:rsidRPr="0048528C">
        <w:rPr>
          <w:rFonts w:asciiTheme="minorHAnsi" w:hAnsiTheme="minorHAnsi" w:cstheme="minorHAnsi"/>
          <w:color w:val="000000"/>
        </w:rPr>
        <w:t xml:space="preserve">Skill level </w:t>
      </w:r>
    </w:p>
    <w:p w14:paraId="0DF7B186" w14:textId="77777777" w:rsidR="00DC6342" w:rsidRPr="0048528C" w:rsidRDefault="00DC6342" w:rsidP="00DC6342">
      <w:pPr>
        <w:pStyle w:val="NormalWeb"/>
        <w:spacing w:before="0" w:beforeAutospacing="0" w:after="0" w:afterAutospacing="0"/>
        <w:ind w:left="2160"/>
        <w:rPr>
          <w:rFonts w:asciiTheme="minorHAnsi" w:hAnsiTheme="minorHAnsi" w:cstheme="minorHAnsi"/>
          <w:color w:val="000000"/>
        </w:rPr>
      </w:pPr>
    </w:p>
    <w:p w14:paraId="64799A21" w14:textId="04DBD98F" w:rsidR="008E13C6" w:rsidRPr="0048528C" w:rsidRDefault="008E13C6" w:rsidP="008E13C6">
      <w:pPr>
        <w:pStyle w:val="NormalWeb"/>
        <w:spacing w:before="0" w:beforeAutospacing="0" w:after="300" w:afterAutospacing="0"/>
        <w:rPr>
          <w:rFonts w:asciiTheme="minorHAnsi" w:eastAsiaTheme="minorHAnsi" w:hAnsiTheme="minorHAnsi" w:cstheme="minorHAnsi"/>
          <w:lang w:eastAsia="en-US"/>
        </w:rPr>
      </w:pPr>
      <w:r w:rsidRPr="0048528C">
        <w:rPr>
          <w:rFonts w:asciiTheme="minorHAnsi" w:eastAsiaTheme="minorHAnsi" w:hAnsiTheme="minorHAnsi" w:cstheme="minorHAnsi"/>
          <w:lang w:eastAsia="en-US"/>
        </w:rPr>
        <w:t>People will use this information to do the research or to check your records to make sure that the research is being done properly.</w:t>
      </w:r>
    </w:p>
    <w:p w14:paraId="281AD6EE" w14:textId="331A909B" w:rsidR="008E13C6" w:rsidRPr="000E26BE" w:rsidRDefault="008E13C6" w:rsidP="008E13C6">
      <w:pPr>
        <w:pStyle w:val="NormalWeb"/>
        <w:spacing w:before="0" w:beforeAutospacing="0" w:after="300" w:afterAutospacing="0"/>
        <w:rPr>
          <w:rFonts w:asciiTheme="minorHAnsi" w:hAnsiTheme="minorHAnsi" w:cstheme="minorHAnsi"/>
          <w:color w:val="000000"/>
          <w:sz w:val="27"/>
          <w:szCs w:val="27"/>
        </w:rPr>
      </w:pPr>
      <w:r w:rsidRPr="000E26BE">
        <w:rPr>
          <w:rFonts w:asciiTheme="minorHAnsi" w:eastAsiaTheme="minorHAnsi" w:hAnsiTheme="minorHAnsi" w:cstheme="minorHAnsi"/>
          <w:szCs w:val="22"/>
          <w:lang w:eastAsia="en-US"/>
        </w:rPr>
        <w:t>People who do not need to know who you are will not be able to see your name or contact details. Your data will have a code number instead. </w:t>
      </w:r>
    </w:p>
    <w:p w14:paraId="28B4345D" w14:textId="730611D1" w:rsidR="008E13C6" w:rsidRPr="00E502A2" w:rsidRDefault="008E13C6" w:rsidP="008E13C6">
      <w:pPr>
        <w:pStyle w:val="NormalWeb"/>
        <w:spacing w:before="0" w:beforeAutospacing="0" w:after="300" w:afterAutospacing="0"/>
        <w:rPr>
          <w:rFonts w:asciiTheme="minorHAnsi" w:eastAsiaTheme="minorHAnsi" w:hAnsiTheme="minorHAnsi" w:cstheme="minorHAnsi"/>
          <w:szCs w:val="22"/>
          <w:lang w:eastAsia="en-US"/>
        </w:rPr>
      </w:pPr>
      <w:r w:rsidRPr="000E26BE">
        <w:rPr>
          <w:rFonts w:asciiTheme="minorHAnsi" w:eastAsiaTheme="minorHAnsi" w:hAnsiTheme="minorHAnsi" w:cstheme="minorHAnsi"/>
          <w:szCs w:val="22"/>
          <w:lang w:eastAsia="en-US"/>
        </w:rPr>
        <w:t xml:space="preserve">We will keep </w:t>
      </w:r>
      <w:r w:rsidRPr="00E502A2">
        <w:rPr>
          <w:rFonts w:asciiTheme="minorHAnsi" w:eastAsiaTheme="minorHAnsi" w:hAnsiTheme="minorHAnsi" w:cstheme="minorHAnsi"/>
          <w:szCs w:val="22"/>
          <w:lang w:eastAsia="en-US"/>
        </w:rPr>
        <w:t xml:space="preserve">all </w:t>
      </w:r>
      <w:r w:rsidR="00114296" w:rsidRPr="00E502A2">
        <w:rPr>
          <w:rFonts w:asciiTheme="minorHAnsi" w:eastAsiaTheme="minorHAnsi" w:hAnsiTheme="minorHAnsi" w:cstheme="minorHAnsi"/>
          <w:szCs w:val="22"/>
          <w:lang w:eastAsia="en-US"/>
        </w:rPr>
        <w:t xml:space="preserve">identifiable </w:t>
      </w:r>
      <w:r w:rsidRPr="00E502A2">
        <w:rPr>
          <w:rFonts w:asciiTheme="minorHAnsi" w:eastAsiaTheme="minorHAnsi" w:hAnsiTheme="minorHAnsi" w:cstheme="minorHAnsi"/>
          <w:szCs w:val="22"/>
          <w:lang w:eastAsia="en-US"/>
        </w:rPr>
        <w:t>information about you safe and secure</w:t>
      </w:r>
      <w:r w:rsidR="00114296" w:rsidRPr="00E502A2">
        <w:rPr>
          <w:rFonts w:asciiTheme="minorHAnsi" w:eastAsiaTheme="minorHAnsi" w:hAnsiTheme="minorHAnsi" w:cstheme="minorHAnsi"/>
          <w:szCs w:val="22"/>
          <w:lang w:eastAsia="en-US"/>
        </w:rPr>
        <w:t xml:space="preserve"> for a period of one year</w:t>
      </w:r>
      <w:r w:rsidRPr="00E502A2">
        <w:rPr>
          <w:rFonts w:asciiTheme="minorHAnsi" w:eastAsiaTheme="minorHAnsi" w:hAnsiTheme="minorHAnsi" w:cstheme="minorHAnsi"/>
          <w:szCs w:val="22"/>
          <w:lang w:eastAsia="en-US"/>
        </w:rPr>
        <w:t>. </w:t>
      </w:r>
    </w:p>
    <w:p w14:paraId="2449ADB3" w14:textId="6035A14E" w:rsidR="008E13C6" w:rsidRPr="000E26BE" w:rsidRDefault="008E13C6" w:rsidP="008E13C6">
      <w:pPr>
        <w:pStyle w:val="NormalWeb"/>
        <w:spacing w:before="0" w:beforeAutospacing="0" w:after="300" w:afterAutospacing="0" w:line="403" w:lineRule="atLeast"/>
        <w:rPr>
          <w:rFonts w:asciiTheme="minorHAnsi" w:hAnsiTheme="minorHAnsi" w:cstheme="minorHAnsi"/>
        </w:rPr>
      </w:pPr>
      <w:r w:rsidRPr="000E26BE">
        <w:rPr>
          <w:rFonts w:asciiTheme="minorHAnsi" w:hAnsiTheme="minorHAnsi" w:cstheme="minorHAnsi"/>
        </w:rPr>
        <w:t xml:space="preserve">If you consent to being audio recorded, all recordings will be destroyed once they have been transcribed. Your data will only be viewed by the researcher/research team.  All electronic </w:t>
      </w:r>
      <w:r w:rsidRPr="000E26BE">
        <w:rPr>
          <w:rFonts w:asciiTheme="minorHAnsi" w:hAnsiTheme="minorHAnsi" w:cstheme="minorHAnsi"/>
        </w:rPr>
        <w:lastRenderedPageBreak/>
        <w:t xml:space="preserve">data will be stored on a password-protected computer file and all paper records will be stored in a locked filing cabinet.  Your consent information will be kept separately from your responses in order to minimise risk. </w:t>
      </w:r>
    </w:p>
    <w:p w14:paraId="399984AB" w14:textId="77777777" w:rsidR="008E13C6" w:rsidRPr="000E26BE" w:rsidRDefault="008E13C6" w:rsidP="008E13C6">
      <w:pPr>
        <w:pStyle w:val="NormalWeb"/>
        <w:spacing w:before="0" w:beforeAutospacing="0" w:after="300" w:afterAutospacing="0"/>
        <w:rPr>
          <w:rFonts w:asciiTheme="minorHAnsi" w:hAnsiTheme="minorHAnsi" w:cstheme="minorHAnsi"/>
          <w:color w:val="000000"/>
          <w:sz w:val="27"/>
          <w:szCs w:val="27"/>
        </w:rPr>
      </w:pPr>
      <w:r w:rsidRPr="000E26BE">
        <w:rPr>
          <w:rFonts w:asciiTheme="minorHAnsi" w:hAnsiTheme="minorHAnsi" w:cstheme="minorHAnsi"/>
        </w:rPr>
        <w:t>Once we have finished the study, we will keep some of the data so we can check the results. We will write our reports in a way that no-one can work out that you took part in the study.</w:t>
      </w:r>
    </w:p>
    <w:p w14:paraId="51836964" w14:textId="77777777" w:rsidR="008E13C6" w:rsidRPr="000E26BE" w:rsidRDefault="008E13C6" w:rsidP="008E13C6">
      <w:pPr>
        <w:pStyle w:val="Heading3"/>
        <w:numPr>
          <w:ilvl w:val="0"/>
          <w:numId w:val="0"/>
        </w:numPr>
        <w:spacing w:before="600" w:after="75"/>
        <w:rPr>
          <w:rFonts w:cstheme="minorHAnsi"/>
          <w:color w:val="000000"/>
          <w:sz w:val="24"/>
        </w:rPr>
      </w:pPr>
      <w:r w:rsidRPr="000E26BE">
        <w:rPr>
          <w:rFonts w:cstheme="minorHAnsi"/>
          <w:color w:val="000000"/>
          <w:sz w:val="24"/>
        </w:rPr>
        <w:t>What are your choices about how your information is used?</w:t>
      </w:r>
    </w:p>
    <w:p w14:paraId="396EEFEE" w14:textId="77777777" w:rsidR="008E13C6" w:rsidRPr="0048528C" w:rsidRDefault="008E13C6" w:rsidP="008E13C6">
      <w:pPr>
        <w:numPr>
          <w:ilvl w:val="0"/>
          <w:numId w:val="37"/>
        </w:numPr>
        <w:spacing w:before="100" w:beforeAutospacing="1" w:after="45" w:line="240" w:lineRule="auto"/>
        <w:ind w:left="525"/>
        <w:rPr>
          <w:rFonts w:cstheme="minorHAnsi"/>
          <w:color w:val="000000"/>
          <w:sz w:val="24"/>
          <w:szCs w:val="24"/>
        </w:rPr>
      </w:pPr>
      <w:r w:rsidRPr="0048528C">
        <w:rPr>
          <w:rFonts w:cstheme="minorHAnsi"/>
          <w:color w:val="000000"/>
          <w:sz w:val="24"/>
          <w:szCs w:val="24"/>
        </w:rPr>
        <w:t>You can stop being part of the study at any time, without giving a reason, but we will keep information about you that we already have. </w:t>
      </w:r>
    </w:p>
    <w:p w14:paraId="7C397508" w14:textId="77777777" w:rsidR="008E13C6" w:rsidRPr="0048528C" w:rsidRDefault="008E13C6" w:rsidP="008E13C6">
      <w:pPr>
        <w:numPr>
          <w:ilvl w:val="0"/>
          <w:numId w:val="37"/>
        </w:numPr>
        <w:spacing w:before="100" w:beforeAutospacing="1" w:after="45" w:line="240" w:lineRule="auto"/>
        <w:ind w:left="525"/>
        <w:rPr>
          <w:rFonts w:cstheme="minorHAnsi"/>
          <w:color w:val="000000"/>
          <w:sz w:val="24"/>
          <w:szCs w:val="24"/>
        </w:rPr>
      </w:pPr>
      <w:r w:rsidRPr="0048528C">
        <w:rPr>
          <w:rFonts w:cstheme="minorHAnsi"/>
          <w:color w:val="000000"/>
          <w:sz w:val="24"/>
          <w:szCs w:val="24"/>
        </w:rPr>
        <w:t>We need to manage your records in specific ways for the research to be reliable. This means that we won’t be able to let you see or change the data we hold about you. </w:t>
      </w:r>
    </w:p>
    <w:p w14:paraId="434BBD1A" w14:textId="77777777" w:rsidR="008E13C6" w:rsidRPr="0048528C" w:rsidRDefault="008E13C6" w:rsidP="008E13C6">
      <w:pPr>
        <w:pStyle w:val="Heading3"/>
        <w:numPr>
          <w:ilvl w:val="0"/>
          <w:numId w:val="0"/>
        </w:numPr>
        <w:spacing w:before="600" w:after="75"/>
        <w:rPr>
          <w:rFonts w:cstheme="minorHAnsi"/>
          <w:color w:val="000000"/>
          <w:sz w:val="24"/>
        </w:rPr>
      </w:pPr>
      <w:r w:rsidRPr="0048528C">
        <w:rPr>
          <w:rFonts w:cstheme="minorHAnsi"/>
          <w:color w:val="000000"/>
          <w:sz w:val="24"/>
        </w:rPr>
        <w:t>Where can you find out more about how your information is used?</w:t>
      </w:r>
    </w:p>
    <w:p w14:paraId="4BA25866" w14:textId="77777777" w:rsidR="008E13C6" w:rsidRPr="0048528C" w:rsidRDefault="008E13C6" w:rsidP="008E13C6">
      <w:pPr>
        <w:spacing w:after="0" w:line="240" w:lineRule="auto"/>
        <w:jc w:val="both"/>
        <w:rPr>
          <w:rFonts w:cstheme="minorHAnsi"/>
          <w:b/>
          <w:bCs/>
          <w:caps/>
          <w:sz w:val="24"/>
          <w:szCs w:val="24"/>
          <w:u w:val="single"/>
        </w:rPr>
      </w:pPr>
    </w:p>
    <w:p w14:paraId="231A91BF" w14:textId="77777777" w:rsidR="008E13C6" w:rsidRPr="0048528C" w:rsidRDefault="008E13C6" w:rsidP="008E13C6">
      <w:pPr>
        <w:pStyle w:val="NormalWeb"/>
        <w:spacing w:before="0" w:beforeAutospacing="0" w:after="300" w:afterAutospacing="0"/>
        <w:rPr>
          <w:rFonts w:asciiTheme="minorHAnsi" w:hAnsiTheme="minorHAnsi" w:cstheme="minorHAnsi"/>
          <w:color w:val="000000"/>
        </w:rPr>
      </w:pPr>
      <w:r w:rsidRPr="0048528C">
        <w:rPr>
          <w:rFonts w:asciiTheme="minorHAnsi" w:hAnsiTheme="minorHAnsi" w:cstheme="minorHAnsi"/>
          <w:color w:val="000000"/>
        </w:rPr>
        <w:t>You can find out more about how we use your information </w:t>
      </w:r>
    </w:p>
    <w:p w14:paraId="4D561225" w14:textId="77777777" w:rsidR="008E13C6" w:rsidRPr="0048528C" w:rsidRDefault="008E13C6" w:rsidP="008E13C6">
      <w:pPr>
        <w:numPr>
          <w:ilvl w:val="0"/>
          <w:numId w:val="38"/>
        </w:numPr>
        <w:spacing w:before="100" w:beforeAutospacing="1" w:after="45" w:line="240" w:lineRule="auto"/>
        <w:ind w:left="525"/>
        <w:rPr>
          <w:rFonts w:cstheme="minorHAnsi"/>
          <w:color w:val="000000"/>
          <w:sz w:val="24"/>
          <w:szCs w:val="24"/>
        </w:rPr>
      </w:pPr>
      <w:r w:rsidRPr="0048528C" w:rsidDel="008B28DC">
        <w:rPr>
          <w:rFonts w:cstheme="minorHAnsi"/>
          <w:color w:val="000000"/>
          <w:sz w:val="24"/>
          <w:szCs w:val="24"/>
        </w:rPr>
        <w:t xml:space="preserve"> </w:t>
      </w:r>
      <w:r w:rsidRPr="0048528C">
        <w:rPr>
          <w:rFonts w:cstheme="minorHAnsi"/>
          <w:color w:val="000000"/>
          <w:sz w:val="24"/>
          <w:szCs w:val="24"/>
        </w:rPr>
        <w:t>At http://www.ed.ac.uk/records-management/privacy-notice-research</w:t>
      </w:r>
    </w:p>
    <w:p w14:paraId="7A02F366" w14:textId="77777777" w:rsidR="008E13C6" w:rsidRPr="0048528C" w:rsidRDefault="008E13C6" w:rsidP="008E13C6">
      <w:pPr>
        <w:numPr>
          <w:ilvl w:val="0"/>
          <w:numId w:val="38"/>
        </w:numPr>
        <w:spacing w:before="100" w:beforeAutospacing="1" w:after="45" w:line="240" w:lineRule="auto"/>
        <w:ind w:left="525"/>
        <w:rPr>
          <w:rFonts w:cstheme="minorHAnsi"/>
          <w:color w:val="000000"/>
          <w:sz w:val="24"/>
          <w:szCs w:val="24"/>
        </w:rPr>
      </w:pPr>
      <w:r w:rsidRPr="0048528C">
        <w:rPr>
          <w:rFonts w:cstheme="minorHAnsi"/>
          <w:color w:val="000000"/>
          <w:sz w:val="24"/>
          <w:szCs w:val="24"/>
        </w:rPr>
        <w:t>by asking one of the research team</w:t>
      </w:r>
    </w:p>
    <w:p w14:paraId="5E4087B7" w14:textId="2CDFD132" w:rsidR="008E13C6" w:rsidRDefault="008E13C6" w:rsidP="00DC6342">
      <w:pPr>
        <w:numPr>
          <w:ilvl w:val="0"/>
          <w:numId w:val="38"/>
        </w:numPr>
        <w:spacing w:after="45" w:line="240" w:lineRule="auto"/>
        <w:ind w:left="525"/>
        <w:rPr>
          <w:rFonts w:cstheme="minorHAnsi"/>
          <w:color w:val="000000"/>
          <w:sz w:val="24"/>
          <w:szCs w:val="24"/>
        </w:rPr>
      </w:pPr>
      <w:r w:rsidRPr="0048528C">
        <w:rPr>
          <w:rFonts w:cstheme="minorHAnsi"/>
          <w:color w:val="000000"/>
          <w:sz w:val="24"/>
          <w:szCs w:val="24"/>
        </w:rPr>
        <w:t xml:space="preserve">by sending an email to the University of Edinburgh Data Protection Officer at </w:t>
      </w:r>
      <w:hyperlink r:id="rId13" w:history="1">
        <w:r w:rsidR="004A3374" w:rsidRPr="008418EA">
          <w:rPr>
            <w:rStyle w:val="Hyperlink"/>
            <w:rFonts w:cstheme="minorHAnsi"/>
            <w:sz w:val="24"/>
            <w:szCs w:val="24"/>
          </w:rPr>
          <w:t>dpo@ed.ac.uk</w:t>
        </w:r>
      </w:hyperlink>
    </w:p>
    <w:p w14:paraId="33D2D1E6" w14:textId="77777777" w:rsidR="00DC6342" w:rsidRPr="0048528C" w:rsidRDefault="00DC6342" w:rsidP="00DC6342">
      <w:pPr>
        <w:spacing w:after="45" w:line="240" w:lineRule="auto"/>
        <w:ind w:left="525"/>
        <w:rPr>
          <w:rFonts w:cstheme="minorHAnsi"/>
          <w:color w:val="000000"/>
          <w:sz w:val="24"/>
          <w:szCs w:val="24"/>
        </w:rPr>
      </w:pPr>
    </w:p>
    <w:p w14:paraId="702866A0" w14:textId="44B422E3" w:rsidR="008E13C6" w:rsidRPr="0048528C" w:rsidRDefault="008E13C6" w:rsidP="00DC6342">
      <w:pPr>
        <w:pStyle w:val="NormalWeb"/>
        <w:spacing w:before="0" w:beforeAutospacing="0" w:after="300" w:afterAutospacing="0"/>
        <w:jc w:val="both"/>
        <w:rPr>
          <w:rFonts w:asciiTheme="minorHAnsi" w:hAnsiTheme="minorHAnsi" w:cstheme="minorHAnsi"/>
          <w:color w:val="000000"/>
        </w:rPr>
      </w:pPr>
      <w:r w:rsidRPr="0048528C">
        <w:rPr>
          <w:rFonts w:asciiTheme="minorHAnsi" w:hAnsiTheme="minorHAnsi" w:cstheme="minorHAnsi"/>
          <w:color w:val="000000"/>
        </w:rPr>
        <w:t>The University of Edinburgh is the s</w:t>
      </w:r>
      <w:r w:rsidR="0087339D" w:rsidRPr="0048528C">
        <w:rPr>
          <w:rFonts w:asciiTheme="minorHAnsi" w:hAnsiTheme="minorHAnsi" w:cstheme="minorHAnsi"/>
          <w:color w:val="000000"/>
        </w:rPr>
        <w:t xml:space="preserve">ponsor for this study based in </w:t>
      </w:r>
      <w:r w:rsidRPr="0048528C">
        <w:rPr>
          <w:rFonts w:asciiTheme="minorHAnsi" w:hAnsiTheme="minorHAnsi" w:cstheme="minorHAnsi"/>
          <w:color w:val="000000"/>
        </w:rPr>
        <w:t xml:space="preserve">the United Kingdom. We will be using information from you in order to undertake this study and will act as the data controller for this study. This means that we are responsible for looking after your information and using it properly. The University of Edinburgh will keep identifiable information about you </w:t>
      </w:r>
      <w:r w:rsidR="0087339D" w:rsidRPr="0048528C">
        <w:rPr>
          <w:rFonts w:asciiTheme="minorHAnsi" w:hAnsiTheme="minorHAnsi" w:cstheme="minorHAnsi"/>
          <w:color w:val="000000"/>
        </w:rPr>
        <w:t>for 1 year</w:t>
      </w:r>
      <w:r w:rsidRPr="0048528C">
        <w:rPr>
          <w:rFonts w:asciiTheme="minorHAnsi" w:hAnsiTheme="minorHAnsi" w:cstheme="minorHAnsi"/>
          <w:color w:val="000000"/>
        </w:rPr>
        <w:t xml:space="preserve"> after the study has finished and your </w:t>
      </w:r>
      <w:proofErr w:type="spellStart"/>
      <w:r w:rsidRPr="0048528C">
        <w:rPr>
          <w:rFonts w:asciiTheme="minorHAnsi" w:hAnsiTheme="minorHAnsi" w:cstheme="minorHAnsi"/>
          <w:lang w:val="en"/>
        </w:rPr>
        <w:t>anonymised</w:t>
      </w:r>
      <w:proofErr w:type="spellEnd"/>
      <w:r w:rsidRPr="0048528C">
        <w:rPr>
          <w:rFonts w:asciiTheme="minorHAnsi" w:hAnsiTheme="minorHAnsi" w:cstheme="minorHAnsi"/>
          <w:lang w:val="en"/>
        </w:rPr>
        <w:t xml:space="preserve"> data for a minimum of </w:t>
      </w:r>
      <w:r w:rsidR="0087339D" w:rsidRPr="0048528C">
        <w:rPr>
          <w:rFonts w:asciiTheme="minorHAnsi" w:hAnsiTheme="minorHAnsi" w:cstheme="minorHAnsi"/>
          <w:lang w:val="en"/>
        </w:rPr>
        <w:t>3</w:t>
      </w:r>
      <w:r w:rsidRPr="0048528C">
        <w:rPr>
          <w:rFonts w:asciiTheme="minorHAnsi" w:hAnsiTheme="minorHAnsi" w:cstheme="minorHAnsi"/>
          <w:lang w:val="en"/>
        </w:rPr>
        <w:t xml:space="preserve"> years</w:t>
      </w:r>
      <w:r w:rsidRPr="0048528C">
        <w:rPr>
          <w:rFonts w:asciiTheme="minorHAnsi" w:hAnsiTheme="minorHAnsi" w:cstheme="minorHAnsi"/>
          <w:color w:val="000000"/>
        </w:rPr>
        <w:t>.</w:t>
      </w:r>
    </w:p>
    <w:p w14:paraId="17E61C1F" w14:textId="77777777" w:rsidR="008E13C6" w:rsidRDefault="008E13C6" w:rsidP="004558E7">
      <w:pPr>
        <w:spacing w:after="0" w:line="257" w:lineRule="auto"/>
        <w:jc w:val="both"/>
        <w:rPr>
          <w:rFonts w:ascii="Calibri" w:eastAsia="Calibri" w:hAnsi="Calibri" w:cs="Calibri"/>
          <w:sz w:val="24"/>
          <w:szCs w:val="24"/>
        </w:rPr>
      </w:pPr>
    </w:p>
    <w:p w14:paraId="45F5E6D8" w14:textId="77777777" w:rsidR="008759EC" w:rsidRDefault="008759EC" w:rsidP="004558E7">
      <w:pPr>
        <w:spacing w:after="0"/>
        <w:rPr>
          <w:b/>
          <w:color w:val="2E74B5" w:themeColor="accent1" w:themeShade="BF"/>
          <w:sz w:val="28"/>
          <w:szCs w:val="28"/>
        </w:rPr>
      </w:pPr>
      <w:r w:rsidRPr="00134D57">
        <w:rPr>
          <w:b/>
          <w:color w:val="2E74B5" w:themeColor="accent1" w:themeShade="BF"/>
          <w:sz w:val="28"/>
          <w:szCs w:val="28"/>
        </w:rPr>
        <w:t>What will happen to the results of the research study?</w:t>
      </w:r>
    </w:p>
    <w:p w14:paraId="05A5D718" w14:textId="690349ED" w:rsidR="008759EC" w:rsidRPr="0048528C" w:rsidRDefault="008759EC" w:rsidP="004558E7">
      <w:pPr>
        <w:spacing w:after="0"/>
        <w:jc w:val="both"/>
        <w:rPr>
          <w:rFonts w:ascii="Calibri" w:hAnsi="Calibri" w:cs="Calibri"/>
          <w:color w:val="000000"/>
          <w:sz w:val="24"/>
          <w:szCs w:val="24"/>
          <w:shd w:val="clear" w:color="auto" w:fill="FFFFFF"/>
        </w:rPr>
      </w:pPr>
      <w:r w:rsidRPr="009F3D24">
        <w:rPr>
          <w:rFonts w:ascii="Calibri" w:hAnsi="Calibri" w:cs="Calibri"/>
          <w:sz w:val="24"/>
          <w:szCs w:val="24"/>
        </w:rPr>
        <w:t>Results of the study will be disseminated to Marie Curie and C</w:t>
      </w:r>
      <w:r w:rsidR="00114490">
        <w:rPr>
          <w:rFonts w:ascii="Calibri" w:hAnsi="Calibri" w:cs="Calibri"/>
          <w:sz w:val="24"/>
          <w:szCs w:val="24"/>
        </w:rPr>
        <w:t>ruse Scotland</w:t>
      </w:r>
      <w:r w:rsidRPr="009F3D24">
        <w:rPr>
          <w:rFonts w:ascii="Calibri" w:hAnsi="Calibri" w:cs="Calibri"/>
          <w:sz w:val="24"/>
          <w:szCs w:val="24"/>
        </w:rPr>
        <w:t xml:space="preserve"> </w:t>
      </w:r>
      <w:r w:rsidR="00C3532F">
        <w:rPr>
          <w:rFonts w:ascii="Calibri" w:hAnsi="Calibri" w:cs="Calibri"/>
          <w:sz w:val="24"/>
          <w:szCs w:val="24"/>
        </w:rPr>
        <w:t>b</w:t>
      </w:r>
      <w:r w:rsidRPr="009F3D24">
        <w:rPr>
          <w:rFonts w:ascii="Calibri" w:hAnsi="Calibri" w:cs="Calibri"/>
          <w:sz w:val="24"/>
          <w:szCs w:val="24"/>
        </w:rPr>
        <w:t xml:space="preserve">ereavement support services. Findings will also be presented at national and international conferences. The study will be written up for publication in peer-reviewed, open access journals. You will not be identifiable from any of these works. You </w:t>
      </w:r>
      <w:r w:rsidRPr="009F3D24">
        <w:rPr>
          <w:rFonts w:ascii="Calibri" w:hAnsi="Calibri" w:cs="Calibri"/>
          <w:color w:val="000000"/>
          <w:sz w:val="24"/>
          <w:szCs w:val="24"/>
          <w:shd w:val="clear" w:color="auto" w:fill="FFFFFF"/>
        </w:rPr>
        <w:t>can request a copy of the results from the research team if you wish by contacting core team members at the end of this information sheet</w:t>
      </w:r>
      <w:r w:rsidRPr="0048528C">
        <w:rPr>
          <w:rFonts w:ascii="Calibri" w:hAnsi="Calibri" w:cs="Calibri"/>
          <w:color w:val="000000"/>
          <w:sz w:val="24"/>
          <w:szCs w:val="24"/>
          <w:shd w:val="clear" w:color="auto" w:fill="FFFFFF"/>
        </w:rPr>
        <w:t>. </w:t>
      </w:r>
      <w:r w:rsidR="0087339D" w:rsidRPr="0048528C">
        <w:rPr>
          <w:rFonts w:ascii="Calibri" w:hAnsi="Calibri" w:cs="Calibri"/>
          <w:color w:val="000000"/>
          <w:sz w:val="24"/>
          <w:szCs w:val="24"/>
          <w:shd w:val="clear" w:color="auto" w:fill="FFFFFF"/>
        </w:rPr>
        <w:t xml:space="preserve">This summary will be sent to participants </w:t>
      </w:r>
      <w:r w:rsidR="0087339D" w:rsidRPr="00332069">
        <w:rPr>
          <w:rFonts w:ascii="Calibri" w:hAnsi="Calibri" w:cs="Calibri"/>
          <w:color w:val="000000"/>
          <w:sz w:val="24"/>
          <w:szCs w:val="24"/>
          <w:shd w:val="clear" w:color="auto" w:fill="FFFFFF"/>
        </w:rPr>
        <w:t>by email.</w:t>
      </w:r>
    </w:p>
    <w:p w14:paraId="46397967" w14:textId="77777777" w:rsidR="008759EC" w:rsidRDefault="008759EC" w:rsidP="004558E7">
      <w:pPr>
        <w:spacing w:after="0"/>
        <w:jc w:val="both"/>
        <w:rPr>
          <w:rFonts w:ascii="Calibri" w:hAnsi="Calibri" w:cs="Calibri"/>
          <w:color w:val="000000"/>
          <w:sz w:val="20"/>
          <w:szCs w:val="20"/>
          <w:shd w:val="clear" w:color="auto" w:fill="FFFFFF"/>
        </w:rPr>
      </w:pPr>
    </w:p>
    <w:p w14:paraId="25F33B69" w14:textId="77777777" w:rsidR="008759EC" w:rsidRPr="00134D57" w:rsidRDefault="008759EC" w:rsidP="004558E7">
      <w:pPr>
        <w:spacing w:after="0"/>
        <w:jc w:val="both"/>
        <w:rPr>
          <w:b/>
          <w:color w:val="2E74B5" w:themeColor="accent1" w:themeShade="BF"/>
          <w:sz w:val="28"/>
          <w:szCs w:val="28"/>
        </w:rPr>
      </w:pPr>
    </w:p>
    <w:p w14:paraId="7F3B008F" w14:textId="77777777" w:rsidR="008759EC" w:rsidRPr="00134D57" w:rsidRDefault="008759EC" w:rsidP="004558E7">
      <w:pPr>
        <w:spacing w:after="0"/>
        <w:rPr>
          <w:b/>
          <w:color w:val="2E74B5" w:themeColor="accent1" w:themeShade="BF"/>
          <w:sz w:val="28"/>
          <w:szCs w:val="28"/>
        </w:rPr>
      </w:pPr>
      <w:r w:rsidRPr="4B630C76">
        <w:rPr>
          <w:b/>
          <w:bCs/>
          <w:color w:val="2E74B5" w:themeColor="accent1" w:themeShade="BF"/>
          <w:sz w:val="28"/>
          <w:szCs w:val="28"/>
        </w:rPr>
        <w:t>Who is organising and funding the study?</w:t>
      </w:r>
    </w:p>
    <w:p w14:paraId="159170DA" w14:textId="49C32747" w:rsidR="008759EC" w:rsidRDefault="0087339D" w:rsidP="004558E7">
      <w:pPr>
        <w:spacing w:after="0" w:line="257" w:lineRule="auto"/>
        <w:jc w:val="both"/>
        <w:rPr>
          <w:rFonts w:ascii="Calibri" w:eastAsia="Calibri" w:hAnsi="Calibri" w:cs="Calibri"/>
          <w:sz w:val="24"/>
          <w:szCs w:val="24"/>
        </w:rPr>
      </w:pPr>
      <w:r w:rsidRPr="0087339D">
        <w:rPr>
          <w:rFonts w:ascii="Arial" w:eastAsia="Arial" w:hAnsi="Arial" w:cs="Arial"/>
        </w:rPr>
        <w:lastRenderedPageBreak/>
        <w:t xml:space="preserve">This study has been organised by </w:t>
      </w:r>
      <w:r w:rsidR="008759EC" w:rsidRPr="4B630C76">
        <w:rPr>
          <w:rFonts w:ascii="Calibri" w:eastAsia="Calibri" w:hAnsi="Calibri" w:cs="Calibri"/>
          <w:sz w:val="24"/>
          <w:szCs w:val="24"/>
        </w:rPr>
        <w:t xml:space="preserve">Drs Anne Finucane and David </w:t>
      </w:r>
      <w:proofErr w:type="spellStart"/>
      <w:r w:rsidR="008759EC" w:rsidRPr="4B630C76">
        <w:rPr>
          <w:rFonts w:ascii="Calibri" w:eastAsia="Calibri" w:hAnsi="Calibri" w:cs="Calibri"/>
          <w:sz w:val="24"/>
          <w:szCs w:val="24"/>
        </w:rPr>
        <w:t>Gillanders</w:t>
      </w:r>
      <w:proofErr w:type="spellEnd"/>
      <w:r w:rsidR="008759EC" w:rsidRPr="4B630C76">
        <w:rPr>
          <w:rFonts w:ascii="Calibri" w:eastAsia="Calibri" w:hAnsi="Calibri" w:cs="Calibri"/>
          <w:sz w:val="24"/>
          <w:szCs w:val="24"/>
        </w:rPr>
        <w:t xml:space="preserve"> from the School of Health in Social Science at the University of Edinburgh </w:t>
      </w:r>
      <w:r>
        <w:rPr>
          <w:rFonts w:ascii="Calibri" w:eastAsia="Calibri" w:hAnsi="Calibri" w:cs="Calibri"/>
          <w:sz w:val="24"/>
          <w:szCs w:val="24"/>
        </w:rPr>
        <w:t xml:space="preserve">who </w:t>
      </w:r>
      <w:r w:rsidR="008759EC" w:rsidRPr="4B630C76">
        <w:rPr>
          <w:rFonts w:ascii="Calibri" w:eastAsia="Calibri" w:hAnsi="Calibri" w:cs="Calibri"/>
          <w:sz w:val="24"/>
          <w:szCs w:val="24"/>
        </w:rPr>
        <w:t xml:space="preserve">will co-lead the research team. Dr Anne Canny is Research Associate, leading the research on a day-to-day basis.   The research is sponsored by the University of Edinburgh.  </w:t>
      </w:r>
    </w:p>
    <w:p w14:paraId="07A31B43" w14:textId="37E49436" w:rsidR="008759EC" w:rsidRDefault="0087339D" w:rsidP="004558E7">
      <w:pPr>
        <w:spacing w:after="0" w:line="257" w:lineRule="auto"/>
        <w:jc w:val="both"/>
        <w:rPr>
          <w:rFonts w:ascii="Calibri" w:eastAsia="Calibri" w:hAnsi="Calibri" w:cs="Calibri"/>
          <w:sz w:val="24"/>
          <w:szCs w:val="24"/>
        </w:rPr>
      </w:pPr>
      <w:r w:rsidRPr="4B630C76">
        <w:rPr>
          <w:rFonts w:ascii="Arial" w:eastAsia="Arial" w:hAnsi="Arial" w:cs="Arial"/>
        </w:rPr>
        <w:t>This study has been funded by Marie Curie (</w:t>
      </w:r>
      <w:hyperlink>
        <w:r w:rsidRPr="4B630C76">
          <w:rPr>
            <w:rStyle w:val="Hyperlink"/>
            <w:rFonts w:ascii="Arial" w:eastAsia="Arial" w:hAnsi="Arial" w:cs="Arial"/>
          </w:rPr>
          <w:t>www.mariecurie.org.uk/</w:t>
        </w:r>
      </w:hyperlink>
      <w:r w:rsidRPr="4B630C76">
        <w:rPr>
          <w:rFonts w:ascii="Arial" w:eastAsia="Arial" w:hAnsi="Arial" w:cs="Arial"/>
        </w:rPr>
        <w:t xml:space="preserve">).  </w:t>
      </w:r>
    </w:p>
    <w:p w14:paraId="1759986F" w14:textId="057DC9E0" w:rsidR="008759EC" w:rsidRDefault="008759EC" w:rsidP="004558E7">
      <w:pPr>
        <w:spacing w:after="0"/>
        <w:jc w:val="both"/>
        <w:rPr>
          <w:rFonts w:ascii="Calibri" w:hAnsi="Calibri" w:cs="Calibri"/>
          <w:sz w:val="24"/>
          <w:szCs w:val="24"/>
        </w:rPr>
      </w:pPr>
    </w:p>
    <w:p w14:paraId="45B63C70" w14:textId="77777777" w:rsidR="004A3374" w:rsidRDefault="004A3374" w:rsidP="004558E7">
      <w:pPr>
        <w:spacing w:after="0"/>
        <w:jc w:val="both"/>
        <w:rPr>
          <w:rFonts w:ascii="Calibri" w:hAnsi="Calibri" w:cs="Calibri"/>
          <w:sz w:val="24"/>
          <w:szCs w:val="24"/>
        </w:rPr>
      </w:pPr>
    </w:p>
    <w:p w14:paraId="63398B8D" w14:textId="77777777" w:rsidR="008759EC" w:rsidRPr="00134D57" w:rsidRDefault="008759EC" w:rsidP="004558E7">
      <w:pPr>
        <w:spacing w:after="0"/>
        <w:rPr>
          <w:b/>
          <w:color w:val="2E74B5" w:themeColor="accent1" w:themeShade="BF"/>
          <w:sz w:val="28"/>
          <w:szCs w:val="28"/>
        </w:rPr>
      </w:pPr>
      <w:r w:rsidRPr="4B630C76">
        <w:rPr>
          <w:b/>
          <w:bCs/>
          <w:color w:val="2E74B5" w:themeColor="accent1" w:themeShade="BF"/>
          <w:sz w:val="28"/>
          <w:szCs w:val="28"/>
        </w:rPr>
        <w:t>Who has reviewed the study?</w:t>
      </w:r>
    </w:p>
    <w:p w14:paraId="31AB8707" w14:textId="25C2A8C8" w:rsidR="008759EC" w:rsidRDefault="0087339D" w:rsidP="004558E7">
      <w:pPr>
        <w:spacing w:after="0" w:line="257" w:lineRule="auto"/>
        <w:jc w:val="both"/>
        <w:rPr>
          <w:rFonts w:ascii="Calibri" w:eastAsia="Calibri" w:hAnsi="Calibri" w:cs="Calibri"/>
          <w:sz w:val="24"/>
          <w:szCs w:val="24"/>
        </w:rPr>
      </w:pPr>
      <w:r w:rsidRPr="0087339D">
        <w:rPr>
          <w:rFonts w:ascii="Calibri" w:eastAsia="Calibri" w:hAnsi="Calibri" w:cs="Calibri"/>
          <w:sz w:val="24"/>
          <w:szCs w:val="24"/>
        </w:rPr>
        <w:t xml:space="preserve">The study proposal has been reviewed by </w:t>
      </w:r>
      <w:r w:rsidR="008759EC" w:rsidRPr="4B630C76">
        <w:rPr>
          <w:rFonts w:ascii="Calibri" w:eastAsia="Calibri" w:hAnsi="Calibri" w:cs="Calibri"/>
          <w:sz w:val="24"/>
          <w:szCs w:val="24"/>
        </w:rPr>
        <w:t>the Clinical Psychology Ethics Committee at the School of Health in Social Science, University of Edinburgh.</w:t>
      </w:r>
    </w:p>
    <w:p w14:paraId="561AC285" w14:textId="77777777" w:rsidR="008759EC" w:rsidRPr="00134D57" w:rsidRDefault="008759EC" w:rsidP="004558E7">
      <w:pPr>
        <w:spacing w:after="0" w:line="240" w:lineRule="auto"/>
        <w:jc w:val="both"/>
        <w:rPr>
          <w:b/>
          <w:color w:val="2E74B5" w:themeColor="accent1" w:themeShade="BF"/>
          <w:sz w:val="28"/>
          <w:szCs w:val="28"/>
        </w:rPr>
      </w:pPr>
    </w:p>
    <w:p w14:paraId="5BA550FD" w14:textId="77777777" w:rsidR="008759EC" w:rsidRDefault="008759EC" w:rsidP="004558E7">
      <w:pPr>
        <w:spacing w:after="0" w:line="240" w:lineRule="auto"/>
        <w:rPr>
          <w:b/>
          <w:color w:val="2E74B5" w:themeColor="accent1" w:themeShade="BF"/>
          <w:sz w:val="28"/>
          <w:szCs w:val="28"/>
        </w:rPr>
      </w:pPr>
      <w:r w:rsidRPr="4B630C76">
        <w:rPr>
          <w:b/>
          <w:bCs/>
          <w:color w:val="2E74B5" w:themeColor="accent1" w:themeShade="BF"/>
          <w:sz w:val="28"/>
          <w:szCs w:val="28"/>
        </w:rPr>
        <w:t>What happens now?</w:t>
      </w:r>
    </w:p>
    <w:p w14:paraId="7020F098" w14:textId="28612654" w:rsidR="008759EC" w:rsidRDefault="002751F3" w:rsidP="004558E7">
      <w:pPr>
        <w:spacing w:after="0" w:line="257" w:lineRule="auto"/>
        <w:jc w:val="both"/>
        <w:rPr>
          <w:rFonts w:ascii="Calibri" w:eastAsia="Calibri" w:hAnsi="Calibri" w:cs="Calibri"/>
          <w:sz w:val="24"/>
          <w:szCs w:val="24"/>
        </w:rPr>
      </w:pPr>
      <w:r>
        <w:rPr>
          <w:rFonts w:ascii="Calibri" w:eastAsia="Calibri" w:hAnsi="Calibri" w:cs="Calibri"/>
          <w:sz w:val="24"/>
          <w:szCs w:val="24"/>
        </w:rPr>
        <w:t xml:space="preserve">You do not have to do anything. </w:t>
      </w:r>
      <w:r w:rsidR="008759EC" w:rsidRPr="4B630C76">
        <w:rPr>
          <w:rFonts w:ascii="Calibri" w:eastAsia="Calibri" w:hAnsi="Calibri" w:cs="Calibri"/>
          <w:sz w:val="24"/>
          <w:szCs w:val="24"/>
        </w:rPr>
        <w:t>If you have given C</w:t>
      </w:r>
      <w:r w:rsidR="00C3532F">
        <w:rPr>
          <w:rFonts w:ascii="Calibri" w:eastAsia="Calibri" w:hAnsi="Calibri" w:cs="Calibri"/>
          <w:sz w:val="24"/>
          <w:szCs w:val="24"/>
        </w:rPr>
        <w:t>ruse Scotland</w:t>
      </w:r>
      <w:r w:rsidR="008759EC" w:rsidRPr="4B630C76">
        <w:rPr>
          <w:rFonts w:ascii="Calibri" w:eastAsia="Calibri" w:hAnsi="Calibri" w:cs="Calibri"/>
          <w:sz w:val="24"/>
          <w:szCs w:val="24"/>
        </w:rPr>
        <w:t xml:space="preserve"> or Marie Curie permission to share your contact information wi</w:t>
      </w:r>
      <w:r>
        <w:rPr>
          <w:rFonts w:ascii="Calibri" w:eastAsia="Calibri" w:hAnsi="Calibri" w:cs="Calibri"/>
          <w:sz w:val="24"/>
          <w:szCs w:val="24"/>
        </w:rPr>
        <w:t xml:space="preserve">th the research team, a team </w:t>
      </w:r>
      <w:r w:rsidR="008759EC" w:rsidRPr="4B630C76">
        <w:rPr>
          <w:rFonts w:ascii="Calibri" w:eastAsia="Calibri" w:hAnsi="Calibri" w:cs="Calibri"/>
          <w:sz w:val="24"/>
          <w:szCs w:val="24"/>
        </w:rPr>
        <w:t>member (Anne Canny) will be in touch with you to answer any questions you may have before you decide whether you want to take part. If you decide to take part, you will be asked to complete a consent form and a background questionnaire.  We will then prov</w:t>
      </w:r>
      <w:r w:rsidR="008759EC">
        <w:rPr>
          <w:rFonts w:ascii="Calibri" w:eastAsia="Calibri" w:hAnsi="Calibri" w:cs="Calibri"/>
          <w:sz w:val="24"/>
          <w:szCs w:val="24"/>
        </w:rPr>
        <w:t>i</w:t>
      </w:r>
      <w:r w:rsidR="008759EC" w:rsidRPr="4B630C76">
        <w:rPr>
          <w:rFonts w:ascii="Calibri" w:eastAsia="Calibri" w:hAnsi="Calibri" w:cs="Calibri"/>
          <w:sz w:val="24"/>
          <w:szCs w:val="24"/>
        </w:rPr>
        <w:t>de you with some possible dates for training in Acceptance and Commitment Therapy and the My Grief My Way resource.</w:t>
      </w:r>
    </w:p>
    <w:p w14:paraId="3ABAECA2" w14:textId="77777777" w:rsidR="008759EC" w:rsidRDefault="008759EC" w:rsidP="004558E7">
      <w:pPr>
        <w:spacing w:after="0" w:line="257" w:lineRule="auto"/>
        <w:jc w:val="both"/>
        <w:rPr>
          <w:rFonts w:ascii="Calibri" w:eastAsia="Calibri" w:hAnsi="Calibri" w:cs="Calibri"/>
          <w:sz w:val="24"/>
          <w:szCs w:val="24"/>
        </w:rPr>
      </w:pPr>
    </w:p>
    <w:p w14:paraId="2946DC4A" w14:textId="1E517816" w:rsidR="008759EC" w:rsidRPr="00134D57" w:rsidRDefault="008759EC" w:rsidP="007E4823">
      <w:pPr>
        <w:spacing w:after="0" w:line="240" w:lineRule="auto"/>
        <w:jc w:val="both"/>
      </w:pPr>
      <w:r w:rsidRPr="4B630C76">
        <w:rPr>
          <w:rFonts w:ascii="Calibri" w:hAnsi="Calibri" w:cs="Calibri"/>
          <w:sz w:val="24"/>
          <w:szCs w:val="24"/>
        </w:rPr>
        <w:t xml:space="preserve"> </w:t>
      </w:r>
      <w:r w:rsidRPr="4B630C76">
        <w:rPr>
          <w:rFonts w:ascii="Calibri" w:eastAsia="Calibri" w:hAnsi="Calibri" w:cs="Calibri"/>
          <w:b/>
          <w:bCs/>
          <w:color w:val="0070C0"/>
          <w:sz w:val="28"/>
          <w:szCs w:val="28"/>
        </w:rPr>
        <w:t>What if there are any problems?</w:t>
      </w:r>
    </w:p>
    <w:p w14:paraId="1E7DBD67" w14:textId="77777777" w:rsidR="008759EC" w:rsidRDefault="008759EC" w:rsidP="004558E7">
      <w:pPr>
        <w:spacing w:after="0"/>
        <w:jc w:val="both"/>
        <w:rPr>
          <w:rFonts w:ascii="Calibri" w:eastAsia="Calibri" w:hAnsi="Calibri" w:cs="Calibri"/>
          <w:sz w:val="24"/>
          <w:szCs w:val="24"/>
        </w:rPr>
      </w:pPr>
      <w:r w:rsidRPr="4B630C76">
        <w:rPr>
          <w:rFonts w:ascii="Calibri" w:eastAsia="Calibri" w:hAnsi="Calibri" w:cs="Calibri"/>
          <w:sz w:val="24"/>
          <w:szCs w:val="24"/>
        </w:rPr>
        <w:t>If you have concerns about any aspect of the study or experience any problems, please do not hesitate to contact your bereavement organisation or core members of the research team listed at the end of this information sheet.</w:t>
      </w:r>
    </w:p>
    <w:p w14:paraId="58D7ECF0" w14:textId="77777777" w:rsidR="008759EC" w:rsidRPr="00134D57" w:rsidRDefault="008759EC" w:rsidP="004558E7">
      <w:pPr>
        <w:spacing w:after="0"/>
        <w:jc w:val="both"/>
        <w:rPr>
          <w:rFonts w:ascii="Calibri" w:eastAsia="Calibri" w:hAnsi="Calibri" w:cs="Calibri"/>
          <w:sz w:val="24"/>
          <w:szCs w:val="24"/>
        </w:rPr>
      </w:pPr>
    </w:p>
    <w:p w14:paraId="4CAEBACE" w14:textId="77777777" w:rsidR="00C61E65" w:rsidRDefault="00C61E65" w:rsidP="00C61E65">
      <w:pPr>
        <w:spacing w:after="0" w:line="240" w:lineRule="auto"/>
        <w:rPr>
          <w:b/>
          <w:bCs/>
          <w:color w:val="2E74B5" w:themeColor="accent1" w:themeShade="BF"/>
          <w:sz w:val="28"/>
          <w:szCs w:val="28"/>
        </w:rPr>
      </w:pPr>
      <w:r w:rsidRPr="4B630C76">
        <w:rPr>
          <w:b/>
          <w:bCs/>
          <w:color w:val="2E74B5" w:themeColor="accent1" w:themeShade="BF"/>
          <w:sz w:val="28"/>
          <w:szCs w:val="28"/>
        </w:rPr>
        <w:t>If you have any further questions about the study, please contact:</w:t>
      </w:r>
    </w:p>
    <w:p w14:paraId="66416041" w14:textId="77777777" w:rsidR="00C61E65" w:rsidRDefault="00C61E65" w:rsidP="00C61E65">
      <w:pPr>
        <w:spacing w:after="0"/>
        <w:rPr>
          <w:rFonts w:ascii="Calibri" w:hAnsi="Calibri" w:cs="Calibri"/>
          <w:sz w:val="24"/>
          <w:szCs w:val="24"/>
        </w:rPr>
      </w:pPr>
      <w:r w:rsidRPr="4B630C76">
        <w:rPr>
          <w:rFonts w:ascii="Calibri" w:hAnsi="Calibri" w:cs="Calibri"/>
          <w:sz w:val="24"/>
          <w:szCs w:val="24"/>
        </w:rPr>
        <w:t xml:space="preserve">Anne Canny: </w:t>
      </w:r>
      <w:hyperlink r:id="rId14">
        <w:r w:rsidRPr="4B630C76">
          <w:rPr>
            <w:rFonts w:ascii="Calibri" w:hAnsi="Calibri" w:cs="Calibri"/>
            <w:color w:val="0563C1"/>
            <w:sz w:val="24"/>
            <w:szCs w:val="24"/>
            <w:u w:val="single"/>
          </w:rPr>
          <w:t>anne.canny@ed.ac.uk</w:t>
        </w:r>
      </w:hyperlink>
    </w:p>
    <w:p w14:paraId="75167B45" w14:textId="77777777" w:rsidR="00C61E65" w:rsidRDefault="00C61E65" w:rsidP="00C61E65">
      <w:pPr>
        <w:spacing w:after="0"/>
        <w:rPr>
          <w:rFonts w:ascii="Calibri" w:hAnsi="Calibri" w:cs="Calibri"/>
          <w:sz w:val="24"/>
          <w:szCs w:val="24"/>
        </w:rPr>
      </w:pPr>
      <w:r w:rsidRPr="4B630C76">
        <w:rPr>
          <w:rFonts w:ascii="Calibri" w:hAnsi="Calibri" w:cs="Calibri"/>
          <w:sz w:val="24"/>
          <w:szCs w:val="24"/>
        </w:rPr>
        <w:t xml:space="preserve">Anne Finucane: </w:t>
      </w:r>
      <w:hyperlink r:id="rId15">
        <w:r w:rsidRPr="4B630C76">
          <w:rPr>
            <w:rFonts w:ascii="Calibri" w:hAnsi="Calibri" w:cs="Calibri"/>
            <w:color w:val="0563C1"/>
            <w:sz w:val="24"/>
            <w:szCs w:val="24"/>
            <w:u w:val="single"/>
          </w:rPr>
          <w:t>a.finucane@ed.ac.uk</w:t>
        </w:r>
      </w:hyperlink>
    </w:p>
    <w:p w14:paraId="7A840837" w14:textId="3AB3690E" w:rsidR="00C61E65" w:rsidRDefault="00C61E65" w:rsidP="00C61E65">
      <w:pPr>
        <w:spacing w:after="0"/>
        <w:rPr>
          <w:rFonts w:ascii="Calibri" w:hAnsi="Calibri" w:cs="Calibri"/>
          <w:color w:val="0563C1"/>
          <w:sz w:val="24"/>
          <w:szCs w:val="24"/>
          <w:u w:val="single"/>
        </w:rPr>
      </w:pPr>
      <w:r w:rsidRPr="4B630C76">
        <w:rPr>
          <w:rFonts w:ascii="Calibri" w:hAnsi="Calibri" w:cs="Calibri"/>
          <w:sz w:val="24"/>
          <w:szCs w:val="24"/>
        </w:rPr>
        <w:t xml:space="preserve">David </w:t>
      </w:r>
      <w:proofErr w:type="spellStart"/>
      <w:r w:rsidRPr="4B630C76">
        <w:rPr>
          <w:rFonts w:ascii="Calibri" w:hAnsi="Calibri" w:cs="Calibri"/>
          <w:sz w:val="24"/>
          <w:szCs w:val="24"/>
        </w:rPr>
        <w:t>Gillanders</w:t>
      </w:r>
      <w:proofErr w:type="spellEnd"/>
      <w:r w:rsidRPr="4B630C76">
        <w:rPr>
          <w:rFonts w:ascii="Calibri" w:hAnsi="Calibri" w:cs="Calibri"/>
          <w:sz w:val="24"/>
          <w:szCs w:val="24"/>
        </w:rPr>
        <w:t xml:space="preserve">: </w:t>
      </w:r>
      <w:hyperlink r:id="rId16">
        <w:r w:rsidRPr="4B630C76">
          <w:rPr>
            <w:rFonts w:ascii="Calibri" w:hAnsi="Calibri" w:cs="Calibri"/>
            <w:color w:val="0563C1"/>
            <w:sz w:val="24"/>
            <w:szCs w:val="24"/>
            <w:u w:val="single"/>
          </w:rPr>
          <w:t>david.gillanders@ed.ac.uk</w:t>
        </w:r>
      </w:hyperlink>
    </w:p>
    <w:p w14:paraId="53EF6416" w14:textId="16DA2EA8" w:rsidR="00DC7E1D" w:rsidRPr="007E4823" w:rsidRDefault="00DC7E1D" w:rsidP="00DC7E1D">
      <w:pPr>
        <w:spacing w:after="0"/>
        <w:rPr>
          <w:rFonts w:ascii="Calibri" w:hAnsi="Calibri" w:cs="Calibri"/>
          <w:sz w:val="24"/>
          <w:szCs w:val="24"/>
        </w:rPr>
      </w:pPr>
      <w:r w:rsidRPr="004A3374">
        <w:rPr>
          <w:rFonts w:ascii="Calibri" w:hAnsi="Calibri" w:cs="Calibri"/>
          <w:b/>
          <w:sz w:val="24"/>
          <w:szCs w:val="24"/>
        </w:rPr>
        <w:t>Study telephone number:</w:t>
      </w:r>
      <w:r w:rsidRPr="007E4823">
        <w:rPr>
          <w:rFonts w:ascii="Calibri" w:hAnsi="Calibri" w:cs="Calibri"/>
          <w:sz w:val="24"/>
          <w:szCs w:val="24"/>
        </w:rPr>
        <w:t xml:space="preserve"> </w:t>
      </w:r>
      <w:r w:rsidR="00DC6342">
        <w:rPr>
          <w:rFonts w:ascii="Calibri" w:hAnsi="Calibri" w:cs="Calibri"/>
          <w:sz w:val="24"/>
          <w:szCs w:val="24"/>
        </w:rPr>
        <w:t>07752229606</w:t>
      </w:r>
    </w:p>
    <w:p w14:paraId="0FD21861" w14:textId="77777777" w:rsidR="00C61E65" w:rsidRPr="007E4823" w:rsidRDefault="00C61E65" w:rsidP="00C61E65">
      <w:pPr>
        <w:spacing w:after="0"/>
        <w:rPr>
          <w:rFonts w:ascii="Calibri" w:hAnsi="Calibri" w:cs="Calibri"/>
          <w:sz w:val="24"/>
          <w:szCs w:val="24"/>
        </w:rPr>
      </w:pPr>
    </w:p>
    <w:p w14:paraId="79317FA1" w14:textId="78D50B65" w:rsidR="00C61E65" w:rsidRPr="00DC6342" w:rsidRDefault="00C61E65" w:rsidP="00C61E65">
      <w:pPr>
        <w:rPr>
          <w:rFonts w:ascii="Calibri" w:hAnsi="Calibri" w:cs="Calibri"/>
          <w:sz w:val="24"/>
          <w:szCs w:val="24"/>
        </w:rPr>
      </w:pPr>
      <w:r w:rsidRPr="00DC6342">
        <w:rPr>
          <w:rFonts w:ascii="Calibri" w:hAnsi="Calibri" w:cs="Calibri"/>
          <w:sz w:val="24"/>
          <w:szCs w:val="24"/>
        </w:rPr>
        <w:t>If you would like to discuss this study with someone independent of the study</w:t>
      </w:r>
      <w:r w:rsidR="004A3374">
        <w:rPr>
          <w:rFonts w:ascii="Calibri" w:hAnsi="Calibri" w:cs="Calibri"/>
          <w:sz w:val="24"/>
          <w:szCs w:val="24"/>
        </w:rPr>
        <w:t>,</w:t>
      </w:r>
      <w:r w:rsidRPr="00DC6342">
        <w:rPr>
          <w:rFonts w:ascii="Calibri" w:hAnsi="Calibri" w:cs="Calibri"/>
          <w:sz w:val="24"/>
          <w:szCs w:val="24"/>
        </w:rPr>
        <w:t xml:space="preserve"> </w:t>
      </w:r>
      <w:r w:rsidR="004A3374">
        <w:rPr>
          <w:rFonts w:ascii="Calibri" w:hAnsi="Calibri" w:cs="Calibri"/>
          <w:sz w:val="24"/>
          <w:szCs w:val="24"/>
        </w:rPr>
        <w:t xml:space="preserve">please </w:t>
      </w:r>
      <w:r w:rsidRPr="00DC6342">
        <w:rPr>
          <w:rFonts w:ascii="Calibri" w:hAnsi="Calibri" w:cs="Calibri"/>
          <w:sz w:val="24"/>
          <w:szCs w:val="24"/>
        </w:rPr>
        <w:t>contact:</w:t>
      </w:r>
      <w:r w:rsidR="00E965B2" w:rsidRPr="00DC6342">
        <w:rPr>
          <w:rFonts w:ascii="Calibri" w:hAnsi="Calibri" w:cs="Calibri"/>
          <w:sz w:val="24"/>
          <w:szCs w:val="24"/>
        </w:rPr>
        <w:t xml:space="preserve">  </w:t>
      </w:r>
      <w:r w:rsidR="004A3374" w:rsidRPr="002143C2">
        <w:rPr>
          <w:rFonts w:ascii="Calibri" w:hAnsi="Calibri" w:cs="Calibri"/>
          <w:sz w:val="24"/>
          <w:szCs w:val="24"/>
        </w:rPr>
        <w:t xml:space="preserve">School of Health in Social Science Director of Research, Dr Angus </w:t>
      </w:r>
      <w:proofErr w:type="spellStart"/>
      <w:r w:rsidR="004A3374" w:rsidRPr="002143C2">
        <w:rPr>
          <w:rFonts w:ascii="Calibri" w:hAnsi="Calibri" w:cs="Calibri"/>
          <w:sz w:val="24"/>
          <w:szCs w:val="24"/>
        </w:rPr>
        <w:t>MacBeth</w:t>
      </w:r>
      <w:proofErr w:type="spellEnd"/>
      <w:r w:rsidR="004A3374" w:rsidRPr="002143C2">
        <w:rPr>
          <w:rFonts w:ascii="Calibri" w:hAnsi="Calibri" w:cs="Calibri"/>
          <w:sz w:val="24"/>
          <w:szCs w:val="24"/>
        </w:rPr>
        <w:t>, Angus.Macbeth@ed.ac.uk</w:t>
      </w:r>
    </w:p>
    <w:p w14:paraId="6EA988D4" w14:textId="77777777" w:rsidR="008759EC" w:rsidRPr="00134D57" w:rsidRDefault="008759EC" w:rsidP="004558E7">
      <w:pPr>
        <w:spacing w:after="0"/>
        <w:rPr>
          <w:b/>
          <w:color w:val="2E74B5" w:themeColor="accent1" w:themeShade="BF"/>
        </w:rPr>
      </w:pPr>
    </w:p>
    <w:p w14:paraId="78F31E74" w14:textId="77777777" w:rsidR="008759EC" w:rsidRDefault="008759EC" w:rsidP="004558E7">
      <w:pPr>
        <w:spacing w:after="0" w:line="257" w:lineRule="auto"/>
      </w:pPr>
      <w:r w:rsidRPr="4B630C76">
        <w:rPr>
          <w:rFonts w:ascii="Calibri" w:eastAsia="Calibri" w:hAnsi="Calibri" w:cs="Calibri"/>
          <w:b/>
          <w:bCs/>
          <w:color w:val="0070C0"/>
          <w:sz w:val="28"/>
          <w:szCs w:val="28"/>
        </w:rPr>
        <w:t>Complaints</w:t>
      </w:r>
    </w:p>
    <w:p w14:paraId="21E448A5" w14:textId="615256C8" w:rsidR="008759EC" w:rsidRDefault="008759EC" w:rsidP="004558E7">
      <w:pPr>
        <w:spacing w:after="0" w:line="257" w:lineRule="auto"/>
      </w:pPr>
      <w:r w:rsidRPr="4B630C76">
        <w:rPr>
          <w:rFonts w:ascii="Calibri" w:eastAsia="Calibri" w:hAnsi="Calibri" w:cs="Calibri"/>
          <w:sz w:val="24"/>
          <w:szCs w:val="24"/>
        </w:rPr>
        <w:t xml:space="preserve">If you wish to make a complaint about the study, please contact: </w:t>
      </w:r>
      <w:r w:rsidR="001706A3" w:rsidRPr="00E502A2">
        <w:rPr>
          <w:rStyle w:val="Hyperlink"/>
          <w:rFonts w:eastAsia="Calibri"/>
          <w:color w:val="auto"/>
          <w:sz w:val="24"/>
          <w:szCs w:val="24"/>
        </w:rPr>
        <w:t xml:space="preserve">Prof Matthias </w:t>
      </w:r>
      <w:proofErr w:type="spellStart"/>
      <w:r w:rsidR="001706A3" w:rsidRPr="00E502A2">
        <w:rPr>
          <w:rStyle w:val="Hyperlink"/>
          <w:rFonts w:eastAsia="Calibri"/>
          <w:color w:val="auto"/>
          <w:sz w:val="24"/>
          <w:szCs w:val="24"/>
        </w:rPr>
        <w:t>Schwannauer</w:t>
      </w:r>
      <w:proofErr w:type="spellEnd"/>
      <w:r w:rsidR="000B649A" w:rsidRPr="00E502A2">
        <w:rPr>
          <w:rStyle w:val="Hyperlink"/>
          <w:rFonts w:eastAsia="Calibri"/>
          <w:color w:val="auto"/>
          <w:sz w:val="24"/>
          <w:szCs w:val="24"/>
        </w:rPr>
        <w:t>,</w:t>
      </w:r>
      <w:r w:rsidR="002E4CFD" w:rsidRPr="00E502A2">
        <w:rPr>
          <w:rStyle w:val="Hyperlink"/>
          <w:rFonts w:eastAsia="Calibri"/>
          <w:color w:val="auto"/>
          <w:sz w:val="24"/>
          <w:szCs w:val="24"/>
        </w:rPr>
        <w:t xml:space="preserve"> Head of the School of Health in Social Science</w:t>
      </w:r>
      <w:r w:rsidR="001F3641" w:rsidRPr="00E502A2">
        <w:rPr>
          <w:rStyle w:val="Hyperlink"/>
          <w:rFonts w:eastAsia="Calibri"/>
          <w:color w:val="auto"/>
          <w:sz w:val="24"/>
          <w:szCs w:val="24"/>
        </w:rPr>
        <w:t>:</w:t>
      </w:r>
      <w:r w:rsidR="000B649A" w:rsidRPr="00E502A2">
        <w:rPr>
          <w:rStyle w:val="Hyperlink"/>
          <w:rFonts w:eastAsia="Calibri"/>
          <w:color w:val="auto"/>
          <w:sz w:val="24"/>
          <w:szCs w:val="24"/>
        </w:rPr>
        <w:t xml:space="preserve"> </w:t>
      </w:r>
      <w:r w:rsidR="001F3641" w:rsidRPr="00E502A2">
        <w:rPr>
          <w:rStyle w:val="Hyperlink"/>
          <w:rFonts w:eastAsia="Calibri"/>
          <w:color w:val="auto"/>
          <w:sz w:val="24"/>
          <w:szCs w:val="24"/>
        </w:rPr>
        <w:t>headofschool.health@ed.ac.uk</w:t>
      </w:r>
    </w:p>
    <w:p w14:paraId="4DC3A933" w14:textId="77777777" w:rsidR="008759EC" w:rsidRDefault="008759EC" w:rsidP="004558E7">
      <w:pPr>
        <w:spacing w:after="0" w:line="257" w:lineRule="auto"/>
        <w:rPr>
          <w:rFonts w:ascii="Calibri" w:eastAsia="Calibri" w:hAnsi="Calibri" w:cs="Calibri"/>
          <w:sz w:val="24"/>
          <w:szCs w:val="24"/>
        </w:rPr>
      </w:pPr>
    </w:p>
    <w:p w14:paraId="663ED966" w14:textId="77777777" w:rsidR="008759EC" w:rsidRDefault="008759EC" w:rsidP="004558E7">
      <w:pPr>
        <w:spacing w:after="0" w:line="257" w:lineRule="auto"/>
        <w:rPr>
          <w:rFonts w:ascii="Calibri" w:eastAsia="Calibri" w:hAnsi="Calibri" w:cs="Calibri"/>
          <w:sz w:val="24"/>
          <w:szCs w:val="24"/>
        </w:rPr>
      </w:pPr>
    </w:p>
    <w:p w14:paraId="28D644B9" w14:textId="16619A7D" w:rsidR="00EF0B4B" w:rsidRDefault="008759EC" w:rsidP="000621F1">
      <w:r w:rsidRPr="6DECBBF9">
        <w:rPr>
          <w:b/>
          <w:bCs/>
          <w:color w:val="0070C0"/>
          <w:sz w:val="36"/>
          <w:szCs w:val="36"/>
        </w:rPr>
        <w:t>Thank you for taking time to read this information sheet</w:t>
      </w:r>
    </w:p>
    <w:sectPr w:rsidR="00EF0B4B" w:rsidSect="007651A4">
      <w:headerReference w:type="default" r:id="rId17"/>
      <w:footerReference w:type="default" r:id="rId1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953C0A" w14:textId="77777777" w:rsidR="00A7344E" w:rsidRDefault="00A7344E" w:rsidP="005D0645">
      <w:pPr>
        <w:spacing w:after="0" w:line="240" w:lineRule="auto"/>
      </w:pPr>
      <w:r>
        <w:separator/>
      </w:r>
    </w:p>
  </w:endnote>
  <w:endnote w:type="continuationSeparator" w:id="0">
    <w:p w14:paraId="0CC0F0BD" w14:textId="77777777" w:rsidR="00A7344E" w:rsidRDefault="00A7344E" w:rsidP="005D0645">
      <w:pPr>
        <w:spacing w:after="0" w:line="240" w:lineRule="auto"/>
      </w:pPr>
      <w:r>
        <w:continuationSeparator/>
      </w:r>
    </w:p>
  </w:endnote>
  <w:endnote w:type="continuationNotice" w:id="1">
    <w:p w14:paraId="12D1E22D" w14:textId="77777777" w:rsidR="00A7344E" w:rsidRDefault="00A734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583686"/>
      <w:docPartObj>
        <w:docPartGallery w:val="Page Numbers (Bottom of Page)"/>
        <w:docPartUnique/>
      </w:docPartObj>
    </w:sdtPr>
    <w:sdtEndPr/>
    <w:sdtContent>
      <w:sdt>
        <w:sdtPr>
          <w:id w:val="-1705238520"/>
          <w:docPartObj>
            <w:docPartGallery w:val="Page Numbers (Top of Page)"/>
            <w:docPartUnique/>
          </w:docPartObj>
        </w:sdtPr>
        <w:sdtEndPr/>
        <w:sdtContent>
          <w:p w14:paraId="310B479B" w14:textId="4A005EAA" w:rsidR="00FC62F3" w:rsidRDefault="00FC62F3" w:rsidP="00FC62F3">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A3374">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A3374">
              <w:rPr>
                <w:b/>
                <w:bCs/>
                <w:noProof/>
              </w:rPr>
              <w:t>5</w:t>
            </w:r>
            <w:r>
              <w:rPr>
                <w:b/>
                <w:bCs/>
                <w:sz w:val="24"/>
                <w:szCs w:val="24"/>
              </w:rPr>
              <w:fldChar w:fldCharType="end"/>
            </w:r>
          </w:p>
        </w:sdtContent>
      </w:sdt>
    </w:sdtContent>
  </w:sdt>
  <w:p w14:paraId="42C6D796" w14:textId="153388E2" w:rsidR="00113688" w:rsidRDefault="001136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4B161" w14:textId="77777777" w:rsidR="00A7344E" w:rsidRDefault="00A7344E" w:rsidP="005D0645">
      <w:pPr>
        <w:spacing w:after="0" w:line="240" w:lineRule="auto"/>
      </w:pPr>
      <w:r>
        <w:separator/>
      </w:r>
    </w:p>
  </w:footnote>
  <w:footnote w:type="continuationSeparator" w:id="0">
    <w:p w14:paraId="65372891" w14:textId="77777777" w:rsidR="00A7344E" w:rsidRDefault="00A7344E" w:rsidP="005D0645">
      <w:pPr>
        <w:spacing w:after="0" w:line="240" w:lineRule="auto"/>
      </w:pPr>
      <w:r>
        <w:continuationSeparator/>
      </w:r>
    </w:p>
  </w:footnote>
  <w:footnote w:type="continuationNotice" w:id="1">
    <w:p w14:paraId="235ED008" w14:textId="77777777" w:rsidR="00A7344E" w:rsidRDefault="00A7344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063B5" w14:textId="4C7A44F1" w:rsidR="00113688" w:rsidRDefault="00DC6342" w:rsidP="00DC6342">
    <w:pPr>
      <w:pStyle w:val="Header"/>
      <w:jc w:val="center"/>
    </w:pPr>
    <w:r>
      <w:t xml:space="preserve">My Grief My Way study protocol V2 18 September 2023 – Appendix 2: </w:t>
    </w:r>
    <w:r w:rsidR="00D03BAD">
      <w:t>Participant Information Sheet - Bereavement Support Volunteer</w:t>
    </w:r>
    <w: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0882"/>
    <w:multiLevelType w:val="hybridMultilevel"/>
    <w:tmpl w:val="B6CC4568"/>
    <w:lvl w:ilvl="0" w:tplc="133665A4">
      <w:start w:val="1"/>
      <w:numFmt w:val="decimal"/>
      <w:lvlText w:val="%1."/>
      <w:lvlJc w:val="left"/>
      <w:pPr>
        <w:ind w:left="720" w:hanging="360"/>
      </w:pPr>
    </w:lvl>
    <w:lvl w:ilvl="1" w:tplc="CC72A804">
      <w:start w:val="1"/>
      <w:numFmt w:val="lowerLetter"/>
      <w:lvlText w:val="%2."/>
      <w:lvlJc w:val="left"/>
      <w:pPr>
        <w:ind w:left="1440" w:hanging="360"/>
      </w:pPr>
    </w:lvl>
    <w:lvl w:ilvl="2" w:tplc="129E9150">
      <w:start w:val="1"/>
      <w:numFmt w:val="lowerRoman"/>
      <w:lvlText w:val="%3."/>
      <w:lvlJc w:val="right"/>
      <w:pPr>
        <w:ind w:left="2160" w:hanging="180"/>
      </w:pPr>
    </w:lvl>
    <w:lvl w:ilvl="3" w:tplc="25CA2C78">
      <w:start w:val="1"/>
      <w:numFmt w:val="decimal"/>
      <w:lvlText w:val="%4."/>
      <w:lvlJc w:val="left"/>
      <w:pPr>
        <w:ind w:left="2880" w:hanging="360"/>
      </w:pPr>
    </w:lvl>
    <w:lvl w:ilvl="4" w:tplc="5262CD4C">
      <w:start w:val="1"/>
      <w:numFmt w:val="lowerLetter"/>
      <w:lvlText w:val="%5."/>
      <w:lvlJc w:val="left"/>
      <w:pPr>
        <w:ind w:left="3600" w:hanging="360"/>
      </w:pPr>
    </w:lvl>
    <w:lvl w:ilvl="5" w:tplc="9CA6F74E">
      <w:start w:val="1"/>
      <w:numFmt w:val="lowerRoman"/>
      <w:lvlText w:val="%6."/>
      <w:lvlJc w:val="right"/>
      <w:pPr>
        <w:ind w:left="4320" w:hanging="180"/>
      </w:pPr>
    </w:lvl>
    <w:lvl w:ilvl="6" w:tplc="F7B233FA">
      <w:start w:val="1"/>
      <w:numFmt w:val="decimal"/>
      <w:lvlText w:val="%7."/>
      <w:lvlJc w:val="left"/>
      <w:pPr>
        <w:ind w:left="5040" w:hanging="360"/>
      </w:pPr>
    </w:lvl>
    <w:lvl w:ilvl="7" w:tplc="8BC234EA">
      <w:start w:val="1"/>
      <w:numFmt w:val="lowerLetter"/>
      <w:lvlText w:val="%8."/>
      <w:lvlJc w:val="left"/>
      <w:pPr>
        <w:ind w:left="5760" w:hanging="360"/>
      </w:pPr>
    </w:lvl>
    <w:lvl w:ilvl="8" w:tplc="678E14B2">
      <w:start w:val="1"/>
      <w:numFmt w:val="lowerRoman"/>
      <w:lvlText w:val="%9."/>
      <w:lvlJc w:val="right"/>
      <w:pPr>
        <w:ind w:left="6480" w:hanging="180"/>
      </w:pPr>
    </w:lvl>
  </w:abstractNum>
  <w:abstractNum w:abstractNumId="1" w15:restartNumberingAfterBreak="0">
    <w:nsid w:val="0768591A"/>
    <w:multiLevelType w:val="hybridMultilevel"/>
    <w:tmpl w:val="E1644B0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58AAB2"/>
    <w:multiLevelType w:val="hybridMultilevel"/>
    <w:tmpl w:val="886C3A98"/>
    <w:lvl w:ilvl="0" w:tplc="402E7C1C">
      <w:start w:val="1"/>
      <w:numFmt w:val="lowerLetter"/>
      <w:lvlText w:val="%1."/>
      <w:lvlJc w:val="left"/>
      <w:pPr>
        <w:ind w:left="1440" w:hanging="360"/>
      </w:pPr>
    </w:lvl>
    <w:lvl w:ilvl="1" w:tplc="C9BCC728">
      <w:start w:val="1"/>
      <w:numFmt w:val="lowerLetter"/>
      <w:lvlText w:val="%2."/>
      <w:lvlJc w:val="left"/>
      <w:pPr>
        <w:ind w:left="1440" w:hanging="360"/>
      </w:pPr>
    </w:lvl>
    <w:lvl w:ilvl="2" w:tplc="D974E580">
      <w:start w:val="1"/>
      <w:numFmt w:val="lowerRoman"/>
      <w:lvlText w:val="%3."/>
      <w:lvlJc w:val="right"/>
      <w:pPr>
        <w:ind w:left="2160" w:hanging="180"/>
      </w:pPr>
    </w:lvl>
    <w:lvl w:ilvl="3" w:tplc="F698C96C">
      <w:start w:val="1"/>
      <w:numFmt w:val="decimal"/>
      <w:lvlText w:val="%4."/>
      <w:lvlJc w:val="left"/>
      <w:pPr>
        <w:ind w:left="2880" w:hanging="360"/>
      </w:pPr>
    </w:lvl>
    <w:lvl w:ilvl="4" w:tplc="E940E9B8">
      <w:start w:val="1"/>
      <w:numFmt w:val="lowerLetter"/>
      <w:lvlText w:val="%5."/>
      <w:lvlJc w:val="left"/>
      <w:pPr>
        <w:ind w:left="3600" w:hanging="360"/>
      </w:pPr>
    </w:lvl>
    <w:lvl w:ilvl="5" w:tplc="FE72F1C4">
      <w:start w:val="1"/>
      <w:numFmt w:val="lowerRoman"/>
      <w:lvlText w:val="%6."/>
      <w:lvlJc w:val="right"/>
      <w:pPr>
        <w:ind w:left="4320" w:hanging="180"/>
      </w:pPr>
    </w:lvl>
    <w:lvl w:ilvl="6" w:tplc="B70497B0">
      <w:start w:val="1"/>
      <w:numFmt w:val="decimal"/>
      <w:lvlText w:val="%7."/>
      <w:lvlJc w:val="left"/>
      <w:pPr>
        <w:ind w:left="5040" w:hanging="360"/>
      </w:pPr>
    </w:lvl>
    <w:lvl w:ilvl="7" w:tplc="C22217FE">
      <w:start w:val="1"/>
      <w:numFmt w:val="lowerLetter"/>
      <w:lvlText w:val="%8."/>
      <w:lvlJc w:val="left"/>
      <w:pPr>
        <w:ind w:left="5760" w:hanging="360"/>
      </w:pPr>
    </w:lvl>
    <w:lvl w:ilvl="8" w:tplc="D0B8A104">
      <w:start w:val="1"/>
      <w:numFmt w:val="lowerRoman"/>
      <w:lvlText w:val="%9."/>
      <w:lvlJc w:val="right"/>
      <w:pPr>
        <w:ind w:left="6480" w:hanging="180"/>
      </w:pPr>
    </w:lvl>
  </w:abstractNum>
  <w:abstractNum w:abstractNumId="3" w15:restartNumberingAfterBreak="0">
    <w:nsid w:val="176E1430"/>
    <w:multiLevelType w:val="hybridMultilevel"/>
    <w:tmpl w:val="576AD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702623"/>
    <w:multiLevelType w:val="hybridMultilevel"/>
    <w:tmpl w:val="6ED8B57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BC50EBF"/>
    <w:multiLevelType w:val="hybridMultilevel"/>
    <w:tmpl w:val="DC124D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916FA2"/>
    <w:multiLevelType w:val="hybridMultilevel"/>
    <w:tmpl w:val="BC941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579175"/>
    <w:multiLevelType w:val="hybridMultilevel"/>
    <w:tmpl w:val="48E4C398"/>
    <w:lvl w:ilvl="0" w:tplc="57247340">
      <w:start w:val="1"/>
      <w:numFmt w:val="decimal"/>
      <w:lvlText w:val="%1."/>
      <w:lvlJc w:val="left"/>
      <w:pPr>
        <w:ind w:left="720" w:hanging="360"/>
      </w:pPr>
    </w:lvl>
    <w:lvl w:ilvl="1" w:tplc="F034BC50">
      <w:start w:val="1"/>
      <w:numFmt w:val="lowerLetter"/>
      <w:lvlText w:val="%2."/>
      <w:lvlJc w:val="left"/>
      <w:pPr>
        <w:ind w:left="1440" w:hanging="360"/>
      </w:pPr>
    </w:lvl>
    <w:lvl w:ilvl="2" w:tplc="EE888514">
      <w:start w:val="1"/>
      <w:numFmt w:val="lowerRoman"/>
      <w:lvlText w:val="%3."/>
      <w:lvlJc w:val="right"/>
      <w:pPr>
        <w:ind w:left="2160" w:hanging="180"/>
      </w:pPr>
    </w:lvl>
    <w:lvl w:ilvl="3" w:tplc="C8529304">
      <w:start w:val="1"/>
      <w:numFmt w:val="decimal"/>
      <w:lvlText w:val="%4."/>
      <w:lvlJc w:val="left"/>
      <w:pPr>
        <w:ind w:left="2880" w:hanging="360"/>
      </w:pPr>
    </w:lvl>
    <w:lvl w:ilvl="4" w:tplc="77CC7054">
      <w:start w:val="1"/>
      <w:numFmt w:val="lowerLetter"/>
      <w:lvlText w:val="%5."/>
      <w:lvlJc w:val="left"/>
      <w:pPr>
        <w:ind w:left="3600" w:hanging="360"/>
      </w:pPr>
    </w:lvl>
    <w:lvl w:ilvl="5" w:tplc="AC469DEE">
      <w:start w:val="1"/>
      <w:numFmt w:val="lowerRoman"/>
      <w:lvlText w:val="%6."/>
      <w:lvlJc w:val="right"/>
      <w:pPr>
        <w:ind w:left="4320" w:hanging="180"/>
      </w:pPr>
    </w:lvl>
    <w:lvl w:ilvl="6" w:tplc="61149972">
      <w:start w:val="1"/>
      <w:numFmt w:val="decimal"/>
      <w:lvlText w:val="%7."/>
      <w:lvlJc w:val="left"/>
      <w:pPr>
        <w:ind w:left="5040" w:hanging="360"/>
      </w:pPr>
    </w:lvl>
    <w:lvl w:ilvl="7" w:tplc="3D24E8A8">
      <w:start w:val="1"/>
      <w:numFmt w:val="lowerLetter"/>
      <w:lvlText w:val="%8."/>
      <w:lvlJc w:val="left"/>
      <w:pPr>
        <w:ind w:left="5760" w:hanging="360"/>
      </w:pPr>
    </w:lvl>
    <w:lvl w:ilvl="8" w:tplc="3C422388">
      <w:start w:val="1"/>
      <w:numFmt w:val="lowerRoman"/>
      <w:lvlText w:val="%9."/>
      <w:lvlJc w:val="right"/>
      <w:pPr>
        <w:ind w:left="6480" w:hanging="180"/>
      </w:pPr>
    </w:lvl>
  </w:abstractNum>
  <w:abstractNum w:abstractNumId="8" w15:restartNumberingAfterBreak="0">
    <w:nsid w:val="237FB54F"/>
    <w:multiLevelType w:val="hybridMultilevel"/>
    <w:tmpl w:val="8C9A8EC8"/>
    <w:lvl w:ilvl="0" w:tplc="F852E558">
      <w:start w:val="1"/>
      <w:numFmt w:val="decimal"/>
      <w:lvlText w:val="%1."/>
      <w:lvlJc w:val="left"/>
      <w:pPr>
        <w:ind w:left="720" w:hanging="360"/>
      </w:pPr>
    </w:lvl>
    <w:lvl w:ilvl="1" w:tplc="F15011E8">
      <w:start w:val="1"/>
      <w:numFmt w:val="lowerLetter"/>
      <w:lvlText w:val="%2."/>
      <w:lvlJc w:val="left"/>
      <w:pPr>
        <w:ind w:left="1440" w:hanging="360"/>
      </w:pPr>
    </w:lvl>
    <w:lvl w:ilvl="2" w:tplc="3E9436C2">
      <w:start w:val="1"/>
      <w:numFmt w:val="lowerRoman"/>
      <w:lvlText w:val="%3."/>
      <w:lvlJc w:val="right"/>
      <w:pPr>
        <w:ind w:left="2160" w:hanging="180"/>
      </w:pPr>
    </w:lvl>
    <w:lvl w:ilvl="3" w:tplc="2BDAC7EA">
      <w:start w:val="1"/>
      <w:numFmt w:val="decimal"/>
      <w:lvlText w:val="%4."/>
      <w:lvlJc w:val="left"/>
      <w:pPr>
        <w:ind w:left="2880" w:hanging="360"/>
      </w:pPr>
    </w:lvl>
    <w:lvl w:ilvl="4" w:tplc="D368FE7C">
      <w:start w:val="1"/>
      <w:numFmt w:val="lowerLetter"/>
      <w:lvlText w:val="%5."/>
      <w:lvlJc w:val="left"/>
      <w:pPr>
        <w:ind w:left="3600" w:hanging="360"/>
      </w:pPr>
    </w:lvl>
    <w:lvl w:ilvl="5" w:tplc="8C2A9002">
      <w:start w:val="1"/>
      <w:numFmt w:val="lowerRoman"/>
      <w:lvlText w:val="%6."/>
      <w:lvlJc w:val="right"/>
      <w:pPr>
        <w:ind w:left="4320" w:hanging="180"/>
      </w:pPr>
    </w:lvl>
    <w:lvl w:ilvl="6" w:tplc="08A4004A">
      <w:start w:val="1"/>
      <w:numFmt w:val="decimal"/>
      <w:lvlText w:val="%7."/>
      <w:lvlJc w:val="left"/>
      <w:pPr>
        <w:ind w:left="5040" w:hanging="360"/>
      </w:pPr>
    </w:lvl>
    <w:lvl w:ilvl="7" w:tplc="51E05DBE">
      <w:start w:val="1"/>
      <w:numFmt w:val="lowerLetter"/>
      <w:lvlText w:val="%8."/>
      <w:lvlJc w:val="left"/>
      <w:pPr>
        <w:ind w:left="5760" w:hanging="360"/>
      </w:pPr>
    </w:lvl>
    <w:lvl w:ilvl="8" w:tplc="B84A8648">
      <w:start w:val="1"/>
      <w:numFmt w:val="lowerRoman"/>
      <w:lvlText w:val="%9."/>
      <w:lvlJc w:val="right"/>
      <w:pPr>
        <w:ind w:left="6480" w:hanging="180"/>
      </w:pPr>
    </w:lvl>
  </w:abstractNum>
  <w:abstractNum w:abstractNumId="9" w15:restartNumberingAfterBreak="0">
    <w:nsid w:val="27312C93"/>
    <w:multiLevelType w:val="multilevel"/>
    <w:tmpl w:val="0809001F"/>
    <w:styleLink w:val="Style1"/>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9833322"/>
    <w:multiLevelType w:val="hybridMultilevel"/>
    <w:tmpl w:val="C5781292"/>
    <w:lvl w:ilvl="0" w:tplc="08090001">
      <w:start w:val="1"/>
      <w:numFmt w:val="bullet"/>
      <w:lvlText w:val=""/>
      <w:lvlJc w:val="left"/>
      <w:pPr>
        <w:ind w:left="720" w:hanging="360"/>
      </w:pPr>
      <w:rPr>
        <w:rFonts w:ascii="Symbol" w:hAnsi="Symbol" w:hint="default"/>
      </w:rPr>
    </w:lvl>
    <w:lvl w:ilvl="1" w:tplc="036A5D22">
      <w:start w:val="1"/>
      <w:numFmt w:val="bullet"/>
      <w:lvlText w:val=""/>
      <w:lvlJc w:val="left"/>
      <w:pPr>
        <w:ind w:left="1440" w:hanging="360"/>
      </w:pPr>
      <w:rPr>
        <w:rFonts w:ascii="Symbol" w:hAnsi="Symbol" w:hint="default"/>
        <w:sz w:val="20"/>
        <w:szCs w:val="20"/>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AB75DB3"/>
    <w:multiLevelType w:val="multilevel"/>
    <w:tmpl w:val="A95E0E9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EC3562D"/>
    <w:multiLevelType w:val="hybridMultilevel"/>
    <w:tmpl w:val="9D7E9110"/>
    <w:lvl w:ilvl="0" w:tplc="A54A76E8">
      <w:start w:val="1"/>
      <w:numFmt w:val="bullet"/>
      <w:lvlText w:val=""/>
      <w:lvlJc w:val="left"/>
      <w:pPr>
        <w:ind w:left="720" w:hanging="360"/>
      </w:pPr>
      <w:rPr>
        <w:rFonts w:ascii="Symbol" w:hAnsi="Symbol" w:hint="default"/>
      </w:rPr>
    </w:lvl>
    <w:lvl w:ilvl="1" w:tplc="3B3E3F2E">
      <w:start w:val="1"/>
      <w:numFmt w:val="bullet"/>
      <w:lvlText w:val="o"/>
      <w:lvlJc w:val="left"/>
      <w:pPr>
        <w:ind w:left="1440" w:hanging="360"/>
      </w:pPr>
      <w:rPr>
        <w:rFonts w:ascii="Courier New" w:hAnsi="Courier New" w:hint="default"/>
      </w:rPr>
    </w:lvl>
    <w:lvl w:ilvl="2" w:tplc="46F48D82">
      <w:start w:val="1"/>
      <w:numFmt w:val="bullet"/>
      <w:lvlText w:val=""/>
      <w:lvlJc w:val="left"/>
      <w:pPr>
        <w:ind w:left="2160" w:hanging="360"/>
      </w:pPr>
      <w:rPr>
        <w:rFonts w:ascii="Wingdings" w:hAnsi="Wingdings" w:hint="default"/>
      </w:rPr>
    </w:lvl>
    <w:lvl w:ilvl="3" w:tplc="5B5093AA">
      <w:start w:val="1"/>
      <w:numFmt w:val="bullet"/>
      <w:lvlText w:val=""/>
      <w:lvlJc w:val="left"/>
      <w:pPr>
        <w:ind w:left="2880" w:hanging="360"/>
      </w:pPr>
      <w:rPr>
        <w:rFonts w:ascii="Symbol" w:hAnsi="Symbol" w:hint="default"/>
      </w:rPr>
    </w:lvl>
    <w:lvl w:ilvl="4" w:tplc="5502BAA2">
      <w:start w:val="1"/>
      <w:numFmt w:val="bullet"/>
      <w:lvlText w:val="o"/>
      <w:lvlJc w:val="left"/>
      <w:pPr>
        <w:ind w:left="3600" w:hanging="360"/>
      </w:pPr>
      <w:rPr>
        <w:rFonts w:ascii="Courier New" w:hAnsi="Courier New" w:hint="default"/>
      </w:rPr>
    </w:lvl>
    <w:lvl w:ilvl="5" w:tplc="81701598">
      <w:start w:val="1"/>
      <w:numFmt w:val="bullet"/>
      <w:lvlText w:val=""/>
      <w:lvlJc w:val="left"/>
      <w:pPr>
        <w:ind w:left="4320" w:hanging="360"/>
      </w:pPr>
      <w:rPr>
        <w:rFonts w:ascii="Wingdings" w:hAnsi="Wingdings" w:hint="default"/>
      </w:rPr>
    </w:lvl>
    <w:lvl w:ilvl="6" w:tplc="C100AEA4">
      <w:start w:val="1"/>
      <w:numFmt w:val="bullet"/>
      <w:lvlText w:val=""/>
      <w:lvlJc w:val="left"/>
      <w:pPr>
        <w:ind w:left="5040" w:hanging="360"/>
      </w:pPr>
      <w:rPr>
        <w:rFonts w:ascii="Symbol" w:hAnsi="Symbol" w:hint="default"/>
      </w:rPr>
    </w:lvl>
    <w:lvl w:ilvl="7" w:tplc="71A0A1E8">
      <w:start w:val="1"/>
      <w:numFmt w:val="bullet"/>
      <w:lvlText w:val="o"/>
      <w:lvlJc w:val="left"/>
      <w:pPr>
        <w:ind w:left="5760" w:hanging="360"/>
      </w:pPr>
      <w:rPr>
        <w:rFonts w:ascii="Courier New" w:hAnsi="Courier New" w:hint="default"/>
      </w:rPr>
    </w:lvl>
    <w:lvl w:ilvl="8" w:tplc="CA5495D0">
      <w:start w:val="1"/>
      <w:numFmt w:val="bullet"/>
      <w:lvlText w:val=""/>
      <w:lvlJc w:val="left"/>
      <w:pPr>
        <w:ind w:left="6480" w:hanging="360"/>
      </w:pPr>
      <w:rPr>
        <w:rFonts w:ascii="Wingdings" w:hAnsi="Wingdings" w:hint="default"/>
      </w:rPr>
    </w:lvl>
  </w:abstractNum>
  <w:abstractNum w:abstractNumId="13" w15:restartNumberingAfterBreak="0">
    <w:nsid w:val="2EE3192D"/>
    <w:multiLevelType w:val="hybridMultilevel"/>
    <w:tmpl w:val="DE608B3A"/>
    <w:lvl w:ilvl="0" w:tplc="96A2429A">
      <w:start w:val="1"/>
      <w:numFmt w:val="lowerLetter"/>
      <w:lvlText w:val="%1."/>
      <w:lvlJc w:val="left"/>
      <w:pPr>
        <w:ind w:left="1440" w:hanging="360"/>
      </w:pPr>
    </w:lvl>
    <w:lvl w:ilvl="1" w:tplc="76121414">
      <w:start w:val="1"/>
      <w:numFmt w:val="lowerLetter"/>
      <w:lvlText w:val="%2."/>
      <w:lvlJc w:val="left"/>
      <w:pPr>
        <w:ind w:left="1440" w:hanging="360"/>
      </w:pPr>
    </w:lvl>
    <w:lvl w:ilvl="2" w:tplc="CBAAC102">
      <w:start w:val="1"/>
      <w:numFmt w:val="lowerRoman"/>
      <w:lvlText w:val="%3."/>
      <w:lvlJc w:val="right"/>
      <w:pPr>
        <w:ind w:left="2160" w:hanging="180"/>
      </w:pPr>
    </w:lvl>
    <w:lvl w:ilvl="3" w:tplc="1CE2935A">
      <w:start w:val="1"/>
      <w:numFmt w:val="decimal"/>
      <w:lvlText w:val="%4."/>
      <w:lvlJc w:val="left"/>
      <w:pPr>
        <w:ind w:left="2880" w:hanging="360"/>
      </w:pPr>
    </w:lvl>
    <w:lvl w:ilvl="4" w:tplc="6562E4E4">
      <w:start w:val="1"/>
      <w:numFmt w:val="lowerLetter"/>
      <w:lvlText w:val="%5."/>
      <w:lvlJc w:val="left"/>
      <w:pPr>
        <w:ind w:left="3600" w:hanging="360"/>
      </w:pPr>
    </w:lvl>
    <w:lvl w:ilvl="5" w:tplc="C2CA581A">
      <w:start w:val="1"/>
      <w:numFmt w:val="lowerRoman"/>
      <w:lvlText w:val="%6."/>
      <w:lvlJc w:val="right"/>
      <w:pPr>
        <w:ind w:left="4320" w:hanging="180"/>
      </w:pPr>
    </w:lvl>
    <w:lvl w:ilvl="6" w:tplc="3B92BDA6">
      <w:start w:val="1"/>
      <w:numFmt w:val="decimal"/>
      <w:lvlText w:val="%7."/>
      <w:lvlJc w:val="left"/>
      <w:pPr>
        <w:ind w:left="5040" w:hanging="360"/>
      </w:pPr>
    </w:lvl>
    <w:lvl w:ilvl="7" w:tplc="0972CA16">
      <w:start w:val="1"/>
      <w:numFmt w:val="lowerLetter"/>
      <w:lvlText w:val="%8."/>
      <w:lvlJc w:val="left"/>
      <w:pPr>
        <w:ind w:left="5760" w:hanging="360"/>
      </w:pPr>
    </w:lvl>
    <w:lvl w:ilvl="8" w:tplc="655E2AEA">
      <w:start w:val="1"/>
      <w:numFmt w:val="lowerRoman"/>
      <w:lvlText w:val="%9."/>
      <w:lvlJc w:val="right"/>
      <w:pPr>
        <w:ind w:left="6480" w:hanging="180"/>
      </w:pPr>
    </w:lvl>
  </w:abstractNum>
  <w:abstractNum w:abstractNumId="14" w15:restartNumberingAfterBreak="0">
    <w:nsid w:val="3291174F"/>
    <w:multiLevelType w:val="hybridMultilevel"/>
    <w:tmpl w:val="93129426"/>
    <w:lvl w:ilvl="0" w:tplc="08090001">
      <w:start w:val="1"/>
      <w:numFmt w:val="bullet"/>
      <w:lvlText w:val=""/>
      <w:lvlJc w:val="left"/>
      <w:pPr>
        <w:ind w:left="720" w:hanging="360"/>
      </w:pPr>
      <w:rPr>
        <w:rFonts w:ascii="Symbol" w:hAnsi="Symbol" w:hint="default"/>
      </w:rPr>
    </w:lvl>
    <w:lvl w:ilvl="1" w:tplc="036A5D22">
      <w:start w:val="1"/>
      <w:numFmt w:val="bullet"/>
      <w:lvlText w:val=""/>
      <w:lvlJc w:val="left"/>
      <w:pPr>
        <w:ind w:left="1440" w:hanging="360"/>
      </w:pPr>
      <w:rPr>
        <w:rFonts w:ascii="Symbol" w:hAnsi="Symbol" w:hint="default"/>
        <w:sz w:val="20"/>
        <w:szCs w:val="20"/>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FF2DA2"/>
    <w:multiLevelType w:val="hybridMultilevel"/>
    <w:tmpl w:val="2A58B62E"/>
    <w:lvl w:ilvl="0" w:tplc="ADF2CC3E">
      <w:start w:val="1"/>
      <w:numFmt w:val="lowerLetter"/>
      <w:lvlText w:val="%1."/>
      <w:lvlJc w:val="left"/>
      <w:pPr>
        <w:ind w:left="1440" w:hanging="360"/>
      </w:pPr>
    </w:lvl>
    <w:lvl w:ilvl="1" w:tplc="0906805A">
      <w:start w:val="1"/>
      <w:numFmt w:val="lowerLetter"/>
      <w:lvlText w:val="%2."/>
      <w:lvlJc w:val="left"/>
      <w:pPr>
        <w:ind w:left="1440" w:hanging="360"/>
      </w:pPr>
    </w:lvl>
    <w:lvl w:ilvl="2" w:tplc="744C128E">
      <w:start w:val="1"/>
      <w:numFmt w:val="lowerRoman"/>
      <w:lvlText w:val="%3."/>
      <w:lvlJc w:val="right"/>
      <w:pPr>
        <w:ind w:left="2160" w:hanging="180"/>
      </w:pPr>
    </w:lvl>
    <w:lvl w:ilvl="3" w:tplc="47B43CBE">
      <w:start w:val="1"/>
      <w:numFmt w:val="decimal"/>
      <w:lvlText w:val="%4."/>
      <w:lvlJc w:val="left"/>
      <w:pPr>
        <w:ind w:left="2880" w:hanging="360"/>
      </w:pPr>
    </w:lvl>
    <w:lvl w:ilvl="4" w:tplc="C360D37C">
      <w:start w:val="1"/>
      <w:numFmt w:val="lowerLetter"/>
      <w:lvlText w:val="%5."/>
      <w:lvlJc w:val="left"/>
      <w:pPr>
        <w:ind w:left="3600" w:hanging="360"/>
      </w:pPr>
    </w:lvl>
    <w:lvl w:ilvl="5" w:tplc="F7FC0904">
      <w:start w:val="1"/>
      <w:numFmt w:val="lowerRoman"/>
      <w:lvlText w:val="%6."/>
      <w:lvlJc w:val="right"/>
      <w:pPr>
        <w:ind w:left="4320" w:hanging="180"/>
      </w:pPr>
    </w:lvl>
    <w:lvl w:ilvl="6" w:tplc="530417E6">
      <w:start w:val="1"/>
      <w:numFmt w:val="decimal"/>
      <w:lvlText w:val="%7."/>
      <w:lvlJc w:val="left"/>
      <w:pPr>
        <w:ind w:left="5040" w:hanging="360"/>
      </w:pPr>
    </w:lvl>
    <w:lvl w:ilvl="7" w:tplc="1E261746">
      <w:start w:val="1"/>
      <w:numFmt w:val="lowerLetter"/>
      <w:lvlText w:val="%8."/>
      <w:lvlJc w:val="left"/>
      <w:pPr>
        <w:ind w:left="5760" w:hanging="360"/>
      </w:pPr>
    </w:lvl>
    <w:lvl w:ilvl="8" w:tplc="21A88562">
      <w:start w:val="1"/>
      <w:numFmt w:val="lowerRoman"/>
      <w:lvlText w:val="%9."/>
      <w:lvlJc w:val="right"/>
      <w:pPr>
        <w:ind w:left="6480" w:hanging="180"/>
      </w:pPr>
    </w:lvl>
  </w:abstractNum>
  <w:abstractNum w:abstractNumId="16" w15:restartNumberingAfterBreak="0">
    <w:nsid w:val="3AF9CB66"/>
    <w:multiLevelType w:val="hybridMultilevel"/>
    <w:tmpl w:val="F7949696"/>
    <w:lvl w:ilvl="0" w:tplc="90629672">
      <w:start w:val="1"/>
      <w:numFmt w:val="bullet"/>
      <w:lvlText w:val=""/>
      <w:lvlJc w:val="left"/>
      <w:pPr>
        <w:ind w:left="720" w:hanging="360"/>
      </w:pPr>
      <w:rPr>
        <w:rFonts w:ascii="Symbol" w:hAnsi="Symbol" w:hint="default"/>
      </w:rPr>
    </w:lvl>
    <w:lvl w:ilvl="1" w:tplc="FB9E8E10">
      <w:start w:val="1"/>
      <w:numFmt w:val="bullet"/>
      <w:lvlText w:val="o"/>
      <w:lvlJc w:val="left"/>
      <w:pPr>
        <w:ind w:left="1440" w:hanging="360"/>
      </w:pPr>
      <w:rPr>
        <w:rFonts w:ascii="Courier New" w:hAnsi="Courier New" w:hint="default"/>
      </w:rPr>
    </w:lvl>
    <w:lvl w:ilvl="2" w:tplc="93BE5EA2">
      <w:start w:val="1"/>
      <w:numFmt w:val="bullet"/>
      <w:lvlText w:val=""/>
      <w:lvlJc w:val="left"/>
      <w:pPr>
        <w:ind w:left="2160" w:hanging="360"/>
      </w:pPr>
      <w:rPr>
        <w:rFonts w:ascii="Wingdings" w:hAnsi="Wingdings" w:hint="default"/>
      </w:rPr>
    </w:lvl>
    <w:lvl w:ilvl="3" w:tplc="F4E80C38">
      <w:start w:val="1"/>
      <w:numFmt w:val="bullet"/>
      <w:lvlText w:val=""/>
      <w:lvlJc w:val="left"/>
      <w:pPr>
        <w:ind w:left="2880" w:hanging="360"/>
      </w:pPr>
      <w:rPr>
        <w:rFonts w:ascii="Symbol" w:hAnsi="Symbol" w:hint="default"/>
      </w:rPr>
    </w:lvl>
    <w:lvl w:ilvl="4" w:tplc="05E0DB68">
      <w:start w:val="1"/>
      <w:numFmt w:val="bullet"/>
      <w:lvlText w:val="o"/>
      <w:lvlJc w:val="left"/>
      <w:pPr>
        <w:ind w:left="3600" w:hanging="360"/>
      </w:pPr>
      <w:rPr>
        <w:rFonts w:ascii="Courier New" w:hAnsi="Courier New" w:hint="default"/>
      </w:rPr>
    </w:lvl>
    <w:lvl w:ilvl="5" w:tplc="E2649FDE">
      <w:start w:val="1"/>
      <w:numFmt w:val="bullet"/>
      <w:lvlText w:val=""/>
      <w:lvlJc w:val="left"/>
      <w:pPr>
        <w:ind w:left="4320" w:hanging="360"/>
      </w:pPr>
      <w:rPr>
        <w:rFonts w:ascii="Wingdings" w:hAnsi="Wingdings" w:hint="default"/>
      </w:rPr>
    </w:lvl>
    <w:lvl w:ilvl="6" w:tplc="72721912">
      <w:start w:val="1"/>
      <w:numFmt w:val="bullet"/>
      <w:lvlText w:val=""/>
      <w:lvlJc w:val="left"/>
      <w:pPr>
        <w:ind w:left="5040" w:hanging="360"/>
      </w:pPr>
      <w:rPr>
        <w:rFonts w:ascii="Symbol" w:hAnsi="Symbol" w:hint="default"/>
      </w:rPr>
    </w:lvl>
    <w:lvl w:ilvl="7" w:tplc="26AC13F6">
      <w:start w:val="1"/>
      <w:numFmt w:val="bullet"/>
      <w:lvlText w:val="o"/>
      <w:lvlJc w:val="left"/>
      <w:pPr>
        <w:ind w:left="5760" w:hanging="360"/>
      </w:pPr>
      <w:rPr>
        <w:rFonts w:ascii="Courier New" w:hAnsi="Courier New" w:hint="default"/>
      </w:rPr>
    </w:lvl>
    <w:lvl w:ilvl="8" w:tplc="36ACEDDA">
      <w:start w:val="1"/>
      <w:numFmt w:val="bullet"/>
      <w:lvlText w:val=""/>
      <w:lvlJc w:val="left"/>
      <w:pPr>
        <w:ind w:left="6480" w:hanging="360"/>
      </w:pPr>
      <w:rPr>
        <w:rFonts w:ascii="Wingdings" w:hAnsi="Wingdings" w:hint="default"/>
      </w:rPr>
    </w:lvl>
  </w:abstractNum>
  <w:abstractNum w:abstractNumId="17" w15:restartNumberingAfterBreak="0">
    <w:nsid w:val="3C4853FA"/>
    <w:multiLevelType w:val="hybridMultilevel"/>
    <w:tmpl w:val="F83A6C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8673B5"/>
    <w:multiLevelType w:val="hybridMultilevel"/>
    <w:tmpl w:val="922079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FA37F47"/>
    <w:multiLevelType w:val="hybridMultilevel"/>
    <w:tmpl w:val="477CC60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FD76F4C"/>
    <w:multiLevelType w:val="hybridMultilevel"/>
    <w:tmpl w:val="1EF037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FF0D5A3"/>
    <w:multiLevelType w:val="hybridMultilevel"/>
    <w:tmpl w:val="F7A412E6"/>
    <w:lvl w:ilvl="0" w:tplc="7E641F08">
      <w:start w:val="1"/>
      <w:numFmt w:val="lowerLetter"/>
      <w:lvlText w:val="%1."/>
      <w:lvlJc w:val="left"/>
      <w:pPr>
        <w:ind w:left="1440" w:hanging="360"/>
      </w:pPr>
    </w:lvl>
    <w:lvl w:ilvl="1" w:tplc="D8B89480">
      <w:start w:val="1"/>
      <w:numFmt w:val="lowerLetter"/>
      <w:lvlText w:val="%2."/>
      <w:lvlJc w:val="left"/>
      <w:pPr>
        <w:ind w:left="1440" w:hanging="360"/>
      </w:pPr>
    </w:lvl>
    <w:lvl w:ilvl="2" w:tplc="578E3844">
      <w:start w:val="1"/>
      <w:numFmt w:val="lowerRoman"/>
      <w:lvlText w:val="%3."/>
      <w:lvlJc w:val="right"/>
      <w:pPr>
        <w:ind w:left="2160" w:hanging="180"/>
      </w:pPr>
    </w:lvl>
    <w:lvl w:ilvl="3" w:tplc="189C6188">
      <w:start w:val="1"/>
      <w:numFmt w:val="decimal"/>
      <w:lvlText w:val="%4."/>
      <w:lvlJc w:val="left"/>
      <w:pPr>
        <w:ind w:left="2880" w:hanging="360"/>
      </w:pPr>
    </w:lvl>
    <w:lvl w:ilvl="4" w:tplc="2ACADEA2">
      <w:start w:val="1"/>
      <w:numFmt w:val="lowerLetter"/>
      <w:lvlText w:val="%5."/>
      <w:lvlJc w:val="left"/>
      <w:pPr>
        <w:ind w:left="3600" w:hanging="360"/>
      </w:pPr>
    </w:lvl>
    <w:lvl w:ilvl="5" w:tplc="6DBC5430">
      <w:start w:val="1"/>
      <w:numFmt w:val="lowerRoman"/>
      <w:lvlText w:val="%6."/>
      <w:lvlJc w:val="right"/>
      <w:pPr>
        <w:ind w:left="4320" w:hanging="180"/>
      </w:pPr>
    </w:lvl>
    <w:lvl w:ilvl="6" w:tplc="42E257F0">
      <w:start w:val="1"/>
      <w:numFmt w:val="decimal"/>
      <w:lvlText w:val="%7."/>
      <w:lvlJc w:val="left"/>
      <w:pPr>
        <w:ind w:left="5040" w:hanging="360"/>
      </w:pPr>
    </w:lvl>
    <w:lvl w:ilvl="7" w:tplc="247626A8">
      <w:start w:val="1"/>
      <w:numFmt w:val="lowerLetter"/>
      <w:lvlText w:val="%8."/>
      <w:lvlJc w:val="left"/>
      <w:pPr>
        <w:ind w:left="5760" w:hanging="360"/>
      </w:pPr>
    </w:lvl>
    <w:lvl w:ilvl="8" w:tplc="7780F886">
      <w:start w:val="1"/>
      <w:numFmt w:val="lowerRoman"/>
      <w:lvlText w:val="%9."/>
      <w:lvlJc w:val="right"/>
      <w:pPr>
        <w:ind w:left="6480" w:hanging="180"/>
      </w:pPr>
    </w:lvl>
  </w:abstractNum>
  <w:abstractNum w:abstractNumId="22" w15:restartNumberingAfterBreak="0">
    <w:nsid w:val="4148385C"/>
    <w:multiLevelType w:val="hybridMultilevel"/>
    <w:tmpl w:val="B888F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9433CB"/>
    <w:multiLevelType w:val="hybridMultilevel"/>
    <w:tmpl w:val="5F304EF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5D659B9"/>
    <w:multiLevelType w:val="multilevel"/>
    <w:tmpl w:val="3A7C0ACC"/>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i w:val="0"/>
        <w:iCs w:val="0"/>
        <w:caps w:val="0"/>
        <w:smallCaps w:val="0"/>
        <w:strike w:val="0"/>
        <w:dstrike w:val="0"/>
        <w:outline w:val="0"/>
        <w:shadow w:val="0"/>
        <w:emboss w:val="0"/>
        <w:imprint w:val="0"/>
        <w:noProof w:val="0"/>
        <w:vanish w:val="0"/>
        <w:spacing w:val="0"/>
        <w:kern w:val="0"/>
        <w:position w:val="0"/>
        <w:sz w:val="26"/>
        <w:szCs w:val="26"/>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47195C31"/>
    <w:multiLevelType w:val="hybridMultilevel"/>
    <w:tmpl w:val="34282F3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581315"/>
    <w:multiLevelType w:val="hybridMultilevel"/>
    <w:tmpl w:val="66DA20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62974CB"/>
    <w:multiLevelType w:val="hybridMultilevel"/>
    <w:tmpl w:val="41BE73D2"/>
    <w:lvl w:ilvl="0" w:tplc="E20EDD1C">
      <w:start w:val="1"/>
      <w:numFmt w:val="lowerLetter"/>
      <w:lvlText w:val="%1."/>
      <w:lvlJc w:val="left"/>
      <w:pPr>
        <w:ind w:left="1440" w:hanging="360"/>
      </w:pPr>
    </w:lvl>
    <w:lvl w:ilvl="1" w:tplc="1B9EEE1C">
      <w:start w:val="1"/>
      <w:numFmt w:val="lowerLetter"/>
      <w:lvlText w:val="%2."/>
      <w:lvlJc w:val="left"/>
      <w:pPr>
        <w:ind w:left="1440" w:hanging="360"/>
      </w:pPr>
    </w:lvl>
    <w:lvl w:ilvl="2" w:tplc="2CD2F738">
      <w:start w:val="1"/>
      <w:numFmt w:val="lowerRoman"/>
      <w:lvlText w:val="%3."/>
      <w:lvlJc w:val="right"/>
      <w:pPr>
        <w:ind w:left="2160" w:hanging="180"/>
      </w:pPr>
    </w:lvl>
    <w:lvl w:ilvl="3" w:tplc="E39C58B6">
      <w:start w:val="1"/>
      <w:numFmt w:val="decimal"/>
      <w:lvlText w:val="%4."/>
      <w:lvlJc w:val="left"/>
      <w:pPr>
        <w:ind w:left="2880" w:hanging="360"/>
      </w:pPr>
    </w:lvl>
    <w:lvl w:ilvl="4" w:tplc="A3767FF2">
      <w:start w:val="1"/>
      <w:numFmt w:val="lowerLetter"/>
      <w:lvlText w:val="%5."/>
      <w:lvlJc w:val="left"/>
      <w:pPr>
        <w:ind w:left="3600" w:hanging="360"/>
      </w:pPr>
    </w:lvl>
    <w:lvl w:ilvl="5" w:tplc="FE72035C">
      <w:start w:val="1"/>
      <w:numFmt w:val="lowerRoman"/>
      <w:lvlText w:val="%6."/>
      <w:lvlJc w:val="right"/>
      <w:pPr>
        <w:ind w:left="4320" w:hanging="180"/>
      </w:pPr>
    </w:lvl>
    <w:lvl w:ilvl="6" w:tplc="5CA82BAE">
      <w:start w:val="1"/>
      <w:numFmt w:val="decimal"/>
      <w:lvlText w:val="%7."/>
      <w:lvlJc w:val="left"/>
      <w:pPr>
        <w:ind w:left="5040" w:hanging="360"/>
      </w:pPr>
    </w:lvl>
    <w:lvl w:ilvl="7" w:tplc="2376B752">
      <w:start w:val="1"/>
      <w:numFmt w:val="lowerLetter"/>
      <w:lvlText w:val="%8."/>
      <w:lvlJc w:val="left"/>
      <w:pPr>
        <w:ind w:left="5760" w:hanging="360"/>
      </w:pPr>
    </w:lvl>
    <w:lvl w:ilvl="8" w:tplc="6360BA62">
      <w:start w:val="1"/>
      <w:numFmt w:val="lowerRoman"/>
      <w:lvlText w:val="%9."/>
      <w:lvlJc w:val="right"/>
      <w:pPr>
        <w:ind w:left="6480" w:hanging="180"/>
      </w:pPr>
    </w:lvl>
  </w:abstractNum>
  <w:abstractNum w:abstractNumId="28" w15:restartNumberingAfterBreak="0">
    <w:nsid w:val="57727A9C"/>
    <w:multiLevelType w:val="hybridMultilevel"/>
    <w:tmpl w:val="1D50D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F86B5E"/>
    <w:multiLevelType w:val="hybridMultilevel"/>
    <w:tmpl w:val="71C4D7C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97E45D"/>
    <w:multiLevelType w:val="hybridMultilevel"/>
    <w:tmpl w:val="E460B388"/>
    <w:lvl w:ilvl="0" w:tplc="011CF988">
      <w:start w:val="1"/>
      <w:numFmt w:val="lowerLetter"/>
      <w:lvlText w:val="%1."/>
      <w:lvlJc w:val="left"/>
      <w:pPr>
        <w:ind w:left="1440" w:hanging="360"/>
      </w:pPr>
    </w:lvl>
    <w:lvl w:ilvl="1" w:tplc="9E4A01AC">
      <w:start w:val="1"/>
      <w:numFmt w:val="lowerLetter"/>
      <w:lvlText w:val="%2."/>
      <w:lvlJc w:val="left"/>
      <w:pPr>
        <w:ind w:left="1440" w:hanging="360"/>
      </w:pPr>
    </w:lvl>
    <w:lvl w:ilvl="2" w:tplc="9824319A">
      <w:start w:val="1"/>
      <w:numFmt w:val="lowerRoman"/>
      <w:lvlText w:val="%3."/>
      <w:lvlJc w:val="right"/>
      <w:pPr>
        <w:ind w:left="2160" w:hanging="180"/>
      </w:pPr>
    </w:lvl>
    <w:lvl w:ilvl="3" w:tplc="2F8A2F06">
      <w:start w:val="1"/>
      <w:numFmt w:val="decimal"/>
      <w:lvlText w:val="%4."/>
      <w:lvlJc w:val="left"/>
      <w:pPr>
        <w:ind w:left="2880" w:hanging="360"/>
      </w:pPr>
    </w:lvl>
    <w:lvl w:ilvl="4" w:tplc="71729EDA">
      <w:start w:val="1"/>
      <w:numFmt w:val="lowerLetter"/>
      <w:lvlText w:val="%5."/>
      <w:lvlJc w:val="left"/>
      <w:pPr>
        <w:ind w:left="3600" w:hanging="360"/>
      </w:pPr>
    </w:lvl>
    <w:lvl w:ilvl="5" w:tplc="86AE3E5C">
      <w:start w:val="1"/>
      <w:numFmt w:val="lowerRoman"/>
      <w:lvlText w:val="%6."/>
      <w:lvlJc w:val="right"/>
      <w:pPr>
        <w:ind w:left="4320" w:hanging="180"/>
      </w:pPr>
    </w:lvl>
    <w:lvl w:ilvl="6" w:tplc="D35ABC6C">
      <w:start w:val="1"/>
      <w:numFmt w:val="decimal"/>
      <w:lvlText w:val="%7."/>
      <w:lvlJc w:val="left"/>
      <w:pPr>
        <w:ind w:left="5040" w:hanging="360"/>
      </w:pPr>
    </w:lvl>
    <w:lvl w:ilvl="7" w:tplc="ED14CF2A">
      <w:start w:val="1"/>
      <w:numFmt w:val="lowerLetter"/>
      <w:lvlText w:val="%8."/>
      <w:lvlJc w:val="left"/>
      <w:pPr>
        <w:ind w:left="5760" w:hanging="360"/>
      </w:pPr>
    </w:lvl>
    <w:lvl w:ilvl="8" w:tplc="29AE486E">
      <w:start w:val="1"/>
      <w:numFmt w:val="lowerRoman"/>
      <w:lvlText w:val="%9."/>
      <w:lvlJc w:val="right"/>
      <w:pPr>
        <w:ind w:left="6480" w:hanging="180"/>
      </w:pPr>
    </w:lvl>
  </w:abstractNum>
  <w:abstractNum w:abstractNumId="31" w15:restartNumberingAfterBreak="0">
    <w:nsid w:val="6A2C57DA"/>
    <w:multiLevelType w:val="hybridMultilevel"/>
    <w:tmpl w:val="2CA4FA66"/>
    <w:lvl w:ilvl="0" w:tplc="C3540F40">
      <w:start w:val="1"/>
      <w:numFmt w:val="lowerLetter"/>
      <w:lvlText w:val="%1."/>
      <w:lvlJc w:val="left"/>
      <w:pPr>
        <w:ind w:left="1440" w:hanging="360"/>
      </w:pPr>
    </w:lvl>
    <w:lvl w:ilvl="1" w:tplc="8CC84C6E">
      <w:start w:val="1"/>
      <w:numFmt w:val="lowerLetter"/>
      <w:lvlText w:val="%2."/>
      <w:lvlJc w:val="left"/>
      <w:pPr>
        <w:ind w:left="1440" w:hanging="360"/>
      </w:pPr>
    </w:lvl>
    <w:lvl w:ilvl="2" w:tplc="68C846F0">
      <w:start w:val="1"/>
      <w:numFmt w:val="lowerRoman"/>
      <w:lvlText w:val="%3."/>
      <w:lvlJc w:val="right"/>
      <w:pPr>
        <w:ind w:left="2160" w:hanging="180"/>
      </w:pPr>
    </w:lvl>
    <w:lvl w:ilvl="3" w:tplc="B0C8577A">
      <w:start w:val="1"/>
      <w:numFmt w:val="decimal"/>
      <w:lvlText w:val="%4."/>
      <w:lvlJc w:val="left"/>
      <w:pPr>
        <w:ind w:left="2880" w:hanging="360"/>
      </w:pPr>
    </w:lvl>
    <w:lvl w:ilvl="4" w:tplc="7938DAC2">
      <w:start w:val="1"/>
      <w:numFmt w:val="lowerLetter"/>
      <w:lvlText w:val="%5."/>
      <w:lvlJc w:val="left"/>
      <w:pPr>
        <w:ind w:left="3600" w:hanging="360"/>
      </w:pPr>
    </w:lvl>
    <w:lvl w:ilvl="5" w:tplc="F850A66A">
      <w:start w:val="1"/>
      <w:numFmt w:val="lowerRoman"/>
      <w:lvlText w:val="%6."/>
      <w:lvlJc w:val="right"/>
      <w:pPr>
        <w:ind w:left="4320" w:hanging="180"/>
      </w:pPr>
    </w:lvl>
    <w:lvl w:ilvl="6" w:tplc="B4A21928">
      <w:start w:val="1"/>
      <w:numFmt w:val="decimal"/>
      <w:lvlText w:val="%7."/>
      <w:lvlJc w:val="left"/>
      <w:pPr>
        <w:ind w:left="5040" w:hanging="360"/>
      </w:pPr>
    </w:lvl>
    <w:lvl w:ilvl="7" w:tplc="898E8E9A">
      <w:start w:val="1"/>
      <w:numFmt w:val="lowerLetter"/>
      <w:lvlText w:val="%8."/>
      <w:lvlJc w:val="left"/>
      <w:pPr>
        <w:ind w:left="5760" w:hanging="360"/>
      </w:pPr>
    </w:lvl>
    <w:lvl w:ilvl="8" w:tplc="0B1EDC12">
      <w:start w:val="1"/>
      <w:numFmt w:val="lowerRoman"/>
      <w:lvlText w:val="%9."/>
      <w:lvlJc w:val="right"/>
      <w:pPr>
        <w:ind w:left="6480" w:hanging="180"/>
      </w:pPr>
    </w:lvl>
  </w:abstractNum>
  <w:abstractNum w:abstractNumId="32" w15:restartNumberingAfterBreak="0">
    <w:nsid w:val="6F1420D5"/>
    <w:multiLevelType w:val="hybridMultilevel"/>
    <w:tmpl w:val="6D8E6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FE60F2E"/>
    <w:multiLevelType w:val="hybridMultilevel"/>
    <w:tmpl w:val="B3C89104"/>
    <w:lvl w:ilvl="0" w:tplc="C8A26254">
      <w:start w:val="1"/>
      <w:numFmt w:val="decimal"/>
      <w:lvlText w:val="%1."/>
      <w:lvlJc w:val="left"/>
      <w:pPr>
        <w:ind w:left="720" w:hanging="360"/>
      </w:pPr>
    </w:lvl>
    <w:lvl w:ilvl="1" w:tplc="CF50A67C">
      <w:start w:val="1"/>
      <w:numFmt w:val="lowerLetter"/>
      <w:lvlText w:val="%2."/>
      <w:lvlJc w:val="left"/>
      <w:pPr>
        <w:ind w:left="1440" w:hanging="360"/>
      </w:pPr>
    </w:lvl>
    <w:lvl w:ilvl="2" w:tplc="50F8BBF6">
      <w:start w:val="1"/>
      <w:numFmt w:val="lowerRoman"/>
      <w:lvlText w:val="%3."/>
      <w:lvlJc w:val="right"/>
      <w:pPr>
        <w:ind w:left="2160" w:hanging="180"/>
      </w:pPr>
    </w:lvl>
    <w:lvl w:ilvl="3" w:tplc="52C82710">
      <w:start w:val="1"/>
      <w:numFmt w:val="decimal"/>
      <w:lvlText w:val="%4."/>
      <w:lvlJc w:val="left"/>
      <w:pPr>
        <w:ind w:left="2880" w:hanging="360"/>
      </w:pPr>
    </w:lvl>
    <w:lvl w:ilvl="4" w:tplc="EA88ECEA">
      <w:start w:val="1"/>
      <w:numFmt w:val="lowerLetter"/>
      <w:lvlText w:val="%5."/>
      <w:lvlJc w:val="left"/>
      <w:pPr>
        <w:ind w:left="3600" w:hanging="360"/>
      </w:pPr>
    </w:lvl>
    <w:lvl w:ilvl="5" w:tplc="8D1CDD50">
      <w:start w:val="1"/>
      <w:numFmt w:val="lowerRoman"/>
      <w:lvlText w:val="%6."/>
      <w:lvlJc w:val="right"/>
      <w:pPr>
        <w:ind w:left="4320" w:hanging="180"/>
      </w:pPr>
    </w:lvl>
    <w:lvl w:ilvl="6" w:tplc="04D0E9FA">
      <w:start w:val="1"/>
      <w:numFmt w:val="decimal"/>
      <w:lvlText w:val="%7."/>
      <w:lvlJc w:val="left"/>
      <w:pPr>
        <w:ind w:left="5040" w:hanging="360"/>
      </w:pPr>
    </w:lvl>
    <w:lvl w:ilvl="7" w:tplc="BD1EB36C">
      <w:start w:val="1"/>
      <w:numFmt w:val="lowerLetter"/>
      <w:lvlText w:val="%8."/>
      <w:lvlJc w:val="left"/>
      <w:pPr>
        <w:ind w:left="5760" w:hanging="360"/>
      </w:pPr>
    </w:lvl>
    <w:lvl w:ilvl="8" w:tplc="E14A8C54">
      <w:start w:val="1"/>
      <w:numFmt w:val="lowerRoman"/>
      <w:lvlText w:val="%9."/>
      <w:lvlJc w:val="right"/>
      <w:pPr>
        <w:ind w:left="6480" w:hanging="180"/>
      </w:pPr>
    </w:lvl>
  </w:abstractNum>
  <w:abstractNum w:abstractNumId="34" w15:restartNumberingAfterBreak="0">
    <w:nsid w:val="72FAA4D5"/>
    <w:multiLevelType w:val="hybridMultilevel"/>
    <w:tmpl w:val="FDFAE96A"/>
    <w:lvl w:ilvl="0" w:tplc="3C8C3A00">
      <w:start w:val="1"/>
      <w:numFmt w:val="bullet"/>
      <w:lvlText w:val=""/>
      <w:lvlJc w:val="left"/>
      <w:pPr>
        <w:ind w:left="720" w:hanging="360"/>
      </w:pPr>
      <w:rPr>
        <w:rFonts w:ascii="Symbol" w:hAnsi="Symbol" w:hint="default"/>
      </w:rPr>
    </w:lvl>
    <w:lvl w:ilvl="1" w:tplc="6FD848CC">
      <w:start w:val="1"/>
      <w:numFmt w:val="bullet"/>
      <w:lvlText w:val="o"/>
      <w:lvlJc w:val="left"/>
      <w:pPr>
        <w:ind w:left="1440" w:hanging="360"/>
      </w:pPr>
      <w:rPr>
        <w:rFonts w:ascii="Courier New" w:hAnsi="Courier New" w:hint="default"/>
      </w:rPr>
    </w:lvl>
    <w:lvl w:ilvl="2" w:tplc="2308697E">
      <w:start w:val="1"/>
      <w:numFmt w:val="bullet"/>
      <w:lvlText w:val=""/>
      <w:lvlJc w:val="left"/>
      <w:pPr>
        <w:ind w:left="2160" w:hanging="360"/>
      </w:pPr>
      <w:rPr>
        <w:rFonts w:ascii="Wingdings" w:hAnsi="Wingdings" w:hint="default"/>
      </w:rPr>
    </w:lvl>
    <w:lvl w:ilvl="3" w:tplc="6218CD96">
      <w:start w:val="1"/>
      <w:numFmt w:val="bullet"/>
      <w:lvlText w:val=""/>
      <w:lvlJc w:val="left"/>
      <w:pPr>
        <w:ind w:left="2880" w:hanging="360"/>
      </w:pPr>
      <w:rPr>
        <w:rFonts w:ascii="Symbol" w:hAnsi="Symbol" w:hint="default"/>
      </w:rPr>
    </w:lvl>
    <w:lvl w:ilvl="4" w:tplc="A2C0228C">
      <w:start w:val="1"/>
      <w:numFmt w:val="bullet"/>
      <w:lvlText w:val="o"/>
      <w:lvlJc w:val="left"/>
      <w:pPr>
        <w:ind w:left="3600" w:hanging="360"/>
      </w:pPr>
      <w:rPr>
        <w:rFonts w:ascii="Courier New" w:hAnsi="Courier New" w:hint="default"/>
      </w:rPr>
    </w:lvl>
    <w:lvl w:ilvl="5" w:tplc="C69498E0">
      <w:start w:val="1"/>
      <w:numFmt w:val="bullet"/>
      <w:lvlText w:val=""/>
      <w:lvlJc w:val="left"/>
      <w:pPr>
        <w:ind w:left="4320" w:hanging="360"/>
      </w:pPr>
      <w:rPr>
        <w:rFonts w:ascii="Wingdings" w:hAnsi="Wingdings" w:hint="default"/>
      </w:rPr>
    </w:lvl>
    <w:lvl w:ilvl="6" w:tplc="64C0B0C0">
      <w:start w:val="1"/>
      <w:numFmt w:val="bullet"/>
      <w:lvlText w:val=""/>
      <w:lvlJc w:val="left"/>
      <w:pPr>
        <w:ind w:left="5040" w:hanging="360"/>
      </w:pPr>
      <w:rPr>
        <w:rFonts w:ascii="Symbol" w:hAnsi="Symbol" w:hint="default"/>
      </w:rPr>
    </w:lvl>
    <w:lvl w:ilvl="7" w:tplc="5D7250EE">
      <w:start w:val="1"/>
      <w:numFmt w:val="bullet"/>
      <w:lvlText w:val="o"/>
      <w:lvlJc w:val="left"/>
      <w:pPr>
        <w:ind w:left="5760" w:hanging="360"/>
      </w:pPr>
      <w:rPr>
        <w:rFonts w:ascii="Courier New" w:hAnsi="Courier New" w:hint="default"/>
      </w:rPr>
    </w:lvl>
    <w:lvl w:ilvl="8" w:tplc="4950DE1A">
      <w:start w:val="1"/>
      <w:numFmt w:val="bullet"/>
      <w:lvlText w:val=""/>
      <w:lvlJc w:val="left"/>
      <w:pPr>
        <w:ind w:left="6480" w:hanging="360"/>
      </w:pPr>
      <w:rPr>
        <w:rFonts w:ascii="Wingdings" w:hAnsi="Wingdings" w:hint="default"/>
      </w:rPr>
    </w:lvl>
  </w:abstractNum>
  <w:abstractNum w:abstractNumId="35" w15:restartNumberingAfterBreak="0">
    <w:nsid w:val="74C1D105"/>
    <w:multiLevelType w:val="hybridMultilevel"/>
    <w:tmpl w:val="12860FDC"/>
    <w:lvl w:ilvl="0" w:tplc="B9F69AF4">
      <w:start w:val="1"/>
      <w:numFmt w:val="bullet"/>
      <w:lvlText w:val=""/>
      <w:lvlJc w:val="left"/>
      <w:pPr>
        <w:ind w:left="720" w:hanging="360"/>
      </w:pPr>
      <w:rPr>
        <w:rFonts w:ascii="Symbol" w:hAnsi="Symbol" w:hint="default"/>
      </w:rPr>
    </w:lvl>
    <w:lvl w:ilvl="1" w:tplc="05DC2AB6">
      <w:start w:val="1"/>
      <w:numFmt w:val="bullet"/>
      <w:lvlText w:val="o"/>
      <w:lvlJc w:val="left"/>
      <w:pPr>
        <w:ind w:left="1440" w:hanging="360"/>
      </w:pPr>
      <w:rPr>
        <w:rFonts w:ascii="Courier New" w:hAnsi="Courier New" w:hint="default"/>
      </w:rPr>
    </w:lvl>
    <w:lvl w:ilvl="2" w:tplc="F4527A92">
      <w:start w:val="1"/>
      <w:numFmt w:val="bullet"/>
      <w:lvlText w:val=""/>
      <w:lvlJc w:val="left"/>
      <w:pPr>
        <w:ind w:left="2160" w:hanging="360"/>
      </w:pPr>
      <w:rPr>
        <w:rFonts w:ascii="Wingdings" w:hAnsi="Wingdings" w:hint="default"/>
      </w:rPr>
    </w:lvl>
    <w:lvl w:ilvl="3" w:tplc="D17C15F0">
      <w:start w:val="1"/>
      <w:numFmt w:val="bullet"/>
      <w:lvlText w:val=""/>
      <w:lvlJc w:val="left"/>
      <w:pPr>
        <w:ind w:left="2880" w:hanging="360"/>
      </w:pPr>
      <w:rPr>
        <w:rFonts w:ascii="Symbol" w:hAnsi="Symbol" w:hint="default"/>
      </w:rPr>
    </w:lvl>
    <w:lvl w:ilvl="4" w:tplc="D6B0C532">
      <w:start w:val="1"/>
      <w:numFmt w:val="bullet"/>
      <w:lvlText w:val="o"/>
      <w:lvlJc w:val="left"/>
      <w:pPr>
        <w:ind w:left="3600" w:hanging="360"/>
      </w:pPr>
      <w:rPr>
        <w:rFonts w:ascii="Courier New" w:hAnsi="Courier New" w:hint="default"/>
      </w:rPr>
    </w:lvl>
    <w:lvl w:ilvl="5" w:tplc="AE8A7E3A">
      <w:start w:val="1"/>
      <w:numFmt w:val="bullet"/>
      <w:lvlText w:val=""/>
      <w:lvlJc w:val="left"/>
      <w:pPr>
        <w:ind w:left="4320" w:hanging="360"/>
      </w:pPr>
      <w:rPr>
        <w:rFonts w:ascii="Wingdings" w:hAnsi="Wingdings" w:hint="default"/>
      </w:rPr>
    </w:lvl>
    <w:lvl w:ilvl="6" w:tplc="FFC02E02">
      <w:start w:val="1"/>
      <w:numFmt w:val="bullet"/>
      <w:lvlText w:val=""/>
      <w:lvlJc w:val="left"/>
      <w:pPr>
        <w:ind w:left="5040" w:hanging="360"/>
      </w:pPr>
      <w:rPr>
        <w:rFonts w:ascii="Symbol" w:hAnsi="Symbol" w:hint="default"/>
      </w:rPr>
    </w:lvl>
    <w:lvl w:ilvl="7" w:tplc="7BB8B8C2">
      <w:start w:val="1"/>
      <w:numFmt w:val="bullet"/>
      <w:lvlText w:val="o"/>
      <w:lvlJc w:val="left"/>
      <w:pPr>
        <w:ind w:left="5760" w:hanging="360"/>
      </w:pPr>
      <w:rPr>
        <w:rFonts w:ascii="Courier New" w:hAnsi="Courier New" w:hint="default"/>
      </w:rPr>
    </w:lvl>
    <w:lvl w:ilvl="8" w:tplc="7B5295A4">
      <w:start w:val="1"/>
      <w:numFmt w:val="bullet"/>
      <w:lvlText w:val=""/>
      <w:lvlJc w:val="left"/>
      <w:pPr>
        <w:ind w:left="6480" w:hanging="360"/>
      </w:pPr>
      <w:rPr>
        <w:rFonts w:ascii="Wingdings" w:hAnsi="Wingdings" w:hint="default"/>
      </w:rPr>
    </w:lvl>
  </w:abstractNum>
  <w:abstractNum w:abstractNumId="36" w15:restartNumberingAfterBreak="0">
    <w:nsid w:val="7AA273EB"/>
    <w:multiLevelType w:val="multilevel"/>
    <w:tmpl w:val="7B500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D42415A"/>
    <w:multiLevelType w:val="hybridMultilevel"/>
    <w:tmpl w:val="CF626C46"/>
    <w:lvl w:ilvl="0" w:tplc="18306A70">
      <w:start w:val="1"/>
      <w:numFmt w:val="decimal"/>
      <w:lvlText w:val="%1."/>
      <w:lvlJc w:val="left"/>
      <w:pPr>
        <w:ind w:left="720" w:hanging="360"/>
      </w:pPr>
    </w:lvl>
    <w:lvl w:ilvl="1" w:tplc="B846EB3C">
      <w:start w:val="1"/>
      <w:numFmt w:val="lowerLetter"/>
      <w:lvlText w:val="%2."/>
      <w:lvlJc w:val="left"/>
      <w:pPr>
        <w:ind w:left="1440" w:hanging="360"/>
      </w:pPr>
    </w:lvl>
    <w:lvl w:ilvl="2" w:tplc="E4B0BCE8">
      <w:start w:val="1"/>
      <w:numFmt w:val="lowerRoman"/>
      <w:lvlText w:val="%3."/>
      <w:lvlJc w:val="right"/>
      <w:pPr>
        <w:ind w:left="2160" w:hanging="180"/>
      </w:pPr>
    </w:lvl>
    <w:lvl w:ilvl="3" w:tplc="C728F924">
      <w:start w:val="1"/>
      <w:numFmt w:val="decimal"/>
      <w:lvlText w:val="%4."/>
      <w:lvlJc w:val="left"/>
      <w:pPr>
        <w:ind w:left="2880" w:hanging="360"/>
      </w:pPr>
    </w:lvl>
    <w:lvl w:ilvl="4" w:tplc="73CE0952">
      <w:start w:val="1"/>
      <w:numFmt w:val="lowerLetter"/>
      <w:lvlText w:val="%5."/>
      <w:lvlJc w:val="left"/>
      <w:pPr>
        <w:ind w:left="3600" w:hanging="360"/>
      </w:pPr>
    </w:lvl>
    <w:lvl w:ilvl="5" w:tplc="E766F2AE">
      <w:start w:val="1"/>
      <w:numFmt w:val="lowerRoman"/>
      <w:lvlText w:val="%6."/>
      <w:lvlJc w:val="right"/>
      <w:pPr>
        <w:ind w:left="4320" w:hanging="180"/>
      </w:pPr>
    </w:lvl>
    <w:lvl w:ilvl="6" w:tplc="B55E53C6">
      <w:start w:val="1"/>
      <w:numFmt w:val="decimal"/>
      <w:lvlText w:val="%7."/>
      <w:lvlJc w:val="left"/>
      <w:pPr>
        <w:ind w:left="5040" w:hanging="360"/>
      </w:pPr>
    </w:lvl>
    <w:lvl w:ilvl="7" w:tplc="4CBE73C6">
      <w:start w:val="1"/>
      <w:numFmt w:val="lowerLetter"/>
      <w:lvlText w:val="%8."/>
      <w:lvlJc w:val="left"/>
      <w:pPr>
        <w:ind w:left="5760" w:hanging="360"/>
      </w:pPr>
    </w:lvl>
    <w:lvl w:ilvl="8" w:tplc="FF1A10DC">
      <w:start w:val="1"/>
      <w:numFmt w:val="lowerRoman"/>
      <w:lvlText w:val="%9."/>
      <w:lvlJc w:val="right"/>
      <w:pPr>
        <w:ind w:left="6480" w:hanging="180"/>
      </w:pPr>
    </w:lvl>
  </w:abstractNum>
  <w:num w:numId="1">
    <w:abstractNumId w:val="33"/>
  </w:num>
  <w:num w:numId="2">
    <w:abstractNumId w:val="15"/>
  </w:num>
  <w:num w:numId="3">
    <w:abstractNumId w:val="2"/>
  </w:num>
  <w:num w:numId="4">
    <w:abstractNumId w:val="8"/>
  </w:num>
  <w:num w:numId="5">
    <w:abstractNumId w:val="31"/>
  </w:num>
  <w:num w:numId="6">
    <w:abstractNumId w:val="30"/>
  </w:num>
  <w:num w:numId="7">
    <w:abstractNumId w:val="13"/>
  </w:num>
  <w:num w:numId="8">
    <w:abstractNumId w:val="37"/>
  </w:num>
  <w:num w:numId="9">
    <w:abstractNumId w:val="9"/>
  </w:num>
  <w:num w:numId="10">
    <w:abstractNumId w:val="24"/>
  </w:num>
  <w:num w:numId="11">
    <w:abstractNumId w:val="19"/>
  </w:num>
  <w:num w:numId="12">
    <w:abstractNumId w:val="10"/>
  </w:num>
  <w:num w:numId="13">
    <w:abstractNumId w:val="14"/>
  </w:num>
  <w:num w:numId="14">
    <w:abstractNumId w:val="26"/>
  </w:num>
  <w:num w:numId="15">
    <w:abstractNumId w:val="4"/>
  </w:num>
  <w:num w:numId="16">
    <w:abstractNumId w:val="5"/>
  </w:num>
  <w:num w:numId="17">
    <w:abstractNumId w:val="28"/>
  </w:num>
  <w:num w:numId="18">
    <w:abstractNumId w:val="20"/>
  </w:num>
  <w:num w:numId="19">
    <w:abstractNumId w:val="3"/>
  </w:num>
  <w:num w:numId="20">
    <w:abstractNumId w:val="6"/>
  </w:num>
  <w:num w:numId="21">
    <w:abstractNumId w:val="17"/>
  </w:num>
  <w:num w:numId="22">
    <w:abstractNumId w:val="35"/>
  </w:num>
  <w:num w:numId="23">
    <w:abstractNumId w:val="12"/>
  </w:num>
  <w:num w:numId="24">
    <w:abstractNumId w:val="16"/>
  </w:num>
  <w:num w:numId="25">
    <w:abstractNumId w:val="18"/>
  </w:num>
  <w:num w:numId="26">
    <w:abstractNumId w:val="22"/>
  </w:num>
  <w:num w:numId="27">
    <w:abstractNumId w:val="32"/>
  </w:num>
  <w:num w:numId="28">
    <w:abstractNumId w:val="7"/>
  </w:num>
  <w:num w:numId="29">
    <w:abstractNumId w:val="21"/>
  </w:num>
  <w:num w:numId="30">
    <w:abstractNumId w:val="27"/>
  </w:num>
  <w:num w:numId="31">
    <w:abstractNumId w:val="0"/>
  </w:num>
  <w:num w:numId="32">
    <w:abstractNumId w:val="34"/>
  </w:num>
  <w:num w:numId="33">
    <w:abstractNumId w:val="23"/>
  </w:num>
  <w:num w:numId="34">
    <w:abstractNumId w:val="25"/>
  </w:num>
  <w:num w:numId="35">
    <w:abstractNumId w:val="29"/>
  </w:num>
  <w:num w:numId="36">
    <w:abstractNumId w:val="1"/>
  </w:num>
  <w:num w:numId="37">
    <w:abstractNumId w:val="36"/>
  </w:num>
  <w:num w:numId="38">
    <w:abstractNumId w:val="11"/>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ta0xz55r5xeewzf6xxsxz2ew5srss22xs&quot;&gt;My EndNote Library&lt;record-ids&gt;&lt;item&gt;1&lt;/item&gt;&lt;item&gt;2&lt;/item&gt;&lt;item&gt;3&lt;/item&gt;&lt;item&gt;4&lt;/item&gt;&lt;item&gt;5&lt;/item&gt;&lt;item&gt;7&lt;/item&gt;&lt;item&gt;8&lt;/item&gt;&lt;item&gt;10&lt;/item&gt;&lt;item&gt;11&lt;/item&gt;&lt;item&gt;12&lt;/item&gt;&lt;item&gt;14&lt;/item&gt;&lt;item&gt;15&lt;/item&gt;&lt;item&gt;16&lt;/item&gt;&lt;item&gt;17&lt;/item&gt;&lt;item&gt;20&lt;/item&gt;&lt;item&gt;22&lt;/item&gt;&lt;item&gt;30&lt;/item&gt;&lt;item&gt;31&lt;/item&gt;&lt;item&gt;32&lt;/item&gt;&lt;item&gt;33&lt;/item&gt;&lt;item&gt;34&lt;/item&gt;&lt;item&gt;35&lt;/item&gt;&lt;item&gt;36&lt;/item&gt;&lt;item&gt;67&lt;/item&gt;&lt;item&gt;77&lt;/item&gt;&lt;item&gt;79&lt;/item&gt;&lt;item&gt;80&lt;/item&gt;&lt;item&gt;81&lt;/item&gt;&lt;item&gt;82&lt;/item&gt;&lt;item&gt;85&lt;/item&gt;&lt;item&gt;86&lt;/item&gt;&lt;item&gt;89&lt;/item&gt;&lt;item&gt;90&lt;/item&gt;&lt;/record-ids&gt;&lt;/item&gt;&lt;/Libraries&gt;"/>
  </w:docVars>
  <w:rsids>
    <w:rsidRoot w:val="005D0645"/>
    <w:rsid w:val="00000B54"/>
    <w:rsid w:val="00002F61"/>
    <w:rsid w:val="00003D68"/>
    <w:rsid w:val="00004216"/>
    <w:rsid w:val="0000429D"/>
    <w:rsid w:val="00004FBC"/>
    <w:rsid w:val="00007D06"/>
    <w:rsid w:val="00010C8F"/>
    <w:rsid w:val="00011357"/>
    <w:rsid w:val="00012A3E"/>
    <w:rsid w:val="00014601"/>
    <w:rsid w:val="0001590E"/>
    <w:rsid w:val="00015F20"/>
    <w:rsid w:val="00015FF9"/>
    <w:rsid w:val="00016BBC"/>
    <w:rsid w:val="000200A8"/>
    <w:rsid w:val="00020900"/>
    <w:rsid w:val="000227BD"/>
    <w:rsid w:val="000229D2"/>
    <w:rsid w:val="00027610"/>
    <w:rsid w:val="00027C51"/>
    <w:rsid w:val="00030771"/>
    <w:rsid w:val="00031E5B"/>
    <w:rsid w:val="00033CE7"/>
    <w:rsid w:val="0003533A"/>
    <w:rsid w:val="0003590E"/>
    <w:rsid w:val="00036726"/>
    <w:rsid w:val="00036862"/>
    <w:rsid w:val="0003732F"/>
    <w:rsid w:val="00037669"/>
    <w:rsid w:val="000378E6"/>
    <w:rsid w:val="00037A3D"/>
    <w:rsid w:val="00040F33"/>
    <w:rsid w:val="00043018"/>
    <w:rsid w:val="00044286"/>
    <w:rsid w:val="00044C81"/>
    <w:rsid w:val="00044C9F"/>
    <w:rsid w:val="00045FA6"/>
    <w:rsid w:val="00047010"/>
    <w:rsid w:val="000521BC"/>
    <w:rsid w:val="00052AE5"/>
    <w:rsid w:val="000579CA"/>
    <w:rsid w:val="00057ABF"/>
    <w:rsid w:val="000603B0"/>
    <w:rsid w:val="000621F1"/>
    <w:rsid w:val="00063626"/>
    <w:rsid w:val="00063E0E"/>
    <w:rsid w:val="00064239"/>
    <w:rsid w:val="00064F3C"/>
    <w:rsid w:val="00064FA9"/>
    <w:rsid w:val="00065273"/>
    <w:rsid w:val="000662AF"/>
    <w:rsid w:val="000667A0"/>
    <w:rsid w:val="00070A07"/>
    <w:rsid w:val="00070F64"/>
    <w:rsid w:val="00072EBC"/>
    <w:rsid w:val="0007465A"/>
    <w:rsid w:val="000768EB"/>
    <w:rsid w:val="00077F3F"/>
    <w:rsid w:val="00081158"/>
    <w:rsid w:val="00081A48"/>
    <w:rsid w:val="00081A55"/>
    <w:rsid w:val="000822F5"/>
    <w:rsid w:val="00082D6F"/>
    <w:rsid w:val="0008355B"/>
    <w:rsid w:val="00083663"/>
    <w:rsid w:val="00083B80"/>
    <w:rsid w:val="000845C4"/>
    <w:rsid w:val="00084F89"/>
    <w:rsid w:val="000850E1"/>
    <w:rsid w:val="00085DDF"/>
    <w:rsid w:val="00090031"/>
    <w:rsid w:val="00090C5E"/>
    <w:rsid w:val="000911ED"/>
    <w:rsid w:val="00091E87"/>
    <w:rsid w:val="00092D66"/>
    <w:rsid w:val="00092EAC"/>
    <w:rsid w:val="000934B8"/>
    <w:rsid w:val="0009395C"/>
    <w:rsid w:val="00093CEA"/>
    <w:rsid w:val="00096691"/>
    <w:rsid w:val="000A0356"/>
    <w:rsid w:val="000A078F"/>
    <w:rsid w:val="000A14AA"/>
    <w:rsid w:val="000A26D8"/>
    <w:rsid w:val="000A2801"/>
    <w:rsid w:val="000A35FF"/>
    <w:rsid w:val="000A57AD"/>
    <w:rsid w:val="000A5C24"/>
    <w:rsid w:val="000B245E"/>
    <w:rsid w:val="000B2609"/>
    <w:rsid w:val="000B2A50"/>
    <w:rsid w:val="000B3619"/>
    <w:rsid w:val="000B3B08"/>
    <w:rsid w:val="000B58D5"/>
    <w:rsid w:val="000B649A"/>
    <w:rsid w:val="000B76BD"/>
    <w:rsid w:val="000B7836"/>
    <w:rsid w:val="000B7F84"/>
    <w:rsid w:val="000C0022"/>
    <w:rsid w:val="000C27C1"/>
    <w:rsid w:val="000C285F"/>
    <w:rsid w:val="000C6DEC"/>
    <w:rsid w:val="000C7780"/>
    <w:rsid w:val="000D0C43"/>
    <w:rsid w:val="000D540E"/>
    <w:rsid w:val="000D5A02"/>
    <w:rsid w:val="000D64D7"/>
    <w:rsid w:val="000D6C03"/>
    <w:rsid w:val="000D6D00"/>
    <w:rsid w:val="000D7250"/>
    <w:rsid w:val="000D78A8"/>
    <w:rsid w:val="000E0222"/>
    <w:rsid w:val="000E096E"/>
    <w:rsid w:val="000E1CB5"/>
    <w:rsid w:val="000E26BE"/>
    <w:rsid w:val="000E5535"/>
    <w:rsid w:val="000E5E49"/>
    <w:rsid w:val="000E5E4A"/>
    <w:rsid w:val="000E7F42"/>
    <w:rsid w:val="000F2132"/>
    <w:rsid w:val="000F238A"/>
    <w:rsid w:val="000F26CD"/>
    <w:rsid w:val="000F311C"/>
    <w:rsid w:val="000F401D"/>
    <w:rsid w:val="000F4B32"/>
    <w:rsid w:val="000F68B0"/>
    <w:rsid w:val="000F691D"/>
    <w:rsid w:val="000F6B2F"/>
    <w:rsid w:val="00100E53"/>
    <w:rsid w:val="00101A47"/>
    <w:rsid w:val="00101DB4"/>
    <w:rsid w:val="00102852"/>
    <w:rsid w:val="0010292B"/>
    <w:rsid w:val="00102D5A"/>
    <w:rsid w:val="00102FEB"/>
    <w:rsid w:val="00105574"/>
    <w:rsid w:val="00105E88"/>
    <w:rsid w:val="00110C55"/>
    <w:rsid w:val="001127EB"/>
    <w:rsid w:val="00112CC3"/>
    <w:rsid w:val="00113688"/>
    <w:rsid w:val="00114296"/>
    <w:rsid w:val="001142E8"/>
    <w:rsid w:val="00114490"/>
    <w:rsid w:val="00114921"/>
    <w:rsid w:val="00114BC3"/>
    <w:rsid w:val="0011557C"/>
    <w:rsid w:val="0011621C"/>
    <w:rsid w:val="001207B3"/>
    <w:rsid w:val="0012196F"/>
    <w:rsid w:val="00121C4A"/>
    <w:rsid w:val="00122114"/>
    <w:rsid w:val="0012235B"/>
    <w:rsid w:val="00124372"/>
    <w:rsid w:val="0012529B"/>
    <w:rsid w:val="00126236"/>
    <w:rsid w:val="00126C6D"/>
    <w:rsid w:val="00127D61"/>
    <w:rsid w:val="00132881"/>
    <w:rsid w:val="00133560"/>
    <w:rsid w:val="00133602"/>
    <w:rsid w:val="0013445C"/>
    <w:rsid w:val="001349A3"/>
    <w:rsid w:val="00135482"/>
    <w:rsid w:val="001354D2"/>
    <w:rsid w:val="00140085"/>
    <w:rsid w:val="00140C8D"/>
    <w:rsid w:val="001412A1"/>
    <w:rsid w:val="00141F63"/>
    <w:rsid w:val="00142789"/>
    <w:rsid w:val="001447C3"/>
    <w:rsid w:val="00144C6A"/>
    <w:rsid w:val="0015091C"/>
    <w:rsid w:val="00150FA0"/>
    <w:rsid w:val="00151E86"/>
    <w:rsid w:val="0015394E"/>
    <w:rsid w:val="001539B3"/>
    <w:rsid w:val="00153EE8"/>
    <w:rsid w:val="001540A0"/>
    <w:rsid w:val="001540DE"/>
    <w:rsid w:val="00155FB1"/>
    <w:rsid w:val="0015725D"/>
    <w:rsid w:val="00157E63"/>
    <w:rsid w:val="001664A0"/>
    <w:rsid w:val="001706A3"/>
    <w:rsid w:val="001711E2"/>
    <w:rsid w:val="00173920"/>
    <w:rsid w:val="001746E3"/>
    <w:rsid w:val="00174DC0"/>
    <w:rsid w:val="001751A1"/>
    <w:rsid w:val="00176217"/>
    <w:rsid w:val="001762AE"/>
    <w:rsid w:val="0017689D"/>
    <w:rsid w:val="001777B0"/>
    <w:rsid w:val="00177A52"/>
    <w:rsid w:val="001802B7"/>
    <w:rsid w:val="0018149A"/>
    <w:rsid w:val="001823CA"/>
    <w:rsid w:val="00182665"/>
    <w:rsid w:val="00185554"/>
    <w:rsid w:val="00187BC0"/>
    <w:rsid w:val="00190B13"/>
    <w:rsid w:val="00191198"/>
    <w:rsid w:val="001916C3"/>
    <w:rsid w:val="00192631"/>
    <w:rsid w:val="0019333A"/>
    <w:rsid w:val="0019442E"/>
    <w:rsid w:val="00195335"/>
    <w:rsid w:val="00196263"/>
    <w:rsid w:val="0019633F"/>
    <w:rsid w:val="001A0609"/>
    <w:rsid w:val="001A115D"/>
    <w:rsid w:val="001A168D"/>
    <w:rsid w:val="001A19F3"/>
    <w:rsid w:val="001A2139"/>
    <w:rsid w:val="001A2CA4"/>
    <w:rsid w:val="001A5403"/>
    <w:rsid w:val="001A57B8"/>
    <w:rsid w:val="001A6072"/>
    <w:rsid w:val="001A6B16"/>
    <w:rsid w:val="001A6FEB"/>
    <w:rsid w:val="001B0738"/>
    <w:rsid w:val="001B141C"/>
    <w:rsid w:val="001B40E2"/>
    <w:rsid w:val="001B5E1E"/>
    <w:rsid w:val="001B6058"/>
    <w:rsid w:val="001B7C76"/>
    <w:rsid w:val="001C009E"/>
    <w:rsid w:val="001C0289"/>
    <w:rsid w:val="001C0D10"/>
    <w:rsid w:val="001C1535"/>
    <w:rsid w:val="001C15DA"/>
    <w:rsid w:val="001C4C17"/>
    <w:rsid w:val="001C628E"/>
    <w:rsid w:val="001C7B84"/>
    <w:rsid w:val="001D0332"/>
    <w:rsid w:val="001D04C7"/>
    <w:rsid w:val="001D0ECB"/>
    <w:rsid w:val="001D138E"/>
    <w:rsid w:val="001D1C11"/>
    <w:rsid w:val="001D3C67"/>
    <w:rsid w:val="001D42F1"/>
    <w:rsid w:val="001D4573"/>
    <w:rsid w:val="001D4B31"/>
    <w:rsid w:val="001D637D"/>
    <w:rsid w:val="001E1881"/>
    <w:rsid w:val="001E1A3F"/>
    <w:rsid w:val="001E24B1"/>
    <w:rsid w:val="001E30A5"/>
    <w:rsid w:val="001E339E"/>
    <w:rsid w:val="001E4552"/>
    <w:rsid w:val="001E64C3"/>
    <w:rsid w:val="001E675C"/>
    <w:rsid w:val="001F0738"/>
    <w:rsid w:val="001F0AD9"/>
    <w:rsid w:val="001F198E"/>
    <w:rsid w:val="001F25C9"/>
    <w:rsid w:val="001F3641"/>
    <w:rsid w:val="001F40AD"/>
    <w:rsid w:val="001F5AAA"/>
    <w:rsid w:val="001F5CCB"/>
    <w:rsid w:val="001F7602"/>
    <w:rsid w:val="001F790C"/>
    <w:rsid w:val="00200472"/>
    <w:rsid w:val="00200E82"/>
    <w:rsid w:val="0020158E"/>
    <w:rsid w:val="00203088"/>
    <w:rsid w:val="00203FA7"/>
    <w:rsid w:val="00204C6E"/>
    <w:rsid w:val="00205E9E"/>
    <w:rsid w:val="00206A4B"/>
    <w:rsid w:val="00207B7D"/>
    <w:rsid w:val="00207C04"/>
    <w:rsid w:val="00210DB2"/>
    <w:rsid w:val="002114AF"/>
    <w:rsid w:val="002121DB"/>
    <w:rsid w:val="00214944"/>
    <w:rsid w:val="00214E9F"/>
    <w:rsid w:val="002154C7"/>
    <w:rsid w:val="00215923"/>
    <w:rsid w:val="0021616B"/>
    <w:rsid w:val="002161B4"/>
    <w:rsid w:val="00220228"/>
    <w:rsid w:val="00220EDF"/>
    <w:rsid w:val="0022549F"/>
    <w:rsid w:val="00226EEA"/>
    <w:rsid w:val="00227DA0"/>
    <w:rsid w:val="00227F6A"/>
    <w:rsid w:val="002304C4"/>
    <w:rsid w:val="002305AC"/>
    <w:rsid w:val="00231531"/>
    <w:rsid w:val="00232021"/>
    <w:rsid w:val="00232F5B"/>
    <w:rsid w:val="00234389"/>
    <w:rsid w:val="00234EE9"/>
    <w:rsid w:val="00235650"/>
    <w:rsid w:val="00235F9A"/>
    <w:rsid w:val="00236A5C"/>
    <w:rsid w:val="00237976"/>
    <w:rsid w:val="002379FA"/>
    <w:rsid w:val="00237D93"/>
    <w:rsid w:val="002400E1"/>
    <w:rsid w:val="002405EC"/>
    <w:rsid w:val="00240BF8"/>
    <w:rsid w:val="0024168B"/>
    <w:rsid w:val="00243350"/>
    <w:rsid w:val="00243467"/>
    <w:rsid w:val="00243977"/>
    <w:rsid w:val="0024437F"/>
    <w:rsid w:val="002464CC"/>
    <w:rsid w:val="00246536"/>
    <w:rsid w:val="0024686C"/>
    <w:rsid w:val="00246FF1"/>
    <w:rsid w:val="0024715B"/>
    <w:rsid w:val="0025059A"/>
    <w:rsid w:val="00250D15"/>
    <w:rsid w:val="002526E6"/>
    <w:rsid w:val="002531CE"/>
    <w:rsid w:val="00255D99"/>
    <w:rsid w:val="0025624A"/>
    <w:rsid w:val="00257394"/>
    <w:rsid w:val="00257BD2"/>
    <w:rsid w:val="00257BDB"/>
    <w:rsid w:val="002619B4"/>
    <w:rsid w:val="002626D2"/>
    <w:rsid w:val="002631FD"/>
    <w:rsid w:val="00264BC2"/>
    <w:rsid w:val="00267785"/>
    <w:rsid w:val="00267833"/>
    <w:rsid w:val="0027023A"/>
    <w:rsid w:val="002706C0"/>
    <w:rsid w:val="00270E9E"/>
    <w:rsid w:val="00274187"/>
    <w:rsid w:val="002751F3"/>
    <w:rsid w:val="0027547D"/>
    <w:rsid w:val="00275672"/>
    <w:rsid w:val="002756CC"/>
    <w:rsid w:val="002763E4"/>
    <w:rsid w:val="00276917"/>
    <w:rsid w:val="002804A8"/>
    <w:rsid w:val="002815FD"/>
    <w:rsid w:val="002841C0"/>
    <w:rsid w:val="00284E96"/>
    <w:rsid w:val="00290A08"/>
    <w:rsid w:val="00290D40"/>
    <w:rsid w:val="00292E21"/>
    <w:rsid w:val="00293C7B"/>
    <w:rsid w:val="00293F06"/>
    <w:rsid w:val="00294A6D"/>
    <w:rsid w:val="00296121"/>
    <w:rsid w:val="0029697A"/>
    <w:rsid w:val="00296AA6"/>
    <w:rsid w:val="00297545"/>
    <w:rsid w:val="0029798F"/>
    <w:rsid w:val="002A1797"/>
    <w:rsid w:val="002A24BC"/>
    <w:rsid w:val="002A518B"/>
    <w:rsid w:val="002A5F93"/>
    <w:rsid w:val="002A68D0"/>
    <w:rsid w:val="002B0356"/>
    <w:rsid w:val="002B03F3"/>
    <w:rsid w:val="002B1452"/>
    <w:rsid w:val="002B1E62"/>
    <w:rsid w:val="002B26FE"/>
    <w:rsid w:val="002B2C04"/>
    <w:rsid w:val="002B36D5"/>
    <w:rsid w:val="002B512B"/>
    <w:rsid w:val="002B68EA"/>
    <w:rsid w:val="002B715C"/>
    <w:rsid w:val="002B7177"/>
    <w:rsid w:val="002C0F80"/>
    <w:rsid w:val="002C19FB"/>
    <w:rsid w:val="002C40D1"/>
    <w:rsid w:val="002C4A40"/>
    <w:rsid w:val="002C4FEE"/>
    <w:rsid w:val="002C5478"/>
    <w:rsid w:val="002C67AC"/>
    <w:rsid w:val="002C7308"/>
    <w:rsid w:val="002C7A13"/>
    <w:rsid w:val="002D0E13"/>
    <w:rsid w:val="002D1323"/>
    <w:rsid w:val="002D1748"/>
    <w:rsid w:val="002D418C"/>
    <w:rsid w:val="002D420D"/>
    <w:rsid w:val="002D51BC"/>
    <w:rsid w:val="002D6959"/>
    <w:rsid w:val="002D7418"/>
    <w:rsid w:val="002DF635"/>
    <w:rsid w:val="002E01F6"/>
    <w:rsid w:val="002E08DB"/>
    <w:rsid w:val="002E23CA"/>
    <w:rsid w:val="002E2961"/>
    <w:rsid w:val="002E4C43"/>
    <w:rsid w:val="002E4CFD"/>
    <w:rsid w:val="002E54D5"/>
    <w:rsid w:val="002E6980"/>
    <w:rsid w:val="002E6A2C"/>
    <w:rsid w:val="002E7122"/>
    <w:rsid w:val="002E71C0"/>
    <w:rsid w:val="002E7DD9"/>
    <w:rsid w:val="002F1B3B"/>
    <w:rsid w:val="002F20FB"/>
    <w:rsid w:val="002F2DA6"/>
    <w:rsid w:val="002F454D"/>
    <w:rsid w:val="002F6ECE"/>
    <w:rsid w:val="002F7A17"/>
    <w:rsid w:val="002F7FE1"/>
    <w:rsid w:val="00300E10"/>
    <w:rsid w:val="00300F2F"/>
    <w:rsid w:val="0030184E"/>
    <w:rsid w:val="00305402"/>
    <w:rsid w:val="003058FA"/>
    <w:rsid w:val="00307EB5"/>
    <w:rsid w:val="00311744"/>
    <w:rsid w:val="0031226F"/>
    <w:rsid w:val="00313E49"/>
    <w:rsid w:val="00315BC7"/>
    <w:rsid w:val="00315BFA"/>
    <w:rsid w:val="00316854"/>
    <w:rsid w:val="00316908"/>
    <w:rsid w:val="00316B4C"/>
    <w:rsid w:val="00317019"/>
    <w:rsid w:val="003200CE"/>
    <w:rsid w:val="003200E4"/>
    <w:rsid w:val="0032062A"/>
    <w:rsid w:val="00320CA9"/>
    <w:rsid w:val="0032100C"/>
    <w:rsid w:val="003221EE"/>
    <w:rsid w:val="003226EC"/>
    <w:rsid w:val="0032378C"/>
    <w:rsid w:val="00323B6D"/>
    <w:rsid w:val="00323EB4"/>
    <w:rsid w:val="0032434D"/>
    <w:rsid w:val="003249DA"/>
    <w:rsid w:val="00324E3E"/>
    <w:rsid w:val="003252BB"/>
    <w:rsid w:val="00325392"/>
    <w:rsid w:val="00325AF4"/>
    <w:rsid w:val="0032715C"/>
    <w:rsid w:val="00327B24"/>
    <w:rsid w:val="0033021A"/>
    <w:rsid w:val="003304B9"/>
    <w:rsid w:val="00332069"/>
    <w:rsid w:val="003321EA"/>
    <w:rsid w:val="00332D39"/>
    <w:rsid w:val="00334911"/>
    <w:rsid w:val="00335318"/>
    <w:rsid w:val="00337FAD"/>
    <w:rsid w:val="0034032F"/>
    <w:rsid w:val="003412E3"/>
    <w:rsid w:val="00341BD6"/>
    <w:rsid w:val="00341BDD"/>
    <w:rsid w:val="003509E6"/>
    <w:rsid w:val="00351E75"/>
    <w:rsid w:val="00352269"/>
    <w:rsid w:val="00352390"/>
    <w:rsid w:val="003525B0"/>
    <w:rsid w:val="00353983"/>
    <w:rsid w:val="00353E93"/>
    <w:rsid w:val="00354C1E"/>
    <w:rsid w:val="003552AD"/>
    <w:rsid w:val="00356224"/>
    <w:rsid w:val="003601CD"/>
    <w:rsid w:val="00360B18"/>
    <w:rsid w:val="00360F2B"/>
    <w:rsid w:val="003610FF"/>
    <w:rsid w:val="003620FB"/>
    <w:rsid w:val="00362F90"/>
    <w:rsid w:val="0036342B"/>
    <w:rsid w:val="00365122"/>
    <w:rsid w:val="0037025B"/>
    <w:rsid w:val="00373E4E"/>
    <w:rsid w:val="0037766B"/>
    <w:rsid w:val="00377959"/>
    <w:rsid w:val="00377C62"/>
    <w:rsid w:val="00382530"/>
    <w:rsid w:val="0038291D"/>
    <w:rsid w:val="0038725C"/>
    <w:rsid w:val="003878D1"/>
    <w:rsid w:val="00390D59"/>
    <w:rsid w:val="0039151C"/>
    <w:rsid w:val="0039229B"/>
    <w:rsid w:val="00392DAF"/>
    <w:rsid w:val="003944C3"/>
    <w:rsid w:val="0039643D"/>
    <w:rsid w:val="00396D87"/>
    <w:rsid w:val="00397FF3"/>
    <w:rsid w:val="003A02B0"/>
    <w:rsid w:val="003A05EE"/>
    <w:rsid w:val="003A05F7"/>
    <w:rsid w:val="003A0A14"/>
    <w:rsid w:val="003A225E"/>
    <w:rsid w:val="003A42DE"/>
    <w:rsid w:val="003A49DB"/>
    <w:rsid w:val="003A6010"/>
    <w:rsid w:val="003A6360"/>
    <w:rsid w:val="003A67A3"/>
    <w:rsid w:val="003A6C2C"/>
    <w:rsid w:val="003A745B"/>
    <w:rsid w:val="003A778C"/>
    <w:rsid w:val="003A7842"/>
    <w:rsid w:val="003A7C3A"/>
    <w:rsid w:val="003B06AC"/>
    <w:rsid w:val="003B0FC3"/>
    <w:rsid w:val="003B17A6"/>
    <w:rsid w:val="003B3430"/>
    <w:rsid w:val="003B4058"/>
    <w:rsid w:val="003B48AA"/>
    <w:rsid w:val="003B4AD9"/>
    <w:rsid w:val="003B4C39"/>
    <w:rsid w:val="003B4FEA"/>
    <w:rsid w:val="003B508C"/>
    <w:rsid w:val="003B6194"/>
    <w:rsid w:val="003B7FFC"/>
    <w:rsid w:val="003C0ACE"/>
    <w:rsid w:val="003C0FE8"/>
    <w:rsid w:val="003C1A4D"/>
    <w:rsid w:val="003C20F2"/>
    <w:rsid w:val="003C2584"/>
    <w:rsid w:val="003C331A"/>
    <w:rsid w:val="003C45B1"/>
    <w:rsid w:val="003C49D3"/>
    <w:rsid w:val="003C4F39"/>
    <w:rsid w:val="003C551D"/>
    <w:rsid w:val="003C5C02"/>
    <w:rsid w:val="003C6B4F"/>
    <w:rsid w:val="003C7E4F"/>
    <w:rsid w:val="003C7FBF"/>
    <w:rsid w:val="003D10D5"/>
    <w:rsid w:val="003D2EAF"/>
    <w:rsid w:val="003D347E"/>
    <w:rsid w:val="003D41C0"/>
    <w:rsid w:val="003D4CA7"/>
    <w:rsid w:val="003D52E8"/>
    <w:rsid w:val="003D74DD"/>
    <w:rsid w:val="003D7993"/>
    <w:rsid w:val="003E0D0F"/>
    <w:rsid w:val="003E11D8"/>
    <w:rsid w:val="003E16F4"/>
    <w:rsid w:val="003E3658"/>
    <w:rsid w:val="003E3A17"/>
    <w:rsid w:val="003E4813"/>
    <w:rsid w:val="003E5726"/>
    <w:rsid w:val="003E5C32"/>
    <w:rsid w:val="003E5FD5"/>
    <w:rsid w:val="003E7D06"/>
    <w:rsid w:val="003F0224"/>
    <w:rsid w:val="003F1357"/>
    <w:rsid w:val="003F2273"/>
    <w:rsid w:val="003F2599"/>
    <w:rsid w:val="003F2E1D"/>
    <w:rsid w:val="003F3AEE"/>
    <w:rsid w:val="003F3ECB"/>
    <w:rsid w:val="003F477A"/>
    <w:rsid w:val="003F538D"/>
    <w:rsid w:val="003F73F5"/>
    <w:rsid w:val="004004E7"/>
    <w:rsid w:val="004011E8"/>
    <w:rsid w:val="00402286"/>
    <w:rsid w:val="0040575C"/>
    <w:rsid w:val="0040590A"/>
    <w:rsid w:val="0040752D"/>
    <w:rsid w:val="00410F6E"/>
    <w:rsid w:val="00412A81"/>
    <w:rsid w:val="0041536B"/>
    <w:rsid w:val="00417590"/>
    <w:rsid w:val="004207B6"/>
    <w:rsid w:val="0042290E"/>
    <w:rsid w:val="00423A3B"/>
    <w:rsid w:val="00423BD6"/>
    <w:rsid w:val="004240D5"/>
    <w:rsid w:val="00424259"/>
    <w:rsid w:val="004250FB"/>
    <w:rsid w:val="0042561C"/>
    <w:rsid w:val="00425D3B"/>
    <w:rsid w:val="00426178"/>
    <w:rsid w:val="00426351"/>
    <w:rsid w:val="00426BB3"/>
    <w:rsid w:val="004320F4"/>
    <w:rsid w:val="00436354"/>
    <w:rsid w:val="00436AE4"/>
    <w:rsid w:val="00436CF5"/>
    <w:rsid w:val="0043700D"/>
    <w:rsid w:val="0044087C"/>
    <w:rsid w:val="00440E85"/>
    <w:rsid w:val="00442437"/>
    <w:rsid w:val="00442743"/>
    <w:rsid w:val="00443000"/>
    <w:rsid w:val="0044635E"/>
    <w:rsid w:val="00446D4C"/>
    <w:rsid w:val="00450046"/>
    <w:rsid w:val="00450A71"/>
    <w:rsid w:val="004515D6"/>
    <w:rsid w:val="0045264B"/>
    <w:rsid w:val="004547BD"/>
    <w:rsid w:val="00455180"/>
    <w:rsid w:val="004552DC"/>
    <w:rsid w:val="00455714"/>
    <w:rsid w:val="004558E7"/>
    <w:rsid w:val="0045619B"/>
    <w:rsid w:val="004572C7"/>
    <w:rsid w:val="004606B9"/>
    <w:rsid w:val="00460A00"/>
    <w:rsid w:val="00461A30"/>
    <w:rsid w:val="0046322F"/>
    <w:rsid w:val="004643D9"/>
    <w:rsid w:val="004648D5"/>
    <w:rsid w:val="00464AF9"/>
    <w:rsid w:val="004652EC"/>
    <w:rsid w:val="00466554"/>
    <w:rsid w:val="00471E18"/>
    <w:rsid w:val="00472310"/>
    <w:rsid w:val="004739E3"/>
    <w:rsid w:val="00473A70"/>
    <w:rsid w:val="00477A3F"/>
    <w:rsid w:val="00480FE1"/>
    <w:rsid w:val="00481726"/>
    <w:rsid w:val="0048177E"/>
    <w:rsid w:val="0048308A"/>
    <w:rsid w:val="004839D0"/>
    <w:rsid w:val="00483B8C"/>
    <w:rsid w:val="004849BF"/>
    <w:rsid w:val="0048528C"/>
    <w:rsid w:val="004853D2"/>
    <w:rsid w:val="00485428"/>
    <w:rsid w:val="00485E5E"/>
    <w:rsid w:val="00487A85"/>
    <w:rsid w:val="00490665"/>
    <w:rsid w:val="00490B03"/>
    <w:rsid w:val="004915ED"/>
    <w:rsid w:val="00491AE9"/>
    <w:rsid w:val="004924DC"/>
    <w:rsid w:val="00492571"/>
    <w:rsid w:val="00492B57"/>
    <w:rsid w:val="00494012"/>
    <w:rsid w:val="004940BD"/>
    <w:rsid w:val="0049413E"/>
    <w:rsid w:val="0049415A"/>
    <w:rsid w:val="00494383"/>
    <w:rsid w:val="00495753"/>
    <w:rsid w:val="00496E2C"/>
    <w:rsid w:val="00496F5E"/>
    <w:rsid w:val="004A010E"/>
    <w:rsid w:val="004A0605"/>
    <w:rsid w:val="004A06FC"/>
    <w:rsid w:val="004A0BF5"/>
    <w:rsid w:val="004A107D"/>
    <w:rsid w:val="004A1498"/>
    <w:rsid w:val="004A2C51"/>
    <w:rsid w:val="004A2E1A"/>
    <w:rsid w:val="004A3374"/>
    <w:rsid w:val="004A34E1"/>
    <w:rsid w:val="004A35E6"/>
    <w:rsid w:val="004A3760"/>
    <w:rsid w:val="004A37D9"/>
    <w:rsid w:val="004A3C79"/>
    <w:rsid w:val="004A4221"/>
    <w:rsid w:val="004A4836"/>
    <w:rsid w:val="004A4D88"/>
    <w:rsid w:val="004A56A2"/>
    <w:rsid w:val="004A5759"/>
    <w:rsid w:val="004A66EA"/>
    <w:rsid w:val="004A6816"/>
    <w:rsid w:val="004A7B28"/>
    <w:rsid w:val="004B057B"/>
    <w:rsid w:val="004B2290"/>
    <w:rsid w:val="004B24C9"/>
    <w:rsid w:val="004B2D66"/>
    <w:rsid w:val="004B3FAD"/>
    <w:rsid w:val="004B41FE"/>
    <w:rsid w:val="004B4B93"/>
    <w:rsid w:val="004B4D97"/>
    <w:rsid w:val="004B5AA4"/>
    <w:rsid w:val="004B5AAF"/>
    <w:rsid w:val="004B5AB1"/>
    <w:rsid w:val="004B5CE6"/>
    <w:rsid w:val="004B633B"/>
    <w:rsid w:val="004B6F82"/>
    <w:rsid w:val="004B7163"/>
    <w:rsid w:val="004B7360"/>
    <w:rsid w:val="004C13D7"/>
    <w:rsid w:val="004C2A51"/>
    <w:rsid w:val="004C2A86"/>
    <w:rsid w:val="004C3A12"/>
    <w:rsid w:val="004C6CF4"/>
    <w:rsid w:val="004C6CFC"/>
    <w:rsid w:val="004D013A"/>
    <w:rsid w:val="004D1D79"/>
    <w:rsid w:val="004D1FBD"/>
    <w:rsid w:val="004D200E"/>
    <w:rsid w:val="004D2074"/>
    <w:rsid w:val="004D23C0"/>
    <w:rsid w:val="004D38AC"/>
    <w:rsid w:val="004D7CA8"/>
    <w:rsid w:val="004E0942"/>
    <w:rsid w:val="004E0963"/>
    <w:rsid w:val="004E1E61"/>
    <w:rsid w:val="004E237F"/>
    <w:rsid w:val="004E2FBE"/>
    <w:rsid w:val="004E35FA"/>
    <w:rsid w:val="004E4C47"/>
    <w:rsid w:val="004E4D20"/>
    <w:rsid w:val="004E5A26"/>
    <w:rsid w:val="004E70C6"/>
    <w:rsid w:val="004E7F9B"/>
    <w:rsid w:val="004F09BE"/>
    <w:rsid w:val="004F1920"/>
    <w:rsid w:val="004F1A17"/>
    <w:rsid w:val="004F1F2F"/>
    <w:rsid w:val="004F3629"/>
    <w:rsid w:val="004F449D"/>
    <w:rsid w:val="004F462D"/>
    <w:rsid w:val="004F6634"/>
    <w:rsid w:val="004F6B25"/>
    <w:rsid w:val="004F7653"/>
    <w:rsid w:val="004F7F4E"/>
    <w:rsid w:val="0050029D"/>
    <w:rsid w:val="00502674"/>
    <w:rsid w:val="00504014"/>
    <w:rsid w:val="00504038"/>
    <w:rsid w:val="00504227"/>
    <w:rsid w:val="00504E0E"/>
    <w:rsid w:val="00505EBD"/>
    <w:rsid w:val="00511516"/>
    <w:rsid w:val="00512919"/>
    <w:rsid w:val="005130C1"/>
    <w:rsid w:val="00513B60"/>
    <w:rsid w:val="00513FBB"/>
    <w:rsid w:val="00514904"/>
    <w:rsid w:val="00514AC7"/>
    <w:rsid w:val="00514B52"/>
    <w:rsid w:val="00514BB8"/>
    <w:rsid w:val="005167B3"/>
    <w:rsid w:val="005179BF"/>
    <w:rsid w:val="00522020"/>
    <w:rsid w:val="005267EC"/>
    <w:rsid w:val="00527620"/>
    <w:rsid w:val="005277A2"/>
    <w:rsid w:val="00527886"/>
    <w:rsid w:val="00530045"/>
    <w:rsid w:val="00534509"/>
    <w:rsid w:val="00534FE8"/>
    <w:rsid w:val="005363E7"/>
    <w:rsid w:val="005364F3"/>
    <w:rsid w:val="005376EA"/>
    <w:rsid w:val="00537BF7"/>
    <w:rsid w:val="00541214"/>
    <w:rsid w:val="005418A4"/>
    <w:rsid w:val="00541FCD"/>
    <w:rsid w:val="005432A9"/>
    <w:rsid w:val="0054441B"/>
    <w:rsid w:val="00544E83"/>
    <w:rsid w:val="0054506A"/>
    <w:rsid w:val="00545BE7"/>
    <w:rsid w:val="00545D32"/>
    <w:rsid w:val="00546908"/>
    <w:rsid w:val="0055089E"/>
    <w:rsid w:val="00552F42"/>
    <w:rsid w:val="00553206"/>
    <w:rsid w:val="005532C1"/>
    <w:rsid w:val="00553BDC"/>
    <w:rsid w:val="00553DE8"/>
    <w:rsid w:val="005541CB"/>
    <w:rsid w:val="00555482"/>
    <w:rsid w:val="00556FB1"/>
    <w:rsid w:val="00560B61"/>
    <w:rsid w:val="00560C39"/>
    <w:rsid w:val="00561DE3"/>
    <w:rsid w:val="0056331F"/>
    <w:rsid w:val="00565BEC"/>
    <w:rsid w:val="00566403"/>
    <w:rsid w:val="00566655"/>
    <w:rsid w:val="00570222"/>
    <w:rsid w:val="00570633"/>
    <w:rsid w:val="00572AD2"/>
    <w:rsid w:val="005736C9"/>
    <w:rsid w:val="00575B00"/>
    <w:rsid w:val="00576291"/>
    <w:rsid w:val="005771A7"/>
    <w:rsid w:val="00581384"/>
    <w:rsid w:val="00581471"/>
    <w:rsid w:val="00583733"/>
    <w:rsid w:val="00584E29"/>
    <w:rsid w:val="00585254"/>
    <w:rsid w:val="00586CC4"/>
    <w:rsid w:val="00587C69"/>
    <w:rsid w:val="00591BC0"/>
    <w:rsid w:val="00591FD3"/>
    <w:rsid w:val="005952EA"/>
    <w:rsid w:val="00596ED5"/>
    <w:rsid w:val="00597755"/>
    <w:rsid w:val="005A39B9"/>
    <w:rsid w:val="005A485E"/>
    <w:rsid w:val="005A4A94"/>
    <w:rsid w:val="005A5D25"/>
    <w:rsid w:val="005A60DE"/>
    <w:rsid w:val="005A6E6C"/>
    <w:rsid w:val="005A731F"/>
    <w:rsid w:val="005A73FD"/>
    <w:rsid w:val="005B0CA3"/>
    <w:rsid w:val="005B1501"/>
    <w:rsid w:val="005B1A64"/>
    <w:rsid w:val="005B1C21"/>
    <w:rsid w:val="005B254E"/>
    <w:rsid w:val="005B2991"/>
    <w:rsid w:val="005B33B0"/>
    <w:rsid w:val="005B3A9D"/>
    <w:rsid w:val="005B4707"/>
    <w:rsid w:val="005B6C7A"/>
    <w:rsid w:val="005C012A"/>
    <w:rsid w:val="005C0C35"/>
    <w:rsid w:val="005C405C"/>
    <w:rsid w:val="005C4F31"/>
    <w:rsid w:val="005C6C87"/>
    <w:rsid w:val="005D02DC"/>
    <w:rsid w:val="005D0645"/>
    <w:rsid w:val="005D0737"/>
    <w:rsid w:val="005D132A"/>
    <w:rsid w:val="005D198D"/>
    <w:rsid w:val="005D1E5D"/>
    <w:rsid w:val="005D293F"/>
    <w:rsid w:val="005D3AB4"/>
    <w:rsid w:val="005D5F15"/>
    <w:rsid w:val="005D63F9"/>
    <w:rsid w:val="005D656F"/>
    <w:rsid w:val="005D7A09"/>
    <w:rsid w:val="005E333F"/>
    <w:rsid w:val="005E33DB"/>
    <w:rsid w:val="005E43A3"/>
    <w:rsid w:val="005E489A"/>
    <w:rsid w:val="005E5196"/>
    <w:rsid w:val="005E54C0"/>
    <w:rsid w:val="005E5818"/>
    <w:rsid w:val="005E601A"/>
    <w:rsid w:val="005E6EF3"/>
    <w:rsid w:val="005E77BE"/>
    <w:rsid w:val="005E7EAA"/>
    <w:rsid w:val="005F0562"/>
    <w:rsid w:val="005F094A"/>
    <w:rsid w:val="005F2EDC"/>
    <w:rsid w:val="005F3EFF"/>
    <w:rsid w:val="005F5154"/>
    <w:rsid w:val="005F67CE"/>
    <w:rsid w:val="005F6C26"/>
    <w:rsid w:val="005F6EDE"/>
    <w:rsid w:val="005F7F3E"/>
    <w:rsid w:val="00600120"/>
    <w:rsid w:val="006023F9"/>
    <w:rsid w:val="006030CF"/>
    <w:rsid w:val="006036D7"/>
    <w:rsid w:val="00603B88"/>
    <w:rsid w:val="00603B9F"/>
    <w:rsid w:val="00603C56"/>
    <w:rsid w:val="00604384"/>
    <w:rsid w:val="00604673"/>
    <w:rsid w:val="00605233"/>
    <w:rsid w:val="006068F1"/>
    <w:rsid w:val="00607DDC"/>
    <w:rsid w:val="00611259"/>
    <w:rsid w:val="006120E3"/>
    <w:rsid w:val="00612B38"/>
    <w:rsid w:val="006139EB"/>
    <w:rsid w:val="00614073"/>
    <w:rsid w:val="0061462C"/>
    <w:rsid w:val="0061556B"/>
    <w:rsid w:val="00615E24"/>
    <w:rsid w:val="0061675C"/>
    <w:rsid w:val="00616786"/>
    <w:rsid w:val="00616FDD"/>
    <w:rsid w:val="00617208"/>
    <w:rsid w:val="00617C45"/>
    <w:rsid w:val="00617D7A"/>
    <w:rsid w:val="00620651"/>
    <w:rsid w:val="00620B46"/>
    <w:rsid w:val="00621EE7"/>
    <w:rsid w:val="006225E7"/>
    <w:rsid w:val="00622D16"/>
    <w:rsid w:val="0062368C"/>
    <w:rsid w:val="00624D7E"/>
    <w:rsid w:val="006250A4"/>
    <w:rsid w:val="006262D3"/>
    <w:rsid w:val="00626B5B"/>
    <w:rsid w:val="00626B68"/>
    <w:rsid w:val="00626B92"/>
    <w:rsid w:val="00626CEB"/>
    <w:rsid w:val="00630066"/>
    <w:rsid w:val="00630CAA"/>
    <w:rsid w:val="00634CE1"/>
    <w:rsid w:val="00634F3C"/>
    <w:rsid w:val="00635250"/>
    <w:rsid w:val="006359D7"/>
    <w:rsid w:val="00635A26"/>
    <w:rsid w:val="0063613D"/>
    <w:rsid w:val="006363F5"/>
    <w:rsid w:val="00636572"/>
    <w:rsid w:val="0063760D"/>
    <w:rsid w:val="00637CBB"/>
    <w:rsid w:val="0064209D"/>
    <w:rsid w:val="00642854"/>
    <w:rsid w:val="00644D01"/>
    <w:rsid w:val="00644DBB"/>
    <w:rsid w:val="0064518A"/>
    <w:rsid w:val="006469B9"/>
    <w:rsid w:val="00647156"/>
    <w:rsid w:val="00647515"/>
    <w:rsid w:val="00647819"/>
    <w:rsid w:val="00647C7E"/>
    <w:rsid w:val="0065005C"/>
    <w:rsid w:val="006508CF"/>
    <w:rsid w:val="00650C93"/>
    <w:rsid w:val="00651C89"/>
    <w:rsid w:val="006520C3"/>
    <w:rsid w:val="00654568"/>
    <w:rsid w:val="0065471A"/>
    <w:rsid w:val="006552F2"/>
    <w:rsid w:val="00655397"/>
    <w:rsid w:val="00655A5E"/>
    <w:rsid w:val="00655B18"/>
    <w:rsid w:val="00656851"/>
    <w:rsid w:val="0066057E"/>
    <w:rsid w:val="006605A7"/>
    <w:rsid w:val="0066087A"/>
    <w:rsid w:val="006626ED"/>
    <w:rsid w:val="00665128"/>
    <w:rsid w:val="00666EEB"/>
    <w:rsid w:val="006705D5"/>
    <w:rsid w:val="00670EB0"/>
    <w:rsid w:val="006726B1"/>
    <w:rsid w:val="006734CF"/>
    <w:rsid w:val="0067383A"/>
    <w:rsid w:val="00673EC6"/>
    <w:rsid w:val="0067425F"/>
    <w:rsid w:val="00674405"/>
    <w:rsid w:val="00674DD9"/>
    <w:rsid w:val="006760C9"/>
    <w:rsid w:val="006776AD"/>
    <w:rsid w:val="00681537"/>
    <w:rsid w:val="00683C27"/>
    <w:rsid w:val="006845C1"/>
    <w:rsid w:val="00685777"/>
    <w:rsid w:val="006859C9"/>
    <w:rsid w:val="00686FDF"/>
    <w:rsid w:val="006871BF"/>
    <w:rsid w:val="00687F53"/>
    <w:rsid w:val="00690549"/>
    <w:rsid w:val="00690952"/>
    <w:rsid w:val="00690B8A"/>
    <w:rsid w:val="00692063"/>
    <w:rsid w:val="00692DC6"/>
    <w:rsid w:val="00693B69"/>
    <w:rsid w:val="00694D96"/>
    <w:rsid w:val="00695D69"/>
    <w:rsid w:val="00696023"/>
    <w:rsid w:val="00696655"/>
    <w:rsid w:val="0069780A"/>
    <w:rsid w:val="00697C63"/>
    <w:rsid w:val="006A21B2"/>
    <w:rsid w:val="006A25BC"/>
    <w:rsid w:val="006A302E"/>
    <w:rsid w:val="006A361D"/>
    <w:rsid w:val="006A3771"/>
    <w:rsid w:val="006A4074"/>
    <w:rsid w:val="006A469A"/>
    <w:rsid w:val="006A4BE1"/>
    <w:rsid w:val="006A542E"/>
    <w:rsid w:val="006A642E"/>
    <w:rsid w:val="006A6B81"/>
    <w:rsid w:val="006A72B7"/>
    <w:rsid w:val="006A7CAB"/>
    <w:rsid w:val="006B1234"/>
    <w:rsid w:val="006B1CD1"/>
    <w:rsid w:val="006B1EBD"/>
    <w:rsid w:val="006B5260"/>
    <w:rsid w:val="006B5DAC"/>
    <w:rsid w:val="006B7376"/>
    <w:rsid w:val="006C10F8"/>
    <w:rsid w:val="006C22A5"/>
    <w:rsid w:val="006C471D"/>
    <w:rsid w:val="006C6FA2"/>
    <w:rsid w:val="006C7779"/>
    <w:rsid w:val="006C79BC"/>
    <w:rsid w:val="006D2172"/>
    <w:rsid w:val="006D2AE1"/>
    <w:rsid w:val="006D2D03"/>
    <w:rsid w:val="006D32B7"/>
    <w:rsid w:val="006D3C16"/>
    <w:rsid w:val="006D3E01"/>
    <w:rsid w:val="006D4AB4"/>
    <w:rsid w:val="006D748D"/>
    <w:rsid w:val="006E0081"/>
    <w:rsid w:val="006E0525"/>
    <w:rsid w:val="006E0C6B"/>
    <w:rsid w:val="006E18DD"/>
    <w:rsid w:val="006E1BC6"/>
    <w:rsid w:val="006E2AD8"/>
    <w:rsid w:val="006E303D"/>
    <w:rsid w:val="006E3F9A"/>
    <w:rsid w:val="006E52F9"/>
    <w:rsid w:val="006E57B9"/>
    <w:rsid w:val="006E5E9E"/>
    <w:rsid w:val="006E6A1C"/>
    <w:rsid w:val="006F0F0C"/>
    <w:rsid w:val="006F16B7"/>
    <w:rsid w:val="006F4A55"/>
    <w:rsid w:val="006F6A15"/>
    <w:rsid w:val="006F6A36"/>
    <w:rsid w:val="006F770B"/>
    <w:rsid w:val="0070169F"/>
    <w:rsid w:val="00703D9D"/>
    <w:rsid w:val="00706402"/>
    <w:rsid w:val="00706708"/>
    <w:rsid w:val="00707493"/>
    <w:rsid w:val="00710FD1"/>
    <w:rsid w:val="007120C6"/>
    <w:rsid w:val="00712506"/>
    <w:rsid w:val="007128FA"/>
    <w:rsid w:val="007136A7"/>
    <w:rsid w:val="00714188"/>
    <w:rsid w:val="00714AB8"/>
    <w:rsid w:val="00714D75"/>
    <w:rsid w:val="0071501C"/>
    <w:rsid w:val="007171CF"/>
    <w:rsid w:val="007202C7"/>
    <w:rsid w:val="007213FF"/>
    <w:rsid w:val="00721C8D"/>
    <w:rsid w:val="00723D70"/>
    <w:rsid w:val="00724805"/>
    <w:rsid w:val="00725EFB"/>
    <w:rsid w:val="00727DEF"/>
    <w:rsid w:val="0073048D"/>
    <w:rsid w:val="00730AA7"/>
    <w:rsid w:val="00731234"/>
    <w:rsid w:val="0073202B"/>
    <w:rsid w:val="00735BA2"/>
    <w:rsid w:val="007365A0"/>
    <w:rsid w:val="00736937"/>
    <w:rsid w:val="00740866"/>
    <w:rsid w:val="00740B99"/>
    <w:rsid w:val="00741166"/>
    <w:rsid w:val="00741B37"/>
    <w:rsid w:val="0074275C"/>
    <w:rsid w:val="007443E8"/>
    <w:rsid w:val="00744EC4"/>
    <w:rsid w:val="007456BD"/>
    <w:rsid w:val="0074614C"/>
    <w:rsid w:val="007463FA"/>
    <w:rsid w:val="00746634"/>
    <w:rsid w:val="00747867"/>
    <w:rsid w:val="007517ED"/>
    <w:rsid w:val="00752192"/>
    <w:rsid w:val="00752765"/>
    <w:rsid w:val="00752A36"/>
    <w:rsid w:val="00752B24"/>
    <w:rsid w:val="00753AD8"/>
    <w:rsid w:val="00754F20"/>
    <w:rsid w:val="0075551B"/>
    <w:rsid w:val="00755DEB"/>
    <w:rsid w:val="00757EE4"/>
    <w:rsid w:val="00761DC0"/>
    <w:rsid w:val="00761F97"/>
    <w:rsid w:val="007625B0"/>
    <w:rsid w:val="00763945"/>
    <w:rsid w:val="00763BC3"/>
    <w:rsid w:val="00764709"/>
    <w:rsid w:val="00764C41"/>
    <w:rsid w:val="007651A4"/>
    <w:rsid w:val="00765C54"/>
    <w:rsid w:val="0076615A"/>
    <w:rsid w:val="0076704F"/>
    <w:rsid w:val="007670F8"/>
    <w:rsid w:val="00772D1C"/>
    <w:rsid w:val="00774620"/>
    <w:rsid w:val="00777DAC"/>
    <w:rsid w:val="0078162A"/>
    <w:rsid w:val="00782C61"/>
    <w:rsid w:val="00782F18"/>
    <w:rsid w:val="007841B5"/>
    <w:rsid w:val="00785197"/>
    <w:rsid w:val="00785C89"/>
    <w:rsid w:val="00786157"/>
    <w:rsid w:val="007861E9"/>
    <w:rsid w:val="00786F0A"/>
    <w:rsid w:val="00787055"/>
    <w:rsid w:val="00787DBB"/>
    <w:rsid w:val="00791F88"/>
    <w:rsid w:val="00794E43"/>
    <w:rsid w:val="0079579D"/>
    <w:rsid w:val="00796F39"/>
    <w:rsid w:val="007976B9"/>
    <w:rsid w:val="007979CC"/>
    <w:rsid w:val="00797CFE"/>
    <w:rsid w:val="007A0E6E"/>
    <w:rsid w:val="007A0EB0"/>
    <w:rsid w:val="007A1260"/>
    <w:rsid w:val="007A1949"/>
    <w:rsid w:val="007A2A78"/>
    <w:rsid w:val="007A3BE1"/>
    <w:rsid w:val="007A4904"/>
    <w:rsid w:val="007A53ED"/>
    <w:rsid w:val="007A5AEF"/>
    <w:rsid w:val="007A6565"/>
    <w:rsid w:val="007A698C"/>
    <w:rsid w:val="007A74C3"/>
    <w:rsid w:val="007A7620"/>
    <w:rsid w:val="007A7686"/>
    <w:rsid w:val="007B0E20"/>
    <w:rsid w:val="007B10DF"/>
    <w:rsid w:val="007B1A1F"/>
    <w:rsid w:val="007B22D1"/>
    <w:rsid w:val="007B3369"/>
    <w:rsid w:val="007B348F"/>
    <w:rsid w:val="007B352F"/>
    <w:rsid w:val="007B3863"/>
    <w:rsid w:val="007B3B4A"/>
    <w:rsid w:val="007B4083"/>
    <w:rsid w:val="007B5A5F"/>
    <w:rsid w:val="007B6712"/>
    <w:rsid w:val="007B70CB"/>
    <w:rsid w:val="007C0DA1"/>
    <w:rsid w:val="007C1867"/>
    <w:rsid w:val="007C3791"/>
    <w:rsid w:val="007C6213"/>
    <w:rsid w:val="007C6A95"/>
    <w:rsid w:val="007C6F0E"/>
    <w:rsid w:val="007C7A76"/>
    <w:rsid w:val="007D048B"/>
    <w:rsid w:val="007D04D9"/>
    <w:rsid w:val="007D0AE5"/>
    <w:rsid w:val="007D1CB9"/>
    <w:rsid w:val="007D31E0"/>
    <w:rsid w:val="007D67C8"/>
    <w:rsid w:val="007D6B4E"/>
    <w:rsid w:val="007D71C6"/>
    <w:rsid w:val="007E17C6"/>
    <w:rsid w:val="007E2BA6"/>
    <w:rsid w:val="007E328F"/>
    <w:rsid w:val="007E4823"/>
    <w:rsid w:val="007E74EE"/>
    <w:rsid w:val="007E77E7"/>
    <w:rsid w:val="007F0B47"/>
    <w:rsid w:val="007F2FCF"/>
    <w:rsid w:val="007F38F5"/>
    <w:rsid w:val="007F41A5"/>
    <w:rsid w:val="007F42C1"/>
    <w:rsid w:val="007F55AE"/>
    <w:rsid w:val="007F579A"/>
    <w:rsid w:val="007F59E2"/>
    <w:rsid w:val="00800126"/>
    <w:rsid w:val="008009AA"/>
    <w:rsid w:val="00801D41"/>
    <w:rsid w:val="0080208E"/>
    <w:rsid w:val="00804089"/>
    <w:rsid w:val="00804CF8"/>
    <w:rsid w:val="008065D6"/>
    <w:rsid w:val="00812DC0"/>
    <w:rsid w:val="0081309A"/>
    <w:rsid w:val="00813150"/>
    <w:rsid w:val="0081321F"/>
    <w:rsid w:val="00813912"/>
    <w:rsid w:val="00815143"/>
    <w:rsid w:val="00815391"/>
    <w:rsid w:val="0081548B"/>
    <w:rsid w:val="008156F8"/>
    <w:rsid w:val="00817753"/>
    <w:rsid w:val="0081776D"/>
    <w:rsid w:val="008211DF"/>
    <w:rsid w:val="00821AB4"/>
    <w:rsid w:val="008227C4"/>
    <w:rsid w:val="00822A58"/>
    <w:rsid w:val="00823EAD"/>
    <w:rsid w:val="00831625"/>
    <w:rsid w:val="00831663"/>
    <w:rsid w:val="008317C7"/>
    <w:rsid w:val="00831F8C"/>
    <w:rsid w:val="00832205"/>
    <w:rsid w:val="008344FE"/>
    <w:rsid w:val="0083541F"/>
    <w:rsid w:val="008361F4"/>
    <w:rsid w:val="008368A2"/>
    <w:rsid w:val="0084085C"/>
    <w:rsid w:val="008419D5"/>
    <w:rsid w:val="00842778"/>
    <w:rsid w:val="00842ABB"/>
    <w:rsid w:val="00842C1A"/>
    <w:rsid w:val="00843186"/>
    <w:rsid w:val="0084457D"/>
    <w:rsid w:val="00844DF7"/>
    <w:rsid w:val="00845360"/>
    <w:rsid w:val="008454BC"/>
    <w:rsid w:val="0084640D"/>
    <w:rsid w:val="00847654"/>
    <w:rsid w:val="00852170"/>
    <w:rsid w:val="00852A42"/>
    <w:rsid w:val="00852F97"/>
    <w:rsid w:val="0085432C"/>
    <w:rsid w:val="0085462E"/>
    <w:rsid w:val="008558E6"/>
    <w:rsid w:val="00857DB9"/>
    <w:rsid w:val="00860BDC"/>
    <w:rsid w:val="0086159A"/>
    <w:rsid w:val="008628F2"/>
    <w:rsid w:val="00862B45"/>
    <w:rsid w:val="00863569"/>
    <w:rsid w:val="008657D0"/>
    <w:rsid w:val="0086638B"/>
    <w:rsid w:val="00871CFB"/>
    <w:rsid w:val="0087339D"/>
    <w:rsid w:val="008733F2"/>
    <w:rsid w:val="008734C3"/>
    <w:rsid w:val="008734F9"/>
    <w:rsid w:val="008736CF"/>
    <w:rsid w:val="00873C47"/>
    <w:rsid w:val="0087478D"/>
    <w:rsid w:val="00874D84"/>
    <w:rsid w:val="008759EC"/>
    <w:rsid w:val="00877DC5"/>
    <w:rsid w:val="00877E04"/>
    <w:rsid w:val="00881612"/>
    <w:rsid w:val="00881BB9"/>
    <w:rsid w:val="00882B69"/>
    <w:rsid w:val="00884426"/>
    <w:rsid w:val="00884853"/>
    <w:rsid w:val="00885744"/>
    <w:rsid w:val="00885F1B"/>
    <w:rsid w:val="0088709E"/>
    <w:rsid w:val="00887664"/>
    <w:rsid w:val="00890C04"/>
    <w:rsid w:val="00891C7F"/>
    <w:rsid w:val="0089236D"/>
    <w:rsid w:val="00893B47"/>
    <w:rsid w:val="00894E42"/>
    <w:rsid w:val="008964E2"/>
    <w:rsid w:val="008979DA"/>
    <w:rsid w:val="008A0F5F"/>
    <w:rsid w:val="008A1508"/>
    <w:rsid w:val="008A1B75"/>
    <w:rsid w:val="008A27A3"/>
    <w:rsid w:val="008A3786"/>
    <w:rsid w:val="008A4461"/>
    <w:rsid w:val="008A5BC8"/>
    <w:rsid w:val="008A61F2"/>
    <w:rsid w:val="008B12E2"/>
    <w:rsid w:val="008B2889"/>
    <w:rsid w:val="008B31AD"/>
    <w:rsid w:val="008B3A50"/>
    <w:rsid w:val="008B4A4F"/>
    <w:rsid w:val="008B4ADB"/>
    <w:rsid w:val="008B4E81"/>
    <w:rsid w:val="008B5126"/>
    <w:rsid w:val="008B5FDC"/>
    <w:rsid w:val="008B6F74"/>
    <w:rsid w:val="008B7DF7"/>
    <w:rsid w:val="008C0AC7"/>
    <w:rsid w:val="008C0D98"/>
    <w:rsid w:val="008C33E1"/>
    <w:rsid w:val="008C47DB"/>
    <w:rsid w:val="008C61CC"/>
    <w:rsid w:val="008C7A59"/>
    <w:rsid w:val="008C7E5D"/>
    <w:rsid w:val="008C7F35"/>
    <w:rsid w:val="008D0C60"/>
    <w:rsid w:val="008D0D79"/>
    <w:rsid w:val="008D1451"/>
    <w:rsid w:val="008D2A3E"/>
    <w:rsid w:val="008D3551"/>
    <w:rsid w:val="008D637C"/>
    <w:rsid w:val="008D644C"/>
    <w:rsid w:val="008D6A0D"/>
    <w:rsid w:val="008E01BE"/>
    <w:rsid w:val="008E0ACE"/>
    <w:rsid w:val="008E13C6"/>
    <w:rsid w:val="008E2127"/>
    <w:rsid w:val="008E3A21"/>
    <w:rsid w:val="008E3AC4"/>
    <w:rsid w:val="008E5C56"/>
    <w:rsid w:val="008E6669"/>
    <w:rsid w:val="008E67E0"/>
    <w:rsid w:val="008E6FAA"/>
    <w:rsid w:val="008E71C0"/>
    <w:rsid w:val="008E7641"/>
    <w:rsid w:val="008F35C2"/>
    <w:rsid w:val="008F3E8E"/>
    <w:rsid w:val="008F69A5"/>
    <w:rsid w:val="009001BE"/>
    <w:rsid w:val="00900DDA"/>
    <w:rsid w:val="00903ECE"/>
    <w:rsid w:val="00905EFC"/>
    <w:rsid w:val="00906745"/>
    <w:rsid w:val="0090700D"/>
    <w:rsid w:val="0090746B"/>
    <w:rsid w:val="00912223"/>
    <w:rsid w:val="00912428"/>
    <w:rsid w:val="00912585"/>
    <w:rsid w:val="00913767"/>
    <w:rsid w:val="00913964"/>
    <w:rsid w:val="009145B5"/>
    <w:rsid w:val="0091485F"/>
    <w:rsid w:val="00915250"/>
    <w:rsid w:val="00915909"/>
    <w:rsid w:val="00915A1D"/>
    <w:rsid w:val="00921027"/>
    <w:rsid w:val="00921566"/>
    <w:rsid w:val="00923D26"/>
    <w:rsid w:val="00926679"/>
    <w:rsid w:val="00927ADB"/>
    <w:rsid w:val="00927BDC"/>
    <w:rsid w:val="009302E2"/>
    <w:rsid w:val="00930579"/>
    <w:rsid w:val="00930F78"/>
    <w:rsid w:val="00931295"/>
    <w:rsid w:val="00933381"/>
    <w:rsid w:val="00936437"/>
    <w:rsid w:val="0093655B"/>
    <w:rsid w:val="0093682A"/>
    <w:rsid w:val="00936C5B"/>
    <w:rsid w:val="00936CFD"/>
    <w:rsid w:val="0093761B"/>
    <w:rsid w:val="00940ADC"/>
    <w:rsid w:val="00941294"/>
    <w:rsid w:val="0094279D"/>
    <w:rsid w:val="009428C9"/>
    <w:rsid w:val="00942C76"/>
    <w:rsid w:val="00944A35"/>
    <w:rsid w:val="0094536C"/>
    <w:rsid w:val="009516F7"/>
    <w:rsid w:val="00952D11"/>
    <w:rsid w:val="00953781"/>
    <w:rsid w:val="009548FC"/>
    <w:rsid w:val="009552D3"/>
    <w:rsid w:val="009564B1"/>
    <w:rsid w:val="00960175"/>
    <w:rsid w:val="00961225"/>
    <w:rsid w:val="00961BE9"/>
    <w:rsid w:val="00963F48"/>
    <w:rsid w:val="009645CE"/>
    <w:rsid w:val="00964B5F"/>
    <w:rsid w:val="0097016C"/>
    <w:rsid w:val="0097043A"/>
    <w:rsid w:val="00970749"/>
    <w:rsid w:val="0097204B"/>
    <w:rsid w:val="00972EDC"/>
    <w:rsid w:val="0097372A"/>
    <w:rsid w:val="00973EEC"/>
    <w:rsid w:val="00974F3B"/>
    <w:rsid w:val="00975409"/>
    <w:rsid w:val="00976E67"/>
    <w:rsid w:val="009772CB"/>
    <w:rsid w:val="00980897"/>
    <w:rsid w:val="00981182"/>
    <w:rsid w:val="0098265C"/>
    <w:rsid w:val="009829E5"/>
    <w:rsid w:val="00982A76"/>
    <w:rsid w:val="00982FD2"/>
    <w:rsid w:val="0098399F"/>
    <w:rsid w:val="00983CF0"/>
    <w:rsid w:val="00985030"/>
    <w:rsid w:val="00985288"/>
    <w:rsid w:val="00985938"/>
    <w:rsid w:val="00985ACD"/>
    <w:rsid w:val="009866B6"/>
    <w:rsid w:val="00987058"/>
    <w:rsid w:val="009905B5"/>
    <w:rsid w:val="009919BB"/>
    <w:rsid w:val="00993611"/>
    <w:rsid w:val="009944D1"/>
    <w:rsid w:val="009946D6"/>
    <w:rsid w:val="00997007"/>
    <w:rsid w:val="0099757E"/>
    <w:rsid w:val="009A0718"/>
    <w:rsid w:val="009A0E6D"/>
    <w:rsid w:val="009A1278"/>
    <w:rsid w:val="009A1ECB"/>
    <w:rsid w:val="009A2257"/>
    <w:rsid w:val="009A2953"/>
    <w:rsid w:val="009A2E8A"/>
    <w:rsid w:val="009A368F"/>
    <w:rsid w:val="009A3FE5"/>
    <w:rsid w:val="009A49CE"/>
    <w:rsid w:val="009A5B6B"/>
    <w:rsid w:val="009B06FE"/>
    <w:rsid w:val="009B14B8"/>
    <w:rsid w:val="009B15BA"/>
    <w:rsid w:val="009B272F"/>
    <w:rsid w:val="009B2C38"/>
    <w:rsid w:val="009B2CFD"/>
    <w:rsid w:val="009B4C4F"/>
    <w:rsid w:val="009B4E84"/>
    <w:rsid w:val="009B5899"/>
    <w:rsid w:val="009B6707"/>
    <w:rsid w:val="009B7BAD"/>
    <w:rsid w:val="009C12DD"/>
    <w:rsid w:val="009C3AB4"/>
    <w:rsid w:val="009C3E55"/>
    <w:rsid w:val="009C42B7"/>
    <w:rsid w:val="009C5EB1"/>
    <w:rsid w:val="009C6120"/>
    <w:rsid w:val="009D01FB"/>
    <w:rsid w:val="009D02BF"/>
    <w:rsid w:val="009D10DB"/>
    <w:rsid w:val="009D1AF0"/>
    <w:rsid w:val="009D28CD"/>
    <w:rsid w:val="009D32EE"/>
    <w:rsid w:val="009D4A4B"/>
    <w:rsid w:val="009D540A"/>
    <w:rsid w:val="009D55F4"/>
    <w:rsid w:val="009D5729"/>
    <w:rsid w:val="009D7F52"/>
    <w:rsid w:val="009E00BE"/>
    <w:rsid w:val="009E038C"/>
    <w:rsid w:val="009E0A47"/>
    <w:rsid w:val="009E0F0E"/>
    <w:rsid w:val="009E1296"/>
    <w:rsid w:val="009E1447"/>
    <w:rsid w:val="009E2063"/>
    <w:rsid w:val="009E2F49"/>
    <w:rsid w:val="009E33A8"/>
    <w:rsid w:val="009E6755"/>
    <w:rsid w:val="009E6E36"/>
    <w:rsid w:val="009E7240"/>
    <w:rsid w:val="009F0A5A"/>
    <w:rsid w:val="009F6523"/>
    <w:rsid w:val="00A00E68"/>
    <w:rsid w:val="00A01D4C"/>
    <w:rsid w:val="00A0232D"/>
    <w:rsid w:val="00A0340D"/>
    <w:rsid w:val="00A03F7A"/>
    <w:rsid w:val="00A03FAD"/>
    <w:rsid w:val="00A0490E"/>
    <w:rsid w:val="00A051DA"/>
    <w:rsid w:val="00A05E58"/>
    <w:rsid w:val="00A0737C"/>
    <w:rsid w:val="00A100CF"/>
    <w:rsid w:val="00A10849"/>
    <w:rsid w:val="00A13530"/>
    <w:rsid w:val="00A147AD"/>
    <w:rsid w:val="00A14E7D"/>
    <w:rsid w:val="00A17F38"/>
    <w:rsid w:val="00A21040"/>
    <w:rsid w:val="00A21EE3"/>
    <w:rsid w:val="00A241FE"/>
    <w:rsid w:val="00A242B8"/>
    <w:rsid w:val="00A26196"/>
    <w:rsid w:val="00A274AE"/>
    <w:rsid w:val="00A30596"/>
    <w:rsid w:val="00A30F8C"/>
    <w:rsid w:val="00A31100"/>
    <w:rsid w:val="00A31387"/>
    <w:rsid w:val="00A33714"/>
    <w:rsid w:val="00A33D55"/>
    <w:rsid w:val="00A33E3F"/>
    <w:rsid w:val="00A349E3"/>
    <w:rsid w:val="00A34EB5"/>
    <w:rsid w:val="00A404C4"/>
    <w:rsid w:val="00A409D8"/>
    <w:rsid w:val="00A41F11"/>
    <w:rsid w:val="00A4234C"/>
    <w:rsid w:val="00A425D7"/>
    <w:rsid w:val="00A42E27"/>
    <w:rsid w:val="00A4338F"/>
    <w:rsid w:val="00A435BD"/>
    <w:rsid w:val="00A43AAE"/>
    <w:rsid w:val="00A44028"/>
    <w:rsid w:val="00A447E5"/>
    <w:rsid w:val="00A46438"/>
    <w:rsid w:val="00A46F3F"/>
    <w:rsid w:val="00A47617"/>
    <w:rsid w:val="00A478FC"/>
    <w:rsid w:val="00A47BDB"/>
    <w:rsid w:val="00A47E12"/>
    <w:rsid w:val="00A50743"/>
    <w:rsid w:val="00A522BA"/>
    <w:rsid w:val="00A538C6"/>
    <w:rsid w:val="00A5494B"/>
    <w:rsid w:val="00A5561B"/>
    <w:rsid w:val="00A56C5E"/>
    <w:rsid w:val="00A57551"/>
    <w:rsid w:val="00A6035E"/>
    <w:rsid w:val="00A6244C"/>
    <w:rsid w:val="00A62768"/>
    <w:rsid w:val="00A63562"/>
    <w:rsid w:val="00A65485"/>
    <w:rsid w:val="00A663E5"/>
    <w:rsid w:val="00A663F1"/>
    <w:rsid w:val="00A6649E"/>
    <w:rsid w:val="00A665A6"/>
    <w:rsid w:val="00A66A50"/>
    <w:rsid w:val="00A67346"/>
    <w:rsid w:val="00A67A6F"/>
    <w:rsid w:val="00A67E13"/>
    <w:rsid w:val="00A70134"/>
    <w:rsid w:val="00A708AD"/>
    <w:rsid w:val="00A7344E"/>
    <w:rsid w:val="00A73B6A"/>
    <w:rsid w:val="00A742F0"/>
    <w:rsid w:val="00A75866"/>
    <w:rsid w:val="00A76198"/>
    <w:rsid w:val="00A81075"/>
    <w:rsid w:val="00A813C8"/>
    <w:rsid w:val="00A819A1"/>
    <w:rsid w:val="00A81BB5"/>
    <w:rsid w:val="00A81EE7"/>
    <w:rsid w:val="00A8253D"/>
    <w:rsid w:val="00A8284A"/>
    <w:rsid w:val="00A83557"/>
    <w:rsid w:val="00A8364B"/>
    <w:rsid w:val="00A844BE"/>
    <w:rsid w:val="00A8453C"/>
    <w:rsid w:val="00A84F93"/>
    <w:rsid w:val="00A85227"/>
    <w:rsid w:val="00A86410"/>
    <w:rsid w:val="00A87790"/>
    <w:rsid w:val="00A90C89"/>
    <w:rsid w:val="00A918F5"/>
    <w:rsid w:val="00A91C33"/>
    <w:rsid w:val="00A94531"/>
    <w:rsid w:val="00A94D64"/>
    <w:rsid w:val="00A95E45"/>
    <w:rsid w:val="00A95EFF"/>
    <w:rsid w:val="00A97234"/>
    <w:rsid w:val="00A9764D"/>
    <w:rsid w:val="00A977C7"/>
    <w:rsid w:val="00AA19C6"/>
    <w:rsid w:val="00AA3627"/>
    <w:rsid w:val="00AA5363"/>
    <w:rsid w:val="00AA6478"/>
    <w:rsid w:val="00AA795F"/>
    <w:rsid w:val="00AB0CF2"/>
    <w:rsid w:val="00AB1642"/>
    <w:rsid w:val="00AB2AF2"/>
    <w:rsid w:val="00AB2B23"/>
    <w:rsid w:val="00AB43A5"/>
    <w:rsid w:val="00AB4495"/>
    <w:rsid w:val="00AB4C03"/>
    <w:rsid w:val="00AB55FD"/>
    <w:rsid w:val="00AB6BEC"/>
    <w:rsid w:val="00AB7BC4"/>
    <w:rsid w:val="00AC0D21"/>
    <w:rsid w:val="00AC221E"/>
    <w:rsid w:val="00AC2AC7"/>
    <w:rsid w:val="00AC2C33"/>
    <w:rsid w:val="00AC2D6B"/>
    <w:rsid w:val="00AC4CA1"/>
    <w:rsid w:val="00AC5734"/>
    <w:rsid w:val="00AC6233"/>
    <w:rsid w:val="00AC63EF"/>
    <w:rsid w:val="00AC6E85"/>
    <w:rsid w:val="00AC6FB3"/>
    <w:rsid w:val="00AC7684"/>
    <w:rsid w:val="00AD29FA"/>
    <w:rsid w:val="00AD3589"/>
    <w:rsid w:val="00AD55B7"/>
    <w:rsid w:val="00AD633D"/>
    <w:rsid w:val="00AE18A0"/>
    <w:rsid w:val="00AE2B82"/>
    <w:rsid w:val="00AE2FB6"/>
    <w:rsid w:val="00AE37E4"/>
    <w:rsid w:val="00AE3DEA"/>
    <w:rsid w:val="00AE444A"/>
    <w:rsid w:val="00AE5751"/>
    <w:rsid w:val="00AE5B62"/>
    <w:rsid w:val="00AE681C"/>
    <w:rsid w:val="00AE7A84"/>
    <w:rsid w:val="00AE7BD1"/>
    <w:rsid w:val="00AF0B88"/>
    <w:rsid w:val="00AF22C4"/>
    <w:rsid w:val="00AF2D3C"/>
    <w:rsid w:val="00AF42CF"/>
    <w:rsid w:val="00AF4735"/>
    <w:rsid w:val="00AF554D"/>
    <w:rsid w:val="00AF5AF7"/>
    <w:rsid w:val="00AF704F"/>
    <w:rsid w:val="00B006ED"/>
    <w:rsid w:val="00B02F97"/>
    <w:rsid w:val="00B04260"/>
    <w:rsid w:val="00B04957"/>
    <w:rsid w:val="00B04C1A"/>
    <w:rsid w:val="00B06C74"/>
    <w:rsid w:val="00B07C7B"/>
    <w:rsid w:val="00B07CC4"/>
    <w:rsid w:val="00B10947"/>
    <w:rsid w:val="00B13249"/>
    <w:rsid w:val="00B13A55"/>
    <w:rsid w:val="00B14A55"/>
    <w:rsid w:val="00B1619A"/>
    <w:rsid w:val="00B170D6"/>
    <w:rsid w:val="00B20631"/>
    <w:rsid w:val="00B20FDE"/>
    <w:rsid w:val="00B21540"/>
    <w:rsid w:val="00B21684"/>
    <w:rsid w:val="00B22BC7"/>
    <w:rsid w:val="00B23CAA"/>
    <w:rsid w:val="00B31178"/>
    <w:rsid w:val="00B31649"/>
    <w:rsid w:val="00B3300C"/>
    <w:rsid w:val="00B3314C"/>
    <w:rsid w:val="00B344A3"/>
    <w:rsid w:val="00B35A3C"/>
    <w:rsid w:val="00B3729B"/>
    <w:rsid w:val="00B40E9A"/>
    <w:rsid w:val="00B42443"/>
    <w:rsid w:val="00B469C5"/>
    <w:rsid w:val="00B5032C"/>
    <w:rsid w:val="00B50B59"/>
    <w:rsid w:val="00B50C51"/>
    <w:rsid w:val="00B51232"/>
    <w:rsid w:val="00B51F7E"/>
    <w:rsid w:val="00B52AFD"/>
    <w:rsid w:val="00B54A53"/>
    <w:rsid w:val="00B54C7D"/>
    <w:rsid w:val="00B551A3"/>
    <w:rsid w:val="00B5716B"/>
    <w:rsid w:val="00B57AAC"/>
    <w:rsid w:val="00B57FEA"/>
    <w:rsid w:val="00B607FF"/>
    <w:rsid w:val="00B61213"/>
    <w:rsid w:val="00B62FE0"/>
    <w:rsid w:val="00B63B05"/>
    <w:rsid w:val="00B6493B"/>
    <w:rsid w:val="00B649CA"/>
    <w:rsid w:val="00B64BB9"/>
    <w:rsid w:val="00B64BE0"/>
    <w:rsid w:val="00B65096"/>
    <w:rsid w:val="00B65A93"/>
    <w:rsid w:val="00B66757"/>
    <w:rsid w:val="00B707FA"/>
    <w:rsid w:val="00B70817"/>
    <w:rsid w:val="00B70C63"/>
    <w:rsid w:val="00B727B6"/>
    <w:rsid w:val="00B72E80"/>
    <w:rsid w:val="00B741A5"/>
    <w:rsid w:val="00B749F8"/>
    <w:rsid w:val="00B754E8"/>
    <w:rsid w:val="00B75CF5"/>
    <w:rsid w:val="00B7671B"/>
    <w:rsid w:val="00B769BD"/>
    <w:rsid w:val="00B8065C"/>
    <w:rsid w:val="00B82865"/>
    <w:rsid w:val="00B9204A"/>
    <w:rsid w:val="00B92235"/>
    <w:rsid w:val="00B93C8E"/>
    <w:rsid w:val="00B94B2E"/>
    <w:rsid w:val="00B9506F"/>
    <w:rsid w:val="00B97676"/>
    <w:rsid w:val="00B97E72"/>
    <w:rsid w:val="00BA1591"/>
    <w:rsid w:val="00BA1855"/>
    <w:rsid w:val="00BA193C"/>
    <w:rsid w:val="00BA27FE"/>
    <w:rsid w:val="00BA2E98"/>
    <w:rsid w:val="00BA3EAE"/>
    <w:rsid w:val="00BA40ED"/>
    <w:rsid w:val="00BA5850"/>
    <w:rsid w:val="00BA6B93"/>
    <w:rsid w:val="00BA6E1E"/>
    <w:rsid w:val="00BB20ED"/>
    <w:rsid w:val="00BB269D"/>
    <w:rsid w:val="00BB30D6"/>
    <w:rsid w:val="00BB5A39"/>
    <w:rsid w:val="00BB7944"/>
    <w:rsid w:val="00BC0574"/>
    <w:rsid w:val="00BC0966"/>
    <w:rsid w:val="00BC0AFA"/>
    <w:rsid w:val="00BC16FD"/>
    <w:rsid w:val="00BC1B8C"/>
    <w:rsid w:val="00BC280B"/>
    <w:rsid w:val="00BC5888"/>
    <w:rsid w:val="00BC5A03"/>
    <w:rsid w:val="00BC5A2B"/>
    <w:rsid w:val="00BC6E31"/>
    <w:rsid w:val="00BC71F8"/>
    <w:rsid w:val="00BD0100"/>
    <w:rsid w:val="00BD0267"/>
    <w:rsid w:val="00BD1C22"/>
    <w:rsid w:val="00BD1F5C"/>
    <w:rsid w:val="00BD43CD"/>
    <w:rsid w:val="00BD4EC8"/>
    <w:rsid w:val="00BD5CC9"/>
    <w:rsid w:val="00BD6266"/>
    <w:rsid w:val="00BE010D"/>
    <w:rsid w:val="00BE204F"/>
    <w:rsid w:val="00BE36E8"/>
    <w:rsid w:val="00BE45D6"/>
    <w:rsid w:val="00BE5C7E"/>
    <w:rsid w:val="00BE7848"/>
    <w:rsid w:val="00BF0220"/>
    <w:rsid w:val="00BF04C6"/>
    <w:rsid w:val="00BF2823"/>
    <w:rsid w:val="00BF2DB3"/>
    <w:rsid w:val="00BF3006"/>
    <w:rsid w:val="00BF4D37"/>
    <w:rsid w:val="00BF6F48"/>
    <w:rsid w:val="00BF79C4"/>
    <w:rsid w:val="00C01129"/>
    <w:rsid w:val="00C03369"/>
    <w:rsid w:val="00C04359"/>
    <w:rsid w:val="00C04528"/>
    <w:rsid w:val="00C0626C"/>
    <w:rsid w:val="00C06F56"/>
    <w:rsid w:val="00C07ECE"/>
    <w:rsid w:val="00C10005"/>
    <w:rsid w:val="00C10330"/>
    <w:rsid w:val="00C10D1F"/>
    <w:rsid w:val="00C1214D"/>
    <w:rsid w:val="00C14C13"/>
    <w:rsid w:val="00C14C77"/>
    <w:rsid w:val="00C15C9F"/>
    <w:rsid w:val="00C16312"/>
    <w:rsid w:val="00C16C35"/>
    <w:rsid w:val="00C2039C"/>
    <w:rsid w:val="00C20507"/>
    <w:rsid w:val="00C20916"/>
    <w:rsid w:val="00C217EC"/>
    <w:rsid w:val="00C2199D"/>
    <w:rsid w:val="00C21FAE"/>
    <w:rsid w:val="00C23DFB"/>
    <w:rsid w:val="00C24204"/>
    <w:rsid w:val="00C25554"/>
    <w:rsid w:val="00C259C6"/>
    <w:rsid w:val="00C25C3F"/>
    <w:rsid w:val="00C26723"/>
    <w:rsid w:val="00C27477"/>
    <w:rsid w:val="00C311DF"/>
    <w:rsid w:val="00C336C4"/>
    <w:rsid w:val="00C33826"/>
    <w:rsid w:val="00C34035"/>
    <w:rsid w:val="00C34EB3"/>
    <w:rsid w:val="00C3532F"/>
    <w:rsid w:val="00C357AF"/>
    <w:rsid w:val="00C36AFC"/>
    <w:rsid w:val="00C37813"/>
    <w:rsid w:val="00C42FB7"/>
    <w:rsid w:val="00C44720"/>
    <w:rsid w:val="00C44F86"/>
    <w:rsid w:val="00C45547"/>
    <w:rsid w:val="00C47547"/>
    <w:rsid w:val="00C476F6"/>
    <w:rsid w:val="00C47BC2"/>
    <w:rsid w:val="00C47D19"/>
    <w:rsid w:val="00C50192"/>
    <w:rsid w:val="00C5024C"/>
    <w:rsid w:val="00C50DDF"/>
    <w:rsid w:val="00C53D26"/>
    <w:rsid w:val="00C54F9D"/>
    <w:rsid w:val="00C55700"/>
    <w:rsid w:val="00C55DDF"/>
    <w:rsid w:val="00C57055"/>
    <w:rsid w:val="00C57064"/>
    <w:rsid w:val="00C61E65"/>
    <w:rsid w:val="00C63B38"/>
    <w:rsid w:val="00C64437"/>
    <w:rsid w:val="00C66E56"/>
    <w:rsid w:val="00C6757C"/>
    <w:rsid w:val="00C71601"/>
    <w:rsid w:val="00C7185C"/>
    <w:rsid w:val="00C7296F"/>
    <w:rsid w:val="00C7311D"/>
    <w:rsid w:val="00C7372D"/>
    <w:rsid w:val="00C7485D"/>
    <w:rsid w:val="00C756C2"/>
    <w:rsid w:val="00C76BD4"/>
    <w:rsid w:val="00C80015"/>
    <w:rsid w:val="00C8045B"/>
    <w:rsid w:val="00C80628"/>
    <w:rsid w:val="00C8146D"/>
    <w:rsid w:val="00C82B47"/>
    <w:rsid w:val="00C83299"/>
    <w:rsid w:val="00C83300"/>
    <w:rsid w:val="00C83669"/>
    <w:rsid w:val="00C85126"/>
    <w:rsid w:val="00C87FC6"/>
    <w:rsid w:val="00C95838"/>
    <w:rsid w:val="00C9730F"/>
    <w:rsid w:val="00CA181E"/>
    <w:rsid w:val="00CA2A5E"/>
    <w:rsid w:val="00CA2F63"/>
    <w:rsid w:val="00CA3169"/>
    <w:rsid w:val="00CA3BA2"/>
    <w:rsid w:val="00CA3EDA"/>
    <w:rsid w:val="00CA4F5F"/>
    <w:rsid w:val="00CA62CB"/>
    <w:rsid w:val="00CA6F8C"/>
    <w:rsid w:val="00CA734B"/>
    <w:rsid w:val="00CA7DDC"/>
    <w:rsid w:val="00CB0CEE"/>
    <w:rsid w:val="00CB1A4B"/>
    <w:rsid w:val="00CB1CD9"/>
    <w:rsid w:val="00CB26A2"/>
    <w:rsid w:val="00CB3C8C"/>
    <w:rsid w:val="00CB5477"/>
    <w:rsid w:val="00CB64FB"/>
    <w:rsid w:val="00CB6535"/>
    <w:rsid w:val="00CB7720"/>
    <w:rsid w:val="00CB77BE"/>
    <w:rsid w:val="00CC3075"/>
    <w:rsid w:val="00CC32C7"/>
    <w:rsid w:val="00CC4349"/>
    <w:rsid w:val="00CC5469"/>
    <w:rsid w:val="00CC5D16"/>
    <w:rsid w:val="00CC6CE1"/>
    <w:rsid w:val="00CC6D84"/>
    <w:rsid w:val="00CC78AB"/>
    <w:rsid w:val="00CC7D70"/>
    <w:rsid w:val="00CD0CE7"/>
    <w:rsid w:val="00CD13CF"/>
    <w:rsid w:val="00CD2203"/>
    <w:rsid w:val="00CD3AC3"/>
    <w:rsid w:val="00CD4D46"/>
    <w:rsid w:val="00CD5054"/>
    <w:rsid w:val="00CD5372"/>
    <w:rsid w:val="00CD6DB5"/>
    <w:rsid w:val="00CD7A88"/>
    <w:rsid w:val="00CD7B6A"/>
    <w:rsid w:val="00CD7C15"/>
    <w:rsid w:val="00CE10CB"/>
    <w:rsid w:val="00CE16B3"/>
    <w:rsid w:val="00CE1901"/>
    <w:rsid w:val="00CE1B26"/>
    <w:rsid w:val="00CE3068"/>
    <w:rsid w:val="00CE3D17"/>
    <w:rsid w:val="00CE6A9E"/>
    <w:rsid w:val="00CF0A9A"/>
    <w:rsid w:val="00CF12B2"/>
    <w:rsid w:val="00CF1816"/>
    <w:rsid w:val="00CF1E62"/>
    <w:rsid w:val="00CF2F20"/>
    <w:rsid w:val="00CF2F66"/>
    <w:rsid w:val="00CF30B3"/>
    <w:rsid w:val="00CF32E7"/>
    <w:rsid w:val="00CF4480"/>
    <w:rsid w:val="00CF5FC0"/>
    <w:rsid w:val="00CF7E50"/>
    <w:rsid w:val="00D02F79"/>
    <w:rsid w:val="00D03BAD"/>
    <w:rsid w:val="00D04C2B"/>
    <w:rsid w:val="00D05C4E"/>
    <w:rsid w:val="00D05DDC"/>
    <w:rsid w:val="00D06231"/>
    <w:rsid w:val="00D06B9A"/>
    <w:rsid w:val="00D07350"/>
    <w:rsid w:val="00D07633"/>
    <w:rsid w:val="00D07E58"/>
    <w:rsid w:val="00D10CE0"/>
    <w:rsid w:val="00D11E3F"/>
    <w:rsid w:val="00D12654"/>
    <w:rsid w:val="00D12FDF"/>
    <w:rsid w:val="00D134A9"/>
    <w:rsid w:val="00D146F6"/>
    <w:rsid w:val="00D147AF"/>
    <w:rsid w:val="00D14E21"/>
    <w:rsid w:val="00D16222"/>
    <w:rsid w:val="00D16286"/>
    <w:rsid w:val="00D171CB"/>
    <w:rsid w:val="00D17671"/>
    <w:rsid w:val="00D17705"/>
    <w:rsid w:val="00D178F7"/>
    <w:rsid w:val="00D203AD"/>
    <w:rsid w:val="00D212B0"/>
    <w:rsid w:val="00D21AC6"/>
    <w:rsid w:val="00D22184"/>
    <w:rsid w:val="00D2386C"/>
    <w:rsid w:val="00D2465A"/>
    <w:rsid w:val="00D251A5"/>
    <w:rsid w:val="00D26A18"/>
    <w:rsid w:val="00D26A84"/>
    <w:rsid w:val="00D32198"/>
    <w:rsid w:val="00D338FF"/>
    <w:rsid w:val="00D3403D"/>
    <w:rsid w:val="00D35302"/>
    <w:rsid w:val="00D37004"/>
    <w:rsid w:val="00D4041D"/>
    <w:rsid w:val="00D4146F"/>
    <w:rsid w:val="00D4331C"/>
    <w:rsid w:val="00D43A60"/>
    <w:rsid w:val="00D44198"/>
    <w:rsid w:val="00D4460F"/>
    <w:rsid w:val="00D44E52"/>
    <w:rsid w:val="00D4531E"/>
    <w:rsid w:val="00D458AA"/>
    <w:rsid w:val="00D47A6C"/>
    <w:rsid w:val="00D50813"/>
    <w:rsid w:val="00D508B4"/>
    <w:rsid w:val="00D51244"/>
    <w:rsid w:val="00D515CD"/>
    <w:rsid w:val="00D521A2"/>
    <w:rsid w:val="00D522CD"/>
    <w:rsid w:val="00D528C9"/>
    <w:rsid w:val="00D53275"/>
    <w:rsid w:val="00D54C54"/>
    <w:rsid w:val="00D54E96"/>
    <w:rsid w:val="00D5589F"/>
    <w:rsid w:val="00D562A1"/>
    <w:rsid w:val="00D5640D"/>
    <w:rsid w:val="00D5748D"/>
    <w:rsid w:val="00D57CFA"/>
    <w:rsid w:val="00D620E2"/>
    <w:rsid w:val="00D63733"/>
    <w:rsid w:val="00D6391E"/>
    <w:rsid w:val="00D63DCC"/>
    <w:rsid w:val="00D6438E"/>
    <w:rsid w:val="00D66086"/>
    <w:rsid w:val="00D669C5"/>
    <w:rsid w:val="00D701AC"/>
    <w:rsid w:val="00D71585"/>
    <w:rsid w:val="00D75538"/>
    <w:rsid w:val="00D778BF"/>
    <w:rsid w:val="00D82246"/>
    <w:rsid w:val="00D82320"/>
    <w:rsid w:val="00D84B73"/>
    <w:rsid w:val="00D85883"/>
    <w:rsid w:val="00D90DCB"/>
    <w:rsid w:val="00D9117B"/>
    <w:rsid w:val="00D930CB"/>
    <w:rsid w:val="00D94947"/>
    <w:rsid w:val="00D95302"/>
    <w:rsid w:val="00D959F4"/>
    <w:rsid w:val="00D95D45"/>
    <w:rsid w:val="00D96739"/>
    <w:rsid w:val="00D96802"/>
    <w:rsid w:val="00D979E6"/>
    <w:rsid w:val="00D97AFF"/>
    <w:rsid w:val="00DA000C"/>
    <w:rsid w:val="00DA14D8"/>
    <w:rsid w:val="00DA202F"/>
    <w:rsid w:val="00DA2B0F"/>
    <w:rsid w:val="00DA606B"/>
    <w:rsid w:val="00DA60BA"/>
    <w:rsid w:val="00DA701F"/>
    <w:rsid w:val="00DA7486"/>
    <w:rsid w:val="00DA7689"/>
    <w:rsid w:val="00DA7748"/>
    <w:rsid w:val="00DB15FC"/>
    <w:rsid w:val="00DB27A9"/>
    <w:rsid w:val="00DB2F36"/>
    <w:rsid w:val="00DB33DA"/>
    <w:rsid w:val="00DB356C"/>
    <w:rsid w:val="00DB3F2F"/>
    <w:rsid w:val="00DB5BE6"/>
    <w:rsid w:val="00DB60BC"/>
    <w:rsid w:val="00DB75B0"/>
    <w:rsid w:val="00DC0888"/>
    <w:rsid w:val="00DC095A"/>
    <w:rsid w:val="00DC2409"/>
    <w:rsid w:val="00DC2941"/>
    <w:rsid w:val="00DC2A06"/>
    <w:rsid w:val="00DC3EAB"/>
    <w:rsid w:val="00DC4C89"/>
    <w:rsid w:val="00DC5FF8"/>
    <w:rsid w:val="00DC6116"/>
    <w:rsid w:val="00DC6342"/>
    <w:rsid w:val="00DC7E1D"/>
    <w:rsid w:val="00DD0304"/>
    <w:rsid w:val="00DD5D95"/>
    <w:rsid w:val="00DE1DD2"/>
    <w:rsid w:val="00DE44E2"/>
    <w:rsid w:val="00DE670D"/>
    <w:rsid w:val="00DE6F95"/>
    <w:rsid w:val="00DF048D"/>
    <w:rsid w:val="00DF04DE"/>
    <w:rsid w:val="00DF29D4"/>
    <w:rsid w:val="00DF3C55"/>
    <w:rsid w:val="00DF3CFA"/>
    <w:rsid w:val="00DF4CEA"/>
    <w:rsid w:val="00DF5F6F"/>
    <w:rsid w:val="00E00EC7"/>
    <w:rsid w:val="00E02022"/>
    <w:rsid w:val="00E02D7A"/>
    <w:rsid w:val="00E042C5"/>
    <w:rsid w:val="00E060AD"/>
    <w:rsid w:val="00E0621B"/>
    <w:rsid w:val="00E07DE9"/>
    <w:rsid w:val="00E10C64"/>
    <w:rsid w:val="00E12246"/>
    <w:rsid w:val="00E12467"/>
    <w:rsid w:val="00E128FB"/>
    <w:rsid w:val="00E14F95"/>
    <w:rsid w:val="00E17BD4"/>
    <w:rsid w:val="00E210A8"/>
    <w:rsid w:val="00E21A5E"/>
    <w:rsid w:val="00E22B54"/>
    <w:rsid w:val="00E240A3"/>
    <w:rsid w:val="00E2465B"/>
    <w:rsid w:val="00E24EB5"/>
    <w:rsid w:val="00E2593C"/>
    <w:rsid w:val="00E25AD0"/>
    <w:rsid w:val="00E2619F"/>
    <w:rsid w:val="00E26358"/>
    <w:rsid w:val="00E27219"/>
    <w:rsid w:val="00E30550"/>
    <w:rsid w:val="00E312BF"/>
    <w:rsid w:val="00E3132A"/>
    <w:rsid w:val="00E3177F"/>
    <w:rsid w:val="00E319F2"/>
    <w:rsid w:val="00E32DA8"/>
    <w:rsid w:val="00E3406C"/>
    <w:rsid w:val="00E35745"/>
    <w:rsid w:val="00E375F3"/>
    <w:rsid w:val="00E41B99"/>
    <w:rsid w:val="00E43EBF"/>
    <w:rsid w:val="00E46176"/>
    <w:rsid w:val="00E46823"/>
    <w:rsid w:val="00E478BB"/>
    <w:rsid w:val="00E502A2"/>
    <w:rsid w:val="00E50696"/>
    <w:rsid w:val="00E52761"/>
    <w:rsid w:val="00E54CCD"/>
    <w:rsid w:val="00E54EFC"/>
    <w:rsid w:val="00E56D1D"/>
    <w:rsid w:val="00E579AC"/>
    <w:rsid w:val="00E57BA7"/>
    <w:rsid w:val="00E60A63"/>
    <w:rsid w:val="00E6392A"/>
    <w:rsid w:val="00E63D86"/>
    <w:rsid w:val="00E6425F"/>
    <w:rsid w:val="00E64A7D"/>
    <w:rsid w:val="00E7122A"/>
    <w:rsid w:val="00E743CE"/>
    <w:rsid w:val="00E7501D"/>
    <w:rsid w:val="00E754B5"/>
    <w:rsid w:val="00E75F91"/>
    <w:rsid w:val="00E7662C"/>
    <w:rsid w:val="00E8177A"/>
    <w:rsid w:val="00E81943"/>
    <w:rsid w:val="00E81F8A"/>
    <w:rsid w:val="00E83503"/>
    <w:rsid w:val="00E837F4"/>
    <w:rsid w:val="00E84E03"/>
    <w:rsid w:val="00E86AFE"/>
    <w:rsid w:val="00E87E40"/>
    <w:rsid w:val="00E904D7"/>
    <w:rsid w:val="00E9055E"/>
    <w:rsid w:val="00E91AEF"/>
    <w:rsid w:val="00E9412B"/>
    <w:rsid w:val="00E965B2"/>
    <w:rsid w:val="00E96B63"/>
    <w:rsid w:val="00E9779F"/>
    <w:rsid w:val="00EA03F9"/>
    <w:rsid w:val="00EA05A4"/>
    <w:rsid w:val="00EA06B8"/>
    <w:rsid w:val="00EA0B60"/>
    <w:rsid w:val="00EA1690"/>
    <w:rsid w:val="00EA46C2"/>
    <w:rsid w:val="00EA5588"/>
    <w:rsid w:val="00EA60CE"/>
    <w:rsid w:val="00EA6E83"/>
    <w:rsid w:val="00EB12E8"/>
    <w:rsid w:val="00EB2024"/>
    <w:rsid w:val="00EB24A4"/>
    <w:rsid w:val="00EB2632"/>
    <w:rsid w:val="00EB373C"/>
    <w:rsid w:val="00EB3CBE"/>
    <w:rsid w:val="00EB436D"/>
    <w:rsid w:val="00EB5AD2"/>
    <w:rsid w:val="00EB6350"/>
    <w:rsid w:val="00EB66CA"/>
    <w:rsid w:val="00EB7106"/>
    <w:rsid w:val="00EC24C3"/>
    <w:rsid w:val="00EC25A6"/>
    <w:rsid w:val="00EC282C"/>
    <w:rsid w:val="00EC3956"/>
    <w:rsid w:val="00EC4ABC"/>
    <w:rsid w:val="00EC50DC"/>
    <w:rsid w:val="00EC76A8"/>
    <w:rsid w:val="00ED290C"/>
    <w:rsid w:val="00ED3465"/>
    <w:rsid w:val="00ED4435"/>
    <w:rsid w:val="00ED48B8"/>
    <w:rsid w:val="00ED5731"/>
    <w:rsid w:val="00ED596F"/>
    <w:rsid w:val="00ED5B0D"/>
    <w:rsid w:val="00ED683C"/>
    <w:rsid w:val="00ED701F"/>
    <w:rsid w:val="00EE0EE2"/>
    <w:rsid w:val="00EE113F"/>
    <w:rsid w:val="00EE424A"/>
    <w:rsid w:val="00EE4EC6"/>
    <w:rsid w:val="00EE5C2A"/>
    <w:rsid w:val="00EE65E9"/>
    <w:rsid w:val="00EE6C19"/>
    <w:rsid w:val="00EF0279"/>
    <w:rsid w:val="00EF0A87"/>
    <w:rsid w:val="00EF0B4B"/>
    <w:rsid w:val="00EF0F45"/>
    <w:rsid w:val="00EF46A6"/>
    <w:rsid w:val="00EF47BD"/>
    <w:rsid w:val="00EF5036"/>
    <w:rsid w:val="00EF565B"/>
    <w:rsid w:val="00EF6E5B"/>
    <w:rsid w:val="00EF6ECF"/>
    <w:rsid w:val="00EF7236"/>
    <w:rsid w:val="00EF7D93"/>
    <w:rsid w:val="00EF7EB3"/>
    <w:rsid w:val="00F003A9"/>
    <w:rsid w:val="00F01304"/>
    <w:rsid w:val="00F01B11"/>
    <w:rsid w:val="00F025DE"/>
    <w:rsid w:val="00F03A5E"/>
    <w:rsid w:val="00F04C34"/>
    <w:rsid w:val="00F05D05"/>
    <w:rsid w:val="00F069D8"/>
    <w:rsid w:val="00F0709E"/>
    <w:rsid w:val="00F07DB5"/>
    <w:rsid w:val="00F10669"/>
    <w:rsid w:val="00F10A11"/>
    <w:rsid w:val="00F11CD4"/>
    <w:rsid w:val="00F126EB"/>
    <w:rsid w:val="00F12B6A"/>
    <w:rsid w:val="00F12E11"/>
    <w:rsid w:val="00F13DAD"/>
    <w:rsid w:val="00F167A8"/>
    <w:rsid w:val="00F16CAF"/>
    <w:rsid w:val="00F16F2D"/>
    <w:rsid w:val="00F17693"/>
    <w:rsid w:val="00F178BC"/>
    <w:rsid w:val="00F17DD4"/>
    <w:rsid w:val="00F20C86"/>
    <w:rsid w:val="00F2197C"/>
    <w:rsid w:val="00F21D9A"/>
    <w:rsid w:val="00F221F3"/>
    <w:rsid w:val="00F22E94"/>
    <w:rsid w:val="00F25E87"/>
    <w:rsid w:val="00F26490"/>
    <w:rsid w:val="00F273BE"/>
    <w:rsid w:val="00F2766F"/>
    <w:rsid w:val="00F306B8"/>
    <w:rsid w:val="00F3199D"/>
    <w:rsid w:val="00F32E56"/>
    <w:rsid w:val="00F3438E"/>
    <w:rsid w:val="00F3573B"/>
    <w:rsid w:val="00F3650A"/>
    <w:rsid w:val="00F36545"/>
    <w:rsid w:val="00F36E63"/>
    <w:rsid w:val="00F37CD3"/>
    <w:rsid w:val="00F40217"/>
    <w:rsid w:val="00F409CD"/>
    <w:rsid w:val="00F41017"/>
    <w:rsid w:val="00F41245"/>
    <w:rsid w:val="00F4207B"/>
    <w:rsid w:val="00F4229D"/>
    <w:rsid w:val="00F44A31"/>
    <w:rsid w:val="00F4564E"/>
    <w:rsid w:val="00F45D95"/>
    <w:rsid w:val="00F467CC"/>
    <w:rsid w:val="00F46A71"/>
    <w:rsid w:val="00F52DB4"/>
    <w:rsid w:val="00F54DA4"/>
    <w:rsid w:val="00F560A2"/>
    <w:rsid w:val="00F56B71"/>
    <w:rsid w:val="00F572DD"/>
    <w:rsid w:val="00F57F70"/>
    <w:rsid w:val="00F6029D"/>
    <w:rsid w:val="00F60EF5"/>
    <w:rsid w:val="00F6231A"/>
    <w:rsid w:val="00F631B7"/>
    <w:rsid w:val="00F63919"/>
    <w:rsid w:val="00F65334"/>
    <w:rsid w:val="00F65500"/>
    <w:rsid w:val="00F66394"/>
    <w:rsid w:val="00F67276"/>
    <w:rsid w:val="00F7041B"/>
    <w:rsid w:val="00F7244A"/>
    <w:rsid w:val="00F746D9"/>
    <w:rsid w:val="00F74B01"/>
    <w:rsid w:val="00F74EEA"/>
    <w:rsid w:val="00F762C4"/>
    <w:rsid w:val="00F772FD"/>
    <w:rsid w:val="00F802F4"/>
    <w:rsid w:val="00F80B08"/>
    <w:rsid w:val="00F80D0F"/>
    <w:rsid w:val="00F81F31"/>
    <w:rsid w:val="00F83630"/>
    <w:rsid w:val="00F85E1E"/>
    <w:rsid w:val="00F86642"/>
    <w:rsid w:val="00F900D9"/>
    <w:rsid w:val="00F90224"/>
    <w:rsid w:val="00F90D4F"/>
    <w:rsid w:val="00F90ED3"/>
    <w:rsid w:val="00F92980"/>
    <w:rsid w:val="00F93D75"/>
    <w:rsid w:val="00F94C31"/>
    <w:rsid w:val="00F951D6"/>
    <w:rsid w:val="00F95582"/>
    <w:rsid w:val="00F9668E"/>
    <w:rsid w:val="00F96694"/>
    <w:rsid w:val="00F96AE5"/>
    <w:rsid w:val="00FA0889"/>
    <w:rsid w:val="00FA08C6"/>
    <w:rsid w:val="00FA09FF"/>
    <w:rsid w:val="00FA1582"/>
    <w:rsid w:val="00FA1EE8"/>
    <w:rsid w:val="00FA1F9D"/>
    <w:rsid w:val="00FA3167"/>
    <w:rsid w:val="00FA3821"/>
    <w:rsid w:val="00FA39C4"/>
    <w:rsid w:val="00FA4004"/>
    <w:rsid w:val="00FA7063"/>
    <w:rsid w:val="00FA7389"/>
    <w:rsid w:val="00FA7954"/>
    <w:rsid w:val="00FA7BE2"/>
    <w:rsid w:val="00FB0407"/>
    <w:rsid w:val="00FB0871"/>
    <w:rsid w:val="00FB1175"/>
    <w:rsid w:val="00FB1FE4"/>
    <w:rsid w:val="00FB2A4C"/>
    <w:rsid w:val="00FB2D37"/>
    <w:rsid w:val="00FB342C"/>
    <w:rsid w:val="00FB46E0"/>
    <w:rsid w:val="00FB5153"/>
    <w:rsid w:val="00FB57A7"/>
    <w:rsid w:val="00FB5C12"/>
    <w:rsid w:val="00FB63B2"/>
    <w:rsid w:val="00FC04DF"/>
    <w:rsid w:val="00FC0D0A"/>
    <w:rsid w:val="00FC2224"/>
    <w:rsid w:val="00FC24D4"/>
    <w:rsid w:val="00FC2576"/>
    <w:rsid w:val="00FC277B"/>
    <w:rsid w:val="00FC35F4"/>
    <w:rsid w:val="00FC5456"/>
    <w:rsid w:val="00FC5D67"/>
    <w:rsid w:val="00FC5FE4"/>
    <w:rsid w:val="00FC62F3"/>
    <w:rsid w:val="00FC6F83"/>
    <w:rsid w:val="00FD06B2"/>
    <w:rsid w:val="00FD1AFE"/>
    <w:rsid w:val="00FD253E"/>
    <w:rsid w:val="00FD2561"/>
    <w:rsid w:val="00FD277A"/>
    <w:rsid w:val="00FD2CF5"/>
    <w:rsid w:val="00FD36FC"/>
    <w:rsid w:val="00FD3985"/>
    <w:rsid w:val="00FD3F5D"/>
    <w:rsid w:val="00FD406D"/>
    <w:rsid w:val="00FD53CE"/>
    <w:rsid w:val="00FD62EF"/>
    <w:rsid w:val="00FD7FD9"/>
    <w:rsid w:val="00FE08D1"/>
    <w:rsid w:val="00FE0C8E"/>
    <w:rsid w:val="00FE1229"/>
    <w:rsid w:val="00FE1D68"/>
    <w:rsid w:val="00FE1F11"/>
    <w:rsid w:val="00FE3026"/>
    <w:rsid w:val="00FE432E"/>
    <w:rsid w:val="00FE54B8"/>
    <w:rsid w:val="00FE556C"/>
    <w:rsid w:val="00FE56B3"/>
    <w:rsid w:val="00FE5EA2"/>
    <w:rsid w:val="00FF1686"/>
    <w:rsid w:val="00FF3994"/>
    <w:rsid w:val="00FF684B"/>
    <w:rsid w:val="00FF7394"/>
    <w:rsid w:val="012346BF"/>
    <w:rsid w:val="015519A0"/>
    <w:rsid w:val="016EF493"/>
    <w:rsid w:val="02209CE4"/>
    <w:rsid w:val="028BC63B"/>
    <w:rsid w:val="02AA57D1"/>
    <w:rsid w:val="02CA315F"/>
    <w:rsid w:val="02E9BE28"/>
    <w:rsid w:val="02F6332E"/>
    <w:rsid w:val="0308EF21"/>
    <w:rsid w:val="031E9B14"/>
    <w:rsid w:val="03EB7E65"/>
    <w:rsid w:val="0412D118"/>
    <w:rsid w:val="0438B7BC"/>
    <w:rsid w:val="0448411C"/>
    <w:rsid w:val="049342FE"/>
    <w:rsid w:val="04D1ED21"/>
    <w:rsid w:val="04FCC628"/>
    <w:rsid w:val="0522A160"/>
    <w:rsid w:val="052BFCE8"/>
    <w:rsid w:val="053BF4B5"/>
    <w:rsid w:val="053C6EF7"/>
    <w:rsid w:val="056474D2"/>
    <w:rsid w:val="0568BFB8"/>
    <w:rsid w:val="058FD623"/>
    <w:rsid w:val="05D51594"/>
    <w:rsid w:val="05FB7B48"/>
    <w:rsid w:val="062908AE"/>
    <w:rsid w:val="062C18D9"/>
    <w:rsid w:val="0657C82F"/>
    <w:rsid w:val="0675108D"/>
    <w:rsid w:val="06B4C38D"/>
    <w:rsid w:val="0762FF1A"/>
    <w:rsid w:val="076382E4"/>
    <w:rsid w:val="0782FAFA"/>
    <w:rsid w:val="07974BA9"/>
    <w:rsid w:val="07FBD34E"/>
    <w:rsid w:val="080D5B99"/>
    <w:rsid w:val="0812D5EB"/>
    <w:rsid w:val="08166F3B"/>
    <w:rsid w:val="0831A90C"/>
    <w:rsid w:val="0847D071"/>
    <w:rsid w:val="08789177"/>
    <w:rsid w:val="0882DF91"/>
    <w:rsid w:val="0885CD6F"/>
    <w:rsid w:val="08BB4416"/>
    <w:rsid w:val="08DC52D7"/>
    <w:rsid w:val="08FECF7B"/>
    <w:rsid w:val="090EDB35"/>
    <w:rsid w:val="091C610B"/>
    <w:rsid w:val="0946FEB7"/>
    <w:rsid w:val="097FC136"/>
    <w:rsid w:val="0990DB78"/>
    <w:rsid w:val="0998567B"/>
    <w:rsid w:val="09A1CD3E"/>
    <w:rsid w:val="09B5A488"/>
    <w:rsid w:val="09DCFE1D"/>
    <w:rsid w:val="09EC644F"/>
    <w:rsid w:val="0A5A89D0"/>
    <w:rsid w:val="0A79F2A0"/>
    <w:rsid w:val="0AE7DEA9"/>
    <w:rsid w:val="0AE9D576"/>
    <w:rsid w:val="0AED167E"/>
    <w:rsid w:val="0B29ACF9"/>
    <w:rsid w:val="0B5F003F"/>
    <w:rsid w:val="0B6A4561"/>
    <w:rsid w:val="0B7AD4CC"/>
    <w:rsid w:val="0B813C59"/>
    <w:rsid w:val="0B9A75A4"/>
    <w:rsid w:val="0BDD273C"/>
    <w:rsid w:val="0C4F989A"/>
    <w:rsid w:val="0CBF2CBA"/>
    <w:rsid w:val="0CDACA71"/>
    <w:rsid w:val="0D0D01A1"/>
    <w:rsid w:val="0D2FE33E"/>
    <w:rsid w:val="0D3D69DC"/>
    <w:rsid w:val="0D6BE417"/>
    <w:rsid w:val="0D758456"/>
    <w:rsid w:val="0DB10CC8"/>
    <w:rsid w:val="0DBC16C5"/>
    <w:rsid w:val="0DC105C7"/>
    <w:rsid w:val="0DF60AA2"/>
    <w:rsid w:val="0E21DA2F"/>
    <w:rsid w:val="0E3383EB"/>
    <w:rsid w:val="0E4FB1D4"/>
    <w:rsid w:val="0E822C8C"/>
    <w:rsid w:val="0F0BEDC6"/>
    <w:rsid w:val="0F1252A4"/>
    <w:rsid w:val="0F37BCC0"/>
    <w:rsid w:val="0F51EA47"/>
    <w:rsid w:val="0F5CD628"/>
    <w:rsid w:val="0FAF361A"/>
    <w:rsid w:val="0FCABA1C"/>
    <w:rsid w:val="0FD5BCCF"/>
    <w:rsid w:val="0FDCC58B"/>
    <w:rsid w:val="101ADC2F"/>
    <w:rsid w:val="10611D81"/>
    <w:rsid w:val="10711C24"/>
    <w:rsid w:val="1126AD0B"/>
    <w:rsid w:val="11305568"/>
    <w:rsid w:val="1136ACF3"/>
    <w:rsid w:val="114C26F4"/>
    <w:rsid w:val="11582137"/>
    <w:rsid w:val="1160BFBA"/>
    <w:rsid w:val="118151AF"/>
    <w:rsid w:val="11B33E11"/>
    <w:rsid w:val="11C46E15"/>
    <w:rsid w:val="12138E36"/>
    <w:rsid w:val="125FB2F3"/>
    <w:rsid w:val="1263D4DD"/>
    <w:rsid w:val="1288E0D5"/>
    <w:rsid w:val="129476EA"/>
    <w:rsid w:val="12A70104"/>
    <w:rsid w:val="12A85F7F"/>
    <w:rsid w:val="12E6D6DC"/>
    <w:rsid w:val="12F230D4"/>
    <w:rsid w:val="130F5F30"/>
    <w:rsid w:val="1335963C"/>
    <w:rsid w:val="13C42A57"/>
    <w:rsid w:val="13FB8354"/>
    <w:rsid w:val="1430474B"/>
    <w:rsid w:val="14697467"/>
    <w:rsid w:val="1482A73D"/>
    <w:rsid w:val="14AF90B3"/>
    <w:rsid w:val="14C6753F"/>
    <w:rsid w:val="14C7AB1F"/>
    <w:rsid w:val="151AE5A7"/>
    <w:rsid w:val="153E3129"/>
    <w:rsid w:val="15AB29D5"/>
    <w:rsid w:val="162770F7"/>
    <w:rsid w:val="162D2D57"/>
    <w:rsid w:val="1637CDF7"/>
    <w:rsid w:val="16519914"/>
    <w:rsid w:val="16ABA319"/>
    <w:rsid w:val="16E44C22"/>
    <w:rsid w:val="1718296B"/>
    <w:rsid w:val="172E2352"/>
    <w:rsid w:val="173C1B40"/>
    <w:rsid w:val="174D410B"/>
    <w:rsid w:val="175F892D"/>
    <w:rsid w:val="17BA47FF"/>
    <w:rsid w:val="17CD22BF"/>
    <w:rsid w:val="17D57D6D"/>
    <w:rsid w:val="1804A7C3"/>
    <w:rsid w:val="181AAA11"/>
    <w:rsid w:val="182999ED"/>
    <w:rsid w:val="183CB567"/>
    <w:rsid w:val="18B68444"/>
    <w:rsid w:val="18B6CA6E"/>
    <w:rsid w:val="18D668F5"/>
    <w:rsid w:val="18FEF1E9"/>
    <w:rsid w:val="19561860"/>
    <w:rsid w:val="1987C74C"/>
    <w:rsid w:val="19986F8A"/>
    <w:rsid w:val="19B23557"/>
    <w:rsid w:val="19C150B5"/>
    <w:rsid w:val="19F5AE94"/>
    <w:rsid w:val="1A14D48E"/>
    <w:rsid w:val="1A241132"/>
    <w:rsid w:val="1A3525B1"/>
    <w:rsid w:val="1A89FE55"/>
    <w:rsid w:val="1AC2C85E"/>
    <w:rsid w:val="1AC5B0B3"/>
    <w:rsid w:val="1AE574E0"/>
    <w:rsid w:val="1B181498"/>
    <w:rsid w:val="1B4AD075"/>
    <w:rsid w:val="1B6FEEC9"/>
    <w:rsid w:val="1B93DC31"/>
    <w:rsid w:val="1B9797AE"/>
    <w:rsid w:val="1C07F862"/>
    <w:rsid w:val="1C50F46A"/>
    <w:rsid w:val="1C538DD2"/>
    <w:rsid w:val="1C5BAD2E"/>
    <w:rsid w:val="1CAF5AD1"/>
    <w:rsid w:val="1CC8BF9C"/>
    <w:rsid w:val="1D02A5D5"/>
    <w:rsid w:val="1D1DD39E"/>
    <w:rsid w:val="1D38BD18"/>
    <w:rsid w:val="1D69BF8B"/>
    <w:rsid w:val="1D732240"/>
    <w:rsid w:val="1D8E2081"/>
    <w:rsid w:val="1DA9EE3C"/>
    <w:rsid w:val="1DAD14AC"/>
    <w:rsid w:val="1E72FDE3"/>
    <w:rsid w:val="1EAF4854"/>
    <w:rsid w:val="1EC2AE3A"/>
    <w:rsid w:val="1EC99800"/>
    <w:rsid w:val="1EEB5E34"/>
    <w:rsid w:val="1F1B4EB0"/>
    <w:rsid w:val="1F1DD842"/>
    <w:rsid w:val="1F25C5C8"/>
    <w:rsid w:val="1F48E50D"/>
    <w:rsid w:val="1FB0C34A"/>
    <w:rsid w:val="200E0660"/>
    <w:rsid w:val="201C4041"/>
    <w:rsid w:val="2042E0ED"/>
    <w:rsid w:val="2053CB7F"/>
    <w:rsid w:val="20E9F2E8"/>
    <w:rsid w:val="20F9E6D8"/>
    <w:rsid w:val="2109424D"/>
    <w:rsid w:val="213338E6"/>
    <w:rsid w:val="214731EA"/>
    <w:rsid w:val="216A3844"/>
    <w:rsid w:val="2184798D"/>
    <w:rsid w:val="219DD770"/>
    <w:rsid w:val="2218948F"/>
    <w:rsid w:val="2219DB01"/>
    <w:rsid w:val="221FA61F"/>
    <w:rsid w:val="222B5F52"/>
    <w:rsid w:val="225374CE"/>
    <w:rsid w:val="22738B47"/>
    <w:rsid w:val="228085CF"/>
    <w:rsid w:val="228DF178"/>
    <w:rsid w:val="2299D5B0"/>
    <w:rsid w:val="22F8040D"/>
    <w:rsid w:val="22F9D04E"/>
    <w:rsid w:val="2310AE8B"/>
    <w:rsid w:val="23165976"/>
    <w:rsid w:val="2326690A"/>
    <w:rsid w:val="234487EF"/>
    <w:rsid w:val="235F1090"/>
    <w:rsid w:val="237047BD"/>
    <w:rsid w:val="2379A8C1"/>
    <w:rsid w:val="238C527E"/>
    <w:rsid w:val="23E41D5B"/>
    <w:rsid w:val="23F990C4"/>
    <w:rsid w:val="240F5BA8"/>
    <w:rsid w:val="24125B1A"/>
    <w:rsid w:val="241994A4"/>
    <w:rsid w:val="24556687"/>
    <w:rsid w:val="2463FCA5"/>
    <w:rsid w:val="249BE6C7"/>
    <w:rsid w:val="24A35DE0"/>
    <w:rsid w:val="24C58A6E"/>
    <w:rsid w:val="24D3D181"/>
    <w:rsid w:val="24DAA996"/>
    <w:rsid w:val="256BD7F2"/>
    <w:rsid w:val="25821B56"/>
    <w:rsid w:val="25C1EEA3"/>
    <w:rsid w:val="25CE658D"/>
    <w:rsid w:val="261220A2"/>
    <w:rsid w:val="261AA4A5"/>
    <w:rsid w:val="261FD556"/>
    <w:rsid w:val="2627CB14"/>
    <w:rsid w:val="263B4B83"/>
    <w:rsid w:val="263D638A"/>
    <w:rsid w:val="266E5715"/>
    <w:rsid w:val="26892D7E"/>
    <w:rsid w:val="26929735"/>
    <w:rsid w:val="2737B09B"/>
    <w:rsid w:val="27558CD1"/>
    <w:rsid w:val="27662F98"/>
    <w:rsid w:val="2774E3D3"/>
    <w:rsid w:val="277FC67F"/>
    <w:rsid w:val="278E1791"/>
    <w:rsid w:val="279EDD0D"/>
    <w:rsid w:val="279FDC31"/>
    <w:rsid w:val="27ACFC52"/>
    <w:rsid w:val="27ADDEFC"/>
    <w:rsid w:val="27B7436C"/>
    <w:rsid w:val="27C63828"/>
    <w:rsid w:val="27DB19B3"/>
    <w:rsid w:val="27EA93A0"/>
    <w:rsid w:val="2848AD6E"/>
    <w:rsid w:val="2849D21C"/>
    <w:rsid w:val="2891DE02"/>
    <w:rsid w:val="289B17FB"/>
    <w:rsid w:val="28A53923"/>
    <w:rsid w:val="28A82377"/>
    <w:rsid w:val="291610F5"/>
    <w:rsid w:val="292230D4"/>
    <w:rsid w:val="293F1B22"/>
    <w:rsid w:val="295163AA"/>
    <w:rsid w:val="29A8E955"/>
    <w:rsid w:val="29AE38F1"/>
    <w:rsid w:val="29B3FA1E"/>
    <w:rsid w:val="29C5A6F4"/>
    <w:rsid w:val="29E84EB0"/>
    <w:rsid w:val="29F476CE"/>
    <w:rsid w:val="2A3210AE"/>
    <w:rsid w:val="2A4C3F28"/>
    <w:rsid w:val="2A88F625"/>
    <w:rsid w:val="2AC4499C"/>
    <w:rsid w:val="2B1D837A"/>
    <w:rsid w:val="2B1E10E3"/>
    <w:rsid w:val="2B431305"/>
    <w:rsid w:val="2B7D2266"/>
    <w:rsid w:val="2BA18206"/>
    <w:rsid w:val="2BF15CDA"/>
    <w:rsid w:val="2C0448D0"/>
    <w:rsid w:val="2C06E96A"/>
    <w:rsid w:val="2C970460"/>
    <w:rsid w:val="2CE2AE52"/>
    <w:rsid w:val="2CF396D0"/>
    <w:rsid w:val="2D042E72"/>
    <w:rsid w:val="2D0E6658"/>
    <w:rsid w:val="2D128FFE"/>
    <w:rsid w:val="2D1F8A85"/>
    <w:rsid w:val="2D596C8E"/>
    <w:rsid w:val="2D6AF18E"/>
    <w:rsid w:val="2D7DA91C"/>
    <w:rsid w:val="2D81118D"/>
    <w:rsid w:val="2DA01931"/>
    <w:rsid w:val="2DCD1499"/>
    <w:rsid w:val="2DF130DB"/>
    <w:rsid w:val="2E1B347E"/>
    <w:rsid w:val="2E20343B"/>
    <w:rsid w:val="2E8FACAF"/>
    <w:rsid w:val="2EA2C53C"/>
    <w:rsid w:val="2ED4193E"/>
    <w:rsid w:val="2ED922C8"/>
    <w:rsid w:val="2EDA720B"/>
    <w:rsid w:val="2F050FFA"/>
    <w:rsid w:val="2F1A47E3"/>
    <w:rsid w:val="2F66F65D"/>
    <w:rsid w:val="2FA24FF2"/>
    <w:rsid w:val="2FAFA22C"/>
    <w:rsid w:val="2FD85356"/>
    <w:rsid w:val="3007B762"/>
    <w:rsid w:val="301B8A48"/>
    <w:rsid w:val="3076426C"/>
    <w:rsid w:val="308131A6"/>
    <w:rsid w:val="30834A36"/>
    <w:rsid w:val="308CD617"/>
    <w:rsid w:val="308FB350"/>
    <w:rsid w:val="30D7B9F3"/>
    <w:rsid w:val="30F11EBE"/>
    <w:rsid w:val="30F50584"/>
    <w:rsid w:val="315F5B1D"/>
    <w:rsid w:val="31A6E167"/>
    <w:rsid w:val="31A8B847"/>
    <w:rsid w:val="31CB7CE6"/>
    <w:rsid w:val="31FCF1CF"/>
    <w:rsid w:val="31FF88B3"/>
    <w:rsid w:val="320A5E40"/>
    <w:rsid w:val="322CD34A"/>
    <w:rsid w:val="32333551"/>
    <w:rsid w:val="323C470B"/>
    <w:rsid w:val="324B8ADC"/>
    <w:rsid w:val="326FD727"/>
    <w:rsid w:val="3271FB7C"/>
    <w:rsid w:val="3289E0C0"/>
    <w:rsid w:val="32A338D5"/>
    <w:rsid w:val="32A8D5FE"/>
    <w:rsid w:val="32ED7E6A"/>
    <w:rsid w:val="33649BEC"/>
    <w:rsid w:val="33866752"/>
    <w:rsid w:val="33A19F5B"/>
    <w:rsid w:val="33A4D408"/>
    <w:rsid w:val="342D4E08"/>
    <w:rsid w:val="343F2BEA"/>
    <w:rsid w:val="3484C140"/>
    <w:rsid w:val="34A03D14"/>
    <w:rsid w:val="34C8539C"/>
    <w:rsid w:val="34E9F54B"/>
    <w:rsid w:val="35283119"/>
    <w:rsid w:val="35372975"/>
    <w:rsid w:val="3567DD07"/>
    <w:rsid w:val="359AD0AE"/>
    <w:rsid w:val="35BDCF33"/>
    <w:rsid w:val="35C0B83E"/>
    <w:rsid w:val="363D9931"/>
    <w:rsid w:val="36470A9E"/>
    <w:rsid w:val="36CA2180"/>
    <w:rsid w:val="36EC3197"/>
    <w:rsid w:val="3703AD68"/>
    <w:rsid w:val="370D9D3E"/>
    <w:rsid w:val="379736DA"/>
    <w:rsid w:val="37BBC7B8"/>
    <w:rsid w:val="37DE66B6"/>
    <w:rsid w:val="37E34915"/>
    <w:rsid w:val="38070302"/>
    <w:rsid w:val="38191CBB"/>
    <w:rsid w:val="38394BBE"/>
    <w:rsid w:val="386ECA37"/>
    <w:rsid w:val="38759F92"/>
    <w:rsid w:val="38807DF4"/>
    <w:rsid w:val="3897FE4E"/>
    <w:rsid w:val="38C91A0E"/>
    <w:rsid w:val="38F07724"/>
    <w:rsid w:val="38F5DDBA"/>
    <w:rsid w:val="390105B6"/>
    <w:rsid w:val="39041E29"/>
    <w:rsid w:val="390F6C62"/>
    <w:rsid w:val="3926E35F"/>
    <w:rsid w:val="3931C88F"/>
    <w:rsid w:val="39439791"/>
    <w:rsid w:val="395629EF"/>
    <w:rsid w:val="39592953"/>
    <w:rsid w:val="395CBFEE"/>
    <w:rsid w:val="39B0BA1F"/>
    <w:rsid w:val="39BD666E"/>
    <w:rsid w:val="39EE4D75"/>
    <w:rsid w:val="3A453E00"/>
    <w:rsid w:val="3A4BBFB3"/>
    <w:rsid w:val="3A6BD5B2"/>
    <w:rsid w:val="3AB193CC"/>
    <w:rsid w:val="3AB2A806"/>
    <w:rsid w:val="3ADF67F2"/>
    <w:rsid w:val="3B445945"/>
    <w:rsid w:val="3B4A615F"/>
    <w:rsid w:val="3BBF9356"/>
    <w:rsid w:val="3BE8F68B"/>
    <w:rsid w:val="3C0C872E"/>
    <w:rsid w:val="3C0E3EB4"/>
    <w:rsid w:val="3C2CF2E8"/>
    <w:rsid w:val="3C33836F"/>
    <w:rsid w:val="3C362C89"/>
    <w:rsid w:val="3C814927"/>
    <w:rsid w:val="3C87881B"/>
    <w:rsid w:val="3CA90625"/>
    <w:rsid w:val="3CB762A0"/>
    <w:rsid w:val="3D112313"/>
    <w:rsid w:val="3D1F7BC1"/>
    <w:rsid w:val="3D7CDEC2"/>
    <w:rsid w:val="3D87D436"/>
    <w:rsid w:val="3D99B80C"/>
    <w:rsid w:val="3DB8201A"/>
    <w:rsid w:val="3E2FD02E"/>
    <w:rsid w:val="3E8DF67B"/>
    <w:rsid w:val="3E90D791"/>
    <w:rsid w:val="3ED50CB9"/>
    <w:rsid w:val="3F1F30D6"/>
    <w:rsid w:val="3F306BAD"/>
    <w:rsid w:val="3F3C7B58"/>
    <w:rsid w:val="3F4DCC01"/>
    <w:rsid w:val="3F62886E"/>
    <w:rsid w:val="3F772567"/>
    <w:rsid w:val="3FB2D915"/>
    <w:rsid w:val="3FC50421"/>
    <w:rsid w:val="3FC892D9"/>
    <w:rsid w:val="3FD4BB7A"/>
    <w:rsid w:val="3FD5B15E"/>
    <w:rsid w:val="3FDF43EB"/>
    <w:rsid w:val="3FF1CA5F"/>
    <w:rsid w:val="3FF2CE73"/>
    <w:rsid w:val="40106EAB"/>
    <w:rsid w:val="401A026D"/>
    <w:rsid w:val="404FE12B"/>
    <w:rsid w:val="4061E34E"/>
    <w:rsid w:val="407F6851"/>
    <w:rsid w:val="40DB8FE7"/>
    <w:rsid w:val="410A1070"/>
    <w:rsid w:val="415BE9E9"/>
    <w:rsid w:val="4171E9AC"/>
    <w:rsid w:val="4195ECE7"/>
    <w:rsid w:val="41AD0768"/>
    <w:rsid w:val="41AE2F7A"/>
    <w:rsid w:val="41F3F355"/>
    <w:rsid w:val="42083891"/>
    <w:rsid w:val="4220E5E4"/>
    <w:rsid w:val="4228824C"/>
    <w:rsid w:val="423206F4"/>
    <w:rsid w:val="424D18DA"/>
    <w:rsid w:val="425D8C78"/>
    <w:rsid w:val="428B913D"/>
    <w:rsid w:val="428CDF38"/>
    <w:rsid w:val="42B3FFCA"/>
    <w:rsid w:val="42B89946"/>
    <w:rsid w:val="42E193DA"/>
    <w:rsid w:val="42EA79D7"/>
    <w:rsid w:val="433CD9C9"/>
    <w:rsid w:val="433E7408"/>
    <w:rsid w:val="4384A66D"/>
    <w:rsid w:val="43861225"/>
    <w:rsid w:val="4392977E"/>
    <w:rsid w:val="439ECAB6"/>
    <w:rsid w:val="43DAD5D5"/>
    <w:rsid w:val="43FB961D"/>
    <w:rsid w:val="44079759"/>
    <w:rsid w:val="440EB178"/>
    <w:rsid w:val="4445D997"/>
    <w:rsid w:val="448FF0A5"/>
    <w:rsid w:val="44C76C9C"/>
    <w:rsid w:val="44FA7BE6"/>
    <w:rsid w:val="452C1969"/>
    <w:rsid w:val="45961B02"/>
    <w:rsid w:val="459ADFFB"/>
    <w:rsid w:val="45A6CC51"/>
    <w:rsid w:val="45B9B112"/>
    <w:rsid w:val="4605EFDD"/>
    <w:rsid w:val="4619C654"/>
    <w:rsid w:val="461E8EC4"/>
    <w:rsid w:val="46259AE3"/>
    <w:rsid w:val="46344AE0"/>
    <w:rsid w:val="463666B9"/>
    <w:rsid w:val="46559060"/>
    <w:rsid w:val="465860C3"/>
    <w:rsid w:val="46AD693D"/>
    <w:rsid w:val="46C53F03"/>
    <w:rsid w:val="46D5587B"/>
    <w:rsid w:val="47201688"/>
    <w:rsid w:val="472EE9F4"/>
    <w:rsid w:val="475F2543"/>
    <w:rsid w:val="47782ABD"/>
    <w:rsid w:val="4780CAC3"/>
    <w:rsid w:val="47963FB5"/>
    <w:rsid w:val="47A15D13"/>
    <w:rsid w:val="47C05EA7"/>
    <w:rsid w:val="47FA910B"/>
    <w:rsid w:val="47FE5B9E"/>
    <w:rsid w:val="48251452"/>
    <w:rsid w:val="483C15D8"/>
    <w:rsid w:val="48678B0C"/>
    <w:rsid w:val="486AB7A6"/>
    <w:rsid w:val="4886AE9B"/>
    <w:rsid w:val="488CDB87"/>
    <w:rsid w:val="48988590"/>
    <w:rsid w:val="48994063"/>
    <w:rsid w:val="48ADAF80"/>
    <w:rsid w:val="48F27D5F"/>
    <w:rsid w:val="48F30DCF"/>
    <w:rsid w:val="49562F86"/>
    <w:rsid w:val="495F8897"/>
    <w:rsid w:val="496DF0B9"/>
    <w:rsid w:val="49722046"/>
    <w:rsid w:val="497E926A"/>
    <w:rsid w:val="498CC3DA"/>
    <w:rsid w:val="4A18D3D5"/>
    <w:rsid w:val="4A6C0EA9"/>
    <w:rsid w:val="4A762FA6"/>
    <w:rsid w:val="4A9C3571"/>
    <w:rsid w:val="4AA5B77C"/>
    <w:rsid w:val="4AD8FDD5"/>
    <w:rsid w:val="4B11CD59"/>
    <w:rsid w:val="4B85D093"/>
    <w:rsid w:val="4B8CA62A"/>
    <w:rsid w:val="4B993DC8"/>
    <w:rsid w:val="4B9F2BCE"/>
    <w:rsid w:val="4BD02652"/>
    <w:rsid w:val="4BF0A881"/>
    <w:rsid w:val="4C004DE9"/>
    <w:rsid w:val="4C149BCA"/>
    <w:rsid w:val="4C2129A7"/>
    <w:rsid w:val="4C36F7A2"/>
    <w:rsid w:val="4C86AB46"/>
    <w:rsid w:val="4C9949A3"/>
    <w:rsid w:val="4CB684FE"/>
    <w:rsid w:val="4CD1CCC1"/>
    <w:rsid w:val="4CF2CFB1"/>
    <w:rsid w:val="4D172122"/>
    <w:rsid w:val="4D3C3CD6"/>
    <w:rsid w:val="4D428D89"/>
    <w:rsid w:val="4D4F983D"/>
    <w:rsid w:val="4D9ED467"/>
    <w:rsid w:val="4DA68FDA"/>
    <w:rsid w:val="4DAC8066"/>
    <w:rsid w:val="4DE0F838"/>
    <w:rsid w:val="4E750F34"/>
    <w:rsid w:val="4E7B2D79"/>
    <w:rsid w:val="4E924A65"/>
    <w:rsid w:val="4EB316DD"/>
    <w:rsid w:val="4ED20826"/>
    <w:rsid w:val="4F0B187D"/>
    <w:rsid w:val="4F0B6966"/>
    <w:rsid w:val="4F41DD48"/>
    <w:rsid w:val="4F5194AA"/>
    <w:rsid w:val="4F5913C3"/>
    <w:rsid w:val="4FC46AC5"/>
    <w:rsid w:val="4FC542CB"/>
    <w:rsid w:val="4FCAB233"/>
    <w:rsid w:val="4FCECA1B"/>
    <w:rsid w:val="4FF21973"/>
    <w:rsid w:val="50276CEF"/>
    <w:rsid w:val="50302637"/>
    <w:rsid w:val="503B584F"/>
    <w:rsid w:val="50AD283B"/>
    <w:rsid w:val="50B3119E"/>
    <w:rsid w:val="50BADE95"/>
    <w:rsid w:val="50C6F8CE"/>
    <w:rsid w:val="50F90317"/>
    <w:rsid w:val="512553D8"/>
    <w:rsid w:val="516CBAC6"/>
    <w:rsid w:val="519C88FE"/>
    <w:rsid w:val="51AC47FB"/>
    <w:rsid w:val="51E5D179"/>
    <w:rsid w:val="52029586"/>
    <w:rsid w:val="52123690"/>
    <w:rsid w:val="5237DC42"/>
    <w:rsid w:val="526C26FC"/>
    <w:rsid w:val="5279569D"/>
    <w:rsid w:val="52B99B46"/>
    <w:rsid w:val="53066ADD"/>
    <w:rsid w:val="531F88E3"/>
    <w:rsid w:val="53344AC4"/>
    <w:rsid w:val="533C85FE"/>
    <w:rsid w:val="535A64E1"/>
    <w:rsid w:val="53891F42"/>
    <w:rsid w:val="53C79600"/>
    <w:rsid w:val="540A0000"/>
    <w:rsid w:val="541EC3C8"/>
    <w:rsid w:val="548E8494"/>
    <w:rsid w:val="54A23B3E"/>
    <w:rsid w:val="54A4D410"/>
    <w:rsid w:val="54B3D8CA"/>
    <w:rsid w:val="54B463AB"/>
    <w:rsid w:val="54D22A68"/>
    <w:rsid w:val="54D354D8"/>
    <w:rsid w:val="54EA6EFD"/>
    <w:rsid w:val="54F7DB62"/>
    <w:rsid w:val="551615CB"/>
    <w:rsid w:val="55233756"/>
    <w:rsid w:val="55A3C7BE"/>
    <w:rsid w:val="55BA9429"/>
    <w:rsid w:val="55BED516"/>
    <w:rsid w:val="56089B22"/>
    <w:rsid w:val="563E0B9F"/>
    <w:rsid w:val="563F54DF"/>
    <w:rsid w:val="5650DE40"/>
    <w:rsid w:val="56522E92"/>
    <w:rsid w:val="569C3690"/>
    <w:rsid w:val="56CB7A8D"/>
    <w:rsid w:val="56D43F8B"/>
    <w:rsid w:val="570C92BD"/>
    <w:rsid w:val="5756648A"/>
    <w:rsid w:val="576C71FA"/>
    <w:rsid w:val="57C7285D"/>
    <w:rsid w:val="57D9DC00"/>
    <w:rsid w:val="57E08293"/>
    <w:rsid w:val="57EBE501"/>
    <w:rsid w:val="58091DA0"/>
    <w:rsid w:val="5852DF58"/>
    <w:rsid w:val="58674AEE"/>
    <w:rsid w:val="586D20FC"/>
    <w:rsid w:val="587130B8"/>
    <w:rsid w:val="5883B59F"/>
    <w:rsid w:val="5884075A"/>
    <w:rsid w:val="58F39E28"/>
    <w:rsid w:val="5918E411"/>
    <w:rsid w:val="594F50FC"/>
    <w:rsid w:val="597071B6"/>
    <w:rsid w:val="59831C03"/>
    <w:rsid w:val="59B83D4F"/>
    <w:rsid w:val="5A0B0053"/>
    <w:rsid w:val="5A270D46"/>
    <w:rsid w:val="5A38C162"/>
    <w:rsid w:val="5A61AD77"/>
    <w:rsid w:val="5A7EDFE5"/>
    <w:rsid w:val="5AC44898"/>
    <w:rsid w:val="5ACAD1E7"/>
    <w:rsid w:val="5AFBE1A9"/>
    <w:rsid w:val="5B00AD88"/>
    <w:rsid w:val="5B139D0C"/>
    <w:rsid w:val="5B39EB3C"/>
    <w:rsid w:val="5B540DB0"/>
    <w:rsid w:val="5B68496A"/>
    <w:rsid w:val="5B7F2C00"/>
    <w:rsid w:val="5C16E825"/>
    <w:rsid w:val="5C1A5EC7"/>
    <w:rsid w:val="5C29D5AD"/>
    <w:rsid w:val="5C4DE1AC"/>
    <w:rsid w:val="5C6672CF"/>
    <w:rsid w:val="5C68067F"/>
    <w:rsid w:val="5C9E9343"/>
    <w:rsid w:val="5CBAEE42"/>
    <w:rsid w:val="5CBD851D"/>
    <w:rsid w:val="5CBDB1F9"/>
    <w:rsid w:val="5CF2B27C"/>
    <w:rsid w:val="5D25C344"/>
    <w:rsid w:val="5D63C875"/>
    <w:rsid w:val="5D7E8EA8"/>
    <w:rsid w:val="5DB6D489"/>
    <w:rsid w:val="5DE07A6C"/>
    <w:rsid w:val="5DE92229"/>
    <w:rsid w:val="5DEC5534"/>
    <w:rsid w:val="5E090778"/>
    <w:rsid w:val="5E6619E1"/>
    <w:rsid w:val="5E98531E"/>
    <w:rsid w:val="5E9F37FF"/>
    <w:rsid w:val="5ED68C72"/>
    <w:rsid w:val="5EDD7A3D"/>
    <w:rsid w:val="5EEA4C03"/>
    <w:rsid w:val="5F636CBF"/>
    <w:rsid w:val="5F7C258B"/>
    <w:rsid w:val="5F99AA76"/>
    <w:rsid w:val="5FA4D7D9"/>
    <w:rsid w:val="5FA58DFB"/>
    <w:rsid w:val="5FD9A2D4"/>
    <w:rsid w:val="607EA9F1"/>
    <w:rsid w:val="60833EC5"/>
    <w:rsid w:val="60979F5D"/>
    <w:rsid w:val="60A78C38"/>
    <w:rsid w:val="60F0A097"/>
    <w:rsid w:val="6104DBC6"/>
    <w:rsid w:val="61106A32"/>
    <w:rsid w:val="61224F45"/>
    <w:rsid w:val="613B77A2"/>
    <w:rsid w:val="616968BD"/>
    <w:rsid w:val="616E04CA"/>
    <w:rsid w:val="61D67F62"/>
    <w:rsid w:val="625B6239"/>
    <w:rsid w:val="625D7926"/>
    <w:rsid w:val="628C272B"/>
    <w:rsid w:val="62928768"/>
    <w:rsid w:val="62BE1FA6"/>
    <w:rsid w:val="6302210A"/>
    <w:rsid w:val="63364CE2"/>
    <w:rsid w:val="6350DB36"/>
    <w:rsid w:val="635DC1D5"/>
    <w:rsid w:val="63685C9D"/>
    <w:rsid w:val="63787631"/>
    <w:rsid w:val="638591D8"/>
    <w:rsid w:val="6394D2C2"/>
    <w:rsid w:val="639BA02C"/>
    <w:rsid w:val="63AF3CB8"/>
    <w:rsid w:val="6431E980"/>
    <w:rsid w:val="645DBAF3"/>
    <w:rsid w:val="647198C2"/>
    <w:rsid w:val="64731864"/>
    <w:rsid w:val="647578B3"/>
    <w:rsid w:val="64EE96BB"/>
    <w:rsid w:val="65713261"/>
    <w:rsid w:val="65BF17EC"/>
    <w:rsid w:val="65CC2434"/>
    <w:rsid w:val="65DB2D5D"/>
    <w:rsid w:val="65F61B2A"/>
    <w:rsid w:val="65FF28E3"/>
    <w:rsid w:val="6600E396"/>
    <w:rsid w:val="660BC300"/>
    <w:rsid w:val="66393A71"/>
    <w:rsid w:val="66542F69"/>
    <w:rsid w:val="669ABCEC"/>
    <w:rsid w:val="66B9910A"/>
    <w:rsid w:val="66E9835B"/>
    <w:rsid w:val="66F62ED3"/>
    <w:rsid w:val="6719648D"/>
    <w:rsid w:val="6726F6F2"/>
    <w:rsid w:val="6737EEF2"/>
    <w:rsid w:val="6749CB03"/>
    <w:rsid w:val="67DEC4F3"/>
    <w:rsid w:val="6830567F"/>
    <w:rsid w:val="684B527A"/>
    <w:rsid w:val="688553BC"/>
    <w:rsid w:val="68A321BF"/>
    <w:rsid w:val="68C1F89D"/>
    <w:rsid w:val="68D2231A"/>
    <w:rsid w:val="68F43FD6"/>
    <w:rsid w:val="68F9DE06"/>
    <w:rsid w:val="68FC4CE4"/>
    <w:rsid w:val="692F07DB"/>
    <w:rsid w:val="69354EB0"/>
    <w:rsid w:val="693CB216"/>
    <w:rsid w:val="697D285D"/>
    <w:rsid w:val="69A5995F"/>
    <w:rsid w:val="6A0B525B"/>
    <w:rsid w:val="6A76D549"/>
    <w:rsid w:val="6A8982F1"/>
    <w:rsid w:val="6ABB6498"/>
    <w:rsid w:val="6ACEA76E"/>
    <w:rsid w:val="6AFBA293"/>
    <w:rsid w:val="6B169893"/>
    <w:rsid w:val="6B27A08C"/>
    <w:rsid w:val="6BAA7573"/>
    <w:rsid w:val="6BBCF0D8"/>
    <w:rsid w:val="6C055A7B"/>
    <w:rsid w:val="6C6A3284"/>
    <w:rsid w:val="6C725964"/>
    <w:rsid w:val="6CA29A26"/>
    <w:rsid w:val="6CC370ED"/>
    <w:rsid w:val="6CD399C8"/>
    <w:rsid w:val="6CE149B0"/>
    <w:rsid w:val="6D3491E0"/>
    <w:rsid w:val="6D414333"/>
    <w:rsid w:val="6D58C4DF"/>
    <w:rsid w:val="6D702CB0"/>
    <w:rsid w:val="6DA3ABB8"/>
    <w:rsid w:val="6DDC6F12"/>
    <w:rsid w:val="6DECBBF9"/>
    <w:rsid w:val="6E19FAAA"/>
    <w:rsid w:val="6E41DDE9"/>
    <w:rsid w:val="6E67C72E"/>
    <w:rsid w:val="6EA6E14D"/>
    <w:rsid w:val="6F03B738"/>
    <w:rsid w:val="6F05D017"/>
    <w:rsid w:val="6F22D3D1"/>
    <w:rsid w:val="6F3BFC2E"/>
    <w:rsid w:val="6F9549D5"/>
    <w:rsid w:val="6FE7E07B"/>
    <w:rsid w:val="70409915"/>
    <w:rsid w:val="704BBA1F"/>
    <w:rsid w:val="706C3ED4"/>
    <w:rsid w:val="7099EC9A"/>
    <w:rsid w:val="709CE150"/>
    <w:rsid w:val="70A6508D"/>
    <w:rsid w:val="70ECC461"/>
    <w:rsid w:val="70F92187"/>
    <w:rsid w:val="71053985"/>
    <w:rsid w:val="711B6EEF"/>
    <w:rsid w:val="714A61AC"/>
    <w:rsid w:val="7164B962"/>
    <w:rsid w:val="716A08FE"/>
    <w:rsid w:val="716ABCF9"/>
    <w:rsid w:val="71789073"/>
    <w:rsid w:val="719ECF96"/>
    <w:rsid w:val="71F26388"/>
    <w:rsid w:val="7262A1A7"/>
    <w:rsid w:val="72B91ED1"/>
    <w:rsid w:val="72B9B065"/>
    <w:rsid w:val="72EA682D"/>
    <w:rsid w:val="731729A7"/>
    <w:rsid w:val="733A9FF7"/>
    <w:rsid w:val="73699BCB"/>
    <w:rsid w:val="7394E89A"/>
    <w:rsid w:val="73CD164A"/>
    <w:rsid w:val="73F2DF6A"/>
    <w:rsid w:val="7427FB52"/>
    <w:rsid w:val="7452D46D"/>
    <w:rsid w:val="74766268"/>
    <w:rsid w:val="748BAA83"/>
    <w:rsid w:val="74AB954F"/>
    <w:rsid w:val="75397390"/>
    <w:rsid w:val="755029FB"/>
    <w:rsid w:val="758C6D86"/>
    <w:rsid w:val="759B9F46"/>
    <w:rsid w:val="75A7B1DD"/>
    <w:rsid w:val="761FD168"/>
    <w:rsid w:val="7664DF13"/>
    <w:rsid w:val="76824C73"/>
    <w:rsid w:val="769BED2E"/>
    <w:rsid w:val="76A84DF6"/>
    <w:rsid w:val="76E5141A"/>
    <w:rsid w:val="76F94C99"/>
    <w:rsid w:val="770EE55B"/>
    <w:rsid w:val="7716420A"/>
    <w:rsid w:val="771BD30C"/>
    <w:rsid w:val="7741AEF2"/>
    <w:rsid w:val="77C8124C"/>
    <w:rsid w:val="77F90E49"/>
    <w:rsid w:val="780E111A"/>
    <w:rsid w:val="780E3CF7"/>
    <w:rsid w:val="782018A9"/>
    <w:rsid w:val="785D46B4"/>
    <w:rsid w:val="78735424"/>
    <w:rsid w:val="78B42D48"/>
    <w:rsid w:val="78B6433B"/>
    <w:rsid w:val="78C1876E"/>
    <w:rsid w:val="795504BB"/>
    <w:rsid w:val="79A871D0"/>
    <w:rsid w:val="79AE89A9"/>
    <w:rsid w:val="79B95954"/>
    <w:rsid w:val="79DC6EA3"/>
    <w:rsid w:val="79EC270F"/>
    <w:rsid w:val="7A0AF27A"/>
    <w:rsid w:val="7A1FC63B"/>
    <w:rsid w:val="7A2515D7"/>
    <w:rsid w:val="7A25655B"/>
    <w:rsid w:val="7A6220EE"/>
    <w:rsid w:val="7ABE4D25"/>
    <w:rsid w:val="7AD6DC03"/>
    <w:rsid w:val="7AF7EBD3"/>
    <w:rsid w:val="7B19D003"/>
    <w:rsid w:val="7B5D3602"/>
    <w:rsid w:val="7B712A0D"/>
    <w:rsid w:val="7BB63BB3"/>
    <w:rsid w:val="7BDC0A4A"/>
    <w:rsid w:val="7BDC66FD"/>
    <w:rsid w:val="7C0ADB8D"/>
    <w:rsid w:val="7C43936D"/>
    <w:rsid w:val="7C5DE652"/>
    <w:rsid w:val="7C7B25B6"/>
    <w:rsid w:val="7CE9A071"/>
    <w:rsid w:val="7CF0569E"/>
    <w:rsid w:val="7D0DE146"/>
    <w:rsid w:val="7D494711"/>
    <w:rsid w:val="7D737D55"/>
    <w:rsid w:val="7D99C1B0"/>
    <w:rsid w:val="7DBBA029"/>
    <w:rsid w:val="7DCBEA31"/>
    <w:rsid w:val="7E2875DE"/>
    <w:rsid w:val="7E3753D0"/>
    <w:rsid w:val="7E657984"/>
    <w:rsid w:val="7E8FA6D4"/>
    <w:rsid w:val="7E9D58B2"/>
    <w:rsid w:val="7E9E9741"/>
    <w:rsid w:val="7EAAD0F7"/>
    <w:rsid w:val="7EB07D76"/>
    <w:rsid w:val="7ED223DE"/>
    <w:rsid w:val="7EE8E0B0"/>
    <w:rsid w:val="7EF190AD"/>
    <w:rsid w:val="7EF3375E"/>
    <w:rsid w:val="7EFF0A0A"/>
    <w:rsid w:val="7F44DF89"/>
    <w:rsid w:val="7F514EF1"/>
    <w:rsid w:val="7F5FC7E1"/>
    <w:rsid w:val="7F648A83"/>
    <w:rsid w:val="7FABE73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3C2AA8F"/>
  <w15:chartTrackingRefBased/>
  <w15:docId w15:val="{968070B3-86FD-4631-81EC-679E83160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0C86"/>
    <w:pPr>
      <w:keepNext/>
      <w:keepLines/>
      <w:numPr>
        <w:numId w:val="10"/>
      </w:numPr>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D930CB"/>
    <w:pPr>
      <w:keepNext/>
      <w:keepLines/>
      <w:numPr>
        <w:ilvl w:val="1"/>
        <w:numId w:val="10"/>
      </w:numPr>
      <w:spacing w:before="80" w:after="0"/>
      <w:outlineLvl w:val="1"/>
    </w:pPr>
    <w:rPr>
      <w:rFonts w:eastAsiaTheme="majorEastAsia" w:cstheme="majorBidi"/>
      <w:b/>
      <w:sz w:val="26"/>
      <w:szCs w:val="26"/>
    </w:rPr>
  </w:style>
  <w:style w:type="paragraph" w:styleId="Heading3">
    <w:name w:val="heading 3"/>
    <w:basedOn w:val="Normal"/>
    <w:next w:val="Normal"/>
    <w:link w:val="Heading3Char"/>
    <w:unhideWhenUsed/>
    <w:qFormat/>
    <w:rsid w:val="00085DDF"/>
    <w:pPr>
      <w:keepNext/>
      <w:keepLines/>
      <w:numPr>
        <w:ilvl w:val="2"/>
        <w:numId w:val="10"/>
      </w:numPr>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CB6535"/>
    <w:pPr>
      <w:keepNext/>
      <w:keepLines/>
      <w:numPr>
        <w:ilvl w:val="3"/>
        <w:numId w:val="10"/>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B6535"/>
    <w:pPr>
      <w:keepNext/>
      <w:keepLines/>
      <w:numPr>
        <w:ilvl w:val="4"/>
        <w:numId w:val="10"/>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CB6535"/>
    <w:pPr>
      <w:keepNext/>
      <w:keepLines/>
      <w:numPr>
        <w:ilvl w:val="5"/>
        <w:numId w:val="10"/>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CB6535"/>
    <w:pPr>
      <w:keepNext/>
      <w:keepLines/>
      <w:numPr>
        <w:ilvl w:val="6"/>
        <w:numId w:val="10"/>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CB6535"/>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B6535"/>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5D06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D0645"/>
    <w:rPr>
      <w:sz w:val="20"/>
      <w:szCs w:val="20"/>
    </w:rPr>
  </w:style>
  <w:style w:type="character" w:styleId="EndnoteReference">
    <w:name w:val="endnote reference"/>
    <w:basedOn w:val="DefaultParagraphFont"/>
    <w:uiPriority w:val="99"/>
    <w:semiHidden/>
    <w:unhideWhenUsed/>
    <w:rsid w:val="005D0645"/>
    <w:rPr>
      <w:vertAlign w:val="superscript"/>
    </w:rPr>
  </w:style>
  <w:style w:type="paragraph" w:customStyle="1" w:styleId="EndNoteBibliographyTitle">
    <w:name w:val="EndNote Bibliography Title"/>
    <w:basedOn w:val="Normal"/>
    <w:link w:val="EndNoteBibliographyTitleChar"/>
    <w:rsid w:val="005D064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0645"/>
    <w:rPr>
      <w:rFonts w:ascii="Calibri" w:hAnsi="Calibri" w:cs="Calibri"/>
      <w:noProof/>
      <w:lang w:val="en-US"/>
    </w:rPr>
  </w:style>
  <w:style w:type="paragraph" w:customStyle="1" w:styleId="EndNoteBibliography">
    <w:name w:val="EndNote Bibliography"/>
    <w:basedOn w:val="Normal"/>
    <w:link w:val="EndNoteBibliographyChar"/>
    <w:rsid w:val="005D064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0645"/>
    <w:rPr>
      <w:rFonts w:ascii="Calibri" w:hAnsi="Calibri" w:cs="Calibri"/>
      <w:noProof/>
      <w:lang w:val="en-US"/>
    </w:rPr>
  </w:style>
  <w:style w:type="paragraph" w:styleId="Header">
    <w:name w:val="header"/>
    <w:basedOn w:val="Normal"/>
    <w:link w:val="HeaderChar"/>
    <w:uiPriority w:val="99"/>
    <w:unhideWhenUsed/>
    <w:rsid w:val="00A918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8F5"/>
  </w:style>
  <w:style w:type="paragraph" w:styleId="Footer">
    <w:name w:val="footer"/>
    <w:basedOn w:val="Normal"/>
    <w:link w:val="FooterChar"/>
    <w:uiPriority w:val="99"/>
    <w:unhideWhenUsed/>
    <w:rsid w:val="00A918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8F5"/>
  </w:style>
  <w:style w:type="character" w:customStyle="1" w:styleId="Heading1Char">
    <w:name w:val="Heading 1 Char"/>
    <w:basedOn w:val="DefaultParagraphFont"/>
    <w:link w:val="Heading1"/>
    <w:uiPriority w:val="9"/>
    <w:rsid w:val="00F20C86"/>
    <w:rPr>
      <w:rFonts w:eastAsiaTheme="majorEastAsia" w:cstheme="majorBidi"/>
      <w:b/>
      <w:sz w:val="32"/>
      <w:szCs w:val="32"/>
    </w:rPr>
  </w:style>
  <w:style w:type="table" w:styleId="TableGrid">
    <w:name w:val="Table Grid"/>
    <w:basedOn w:val="TableNormal"/>
    <w:uiPriority w:val="59"/>
    <w:rsid w:val="00AD3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04C2B"/>
    <w:pPr>
      <w:outlineLvl w:val="9"/>
    </w:pPr>
    <w:rPr>
      <w:rFonts w:asciiTheme="majorHAnsi" w:hAnsiTheme="majorHAnsi"/>
      <w:b w:val="0"/>
      <w:color w:val="2E74B5" w:themeColor="accent1" w:themeShade="BF"/>
      <w:lang w:val="en-US"/>
    </w:rPr>
  </w:style>
  <w:style w:type="paragraph" w:styleId="TOC1">
    <w:name w:val="toc 1"/>
    <w:basedOn w:val="Normal"/>
    <w:next w:val="Normal"/>
    <w:autoRedefine/>
    <w:uiPriority w:val="39"/>
    <w:unhideWhenUsed/>
    <w:rsid w:val="00D04C2B"/>
    <w:pPr>
      <w:spacing w:after="100"/>
    </w:pPr>
  </w:style>
  <w:style w:type="character" w:styleId="Hyperlink">
    <w:name w:val="Hyperlink"/>
    <w:basedOn w:val="DefaultParagraphFont"/>
    <w:uiPriority w:val="99"/>
    <w:unhideWhenUsed/>
    <w:rsid w:val="00D04C2B"/>
    <w:rPr>
      <w:color w:val="0563C1" w:themeColor="hyperlink"/>
      <w:u w:val="single"/>
    </w:rPr>
  </w:style>
  <w:style w:type="character" w:customStyle="1" w:styleId="normaltextrun">
    <w:name w:val="normaltextrun"/>
    <w:basedOn w:val="DefaultParagraphFont"/>
    <w:rsid w:val="003D4CA7"/>
  </w:style>
  <w:style w:type="character" w:customStyle="1" w:styleId="eop">
    <w:name w:val="eop"/>
    <w:basedOn w:val="DefaultParagraphFont"/>
    <w:rsid w:val="003D4CA7"/>
  </w:style>
  <w:style w:type="paragraph" w:customStyle="1" w:styleId="paragraph">
    <w:name w:val="paragraph"/>
    <w:basedOn w:val="Normal"/>
    <w:rsid w:val="008A0F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2Char">
    <w:name w:val="Heading 2 Char"/>
    <w:basedOn w:val="DefaultParagraphFont"/>
    <w:link w:val="Heading2"/>
    <w:uiPriority w:val="9"/>
    <w:rsid w:val="00D930CB"/>
    <w:rPr>
      <w:rFonts w:eastAsiaTheme="majorEastAsia" w:cstheme="majorBidi"/>
      <w:b/>
      <w:sz w:val="26"/>
      <w:szCs w:val="26"/>
    </w:rPr>
  </w:style>
  <w:style w:type="character" w:customStyle="1" w:styleId="Heading3Char">
    <w:name w:val="Heading 3 Char"/>
    <w:basedOn w:val="DefaultParagraphFont"/>
    <w:link w:val="Heading3"/>
    <w:rsid w:val="00085DDF"/>
    <w:rPr>
      <w:rFonts w:eastAsiaTheme="majorEastAsia" w:cstheme="majorBidi"/>
      <w:szCs w:val="24"/>
      <w:u w:val="single"/>
    </w:rPr>
  </w:style>
  <w:style w:type="paragraph" w:styleId="TOC2">
    <w:name w:val="toc 2"/>
    <w:basedOn w:val="Normal"/>
    <w:next w:val="Normal"/>
    <w:autoRedefine/>
    <w:uiPriority w:val="39"/>
    <w:unhideWhenUsed/>
    <w:rsid w:val="009E6755"/>
    <w:pPr>
      <w:tabs>
        <w:tab w:val="left" w:pos="880"/>
        <w:tab w:val="right" w:leader="dot" w:pos="9016"/>
      </w:tabs>
      <w:spacing w:after="100"/>
      <w:ind w:left="220"/>
    </w:pPr>
  </w:style>
  <w:style w:type="paragraph" w:styleId="TOC3">
    <w:name w:val="toc 3"/>
    <w:basedOn w:val="Normal"/>
    <w:next w:val="Normal"/>
    <w:autoRedefine/>
    <w:uiPriority w:val="39"/>
    <w:unhideWhenUsed/>
    <w:rsid w:val="00BE45D6"/>
    <w:pPr>
      <w:tabs>
        <w:tab w:val="left" w:pos="1320"/>
        <w:tab w:val="right" w:leader="dot" w:pos="9016"/>
      </w:tabs>
      <w:spacing w:after="100"/>
      <w:ind w:left="440"/>
    </w:pPr>
  </w:style>
  <w:style w:type="paragraph" w:styleId="ListParagraph">
    <w:name w:val="List Paragraph"/>
    <w:basedOn w:val="Normal"/>
    <w:uiPriority w:val="34"/>
    <w:qFormat/>
    <w:rsid w:val="000F311C"/>
    <w:pPr>
      <w:ind w:left="720"/>
      <w:contextualSpacing/>
    </w:p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70E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0EB0"/>
    <w:rPr>
      <w:rFonts w:ascii="Segoe UI" w:hAnsi="Segoe UI" w:cs="Segoe UI"/>
      <w:sz w:val="18"/>
      <w:szCs w:val="18"/>
    </w:rPr>
  </w:style>
  <w:style w:type="numbering" w:customStyle="1" w:styleId="Style1">
    <w:name w:val="Style1"/>
    <w:uiPriority w:val="99"/>
    <w:rsid w:val="003A49DB"/>
    <w:pPr>
      <w:numPr>
        <w:numId w:val="9"/>
      </w:numPr>
    </w:pPr>
  </w:style>
  <w:style w:type="character" w:customStyle="1" w:styleId="Heading4Char">
    <w:name w:val="Heading 4 Char"/>
    <w:basedOn w:val="DefaultParagraphFont"/>
    <w:link w:val="Heading4"/>
    <w:uiPriority w:val="9"/>
    <w:rsid w:val="00CB653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CB653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CB653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CB653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CB653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B6535"/>
    <w:rPr>
      <w:rFonts w:asciiTheme="majorHAnsi" w:eastAsiaTheme="majorEastAsia" w:hAnsiTheme="majorHAnsi" w:cstheme="majorBidi"/>
      <w:i/>
      <w:iCs/>
      <w:color w:val="272727" w:themeColor="text1" w:themeTint="D8"/>
      <w:sz w:val="21"/>
      <w:szCs w:val="21"/>
    </w:rPr>
  </w:style>
  <w:style w:type="paragraph" w:styleId="CommentSubject">
    <w:name w:val="annotation subject"/>
    <w:basedOn w:val="CommentText"/>
    <w:next w:val="CommentText"/>
    <w:link w:val="CommentSubjectChar"/>
    <w:uiPriority w:val="99"/>
    <w:semiHidden/>
    <w:unhideWhenUsed/>
    <w:rsid w:val="00A47617"/>
    <w:rPr>
      <w:b/>
      <w:bCs/>
    </w:rPr>
  </w:style>
  <w:style w:type="character" w:customStyle="1" w:styleId="CommentSubjectChar">
    <w:name w:val="Comment Subject Char"/>
    <w:basedOn w:val="CommentTextChar"/>
    <w:link w:val="CommentSubject"/>
    <w:uiPriority w:val="99"/>
    <w:semiHidden/>
    <w:rsid w:val="00A47617"/>
    <w:rPr>
      <w:b/>
      <w:bCs/>
      <w:sz w:val="20"/>
      <w:szCs w:val="20"/>
    </w:rPr>
  </w:style>
  <w:style w:type="character" w:customStyle="1" w:styleId="Mention1">
    <w:name w:val="Mention1"/>
    <w:basedOn w:val="DefaultParagraphFont"/>
    <w:uiPriority w:val="99"/>
    <w:unhideWhenUsed/>
    <w:rsid w:val="00913964"/>
    <w:rPr>
      <w:color w:val="2B579A"/>
      <w:shd w:val="clear" w:color="auto" w:fill="E6E6E6"/>
    </w:rPr>
  </w:style>
  <w:style w:type="paragraph" w:styleId="NoSpacing">
    <w:name w:val="No Spacing"/>
    <w:uiPriority w:val="1"/>
    <w:qFormat/>
    <w:rsid w:val="00BB20ED"/>
    <w:pPr>
      <w:spacing w:after="0" w:line="240" w:lineRule="auto"/>
    </w:pPr>
  </w:style>
  <w:style w:type="table" w:styleId="TableGridLight">
    <w:name w:val="Grid Table Light"/>
    <w:basedOn w:val="TableNormal"/>
    <w:uiPriority w:val="40"/>
    <w:rsid w:val="00BB20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B20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B20E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1">
    <w:name w:val="Caption 1"/>
    <w:basedOn w:val="Normal"/>
    <w:rsid w:val="00DB5BE6"/>
    <w:pPr>
      <w:keepNext/>
      <w:keepLines/>
      <w:spacing w:before="240" w:after="240" w:line="480" w:lineRule="auto"/>
    </w:pPr>
    <w:rPr>
      <w:rFonts w:ascii="Times New Roman" w:eastAsia="Times New Roman" w:hAnsi="Times New Roman" w:cs="Times New Roman"/>
      <w:i/>
      <w:sz w:val="24"/>
      <w:szCs w:val="24"/>
    </w:rPr>
  </w:style>
  <w:style w:type="paragraph" w:customStyle="1" w:styleId="Caption2">
    <w:name w:val="Caption 2"/>
    <w:basedOn w:val="Caption1"/>
    <w:rsid w:val="00DB5BE6"/>
    <w:pPr>
      <w:spacing w:before="120" w:line="240" w:lineRule="atLeast"/>
    </w:pPr>
    <w:rPr>
      <w:i w:val="0"/>
      <w:sz w:val="16"/>
    </w:rPr>
  </w:style>
  <w:style w:type="paragraph" w:styleId="FootnoteText">
    <w:name w:val="footnote text"/>
    <w:basedOn w:val="Normal"/>
    <w:link w:val="FootnoteTextChar"/>
    <w:semiHidden/>
    <w:rsid w:val="00DB5BE6"/>
    <w:pPr>
      <w:keepLines/>
      <w:spacing w:after="0" w:line="480" w:lineRule="auto"/>
    </w:pPr>
    <w:rPr>
      <w:rFonts w:ascii="Times New Roman" w:eastAsia="Times New Roman" w:hAnsi="Times New Roman" w:cs="Times New Roman"/>
      <w:sz w:val="20"/>
      <w:szCs w:val="24"/>
    </w:rPr>
  </w:style>
  <w:style w:type="character" w:customStyle="1" w:styleId="FootnoteTextChar">
    <w:name w:val="Footnote Text Char"/>
    <w:basedOn w:val="DefaultParagraphFont"/>
    <w:link w:val="FootnoteText"/>
    <w:semiHidden/>
    <w:rsid w:val="00DB5BE6"/>
    <w:rPr>
      <w:rFonts w:ascii="Times New Roman" w:eastAsia="Times New Roman" w:hAnsi="Times New Roman" w:cs="Times New Roman"/>
      <w:sz w:val="20"/>
      <w:szCs w:val="24"/>
    </w:rPr>
  </w:style>
  <w:style w:type="table" w:customStyle="1" w:styleId="TableGrid0">
    <w:name w:val="TableGrid"/>
    <w:rsid w:val="00A0490E"/>
    <w:pPr>
      <w:spacing w:after="0" w:line="240" w:lineRule="auto"/>
    </w:pPr>
    <w:rPr>
      <w:rFonts w:eastAsiaTheme="minorEastAsia"/>
      <w:lang w:eastAsia="en-GB"/>
    </w:rPr>
    <w:tblPr>
      <w:tblCellMar>
        <w:top w:w="0" w:type="dxa"/>
        <w:left w:w="0" w:type="dxa"/>
        <w:bottom w:w="0" w:type="dxa"/>
        <w:right w:w="0" w:type="dxa"/>
      </w:tblCellMar>
    </w:tblPr>
  </w:style>
  <w:style w:type="paragraph" w:styleId="BodyText">
    <w:name w:val="Body Text"/>
    <w:basedOn w:val="Normal"/>
    <w:link w:val="BodyTextChar"/>
    <w:rsid w:val="00575B00"/>
    <w:pPr>
      <w:spacing w:before="60" w:after="0" w:line="240" w:lineRule="auto"/>
    </w:pPr>
    <w:rPr>
      <w:rFonts w:ascii="Arial" w:eastAsia="Times New Roman" w:hAnsi="Arial" w:cs="Arial"/>
      <w:szCs w:val="26"/>
    </w:rPr>
  </w:style>
  <w:style w:type="character" w:customStyle="1" w:styleId="BodyTextChar">
    <w:name w:val="Body Text Char"/>
    <w:basedOn w:val="DefaultParagraphFont"/>
    <w:link w:val="BodyText"/>
    <w:rsid w:val="00575B00"/>
    <w:rPr>
      <w:rFonts w:ascii="Arial" w:eastAsia="Times New Roman" w:hAnsi="Arial" w:cs="Arial"/>
      <w:szCs w:val="26"/>
    </w:rPr>
  </w:style>
  <w:style w:type="paragraph" w:styleId="Revision">
    <w:name w:val="Revision"/>
    <w:hidden/>
    <w:uiPriority w:val="99"/>
    <w:semiHidden/>
    <w:rsid w:val="00EE4EC6"/>
    <w:pPr>
      <w:spacing w:after="0" w:line="240" w:lineRule="auto"/>
    </w:pPr>
  </w:style>
  <w:style w:type="character" w:customStyle="1" w:styleId="UnresolvedMention1">
    <w:name w:val="Unresolved Mention1"/>
    <w:basedOn w:val="DefaultParagraphFont"/>
    <w:uiPriority w:val="99"/>
    <w:semiHidden/>
    <w:unhideWhenUsed/>
    <w:rsid w:val="006D2D03"/>
    <w:rPr>
      <w:color w:val="605E5C"/>
      <w:shd w:val="clear" w:color="auto" w:fill="E1DFDD"/>
    </w:rPr>
  </w:style>
  <w:style w:type="character" w:styleId="FollowedHyperlink">
    <w:name w:val="FollowedHyperlink"/>
    <w:basedOn w:val="DefaultParagraphFont"/>
    <w:uiPriority w:val="99"/>
    <w:semiHidden/>
    <w:unhideWhenUsed/>
    <w:rsid w:val="0048308A"/>
    <w:rPr>
      <w:color w:val="954F72" w:themeColor="followedHyperlink"/>
      <w:u w:val="single"/>
    </w:rPr>
  </w:style>
  <w:style w:type="character" w:customStyle="1" w:styleId="Mention2">
    <w:name w:val="Mention2"/>
    <w:basedOn w:val="DefaultParagraphFont"/>
    <w:uiPriority w:val="99"/>
    <w:unhideWhenUsed/>
    <w:rsid w:val="00CD7B6A"/>
    <w:rPr>
      <w:color w:val="2B579A"/>
      <w:shd w:val="clear" w:color="auto" w:fill="E6E6E6"/>
    </w:rPr>
  </w:style>
  <w:style w:type="paragraph" w:styleId="NormalWeb">
    <w:name w:val="Normal (Web)"/>
    <w:basedOn w:val="Normal"/>
    <w:link w:val="NormalWebChar"/>
    <w:uiPriority w:val="99"/>
    <w:unhideWhenUsed/>
    <w:rsid w:val="00100E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C2584"/>
    <w:rPr>
      <w:b/>
      <w:bCs/>
    </w:rPr>
  </w:style>
  <w:style w:type="character" w:customStyle="1" w:styleId="UnresolvedMention2">
    <w:name w:val="Unresolved Mention2"/>
    <w:basedOn w:val="DefaultParagraphFont"/>
    <w:uiPriority w:val="99"/>
    <w:semiHidden/>
    <w:unhideWhenUsed/>
    <w:rsid w:val="00686FDF"/>
    <w:rPr>
      <w:color w:val="605E5C"/>
      <w:shd w:val="clear" w:color="auto" w:fill="E1DFDD"/>
    </w:rPr>
  </w:style>
  <w:style w:type="character" w:customStyle="1" w:styleId="Mention3">
    <w:name w:val="Mention3"/>
    <w:basedOn w:val="DefaultParagraphFont"/>
    <w:uiPriority w:val="99"/>
    <w:unhideWhenUsed/>
    <w:rsid w:val="00686FDF"/>
    <w:rPr>
      <w:color w:val="2B579A"/>
      <w:shd w:val="clear" w:color="auto" w:fill="E1DFDD"/>
    </w:rPr>
  </w:style>
  <w:style w:type="character" w:customStyle="1" w:styleId="Mention4">
    <w:name w:val="Mention4"/>
    <w:basedOn w:val="DefaultParagraphFont"/>
    <w:uiPriority w:val="99"/>
    <w:unhideWhenUsed/>
    <w:rsid w:val="003F3ECB"/>
    <w:rPr>
      <w:color w:val="2B579A"/>
      <w:shd w:val="clear" w:color="auto" w:fill="E6E6E6"/>
    </w:rPr>
  </w:style>
  <w:style w:type="character" w:customStyle="1" w:styleId="Mention5">
    <w:name w:val="Mention5"/>
    <w:basedOn w:val="DefaultParagraphFont"/>
    <w:uiPriority w:val="99"/>
    <w:unhideWhenUsed/>
    <w:rsid w:val="00C01129"/>
    <w:rPr>
      <w:color w:val="2B579A"/>
      <w:shd w:val="clear" w:color="auto" w:fill="E6E6E6"/>
    </w:rPr>
  </w:style>
  <w:style w:type="character" w:customStyle="1" w:styleId="NormalWebChar">
    <w:name w:val="Normal (Web) Char"/>
    <w:basedOn w:val="DefaultParagraphFont"/>
    <w:link w:val="NormalWeb"/>
    <w:uiPriority w:val="99"/>
    <w:rsid w:val="008E13C6"/>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214E9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80888">
      <w:bodyDiv w:val="1"/>
      <w:marLeft w:val="0"/>
      <w:marRight w:val="0"/>
      <w:marTop w:val="0"/>
      <w:marBottom w:val="0"/>
      <w:divBdr>
        <w:top w:val="none" w:sz="0" w:space="0" w:color="auto"/>
        <w:left w:val="none" w:sz="0" w:space="0" w:color="auto"/>
        <w:bottom w:val="none" w:sz="0" w:space="0" w:color="auto"/>
        <w:right w:val="none" w:sz="0" w:space="0" w:color="auto"/>
      </w:divBdr>
    </w:div>
    <w:div w:id="564678797">
      <w:bodyDiv w:val="1"/>
      <w:marLeft w:val="0"/>
      <w:marRight w:val="0"/>
      <w:marTop w:val="0"/>
      <w:marBottom w:val="0"/>
      <w:divBdr>
        <w:top w:val="none" w:sz="0" w:space="0" w:color="auto"/>
        <w:left w:val="none" w:sz="0" w:space="0" w:color="auto"/>
        <w:bottom w:val="none" w:sz="0" w:space="0" w:color="auto"/>
        <w:right w:val="none" w:sz="0" w:space="0" w:color="auto"/>
      </w:divBdr>
      <w:divsChild>
        <w:div w:id="520123440">
          <w:marLeft w:val="0"/>
          <w:marRight w:val="0"/>
          <w:marTop w:val="0"/>
          <w:marBottom w:val="0"/>
          <w:divBdr>
            <w:top w:val="none" w:sz="0" w:space="0" w:color="auto"/>
            <w:left w:val="none" w:sz="0" w:space="0" w:color="auto"/>
            <w:bottom w:val="none" w:sz="0" w:space="0" w:color="auto"/>
            <w:right w:val="none" w:sz="0" w:space="0" w:color="auto"/>
          </w:divBdr>
        </w:div>
        <w:div w:id="887759120">
          <w:marLeft w:val="0"/>
          <w:marRight w:val="0"/>
          <w:marTop w:val="0"/>
          <w:marBottom w:val="0"/>
          <w:divBdr>
            <w:top w:val="none" w:sz="0" w:space="0" w:color="auto"/>
            <w:left w:val="none" w:sz="0" w:space="0" w:color="auto"/>
            <w:bottom w:val="none" w:sz="0" w:space="0" w:color="auto"/>
            <w:right w:val="none" w:sz="0" w:space="0" w:color="auto"/>
          </w:divBdr>
          <w:divsChild>
            <w:div w:id="1003977211">
              <w:marLeft w:val="-75"/>
              <w:marRight w:val="0"/>
              <w:marTop w:val="30"/>
              <w:marBottom w:val="30"/>
              <w:divBdr>
                <w:top w:val="none" w:sz="0" w:space="0" w:color="auto"/>
                <w:left w:val="none" w:sz="0" w:space="0" w:color="auto"/>
                <w:bottom w:val="none" w:sz="0" w:space="0" w:color="auto"/>
                <w:right w:val="none" w:sz="0" w:space="0" w:color="auto"/>
              </w:divBdr>
              <w:divsChild>
                <w:div w:id="47919053">
                  <w:marLeft w:val="0"/>
                  <w:marRight w:val="0"/>
                  <w:marTop w:val="0"/>
                  <w:marBottom w:val="0"/>
                  <w:divBdr>
                    <w:top w:val="none" w:sz="0" w:space="0" w:color="auto"/>
                    <w:left w:val="none" w:sz="0" w:space="0" w:color="auto"/>
                    <w:bottom w:val="none" w:sz="0" w:space="0" w:color="auto"/>
                    <w:right w:val="none" w:sz="0" w:space="0" w:color="auto"/>
                  </w:divBdr>
                  <w:divsChild>
                    <w:div w:id="694379253">
                      <w:marLeft w:val="0"/>
                      <w:marRight w:val="0"/>
                      <w:marTop w:val="0"/>
                      <w:marBottom w:val="0"/>
                      <w:divBdr>
                        <w:top w:val="none" w:sz="0" w:space="0" w:color="auto"/>
                        <w:left w:val="none" w:sz="0" w:space="0" w:color="auto"/>
                        <w:bottom w:val="none" w:sz="0" w:space="0" w:color="auto"/>
                        <w:right w:val="none" w:sz="0" w:space="0" w:color="auto"/>
                      </w:divBdr>
                    </w:div>
                  </w:divsChild>
                </w:div>
                <w:div w:id="330841372">
                  <w:marLeft w:val="0"/>
                  <w:marRight w:val="0"/>
                  <w:marTop w:val="0"/>
                  <w:marBottom w:val="0"/>
                  <w:divBdr>
                    <w:top w:val="none" w:sz="0" w:space="0" w:color="auto"/>
                    <w:left w:val="none" w:sz="0" w:space="0" w:color="auto"/>
                    <w:bottom w:val="none" w:sz="0" w:space="0" w:color="auto"/>
                    <w:right w:val="none" w:sz="0" w:space="0" w:color="auto"/>
                  </w:divBdr>
                  <w:divsChild>
                    <w:div w:id="495342945">
                      <w:marLeft w:val="0"/>
                      <w:marRight w:val="0"/>
                      <w:marTop w:val="0"/>
                      <w:marBottom w:val="0"/>
                      <w:divBdr>
                        <w:top w:val="none" w:sz="0" w:space="0" w:color="auto"/>
                        <w:left w:val="none" w:sz="0" w:space="0" w:color="auto"/>
                        <w:bottom w:val="none" w:sz="0" w:space="0" w:color="auto"/>
                        <w:right w:val="none" w:sz="0" w:space="0" w:color="auto"/>
                      </w:divBdr>
                    </w:div>
                    <w:div w:id="506867061">
                      <w:marLeft w:val="0"/>
                      <w:marRight w:val="0"/>
                      <w:marTop w:val="0"/>
                      <w:marBottom w:val="0"/>
                      <w:divBdr>
                        <w:top w:val="none" w:sz="0" w:space="0" w:color="auto"/>
                        <w:left w:val="none" w:sz="0" w:space="0" w:color="auto"/>
                        <w:bottom w:val="none" w:sz="0" w:space="0" w:color="auto"/>
                        <w:right w:val="none" w:sz="0" w:space="0" w:color="auto"/>
                      </w:divBdr>
                    </w:div>
                    <w:div w:id="780953105">
                      <w:marLeft w:val="0"/>
                      <w:marRight w:val="0"/>
                      <w:marTop w:val="0"/>
                      <w:marBottom w:val="0"/>
                      <w:divBdr>
                        <w:top w:val="none" w:sz="0" w:space="0" w:color="auto"/>
                        <w:left w:val="none" w:sz="0" w:space="0" w:color="auto"/>
                        <w:bottom w:val="none" w:sz="0" w:space="0" w:color="auto"/>
                        <w:right w:val="none" w:sz="0" w:space="0" w:color="auto"/>
                      </w:divBdr>
                    </w:div>
                    <w:div w:id="937718986">
                      <w:marLeft w:val="0"/>
                      <w:marRight w:val="0"/>
                      <w:marTop w:val="0"/>
                      <w:marBottom w:val="0"/>
                      <w:divBdr>
                        <w:top w:val="none" w:sz="0" w:space="0" w:color="auto"/>
                        <w:left w:val="none" w:sz="0" w:space="0" w:color="auto"/>
                        <w:bottom w:val="none" w:sz="0" w:space="0" w:color="auto"/>
                        <w:right w:val="none" w:sz="0" w:space="0" w:color="auto"/>
                      </w:divBdr>
                    </w:div>
                    <w:div w:id="1276868851">
                      <w:marLeft w:val="0"/>
                      <w:marRight w:val="0"/>
                      <w:marTop w:val="0"/>
                      <w:marBottom w:val="0"/>
                      <w:divBdr>
                        <w:top w:val="none" w:sz="0" w:space="0" w:color="auto"/>
                        <w:left w:val="none" w:sz="0" w:space="0" w:color="auto"/>
                        <w:bottom w:val="none" w:sz="0" w:space="0" w:color="auto"/>
                        <w:right w:val="none" w:sz="0" w:space="0" w:color="auto"/>
                      </w:divBdr>
                    </w:div>
                    <w:div w:id="1376546639">
                      <w:marLeft w:val="0"/>
                      <w:marRight w:val="0"/>
                      <w:marTop w:val="0"/>
                      <w:marBottom w:val="0"/>
                      <w:divBdr>
                        <w:top w:val="none" w:sz="0" w:space="0" w:color="auto"/>
                        <w:left w:val="none" w:sz="0" w:space="0" w:color="auto"/>
                        <w:bottom w:val="none" w:sz="0" w:space="0" w:color="auto"/>
                        <w:right w:val="none" w:sz="0" w:space="0" w:color="auto"/>
                      </w:divBdr>
                    </w:div>
                    <w:div w:id="2059041427">
                      <w:marLeft w:val="0"/>
                      <w:marRight w:val="0"/>
                      <w:marTop w:val="0"/>
                      <w:marBottom w:val="0"/>
                      <w:divBdr>
                        <w:top w:val="none" w:sz="0" w:space="0" w:color="auto"/>
                        <w:left w:val="none" w:sz="0" w:space="0" w:color="auto"/>
                        <w:bottom w:val="none" w:sz="0" w:space="0" w:color="auto"/>
                        <w:right w:val="none" w:sz="0" w:space="0" w:color="auto"/>
                      </w:divBdr>
                    </w:div>
                    <w:div w:id="2073504632">
                      <w:marLeft w:val="0"/>
                      <w:marRight w:val="0"/>
                      <w:marTop w:val="0"/>
                      <w:marBottom w:val="0"/>
                      <w:divBdr>
                        <w:top w:val="none" w:sz="0" w:space="0" w:color="auto"/>
                        <w:left w:val="none" w:sz="0" w:space="0" w:color="auto"/>
                        <w:bottom w:val="none" w:sz="0" w:space="0" w:color="auto"/>
                        <w:right w:val="none" w:sz="0" w:space="0" w:color="auto"/>
                      </w:divBdr>
                    </w:div>
                  </w:divsChild>
                </w:div>
                <w:div w:id="552547270">
                  <w:marLeft w:val="0"/>
                  <w:marRight w:val="0"/>
                  <w:marTop w:val="0"/>
                  <w:marBottom w:val="0"/>
                  <w:divBdr>
                    <w:top w:val="none" w:sz="0" w:space="0" w:color="auto"/>
                    <w:left w:val="none" w:sz="0" w:space="0" w:color="auto"/>
                    <w:bottom w:val="none" w:sz="0" w:space="0" w:color="auto"/>
                    <w:right w:val="none" w:sz="0" w:space="0" w:color="auto"/>
                  </w:divBdr>
                  <w:divsChild>
                    <w:div w:id="37125570">
                      <w:marLeft w:val="0"/>
                      <w:marRight w:val="0"/>
                      <w:marTop w:val="0"/>
                      <w:marBottom w:val="0"/>
                      <w:divBdr>
                        <w:top w:val="none" w:sz="0" w:space="0" w:color="auto"/>
                        <w:left w:val="none" w:sz="0" w:space="0" w:color="auto"/>
                        <w:bottom w:val="none" w:sz="0" w:space="0" w:color="auto"/>
                        <w:right w:val="none" w:sz="0" w:space="0" w:color="auto"/>
                      </w:divBdr>
                    </w:div>
                  </w:divsChild>
                </w:div>
                <w:div w:id="634483779">
                  <w:marLeft w:val="0"/>
                  <w:marRight w:val="0"/>
                  <w:marTop w:val="0"/>
                  <w:marBottom w:val="0"/>
                  <w:divBdr>
                    <w:top w:val="none" w:sz="0" w:space="0" w:color="auto"/>
                    <w:left w:val="none" w:sz="0" w:space="0" w:color="auto"/>
                    <w:bottom w:val="none" w:sz="0" w:space="0" w:color="auto"/>
                    <w:right w:val="none" w:sz="0" w:space="0" w:color="auto"/>
                  </w:divBdr>
                  <w:divsChild>
                    <w:div w:id="319190549">
                      <w:marLeft w:val="0"/>
                      <w:marRight w:val="0"/>
                      <w:marTop w:val="0"/>
                      <w:marBottom w:val="0"/>
                      <w:divBdr>
                        <w:top w:val="none" w:sz="0" w:space="0" w:color="auto"/>
                        <w:left w:val="none" w:sz="0" w:space="0" w:color="auto"/>
                        <w:bottom w:val="none" w:sz="0" w:space="0" w:color="auto"/>
                        <w:right w:val="none" w:sz="0" w:space="0" w:color="auto"/>
                      </w:divBdr>
                    </w:div>
                    <w:div w:id="353851844">
                      <w:marLeft w:val="0"/>
                      <w:marRight w:val="0"/>
                      <w:marTop w:val="0"/>
                      <w:marBottom w:val="0"/>
                      <w:divBdr>
                        <w:top w:val="none" w:sz="0" w:space="0" w:color="auto"/>
                        <w:left w:val="none" w:sz="0" w:space="0" w:color="auto"/>
                        <w:bottom w:val="none" w:sz="0" w:space="0" w:color="auto"/>
                        <w:right w:val="none" w:sz="0" w:space="0" w:color="auto"/>
                      </w:divBdr>
                    </w:div>
                    <w:div w:id="771976236">
                      <w:marLeft w:val="0"/>
                      <w:marRight w:val="0"/>
                      <w:marTop w:val="0"/>
                      <w:marBottom w:val="0"/>
                      <w:divBdr>
                        <w:top w:val="none" w:sz="0" w:space="0" w:color="auto"/>
                        <w:left w:val="none" w:sz="0" w:space="0" w:color="auto"/>
                        <w:bottom w:val="none" w:sz="0" w:space="0" w:color="auto"/>
                        <w:right w:val="none" w:sz="0" w:space="0" w:color="auto"/>
                      </w:divBdr>
                    </w:div>
                    <w:div w:id="1177572918">
                      <w:marLeft w:val="0"/>
                      <w:marRight w:val="0"/>
                      <w:marTop w:val="0"/>
                      <w:marBottom w:val="0"/>
                      <w:divBdr>
                        <w:top w:val="none" w:sz="0" w:space="0" w:color="auto"/>
                        <w:left w:val="none" w:sz="0" w:space="0" w:color="auto"/>
                        <w:bottom w:val="none" w:sz="0" w:space="0" w:color="auto"/>
                        <w:right w:val="none" w:sz="0" w:space="0" w:color="auto"/>
                      </w:divBdr>
                    </w:div>
                    <w:div w:id="1192187043">
                      <w:marLeft w:val="0"/>
                      <w:marRight w:val="0"/>
                      <w:marTop w:val="0"/>
                      <w:marBottom w:val="0"/>
                      <w:divBdr>
                        <w:top w:val="none" w:sz="0" w:space="0" w:color="auto"/>
                        <w:left w:val="none" w:sz="0" w:space="0" w:color="auto"/>
                        <w:bottom w:val="none" w:sz="0" w:space="0" w:color="auto"/>
                        <w:right w:val="none" w:sz="0" w:space="0" w:color="auto"/>
                      </w:divBdr>
                    </w:div>
                    <w:div w:id="1217204192">
                      <w:marLeft w:val="0"/>
                      <w:marRight w:val="0"/>
                      <w:marTop w:val="0"/>
                      <w:marBottom w:val="0"/>
                      <w:divBdr>
                        <w:top w:val="none" w:sz="0" w:space="0" w:color="auto"/>
                        <w:left w:val="none" w:sz="0" w:space="0" w:color="auto"/>
                        <w:bottom w:val="none" w:sz="0" w:space="0" w:color="auto"/>
                        <w:right w:val="none" w:sz="0" w:space="0" w:color="auto"/>
                      </w:divBdr>
                    </w:div>
                    <w:div w:id="1439905384">
                      <w:marLeft w:val="0"/>
                      <w:marRight w:val="0"/>
                      <w:marTop w:val="0"/>
                      <w:marBottom w:val="0"/>
                      <w:divBdr>
                        <w:top w:val="none" w:sz="0" w:space="0" w:color="auto"/>
                        <w:left w:val="none" w:sz="0" w:space="0" w:color="auto"/>
                        <w:bottom w:val="none" w:sz="0" w:space="0" w:color="auto"/>
                        <w:right w:val="none" w:sz="0" w:space="0" w:color="auto"/>
                      </w:divBdr>
                    </w:div>
                    <w:div w:id="2067607880">
                      <w:marLeft w:val="0"/>
                      <w:marRight w:val="0"/>
                      <w:marTop w:val="0"/>
                      <w:marBottom w:val="0"/>
                      <w:divBdr>
                        <w:top w:val="none" w:sz="0" w:space="0" w:color="auto"/>
                        <w:left w:val="none" w:sz="0" w:space="0" w:color="auto"/>
                        <w:bottom w:val="none" w:sz="0" w:space="0" w:color="auto"/>
                        <w:right w:val="none" w:sz="0" w:space="0" w:color="auto"/>
                      </w:divBdr>
                    </w:div>
                    <w:div w:id="2123919780">
                      <w:marLeft w:val="0"/>
                      <w:marRight w:val="0"/>
                      <w:marTop w:val="0"/>
                      <w:marBottom w:val="0"/>
                      <w:divBdr>
                        <w:top w:val="none" w:sz="0" w:space="0" w:color="auto"/>
                        <w:left w:val="none" w:sz="0" w:space="0" w:color="auto"/>
                        <w:bottom w:val="none" w:sz="0" w:space="0" w:color="auto"/>
                        <w:right w:val="none" w:sz="0" w:space="0" w:color="auto"/>
                      </w:divBdr>
                    </w:div>
                  </w:divsChild>
                </w:div>
                <w:div w:id="814034225">
                  <w:marLeft w:val="0"/>
                  <w:marRight w:val="0"/>
                  <w:marTop w:val="0"/>
                  <w:marBottom w:val="0"/>
                  <w:divBdr>
                    <w:top w:val="none" w:sz="0" w:space="0" w:color="auto"/>
                    <w:left w:val="none" w:sz="0" w:space="0" w:color="auto"/>
                    <w:bottom w:val="none" w:sz="0" w:space="0" w:color="auto"/>
                    <w:right w:val="none" w:sz="0" w:space="0" w:color="auto"/>
                  </w:divBdr>
                  <w:divsChild>
                    <w:div w:id="226307260">
                      <w:marLeft w:val="0"/>
                      <w:marRight w:val="0"/>
                      <w:marTop w:val="0"/>
                      <w:marBottom w:val="0"/>
                      <w:divBdr>
                        <w:top w:val="none" w:sz="0" w:space="0" w:color="auto"/>
                        <w:left w:val="none" w:sz="0" w:space="0" w:color="auto"/>
                        <w:bottom w:val="none" w:sz="0" w:space="0" w:color="auto"/>
                        <w:right w:val="none" w:sz="0" w:space="0" w:color="auto"/>
                      </w:divBdr>
                    </w:div>
                    <w:div w:id="1470854002">
                      <w:marLeft w:val="0"/>
                      <w:marRight w:val="0"/>
                      <w:marTop w:val="0"/>
                      <w:marBottom w:val="0"/>
                      <w:divBdr>
                        <w:top w:val="none" w:sz="0" w:space="0" w:color="auto"/>
                        <w:left w:val="none" w:sz="0" w:space="0" w:color="auto"/>
                        <w:bottom w:val="none" w:sz="0" w:space="0" w:color="auto"/>
                        <w:right w:val="none" w:sz="0" w:space="0" w:color="auto"/>
                      </w:divBdr>
                    </w:div>
                  </w:divsChild>
                </w:div>
                <w:div w:id="835657315">
                  <w:marLeft w:val="0"/>
                  <w:marRight w:val="0"/>
                  <w:marTop w:val="0"/>
                  <w:marBottom w:val="0"/>
                  <w:divBdr>
                    <w:top w:val="none" w:sz="0" w:space="0" w:color="auto"/>
                    <w:left w:val="none" w:sz="0" w:space="0" w:color="auto"/>
                    <w:bottom w:val="none" w:sz="0" w:space="0" w:color="auto"/>
                    <w:right w:val="none" w:sz="0" w:space="0" w:color="auto"/>
                  </w:divBdr>
                  <w:divsChild>
                    <w:div w:id="1863282734">
                      <w:marLeft w:val="0"/>
                      <w:marRight w:val="0"/>
                      <w:marTop w:val="0"/>
                      <w:marBottom w:val="0"/>
                      <w:divBdr>
                        <w:top w:val="none" w:sz="0" w:space="0" w:color="auto"/>
                        <w:left w:val="none" w:sz="0" w:space="0" w:color="auto"/>
                        <w:bottom w:val="none" w:sz="0" w:space="0" w:color="auto"/>
                        <w:right w:val="none" w:sz="0" w:space="0" w:color="auto"/>
                      </w:divBdr>
                    </w:div>
                  </w:divsChild>
                </w:div>
                <w:div w:id="871965720">
                  <w:marLeft w:val="0"/>
                  <w:marRight w:val="0"/>
                  <w:marTop w:val="0"/>
                  <w:marBottom w:val="0"/>
                  <w:divBdr>
                    <w:top w:val="none" w:sz="0" w:space="0" w:color="auto"/>
                    <w:left w:val="none" w:sz="0" w:space="0" w:color="auto"/>
                    <w:bottom w:val="none" w:sz="0" w:space="0" w:color="auto"/>
                    <w:right w:val="none" w:sz="0" w:space="0" w:color="auto"/>
                  </w:divBdr>
                  <w:divsChild>
                    <w:div w:id="21593531">
                      <w:marLeft w:val="0"/>
                      <w:marRight w:val="0"/>
                      <w:marTop w:val="0"/>
                      <w:marBottom w:val="0"/>
                      <w:divBdr>
                        <w:top w:val="none" w:sz="0" w:space="0" w:color="auto"/>
                        <w:left w:val="none" w:sz="0" w:space="0" w:color="auto"/>
                        <w:bottom w:val="none" w:sz="0" w:space="0" w:color="auto"/>
                        <w:right w:val="none" w:sz="0" w:space="0" w:color="auto"/>
                      </w:divBdr>
                    </w:div>
                    <w:div w:id="388574050">
                      <w:marLeft w:val="0"/>
                      <w:marRight w:val="0"/>
                      <w:marTop w:val="0"/>
                      <w:marBottom w:val="0"/>
                      <w:divBdr>
                        <w:top w:val="none" w:sz="0" w:space="0" w:color="auto"/>
                        <w:left w:val="none" w:sz="0" w:space="0" w:color="auto"/>
                        <w:bottom w:val="none" w:sz="0" w:space="0" w:color="auto"/>
                        <w:right w:val="none" w:sz="0" w:space="0" w:color="auto"/>
                      </w:divBdr>
                    </w:div>
                    <w:div w:id="487744925">
                      <w:marLeft w:val="0"/>
                      <w:marRight w:val="0"/>
                      <w:marTop w:val="0"/>
                      <w:marBottom w:val="0"/>
                      <w:divBdr>
                        <w:top w:val="none" w:sz="0" w:space="0" w:color="auto"/>
                        <w:left w:val="none" w:sz="0" w:space="0" w:color="auto"/>
                        <w:bottom w:val="none" w:sz="0" w:space="0" w:color="auto"/>
                        <w:right w:val="none" w:sz="0" w:space="0" w:color="auto"/>
                      </w:divBdr>
                    </w:div>
                    <w:div w:id="1081870055">
                      <w:marLeft w:val="0"/>
                      <w:marRight w:val="0"/>
                      <w:marTop w:val="0"/>
                      <w:marBottom w:val="0"/>
                      <w:divBdr>
                        <w:top w:val="none" w:sz="0" w:space="0" w:color="auto"/>
                        <w:left w:val="none" w:sz="0" w:space="0" w:color="auto"/>
                        <w:bottom w:val="none" w:sz="0" w:space="0" w:color="auto"/>
                        <w:right w:val="none" w:sz="0" w:space="0" w:color="auto"/>
                      </w:divBdr>
                    </w:div>
                    <w:div w:id="1153639998">
                      <w:marLeft w:val="0"/>
                      <w:marRight w:val="0"/>
                      <w:marTop w:val="0"/>
                      <w:marBottom w:val="0"/>
                      <w:divBdr>
                        <w:top w:val="none" w:sz="0" w:space="0" w:color="auto"/>
                        <w:left w:val="none" w:sz="0" w:space="0" w:color="auto"/>
                        <w:bottom w:val="none" w:sz="0" w:space="0" w:color="auto"/>
                        <w:right w:val="none" w:sz="0" w:space="0" w:color="auto"/>
                      </w:divBdr>
                    </w:div>
                    <w:div w:id="1377702232">
                      <w:marLeft w:val="0"/>
                      <w:marRight w:val="0"/>
                      <w:marTop w:val="0"/>
                      <w:marBottom w:val="0"/>
                      <w:divBdr>
                        <w:top w:val="none" w:sz="0" w:space="0" w:color="auto"/>
                        <w:left w:val="none" w:sz="0" w:space="0" w:color="auto"/>
                        <w:bottom w:val="none" w:sz="0" w:space="0" w:color="auto"/>
                        <w:right w:val="none" w:sz="0" w:space="0" w:color="auto"/>
                      </w:divBdr>
                    </w:div>
                    <w:div w:id="1638534078">
                      <w:marLeft w:val="0"/>
                      <w:marRight w:val="0"/>
                      <w:marTop w:val="0"/>
                      <w:marBottom w:val="0"/>
                      <w:divBdr>
                        <w:top w:val="none" w:sz="0" w:space="0" w:color="auto"/>
                        <w:left w:val="none" w:sz="0" w:space="0" w:color="auto"/>
                        <w:bottom w:val="none" w:sz="0" w:space="0" w:color="auto"/>
                        <w:right w:val="none" w:sz="0" w:space="0" w:color="auto"/>
                      </w:divBdr>
                    </w:div>
                    <w:div w:id="1889996613">
                      <w:marLeft w:val="0"/>
                      <w:marRight w:val="0"/>
                      <w:marTop w:val="0"/>
                      <w:marBottom w:val="0"/>
                      <w:divBdr>
                        <w:top w:val="none" w:sz="0" w:space="0" w:color="auto"/>
                        <w:left w:val="none" w:sz="0" w:space="0" w:color="auto"/>
                        <w:bottom w:val="none" w:sz="0" w:space="0" w:color="auto"/>
                        <w:right w:val="none" w:sz="0" w:space="0" w:color="auto"/>
                      </w:divBdr>
                    </w:div>
                    <w:div w:id="1895967224">
                      <w:marLeft w:val="0"/>
                      <w:marRight w:val="0"/>
                      <w:marTop w:val="0"/>
                      <w:marBottom w:val="0"/>
                      <w:divBdr>
                        <w:top w:val="none" w:sz="0" w:space="0" w:color="auto"/>
                        <w:left w:val="none" w:sz="0" w:space="0" w:color="auto"/>
                        <w:bottom w:val="none" w:sz="0" w:space="0" w:color="auto"/>
                        <w:right w:val="none" w:sz="0" w:space="0" w:color="auto"/>
                      </w:divBdr>
                    </w:div>
                  </w:divsChild>
                </w:div>
                <w:div w:id="1194264534">
                  <w:marLeft w:val="0"/>
                  <w:marRight w:val="0"/>
                  <w:marTop w:val="0"/>
                  <w:marBottom w:val="0"/>
                  <w:divBdr>
                    <w:top w:val="none" w:sz="0" w:space="0" w:color="auto"/>
                    <w:left w:val="none" w:sz="0" w:space="0" w:color="auto"/>
                    <w:bottom w:val="none" w:sz="0" w:space="0" w:color="auto"/>
                    <w:right w:val="none" w:sz="0" w:space="0" w:color="auto"/>
                  </w:divBdr>
                  <w:divsChild>
                    <w:div w:id="1447576536">
                      <w:marLeft w:val="0"/>
                      <w:marRight w:val="0"/>
                      <w:marTop w:val="0"/>
                      <w:marBottom w:val="0"/>
                      <w:divBdr>
                        <w:top w:val="none" w:sz="0" w:space="0" w:color="auto"/>
                        <w:left w:val="none" w:sz="0" w:space="0" w:color="auto"/>
                        <w:bottom w:val="none" w:sz="0" w:space="0" w:color="auto"/>
                        <w:right w:val="none" w:sz="0" w:space="0" w:color="auto"/>
                      </w:divBdr>
                    </w:div>
                  </w:divsChild>
                </w:div>
                <w:div w:id="1216234510">
                  <w:marLeft w:val="0"/>
                  <w:marRight w:val="0"/>
                  <w:marTop w:val="0"/>
                  <w:marBottom w:val="0"/>
                  <w:divBdr>
                    <w:top w:val="none" w:sz="0" w:space="0" w:color="auto"/>
                    <w:left w:val="none" w:sz="0" w:space="0" w:color="auto"/>
                    <w:bottom w:val="none" w:sz="0" w:space="0" w:color="auto"/>
                    <w:right w:val="none" w:sz="0" w:space="0" w:color="auto"/>
                  </w:divBdr>
                  <w:divsChild>
                    <w:div w:id="1976523167">
                      <w:marLeft w:val="0"/>
                      <w:marRight w:val="0"/>
                      <w:marTop w:val="0"/>
                      <w:marBottom w:val="0"/>
                      <w:divBdr>
                        <w:top w:val="none" w:sz="0" w:space="0" w:color="auto"/>
                        <w:left w:val="none" w:sz="0" w:space="0" w:color="auto"/>
                        <w:bottom w:val="none" w:sz="0" w:space="0" w:color="auto"/>
                        <w:right w:val="none" w:sz="0" w:space="0" w:color="auto"/>
                      </w:divBdr>
                    </w:div>
                  </w:divsChild>
                </w:div>
                <w:div w:id="1243098256">
                  <w:marLeft w:val="0"/>
                  <w:marRight w:val="0"/>
                  <w:marTop w:val="0"/>
                  <w:marBottom w:val="0"/>
                  <w:divBdr>
                    <w:top w:val="none" w:sz="0" w:space="0" w:color="auto"/>
                    <w:left w:val="none" w:sz="0" w:space="0" w:color="auto"/>
                    <w:bottom w:val="none" w:sz="0" w:space="0" w:color="auto"/>
                    <w:right w:val="none" w:sz="0" w:space="0" w:color="auto"/>
                  </w:divBdr>
                  <w:divsChild>
                    <w:div w:id="1885675260">
                      <w:marLeft w:val="0"/>
                      <w:marRight w:val="0"/>
                      <w:marTop w:val="0"/>
                      <w:marBottom w:val="0"/>
                      <w:divBdr>
                        <w:top w:val="none" w:sz="0" w:space="0" w:color="auto"/>
                        <w:left w:val="none" w:sz="0" w:space="0" w:color="auto"/>
                        <w:bottom w:val="none" w:sz="0" w:space="0" w:color="auto"/>
                        <w:right w:val="none" w:sz="0" w:space="0" w:color="auto"/>
                      </w:divBdr>
                    </w:div>
                  </w:divsChild>
                </w:div>
                <w:div w:id="1280914927">
                  <w:marLeft w:val="0"/>
                  <w:marRight w:val="0"/>
                  <w:marTop w:val="0"/>
                  <w:marBottom w:val="0"/>
                  <w:divBdr>
                    <w:top w:val="none" w:sz="0" w:space="0" w:color="auto"/>
                    <w:left w:val="none" w:sz="0" w:space="0" w:color="auto"/>
                    <w:bottom w:val="none" w:sz="0" w:space="0" w:color="auto"/>
                    <w:right w:val="none" w:sz="0" w:space="0" w:color="auto"/>
                  </w:divBdr>
                  <w:divsChild>
                    <w:div w:id="1965379722">
                      <w:marLeft w:val="0"/>
                      <w:marRight w:val="0"/>
                      <w:marTop w:val="0"/>
                      <w:marBottom w:val="0"/>
                      <w:divBdr>
                        <w:top w:val="none" w:sz="0" w:space="0" w:color="auto"/>
                        <w:left w:val="none" w:sz="0" w:space="0" w:color="auto"/>
                        <w:bottom w:val="none" w:sz="0" w:space="0" w:color="auto"/>
                        <w:right w:val="none" w:sz="0" w:space="0" w:color="auto"/>
                      </w:divBdr>
                    </w:div>
                  </w:divsChild>
                </w:div>
                <w:div w:id="1364212670">
                  <w:marLeft w:val="0"/>
                  <w:marRight w:val="0"/>
                  <w:marTop w:val="0"/>
                  <w:marBottom w:val="0"/>
                  <w:divBdr>
                    <w:top w:val="none" w:sz="0" w:space="0" w:color="auto"/>
                    <w:left w:val="none" w:sz="0" w:space="0" w:color="auto"/>
                    <w:bottom w:val="none" w:sz="0" w:space="0" w:color="auto"/>
                    <w:right w:val="none" w:sz="0" w:space="0" w:color="auto"/>
                  </w:divBdr>
                  <w:divsChild>
                    <w:div w:id="441076880">
                      <w:marLeft w:val="0"/>
                      <w:marRight w:val="0"/>
                      <w:marTop w:val="0"/>
                      <w:marBottom w:val="0"/>
                      <w:divBdr>
                        <w:top w:val="none" w:sz="0" w:space="0" w:color="auto"/>
                        <w:left w:val="none" w:sz="0" w:space="0" w:color="auto"/>
                        <w:bottom w:val="none" w:sz="0" w:space="0" w:color="auto"/>
                        <w:right w:val="none" w:sz="0" w:space="0" w:color="auto"/>
                      </w:divBdr>
                    </w:div>
                    <w:div w:id="505676628">
                      <w:marLeft w:val="0"/>
                      <w:marRight w:val="0"/>
                      <w:marTop w:val="0"/>
                      <w:marBottom w:val="0"/>
                      <w:divBdr>
                        <w:top w:val="none" w:sz="0" w:space="0" w:color="auto"/>
                        <w:left w:val="none" w:sz="0" w:space="0" w:color="auto"/>
                        <w:bottom w:val="none" w:sz="0" w:space="0" w:color="auto"/>
                        <w:right w:val="none" w:sz="0" w:space="0" w:color="auto"/>
                      </w:divBdr>
                    </w:div>
                    <w:div w:id="675376910">
                      <w:marLeft w:val="0"/>
                      <w:marRight w:val="0"/>
                      <w:marTop w:val="0"/>
                      <w:marBottom w:val="0"/>
                      <w:divBdr>
                        <w:top w:val="none" w:sz="0" w:space="0" w:color="auto"/>
                        <w:left w:val="none" w:sz="0" w:space="0" w:color="auto"/>
                        <w:bottom w:val="none" w:sz="0" w:space="0" w:color="auto"/>
                        <w:right w:val="none" w:sz="0" w:space="0" w:color="auto"/>
                      </w:divBdr>
                    </w:div>
                    <w:div w:id="759134503">
                      <w:marLeft w:val="0"/>
                      <w:marRight w:val="0"/>
                      <w:marTop w:val="0"/>
                      <w:marBottom w:val="0"/>
                      <w:divBdr>
                        <w:top w:val="none" w:sz="0" w:space="0" w:color="auto"/>
                        <w:left w:val="none" w:sz="0" w:space="0" w:color="auto"/>
                        <w:bottom w:val="none" w:sz="0" w:space="0" w:color="auto"/>
                        <w:right w:val="none" w:sz="0" w:space="0" w:color="auto"/>
                      </w:divBdr>
                    </w:div>
                    <w:div w:id="1258833543">
                      <w:marLeft w:val="0"/>
                      <w:marRight w:val="0"/>
                      <w:marTop w:val="0"/>
                      <w:marBottom w:val="0"/>
                      <w:divBdr>
                        <w:top w:val="none" w:sz="0" w:space="0" w:color="auto"/>
                        <w:left w:val="none" w:sz="0" w:space="0" w:color="auto"/>
                        <w:bottom w:val="none" w:sz="0" w:space="0" w:color="auto"/>
                        <w:right w:val="none" w:sz="0" w:space="0" w:color="auto"/>
                      </w:divBdr>
                    </w:div>
                    <w:div w:id="1431123090">
                      <w:marLeft w:val="0"/>
                      <w:marRight w:val="0"/>
                      <w:marTop w:val="0"/>
                      <w:marBottom w:val="0"/>
                      <w:divBdr>
                        <w:top w:val="none" w:sz="0" w:space="0" w:color="auto"/>
                        <w:left w:val="none" w:sz="0" w:space="0" w:color="auto"/>
                        <w:bottom w:val="none" w:sz="0" w:space="0" w:color="auto"/>
                        <w:right w:val="none" w:sz="0" w:space="0" w:color="auto"/>
                      </w:divBdr>
                    </w:div>
                    <w:div w:id="1506936679">
                      <w:marLeft w:val="0"/>
                      <w:marRight w:val="0"/>
                      <w:marTop w:val="0"/>
                      <w:marBottom w:val="0"/>
                      <w:divBdr>
                        <w:top w:val="none" w:sz="0" w:space="0" w:color="auto"/>
                        <w:left w:val="none" w:sz="0" w:space="0" w:color="auto"/>
                        <w:bottom w:val="none" w:sz="0" w:space="0" w:color="auto"/>
                        <w:right w:val="none" w:sz="0" w:space="0" w:color="auto"/>
                      </w:divBdr>
                    </w:div>
                    <w:div w:id="2031369251">
                      <w:marLeft w:val="0"/>
                      <w:marRight w:val="0"/>
                      <w:marTop w:val="0"/>
                      <w:marBottom w:val="0"/>
                      <w:divBdr>
                        <w:top w:val="none" w:sz="0" w:space="0" w:color="auto"/>
                        <w:left w:val="none" w:sz="0" w:space="0" w:color="auto"/>
                        <w:bottom w:val="none" w:sz="0" w:space="0" w:color="auto"/>
                        <w:right w:val="none" w:sz="0" w:space="0" w:color="auto"/>
                      </w:divBdr>
                    </w:div>
                    <w:div w:id="2145846761">
                      <w:marLeft w:val="0"/>
                      <w:marRight w:val="0"/>
                      <w:marTop w:val="0"/>
                      <w:marBottom w:val="0"/>
                      <w:divBdr>
                        <w:top w:val="none" w:sz="0" w:space="0" w:color="auto"/>
                        <w:left w:val="none" w:sz="0" w:space="0" w:color="auto"/>
                        <w:bottom w:val="none" w:sz="0" w:space="0" w:color="auto"/>
                        <w:right w:val="none" w:sz="0" w:space="0" w:color="auto"/>
                      </w:divBdr>
                    </w:div>
                  </w:divsChild>
                </w:div>
                <w:div w:id="1476292405">
                  <w:marLeft w:val="0"/>
                  <w:marRight w:val="0"/>
                  <w:marTop w:val="0"/>
                  <w:marBottom w:val="0"/>
                  <w:divBdr>
                    <w:top w:val="none" w:sz="0" w:space="0" w:color="auto"/>
                    <w:left w:val="none" w:sz="0" w:space="0" w:color="auto"/>
                    <w:bottom w:val="none" w:sz="0" w:space="0" w:color="auto"/>
                    <w:right w:val="none" w:sz="0" w:space="0" w:color="auto"/>
                  </w:divBdr>
                  <w:divsChild>
                    <w:div w:id="1485195938">
                      <w:marLeft w:val="0"/>
                      <w:marRight w:val="0"/>
                      <w:marTop w:val="0"/>
                      <w:marBottom w:val="0"/>
                      <w:divBdr>
                        <w:top w:val="none" w:sz="0" w:space="0" w:color="auto"/>
                        <w:left w:val="none" w:sz="0" w:space="0" w:color="auto"/>
                        <w:bottom w:val="none" w:sz="0" w:space="0" w:color="auto"/>
                        <w:right w:val="none" w:sz="0" w:space="0" w:color="auto"/>
                      </w:divBdr>
                    </w:div>
                  </w:divsChild>
                </w:div>
                <w:div w:id="1479685714">
                  <w:marLeft w:val="0"/>
                  <w:marRight w:val="0"/>
                  <w:marTop w:val="0"/>
                  <w:marBottom w:val="0"/>
                  <w:divBdr>
                    <w:top w:val="none" w:sz="0" w:space="0" w:color="auto"/>
                    <w:left w:val="none" w:sz="0" w:space="0" w:color="auto"/>
                    <w:bottom w:val="none" w:sz="0" w:space="0" w:color="auto"/>
                    <w:right w:val="none" w:sz="0" w:space="0" w:color="auto"/>
                  </w:divBdr>
                  <w:divsChild>
                    <w:div w:id="403182224">
                      <w:marLeft w:val="0"/>
                      <w:marRight w:val="0"/>
                      <w:marTop w:val="0"/>
                      <w:marBottom w:val="0"/>
                      <w:divBdr>
                        <w:top w:val="none" w:sz="0" w:space="0" w:color="auto"/>
                        <w:left w:val="none" w:sz="0" w:space="0" w:color="auto"/>
                        <w:bottom w:val="none" w:sz="0" w:space="0" w:color="auto"/>
                        <w:right w:val="none" w:sz="0" w:space="0" w:color="auto"/>
                      </w:divBdr>
                    </w:div>
                    <w:div w:id="564343072">
                      <w:marLeft w:val="0"/>
                      <w:marRight w:val="0"/>
                      <w:marTop w:val="0"/>
                      <w:marBottom w:val="0"/>
                      <w:divBdr>
                        <w:top w:val="none" w:sz="0" w:space="0" w:color="auto"/>
                        <w:left w:val="none" w:sz="0" w:space="0" w:color="auto"/>
                        <w:bottom w:val="none" w:sz="0" w:space="0" w:color="auto"/>
                        <w:right w:val="none" w:sz="0" w:space="0" w:color="auto"/>
                      </w:divBdr>
                    </w:div>
                    <w:div w:id="620108299">
                      <w:marLeft w:val="0"/>
                      <w:marRight w:val="0"/>
                      <w:marTop w:val="0"/>
                      <w:marBottom w:val="0"/>
                      <w:divBdr>
                        <w:top w:val="none" w:sz="0" w:space="0" w:color="auto"/>
                        <w:left w:val="none" w:sz="0" w:space="0" w:color="auto"/>
                        <w:bottom w:val="none" w:sz="0" w:space="0" w:color="auto"/>
                        <w:right w:val="none" w:sz="0" w:space="0" w:color="auto"/>
                      </w:divBdr>
                    </w:div>
                    <w:div w:id="835419472">
                      <w:marLeft w:val="0"/>
                      <w:marRight w:val="0"/>
                      <w:marTop w:val="0"/>
                      <w:marBottom w:val="0"/>
                      <w:divBdr>
                        <w:top w:val="none" w:sz="0" w:space="0" w:color="auto"/>
                        <w:left w:val="none" w:sz="0" w:space="0" w:color="auto"/>
                        <w:bottom w:val="none" w:sz="0" w:space="0" w:color="auto"/>
                        <w:right w:val="none" w:sz="0" w:space="0" w:color="auto"/>
                      </w:divBdr>
                    </w:div>
                    <w:div w:id="977228632">
                      <w:marLeft w:val="0"/>
                      <w:marRight w:val="0"/>
                      <w:marTop w:val="0"/>
                      <w:marBottom w:val="0"/>
                      <w:divBdr>
                        <w:top w:val="none" w:sz="0" w:space="0" w:color="auto"/>
                        <w:left w:val="none" w:sz="0" w:space="0" w:color="auto"/>
                        <w:bottom w:val="none" w:sz="0" w:space="0" w:color="auto"/>
                        <w:right w:val="none" w:sz="0" w:space="0" w:color="auto"/>
                      </w:divBdr>
                    </w:div>
                    <w:div w:id="1002198034">
                      <w:marLeft w:val="0"/>
                      <w:marRight w:val="0"/>
                      <w:marTop w:val="0"/>
                      <w:marBottom w:val="0"/>
                      <w:divBdr>
                        <w:top w:val="none" w:sz="0" w:space="0" w:color="auto"/>
                        <w:left w:val="none" w:sz="0" w:space="0" w:color="auto"/>
                        <w:bottom w:val="none" w:sz="0" w:space="0" w:color="auto"/>
                        <w:right w:val="none" w:sz="0" w:space="0" w:color="auto"/>
                      </w:divBdr>
                    </w:div>
                    <w:div w:id="1012534627">
                      <w:marLeft w:val="0"/>
                      <w:marRight w:val="0"/>
                      <w:marTop w:val="0"/>
                      <w:marBottom w:val="0"/>
                      <w:divBdr>
                        <w:top w:val="none" w:sz="0" w:space="0" w:color="auto"/>
                        <w:left w:val="none" w:sz="0" w:space="0" w:color="auto"/>
                        <w:bottom w:val="none" w:sz="0" w:space="0" w:color="auto"/>
                        <w:right w:val="none" w:sz="0" w:space="0" w:color="auto"/>
                      </w:divBdr>
                    </w:div>
                    <w:div w:id="1720281166">
                      <w:marLeft w:val="0"/>
                      <w:marRight w:val="0"/>
                      <w:marTop w:val="0"/>
                      <w:marBottom w:val="0"/>
                      <w:divBdr>
                        <w:top w:val="none" w:sz="0" w:space="0" w:color="auto"/>
                        <w:left w:val="none" w:sz="0" w:space="0" w:color="auto"/>
                        <w:bottom w:val="none" w:sz="0" w:space="0" w:color="auto"/>
                        <w:right w:val="none" w:sz="0" w:space="0" w:color="auto"/>
                      </w:divBdr>
                    </w:div>
                  </w:divsChild>
                </w:div>
                <w:div w:id="1581282849">
                  <w:marLeft w:val="0"/>
                  <w:marRight w:val="0"/>
                  <w:marTop w:val="0"/>
                  <w:marBottom w:val="0"/>
                  <w:divBdr>
                    <w:top w:val="none" w:sz="0" w:space="0" w:color="auto"/>
                    <w:left w:val="none" w:sz="0" w:space="0" w:color="auto"/>
                    <w:bottom w:val="none" w:sz="0" w:space="0" w:color="auto"/>
                    <w:right w:val="none" w:sz="0" w:space="0" w:color="auto"/>
                  </w:divBdr>
                  <w:divsChild>
                    <w:div w:id="1973242407">
                      <w:marLeft w:val="0"/>
                      <w:marRight w:val="0"/>
                      <w:marTop w:val="0"/>
                      <w:marBottom w:val="0"/>
                      <w:divBdr>
                        <w:top w:val="none" w:sz="0" w:space="0" w:color="auto"/>
                        <w:left w:val="none" w:sz="0" w:space="0" w:color="auto"/>
                        <w:bottom w:val="none" w:sz="0" w:space="0" w:color="auto"/>
                        <w:right w:val="none" w:sz="0" w:space="0" w:color="auto"/>
                      </w:divBdr>
                    </w:div>
                  </w:divsChild>
                </w:div>
                <w:div w:id="1713724798">
                  <w:marLeft w:val="0"/>
                  <w:marRight w:val="0"/>
                  <w:marTop w:val="0"/>
                  <w:marBottom w:val="0"/>
                  <w:divBdr>
                    <w:top w:val="none" w:sz="0" w:space="0" w:color="auto"/>
                    <w:left w:val="none" w:sz="0" w:space="0" w:color="auto"/>
                    <w:bottom w:val="none" w:sz="0" w:space="0" w:color="auto"/>
                    <w:right w:val="none" w:sz="0" w:space="0" w:color="auto"/>
                  </w:divBdr>
                  <w:divsChild>
                    <w:div w:id="2026008369">
                      <w:marLeft w:val="0"/>
                      <w:marRight w:val="0"/>
                      <w:marTop w:val="0"/>
                      <w:marBottom w:val="0"/>
                      <w:divBdr>
                        <w:top w:val="none" w:sz="0" w:space="0" w:color="auto"/>
                        <w:left w:val="none" w:sz="0" w:space="0" w:color="auto"/>
                        <w:bottom w:val="none" w:sz="0" w:space="0" w:color="auto"/>
                        <w:right w:val="none" w:sz="0" w:space="0" w:color="auto"/>
                      </w:divBdr>
                    </w:div>
                  </w:divsChild>
                </w:div>
                <w:div w:id="1750498986">
                  <w:marLeft w:val="0"/>
                  <w:marRight w:val="0"/>
                  <w:marTop w:val="0"/>
                  <w:marBottom w:val="0"/>
                  <w:divBdr>
                    <w:top w:val="none" w:sz="0" w:space="0" w:color="auto"/>
                    <w:left w:val="none" w:sz="0" w:space="0" w:color="auto"/>
                    <w:bottom w:val="none" w:sz="0" w:space="0" w:color="auto"/>
                    <w:right w:val="none" w:sz="0" w:space="0" w:color="auto"/>
                  </w:divBdr>
                  <w:divsChild>
                    <w:div w:id="338852723">
                      <w:marLeft w:val="0"/>
                      <w:marRight w:val="0"/>
                      <w:marTop w:val="0"/>
                      <w:marBottom w:val="0"/>
                      <w:divBdr>
                        <w:top w:val="none" w:sz="0" w:space="0" w:color="auto"/>
                        <w:left w:val="none" w:sz="0" w:space="0" w:color="auto"/>
                        <w:bottom w:val="none" w:sz="0" w:space="0" w:color="auto"/>
                        <w:right w:val="none" w:sz="0" w:space="0" w:color="auto"/>
                      </w:divBdr>
                    </w:div>
                    <w:div w:id="392773713">
                      <w:marLeft w:val="0"/>
                      <w:marRight w:val="0"/>
                      <w:marTop w:val="0"/>
                      <w:marBottom w:val="0"/>
                      <w:divBdr>
                        <w:top w:val="none" w:sz="0" w:space="0" w:color="auto"/>
                        <w:left w:val="none" w:sz="0" w:space="0" w:color="auto"/>
                        <w:bottom w:val="none" w:sz="0" w:space="0" w:color="auto"/>
                        <w:right w:val="none" w:sz="0" w:space="0" w:color="auto"/>
                      </w:divBdr>
                    </w:div>
                    <w:div w:id="612398027">
                      <w:marLeft w:val="0"/>
                      <w:marRight w:val="0"/>
                      <w:marTop w:val="0"/>
                      <w:marBottom w:val="0"/>
                      <w:divBdr>
                        <w:top w:val="none" w:sz="0" w:space="0" w:color="auto"/>
                        <w:left w:val="none" w:sz="0" w:space="0" w:color="auto"/>
                        <w:bottom w:val="none" w:sz="0" w:space="0" w:color="auto"/>
                        <w:right w:val="none" w:sz="0" w:space="0" w:color="auto"/>
                      </w:divBdr>
                    </w:div>
                    <w:div w:id="799570982">
                      <w:marLeft w:val="0"/>
                      <w:marRight w:val="0"/>
                      <w:marTop w:val="0"/>
                      <w:marBottom w:val="0"/>
                      <w:divBdr>
                        <w:top w:val="none" w:sz="0" w:space="0" w:color="auto"/>
                        <w:left w:val="none" w:sz="0" w:space="0" w:color="auto"/>
                        <w:bottom w:val="none" w:sz="0" w:space="0" w:color="auto"/>
                        <w:right w:val="none" w:sz="0" w:space="0" w:color="auto"/>
                      </w:divBdr>
                    </w:div>
                    <w:div w:id="1494761343">
                      <w:marLeft w:val="0"/>
                      <w:marRight w:val="0"/>
                      <w:marTop w:val="0"/>
                      <w:marBottom w:val="0"/>
                      <w:divBdr>
                        <w:top w:val="none" w:sz="0" w:space="0" w:color="auto"/>
                        <w:left w:val="none" w:sz="0" w:space="0" w:color="auto"/>
                        <w:bottom w:val="none" w:sz="0" w:space="0" w:color="auto"/>
                        <w:right w:val="none" w:sz="0" w:space="0" w:color="auto"/>
                      </w:divBdr>
                    </w:div>
                    <w:div w:id="1849057473">
                      <w:marLeft w:val="0"/>
                      <w:marRight w:val="0"/>
                      <w:marTop w:val="0"/>
                      <w:marBottom w:val="0"/>
                      <w:divBdr>
                        <w:top w:val="none" w:sz="0" w:space="0" w:color="auto"/>
                        <w:left w:val="none" w:sz="0" w:space="0" w:color="auto"/>
                        <w:bottom w:val="none" w:sz="0" w:space="0" w:color="auto"/>
                        <w:right w:val="none" w:sz="0" w:space="0" w:color="auto"/>
                      </w:divBdr>
                    </w:div>
                    <w:div w:id="1895117293">
                      <w:marLeft w:val="0"/>
                      <w:marRight w:val="0"/>
                      <w:marTop w:val="0"/>
                      <w:marBottom w:val="0"/>
                      <w:divBdr>
                        <w:top w:val="none" w:sz="0" w:space="0" w:color="auto"/>
                        <w:left w:val="none" w:sz="0" w:space="0" w:color="auto"/>
                        <w:bottom w:val="none" w:sz="0" w:space="0" w:color="auto"/>
                        <w:right w:val="none" w:sz="0" w:space="0" w:color="auto"/>
                      </w:divBdr>
                    </w:div>
                    <w:div w:id="1977757193">
                      <w:marLeft w:val="0"/>
                      <w:marRight w:val="0"/>
                      <w:marTop w:val="0"/>
                      <w:marBottom w:val="0"/>
                      <w:divBdr>
                        <w:top w:val="none" w:sz="0" w:space="0" w:color="auto"/>
                        <w:left w:val="none" w:sz="0" w:space="0" w:color="auto"/>
                        <w:bottom w:val="none" w:sz="0" w:space="0" w:color="auto"/>
                        <w:right w:val="none" w:sz="0" w:space="0" w:color="auto"/>
                      </w:divBdr>
                    </w:div>
                  </w:divsChild>
                </w:div>
                <w:div w:id="1852914465">
                  <w:marLeft w:val="0"/>
                  <w:marRight w:val="0"/>
                  <w:marTop w:val="0"/>
                  <w:marBottom w:val="0"/>
                  <w:divBdr>
                    <w:top w:val="none" w:sz="0" w:space="0" w:color="auto"/>
                    <w:left w:val="none" w:sz="0" w:space="0" w:color="auto"/>
                    <w:bottom w:val="none" w:sz="0" w:space="0" w:color="auto"/>
                    <w:right w:val="none" w:sz="0" w:space="0" w:color="auto"/>
                  </w:divBdr>
                  <w:divsChild>
                    <w:div w:id="1382753912">
                      <w:marLeft w:val="0"/>
                      <w:marRight w:val="0"/>
                      <w:marTop w:val="0"/>
                      <w:marBottom w:val="0"/>
                      <w:divBdr>
                        <w:top w:val="none" w:sz="0" w:space="0" w:color="auto"/>
                        <w:left w:val="none" w:sz="0" w:space="0" w:color="auto"/>
                        <w:bottom w:val="none" w:sz="0" w:space="0" w:color="auto"/>
                        <w:right w:val="none" w:sz="0" w:space="0" w:color="auto"/>
                      </w:divBdr>
                    </w:div>
                  </w:divsChild>
                </w:div>
                <w:div w:id="1853567335">
                  <w:marLeft w:val="0"/>
                  <w:marRight w:val="0"/>
                  <w:marTop w:val="0"/>
                  <w:marBottom w:val="0"/>
                  <w:divBdr>
                    <w:top w:val="none" w:sz="0" w:space="0" w:color="auto"/>
                    <w:left w:val="none" w:sz="0" w:space="0" w:color="auto"/>
                    <w:bottom w:val="none" w:sz="0" w:space="0" w:color="auto"/>
                    <w:right w:val="none" w:sz="0" w:space="0" w:color="auto"/>
                  </w:divBdr>
                  <w:divsChild>
                    <w:div w:id="19941137">
                      <w:marLeft w:val="0"/>
                      <w:marRight w:val="0"/>
                      <w:marTop w:val="0"/>
                      <w:marBottom w:val="0"/>
                      <w:divBdr>
                        <w:top w:val="none" w:sz="0" w:space="0" w:color="auto"/>
                        <w:left w:val="none" w:sz="0" w:space="0" w:color="auto"/>
                        <w:bottom w:val="none" w:sz="0" w:space="0" w:color="auto"/>
                        <w:right w:val="none" w:sz="0" w:space="0" w:color="auto"/>
                      </w:divBdr>
                    </w:div>
                  </w:divsChild>
                </w:div>
                <w:div w:id="1864903436">
                  <w:marLeft w:val="0"/>
                  <w:marRight w:val="0"/>
                  <w:marTop w:val="0"/>
                  <w:marBottom w:val="0"/>
                  <w:divBdr>
                    <w:top w:val="none" w:sz="0" w:space="0" w:color="auto"/>
                    <w:left w:val="none" w:sz="0" w:space="0" w:color="auto"/>
                    <w:bottom w:val="none" w:sz="0" w:space="0" w:color="auto"/>
                    <w:right w:val="none" w:sz="0" w:space="0" w:color="auto"/>
                  </w:divBdr>
                  <w:divsChild>
                    <w:div w:id="1746679004">
                      <w:marLeft w:val="0"/>
                      <w:marRight w:val="0"/>
                      <w:marTop w:val="0"/>
                      <w:marBottom w:val="0"/>
                      <w:divBdr>
                        <w:top w:val="none" w:sz="0" w:space="0" w:color="auto"/>
                        <w:left w:val="none" w:sz="0" w:space="0" w:color="auto"/>
                        <w:bottom w:val="none" w:sz="0" w:space="0" w:color="auto"/>
                        <w:right w:val="none" w:sz="0" w:space="0" w:color="auto"/>
                      </w:divBdr>
                    </w:div>
                  </w:divsChild>
                </w:div>
                <w:div w:id="2104647178">
                  <w:marLeft w:val="0"/>
                  <w:marRight w:val="0"/>
                  <w:marTop w:val="0"/>
                  <w:marBottom w:val="0"/>
                  <w:divBdr>
                    <w:top w:val="none" w:sz="0" w:space="0" w:color="auto"/>
                    <w:left w:val="none" w:sz="0" w:space="0" w:color="auto"/>
                    <w:bottom w:val="none" w:sz="0" w:space="0" w:color="auto"/>
                    <w:right w:val="none" w:sz="0" w:space="0" w:color="auto"/>
                  </w:divBdr>
                  <w:divsChild>
                    <w:div w:id="213019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8178744">
          <w:marLeft w:val="0"/>
          <w:marRight w:val="0"/>
          <w:marTop w:val="0"/>
          <w:marBottom w:val="0"/>
          <w:divBdr>
            <w:top w:val="none" w:sz="0" w:space="0" w:color="auto"/>
            <w:left w:val="none" w:sz="0" w:space="0" w:color="auto"/>
            <w:bottom w:val="none" w:sz="0" w:space="0" w:color="auto"/>
            <w:right w:val="none" w:sz="0" w:space="0" w:color="auto"/>
          </w:divBdr>
        </w:div>
      </w:divsChild>
    </w:div>
    <w:div w:id="908806127">
      <w:bodyDiv w:val="1"/>
      <w:marLeft w:val="0"/>
      <w:marRight w:val="0"/>
      <w:marTop w:val="0"/>
      <w:marBottom w:val="0"/>
      <w:divBdr>
        <w:top w:val="none" w:sz="0" w:space="0" w:color="auto"/>
        <w:left w:val="none" w:sz="0" w:space="0" w:color="auto"/>
        <w:bottom w:val="none" w:sz="0" w:space="0" w:color="auto"/>
        <w:right w:val="none" w:sz="0" w:space="0" w:color="auto"/>
      </w:divBdr>
      <w:divsChild>
        <w:div w:id="747649777">
          <w:marLeft w:val="0"/>
          <w:marRight w:val="0"/>
          <w:marTop w:val="0"/>
          <w:marBottom w:val="0"/>
          <w:divBdr>
            <w:top w:val="none" w:sz="0" w:space="0" w:color="auto"/>
            <w:left w:val="none" w:sz="0" w:space="0" w:color="auto"/>
            <w:bottom w:val="none" w:sz="0" w:space="0" w:color="auto"/>
            <w:right w:val="none" w:sz="0" w:space="0" w:color="auto"/>
          </w:divBdr>
        </w:div>
        <w:div w:id="1573617574">
          <w:marLeft w:val="0"/>
          <w:marRight w:val="0"/>
          <w:marTop w:val="0"/>
          <w:marBottom w:val="0"/>
          <w:divBdr>
            <w:top w:val="none" w:sz="0" w:space="0" w:color="auto"/>
            <w:left w:val="none" w:sz="0" w:space="0" w:color="auto"/>
            <w:bottom w:val="none" w:sz="0" w:space="0" w:color="auto"/>
            <w:right w:val="none" w:sz="0" w:space="0" w:color="auto"/>
          </w:divBdr>
        </w:div>
      </w:divsChild>
    </w:div>
    <w:div w:id="984431002">
      <w:bodyDiv w:val="1"/>
      <w:marLeft w:val="0"/>
      <w:marRight w:val="0"/>
      <w:marTop w:val="0"/>
      <w:marBottom w:val="0"/>
      <w:divBdr>
        <w:top w:val="none" w:sz="0" w:space="0" w:color="auto"/>
        <w:left w:val="none" w:sz="0" w:space="0" w:color="auto"/>
        <w:bottom w:val="none" w:sz="0" w:space="0" w:color="auto"/>
        <w:right w:val="none" w:sz="0" w:space="0" w:color="auto"/>
      </w:divBdr>
      <w:divsChild>
        <w:div w:id="298416782">
          <w:marLeft w:val="0"/>
          <w:marRight w:val="0"/>
          <w:marTop w:val="0"/>
          <w:marBottom w:val="0"/>
          <w:divBdr>
            <w:top w:val="none" w:sz="0" w:space="0" w:color="auto"/>
            <w:left w:val="none" w:sz="0" w:space="0" w:color="auto"/>
            <w:bottom w:val="none" w:sz="0" w:space="0" w:color="auto"/>
            <w:right w:val="none" w:sz="0" w:space="0" w:color="auto"/>
          </w:divBdr>
          <w:divsChild>
            <w:div w:id="1027369511">
              <w:marLeft w:val="0"/>
              <w:marRight w:val="0"/>
              <w:marTop w:val="0"/>
              <w:marBottom w:val="0"/>
              <w:divBdr>
                <w:top w:val="none" w:sz="0" w:space="0" w:color="auto"/>
                <w:left w:val="none" w:sz="0" w:space="0" w:color="auto"/>
                <w:bottom w:val="none" w:sz="0" w:space="0" w:color="auto"/>
                <w:right w:val="none" w:sz="0" w:space="0" w:color="auto"/>
              </w:divBdr>
              <w:divsChild>
                <w:div w:id="2018995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328190">
      <w:bodyDiv w:val="1"/>
      <w:marLeft w:val="0"/>
      <w:marRight w:val="0"/>
      <w:marTop w:val="0"/>
      <w:marBottom w:val="0"/>
      <w:divBdr>
        <w:top w:val="none" w:sz="0" w:space="0" w:color="auto"/>
        <w:left w:val="none" w:sz="0" w:space="0" w:color="auto"/>
        <w:bottom w:val="none" w:sz="0" w:space="0" w:color="auto"/>
        <w:right w:val="none" w:sz="0" w:space="0" w:color="auto"/>
      </w:divBdr>
      <w:divsChild>
        <w:div w:id="897935068">
          <w:marLeft w:val="0"/>
          <w:marRight w:val="0"/>
          <w:marTop w:val="0"/>
          <w:marBottom w:val="0"/>
          <w:divBdr>
            <w:top w:val="none" w:sz="0" w:space="0" w:color="auto"/>
            <w:left w:val="none" w:sz="0" w:space="0" w:color="auto"/>
            <w:bottom w:val="none" w:sz="0" w:space="0" w:color="auto"/>
            <w:right w:val="none" w:sz="0" w:space="0" w:color="auto"/>
          </w:divBdr>
        </w:div>
        <w:div w:id="1197623863">
          <w:marLeft w:val="0"/>
          <w:marRight w:val="0"/>
          <w:marTop w:val="0"/>
          <w:marBottom w:val="0"/>
          <w:divBdr>
            <w:top w:val="none" w:sz="0" w:space="0" w:color="auto"/>
            <w:left w:val="none" w:sz="0" w:space="0" w:color="auto"/>
            <w:bottom w:val="none" w:sz="0" w:space="0" w:color="auto"/>
            <w:right w:val="none" w:sz="0" w:space="0" w:color="auto"/>
          </w:divBdr>
        </w:div>
      </w:divsChild>
    </w:div>
    <w:div w:id="1578321299">
      <w:bodyDiv w:val="1"/>
      <w:marLeft w:val="0"/>
      <w:marRight w:val="0"/>
      <w:marTop w:val="0"/>
      <w:marBottom w:val="0"/>
      <w:divBdr>
        <w:top w:val="none" w:sz="0" w:space="0" w:color="auto"/>
        <w:left w:val="none" w:sz="0" w:space="0" w:color="auto"/>
        <w:bottom w:val="none" w:sz="0" w:space="0" w:color="auto"/>
        <w:right w:val="none" w:sz="0" w:space="0" w:color="auto"/>
      </w:divBdr>
      <w:divsChild>
        <w:div w:id="1299455981">
          <w:marLeft w:val="0"/>
          <w:marRight w:val="0"/>
          <w:marTop w:val="0"/>
          <w:marBottom w:val="0"/>
          <w:divBdr>
            <w:top w:val="none" w:sz="0" w:space="0" w:color="auto"/>
            <w:left w:val="none" w:sz="0" w:space="0" w:color="auto"/>
            <w:bottom w:val="none" w:sz="0" w:space="0" w:color="auto"/>
            <w:right w:val="none" w:sz="0" w:space="0" w:color="auto"/>
          </w:divBdr>
          <w:divsChild>
            <w:div w:id="309553225">
              <w:marLeft w:val="0"/>
              <w:marRight w:val="0"/>
              <w:marTop w:val="0"/>
              <w:marBottom w:val="0"/>
              <w:divBdr>
                <w:top w:val="none" w:sz="0" w:space="0" w:color="auto"/>
                <w:left w:val="none" w:sz="0" w:space="0" w:color="auto"/>
                <w:bottom w:val="none" w:sz="0" w:space="0" w:color="auto"/>
                <w:right w:val="none" w:sz="0" w:space="0" w:color="auto"/>
              </w:divBdr>
            </w:div>
            <w:div w:id="1413350360">
              <w:marLeft w:val="0"/>
              <w:marRight w:val="0"/>
              <w:marTop w:val="0"/>
              <w:marBottom w:val="0"/>
              <w:divBdr>
                <w:top w:val="none" w:sz="0" w:space="0" w:color="auto"/>
                <w:left w:val="none" w:sz="0" w:space="0" w:color="auto"/>
                <w:bottom w:val="none" w:sz="0" w:space="0" w:color="auto"/>
                <w:right w:val="none" w:sz="0" w:space="0" w:color="auto"/>
              </w:divBdr>
            </w:div>
            <w:div w:id="1588423786">
              <w:marLeft w:val="0"/>
              <w:marRight w:val="0"/>
              <w:marTop w:val="0"/>
              <w:marBottom w:val="0"/>
              <w:divBdr>
                <w:top w:val="none" w:sz="0" w:space="0" w:color="auto"/>
                <w:left w:val="none" w:sz="0" w:space="0" w:color="auto"/>
                <w:bottom w:val="none" w:sz="0" w:space="0" w:color="auto"/>
                <w:right w:val="none" w:sz="0" w:space="0" w:color="auto"/>
              </w:divBdr>
            </w:div>
            <w:div w:id="1968929095">
              <w:marLeft w:val="0"/>
              <w:marRight w:val="0"/>
              <w:marTop w:val="0"/>
              <w:marBottom w:val="0"/>
              <w:divBdr>
                <w:top w:val="none" w:sz="0" w:space="0" w:color="auto"/>
                <w:left w:val="none" w:sz="0" w:space="0" w:color="auto"/>
                <w:bottom w:val="none" w:sz="0" w:space="0" w:color="auto"/>
                <w:right w:val="none" w:sz="0" w:space="0" w:color="auto"/>
              </w:divBdr>
            </w:div>
            <w:div w:id="2016763037">
              <w:marLeft w:val="0"/>
              <w:marRight w:val="0"/>
              <w:marTop w:val="0"/>
              <w:marBottom w:val="0"/>
              <w:divBdr>
                <w:top w:val="none" w:sz="0" w:space="0" w:color="auto"/>
                <w:left w:val="none" w:sz="0" w:space="0" w:color="auto"/>
                <w:bottom w:val="none" w:sz="0" w:space="0" w:color="auto"/>
                <w:right w:val="none" w:sz="0" w:space="0" w:color="auto"/>
              </w:divBdr>
            </w:div>
          </w:divsChild>
        </w:div>
        <w:div w:id="1499419770">
          <w:marLeft w:val="0"/>
          <w:marRight w:val="0"/>
          <w:marTop w:val="0"/>
          <w:marBottom w:val="0"/>
          <w:divBdr>
            <w:top w:val="none" w:sz="0" w:space="0" w:color="auto"/>
            <w:left w:val="none" w:sz="0" w:space="0" w:color="auto"/>
            <w:bottom w:val="none" w:sz="0" w:space="0" w:color="auto"/>
            <w:right w:val="none" w:sz="0" w:space="0" w:color="auto"/>
          </w:divBdr>
          <w:divsChild>
            <w:div w:id="716733864">
              <w:marLeft w:val="0"/>
              <w:marRight w:val="0"/>
              <w:marTop w:val="0"/>
              <w:marBottom w:val="0"/>
              <w:divBdr>
                <w:top w:val="none" w:sz="0" w:space="0" w:color="auto"/>
                <w:left w:val="none" w:sz="0" w:space="0" w:color="auto"/>
                <w:bottom w:val="none" w:sz="0" w:space="0" w:color="auto"/>
                <w:right w:val="none" w:sz="0" w:space="0" w:color="auto"/>
              </w:divBdr>
            </w:div>
            <w:div w:id="1421095792">
              <w:marLeft w:val="0"/>
              <w:marRight w:val="0"/>
              <w:marTop w:val="0"/>
              <w:marBottom w:val="0"/>
              <w:divBdr>
                <w:top w:val="none" w:sz="0" w:space="0" w:color="auto"/>
                <w:left w:val="none" w:sz="0" w:space="0" w:color="auto"/>
                <w:bottom w:val="none" w:sz="0" w:space="0" w:color="auto"/>
                <w:right w:val="none" w:sz="0" w:space="0" w:color="auto"/>
              </w:divBdr>
            </w:div>
          </w:divsChild>
        </w:div>
        <w:div w:id="1970237367">
          <w:marLeft w:val="0"/>
          <w:marRight w:val="0"/>
          <w:marTop w:val="0"/>
          <w:marBottom w:val="0"/>
          <w:divBdr>
            <w:top w:val="none" w:sz="0" w:space="0" w:color="auto"/>
            <w:left w:val="none" w:sz="0" w:space="0" w:color="auto"/>
            <w:bottom w:val="none" w:sz="0" w:space="0" w:color="auto"/>
            <w:right w:val="none" w:sz="0" w:space="0" w:color="auto"/>
          </w:divBdr>
          <w:divsChild>
            <w:div w:id="156459270">
              <w:marLeft w:val="0"/>
              <w:marRight w:val="0"/>
              <w:marTop w:val="0"/>
              <w:marBottom w:val="0"/>
              <w:divBdr>
                <w:top w:val="none" w:sz="0" w:space="0" w:color="auto"/>
                <w:left w:val="none" w:sz="0" w:space="0" w:color="auto"/>
                <w:bottom w:val="none" w:sz="0" w:space="0" w:color="auto"/>
                <w:right w:val="none" w:sz="0" w:space="0" w:color="auto"/>
              </w:divBdr>
            </w:div>
            <w:div w:id="181432171">
              <w:marLeft w:val="0"/>
              <w:marRight w:val="0"/>
              <w:marTop w:val="0"/>
              <w:marBottom w:val="0"/>
              <w:divBdr>
                <w:top w:val="none" w:sz="0" w:space="0" w:color="auto"/>
                <w:left w:val="none" w:sz="0" w:space="0" w:color="auto"/>
                <w:bottom w:val="none" w:sz="0" w:space="0" w:color="auto"/>
                <w:right w:val="none" w:sz="0" w:space="0" w:color="auto"/>
              </w:divBdr>
            </w:div>
            <w:div w:id="1064915107">
              <w:marLeft w:val="0"/>
              <w:marRight w:val="0"/>
              <w:marTop w:val="0"/>
              <w:marBottom w:val="0"/>
              <w:divBdr>
                <w:top w:val="none" w:sz="0" w:space="0" w:color="auto"/>
                <w:left w:val="none" w:sz="0" w:space="0" w:color="auto"/>
                <w:bottom w:val="none" w:sz="0" w:space="0" w:color="auto"/>
                <w:right w:val="none" w:sz="0" w:space="0" w:color="auto"/>
              </w:divBdr>
            </w:div>
            <w:div w:id="1524827103">
              <w:marLeft w:val="0"/>
              <w:marRight w:val="0"/>
              <w:marTop w:val="0"/>
              <w:marBottom w:val="0"/>
              <w:divBdr>
                <w:top w:val="none" w:sz="0" w:space="0" w:color="auto"/>
                <w:left w:val="none" w:sz="0" w:space="0" w:color="auto"/>
                <w:bottom w:val="none" w:sz="0" w:space="0" w:color="auto"/>
                <w:right w:val="none" w:sz="0" w:space="0" w:color="auto"/>
              </w:divBdr>
            </w:div>
            <w:div w:id="1535196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516500">
      <w:bodyDiv w:val="1"/>
      <w:marLeft w:val="0"/>
      <w:marRight w:val="0"/>
      <w:marTop w:val="0"/>
      <w:marBottom w:val="0"/>
      <w:divBdr>
        <w:top w:val="none" w:sz="0" w:space="0" w:color="auto"/>
        <w:left w:val="none" w:sz="0" w:space="0" w:color="auto"/>
        <w:bottom w:val="none" w:sz="0" w:space="0" w:color="auto"/>
        <w:right w:val="none" w:sz="0" w:space="0" w:color="auto"/>
      </w:divBdr>
    </w:div>
    <w:div w:id="1981111606">
      <w:bodyDiv w:val="1"/>
      <w:marLeft w:val="0"/>
      <w:marRight w:val="0"/>
      <w:marTop w:val="0"/>
      <w:marBottom w:val="0"/>
      <w:divBdr>
        <w:top w:val="none" w:sz="0" w:space="0" w:color="auto"/>
        <w:left w:val="none" w:sz="0" w:space="0" w:color="auto"/>
        <w:bottom w:val="none" w:sz="0" w:space="0" w:color="auto"/>
        <w:right w:val="none" w:sz="0" w:space="0" w:color="auto"/>
      </w:divBdr>
      <w:divsChild>
        <w:div w:id="63459666">
          <w:marLeft w:val="0"/>
          <w:marRight w:val="0"/>
          <w:marTop w:val="0"/>
          <w:marBottom w:val="0"/>
          <w:divBdr>
            <w:top w:val="none" w:sz="0" w:space="0" w:color="auto"/>
            <w:left w:val="none" w:sz="0" w:space="0" w:color="auto"/>
            <w:bottom w:val="none" w:sz="0" w:space="0" w:color="auto"/>
            <w:right w:val="none" w:sz="0" w:space="0" w:color="auto"/>
          </w:divBdr>
          <w:divsChild>
            <w:div w:id="292636594">
              <w:marLeft w:val="0"/>
              <w:marRight w:val="0"/>
              <w:marTop w:val="0"/>
              <w:marBottom w:val="0"/>
              <w:divBdr>
                <w:top w:val="none" w:sz="0" w:space="0" w:color="auto"/>
                <w:left w:val="none" w:sz="0" w:space="0" w:color="auto"/>
                <w:bottom w:val="none" w:sz="0" w:space="0" w:color="auto"/>
                <w:right w:val="none" w:sz="0" w:space="0" w:color="auto"/>
              </w:divBdr>
            </w:div>
            <w:div w:id="683243175">
              <w:marLeft w:val="0"/>
              <w:marRight w:val="0"/>
              <w:marTop w:val="0"/>
              <w:marBottom w:val="0"/>
              <w:divBdr>
                <w:top w:val="none" w:sz="0" w:space="0" w:color="auto"/>
                <w:left w:val="none" w:sz="0" w:space="0" w:color="auto"/>
                <w:bottom w:val="none" w:sz="0" w:space="0" w:color="auto"/>
                <w:right w:val="none" w:sz="0" w:space="0" w:color="auto"/>
              </w:divBdr>
            </w:div>
            <w:div w:id="1532570156">
              <w:marLeft w:val="0"/>
              <w:marRight w:val="0"/>
              <w:marTop w:val="0"/>
              <w:marBottom w:val="0"/>
              <w:divBdr>
                <w:top w:val="none" w:sz="0" w:space="0" w:color="auto"/>
                <w:left w:val="none" w:sz="0" w:space="0" w:color="auto"/>
                <w:bottom w:val="none" w:sz="0" w:space="0" w:color="auto"/>
                <w:right w:val="none" w:sz="0" w:space="0" w:color="auto"/>
              </w:divBdr>
            </w:div>
            <w:div w:id="1602569632">
              <w:marLeft w:val="0"/>
              <w:marRight w:val="0"/>
              <w:marTop w:val="0"/>
              <w:marBottom w:val="0"/>
              <w:divBdr>
                <w:top w:val="none" w:sz="0" w:space="0" w:color="auto"/>
                <w:left w:val="none" w:sz="0" w:space="0" w:color="auto"/>
                <w:bottom w:val="none" w:sz="0" w:space="0" w:color="auto"/>
                <w:right w:val="none" w:sz="0" w:space="0" w:color="auto"/>
              </w:divBdr>
            </w:div>
            <w:div w:id="1607469456">
              <w:marLeft w:val="0"/>
              <w:marRight w:val="0"/>
              <w:marTop w:val="0"/>
              <w:marBottom w:val="0"/>
              <w:divBdr>
                <w:top w:val="none" w:sz="0" w:space="0" w:color="auto"/>
                <w:left w:val="none" w:sz="0" w:space="0" w:color="auto"/>
                <w:bottom w:val="none" w:sz="0" w:space="0" w:color="auto"/>
                <w:right w:val="none" w:sz="0" w:space="0" w:color="auto"/>
              </w:divBdr>
            </w:div>
          </w:divsChild>
        </w:div>
        <w:div w:id="210701088">
          <w:marLeft w:val="0"/>
          <w:marRight w:val="0"/>
          <w:marTop w:val="0"/>
          <w:marBottom w:val="0"/>
          <w:divBdr>
            <w:top w:val="none" w:sz="0" w:space="0" w:color="auto"/>
            <w:left w:val="none" w:sz="0" w:space="0" w:color="auto"/>
            <w:bottom w:val="none" w:sz="0" w:space="0" w:color="auto"/>
            <w:right w:val="none" w:sz="0" w:space="0" w:color="auto"/>
          </w:divBdr>
          <w:divsChild>
            <w:div w:id="62411873">
              <w:marLeft w:val="0"/>
              <w:marRight w:val="0"/>
              <w:marTop w:val="0"/>
              <w:marBottom w:val="0"/>
              <w:divBdr>
                <w:top w:val="none" w:sz="0" w:space="0" w:color="auto"/>
                <w:left w:val="none" w:sz="0" w:space="0" w:color="auto"/>
                <w:bottom w:val="none" w:sz="0" w:space="0" w:color="auto"/>
                <w:right w:val="none" w:sz="0" w:space="0" w:color="auto"/>
              </w:divBdr>
            </w:div>
            <w:div w:id="206381853">
              <w:marLeft w:val="0"/>
              <w:marRight w:val="0"/>
              <w:marTop w:val="0"/>
              <w:marBottom w:val="0"/>
              <w:divBdr>
                <w:top w:val="none" w:sz="0" w:space="0" w:color="auto"/>
                <w:left w:val="none" w:sz="0" w:space="0" w:color="auto"/>
                <w:bottom w:val="none" w:sz="0" w:space="0" w:color="auto"/>
                <w:right w:val="none" w:sz="0" w:space="0" w:color="auto"/>
              </w:divBdr>
            </w:div>
            <w:div w:id="297076598">
              <w:marLeft w:val="0"/>
              <w:marRight w:val="0"/>
              <w:marTop w:val="0"/>
              <w:marBottom w:val="0"/>
              <w:divBdr>
                <w:top w:val="none" w:sz="0" w:space="0" w:color="auto"/>
                <w:left w:val="none" w:sz="0" w:space="0" w:color="auto"/>
                <w:bottom w:val="none" w:sz="0" w:space="0" w:color="auto"/>
                <w:right w:val="none" w:sz="0" w:space="0" w:color="auto"/>
              </w:divBdr>
            </w:div>
            <w:div w:id="646321928">
              <w:marLeft w:val="0"/>
              <w:marRight w:val="0"/>
              <w:marTop w:val="0"/>
              <w:marBottom w:val="0"/>
              <w:divBdr>
                <w:top w:val="none" w:sz="0" w:space="0" w:color="auto"/>
                <w:left w:val="none" w:sz="0" w:space="0" w:color="auto"/>
                <w:bottom w:val="none" w:sz="0" w:space="0" w:color="auto"/>
                <w:right w:val="none" w:sz="0" w:space="0" w:color="auto"/>
              </w:divBdr>
            </w:div>
            <w:div w:id="1235168897">
              <w:marLeft w:val="0"/>
              <w:marRight w:val="0"/>
              <w:marTop w:val="0"/>
              <w:marBottom w:val="0"/>
              <w:divBdr>
                <w:top w:val="none" w:sz="0" w:space="0" w:color="auto"/>
                <w:left w:val="none" w:sz="0" w:space="0" w:color="auto"/>
                <w:bottom w:val="none" w:sz="0" w:space="0" w:color="auto"/>
                <w:right w:val="none" w:sz="0" w:space="0" w:color="auto"/>
              </w:divBdr>
            </w:div>
          </w:divsChild>
        </w:div>
        <w:div w:id="783884597">
          <w:marLeft w:val="0"/>
          <w:marRight w:val="0"/>
          <w:marTop w:val="0"/>
          <w:marBottom w:val="0"/>
          <w:divBdr>
            <w:top w:val="none" w:sz="0" w:space="0" w:color="auto"/>
            <w:left w:val="none" w:sz="0" w:space="0" w:color="auto"/>
            <w:bottom w:val="none" w:sz="0" w:space="0" w:color="auto"/>
            <w:right w:val="none" w:sz="0" w:space="0" w:color="auto"/>
          </w:divBdr>
          <w:divsChild>
            <w:div w:id="235554565">
              <w:marLeft w:val="0"/>
              <w:marRight w:val="0"/>
              <w:marTop w:val="0"/>
              <w:marBottom w:val="0"/>
              <w:divBdr>
                <w:top w:val="none" w:sz="0" w:space="0" w:color="auto"/>
                <w:left w:val="none" w:sz="0" w:space="0" w:color="auto"/>
                <w:bottom w:val="none" w:sz="0" w:space="0" w:color="auto"/>
                <w:right w:val="none" w:sz="0" w:space="0" w:color="auto"/>
              </w:divBdr>
            </w:div>
            <w:div w:id="355810923">
              <w:marLeft w:val="0"/>
              <w:marRight w:val="0"/>
              <w:marTop w:val="0"/>
              <w:marBottom w:val="0"/>
              <w:divBdr>
                <w:top w:val="none" w:sz="0" w:space="0" w:color="auto"/>
                <w:left w:val="none" w:sz="0" w:space="0" w:color="auto"/>
                <w:bottom w:val="none" w:sz="0" w:space="0" w:color="auto"/>
                <w:right w:val="none" w:sz="0" w:space="0" w:color="auto"/>
              </w:divBdr>
            </w:div>
            <w:div w:id="479688479">
              <w:marLeft w:val="0"/>
              <w:marRight w:val="0"/>
              <w:marTop w:val="0"/>
              <w:marBottom w:val="0"/>
              <w:divBdr>
                <w:top w:val="none" w:sz="0" w:space="0" w:color="auto"/>
                <w:left w:val="none" w:sz="0" w:space="0" w:color="auto"/>
                <w:bottom w:val="none" w:sz="0" w:space="0" w:color="auto"/>
                <w:right w:val="none" w:sz="0" w:space="0" w:color="auto"/>
              </w:divBdr>
            </w:div>
            <w:div w:id="1816020820">
              <w:marLeft w:val="0"/>
              <w:marRight w:val="0"/>
              <w:marTop w:val="0"/>
              <w:marBottom w:val="0"/>
              <w:divBdr>
                <w:top w:val="none" w:sz="0" w:space="0" w:color="auto"/>
                <w:left w:val="none" w:sz="0" w:space="0" w:color="auto"/>
                <w:bottom w:val="none" w:sz="0" w:space="0" w:color="auto"/>
                <w:right w:val="none" w:sz="0" w:space="0" w:color="auto"/>
              </w:divBdr>
            </w:div>
          </w:divsChild>
        </w:div>
        <w:div w:id="1257590428">
          <w:marLeft w:val="0"/>
          <w:marRight w:val="0"/>
          <w:marTop w:val="0"/>
          <w:marBottom w:val="0"/>
          <w:divBdr>
            <w:top w:val="none" w:sz="0" w:space="0" w:color="auto"/>
            <w:left w:val="none" w:sz="0" w:space="0" w:color="auto"/>
            <w:bottom w:val="none" w:sz="0" w:space="0" w:color="auto"/>
            <w:right w:val="none" w:sz="0" w:space="0" w:color="auto"/>
          </w:divBdr>
          <w:divsChild>
            <w:div w:id="475072567">
              <w:marLeft w:val="0"/>
              <w:marRight w:val="0"/>
              <w:marTop w:val="0"/>
              <w:marBottom w:val="0"/>
              <w:divBdr>
                <w:top w:val="none" w:sz="0" w:space="0" w:color="auto"/>
                <w:left w:val="none" w:sz="0" w:space="0" w:color="auto"/>
                <w:bottom w:val="none" w:sz="0" w:space="0" w:color="auto"/>
                <w:right w:val="none" w:sz="0" w:space="0" w:color="auto"/>
              </w:divBdr>
            </w:div>
            <w:div w:id="577440519">
              <w:marLeft w:val="0"/>
              <w:marRight w:val="0"/>
              <w:marTop w:val="0"/>
              <w:marBottom w:val="0"/>
              <w:divBdr>
                <w:top w:val="none" w:sz="0" w:space="0" w:color="auto"/>
                <w:left w:val="none" w:sz="0" w:space="0" w:color="auto"/>
                <w:bottom w:val="none" w:sz="0" w:space="0" w:color="auto"/>
                <w:right w:val="none" w:sz="0" w:space="0" w:color="auto"/>
              </w:divBdr>
            </w:div>
            <w:div w:id="704017845">
              <w:marLeft w:val="0"/>
              <w:marRight w:val="0"/>
              <w:marTop w:val="0"/>
              <w:marBottom w:val="0"/>
              <w:divBdr>
                <w:top w:val="none" w:sz="0" w:space="0" w:color="auto"/>
                <w:left w:val="none" w:sz="0" w:space="0" w:color="auto"/>
                <w:bottom w:val="none" w:sz="0" w:space="0" w:color="auto"/>
                <w:right w:val="none" w:sz="0" w:space="0" w:color="auto"/>
              </w:divBdr>
            </w:div>
            <w:div w:id="798493662">
              <w:marLeft w:val="0"/>
              <w:marRight w:val="0"/>
              <w:marTop w:val="0"/>
              <w:marBottom w:val="0"/>
              <w:divBdr>
                <w:top w:val="none" w:sz="0" w:space="0" w:color="auto"/>
                <w:left w:val="none" w:sz="0" w:space="0" w:color="auto"/>
                <w:bottom w:val="none" w:sz="0" w:space="0" w:color="auto"/>
                <w:right w:val="none" w:sz="0" w:space="0" w:color="auto"/>
              </w:divBdr>
            </w:div>
            <w:div w:id="1687101171">
              <w:marLeft w:val="0"/>
              <w:marRight w:val="0"/>
              <w:marTop w:val="0"/>
              <w:marBottom w:val="0"/>
              <w:divBdr>
                <w:top w:val="none" w:sz="0" w:space="0" w:color="auto"/>
                <w:left w:val="none" w:sz="0" w:space="0" w:color="auto"/>
                <w:bottom w:val="none" w:sz="0" w:space="0" w:color="auto"/>
                <w:right w:val="none" w:sz="0" w:space="0" w:color="auto"/>
              </w:divBdr>
            </w:div>
          </w:divsChild>
        </w:div>
        <w:div w:id="1538549018">
          <w:marLeft w:val="0"/>
          <w:marRight w:val="0"/>
          <w:marTop w:val="0"/>
          <w:marBottom w:val="0"/>
          <w:divBdr>
            <w:top w:val="none" w:sz="0" w:space="0" w:color="auto"/>
            <w:left w:val="none" w:sz="0" w:space="0" w:color="auto"/>
            <w:bottom w:val="none" w:sz="0" w:space="0" w:color="auto"/>
            <w:right w:val="none" w:sz="0" w:space="0" w:color="auto"/>
          </w:divBdr>
          <w:divsChild>
            <w:div w:id="558638550">
              <w:marLeft w:val="0"/>
              <w:marRight w:val="0"/>
              <w:marTop w:val="0"/>
              <w:marBottom w:val="0"/>
              <w:divBdr>
                <w:top w:val="none" w:sz="0" w:space="0" w:color="auto"/>
                <w:left w:val="none" w:sz="0" w:space="0" w:color="auto"/>
                <w:bottom w:val="none" w:sz="0" w:space="0" w:color="auto"/>
                <w:right w:val="none" w:sz="0" w:space="0" w:color="auto"/>
              </w:divBdr>
            </w:div>
            <w:div w:id="898053670">
              <w:marLeft w:val="0"/>
              <w:marRight w:val="0"/>
              <w:marTop w:val="0"/>
              <w:marBottom w:val="0"/>
              <w:divBdr>
                <w:top w:val="none" w:sz="0" w:space="0" w:color="auto"/>
                <w:left w:val="none" w:sz="0" w:space="0" w:color="auto"/>
                <w:bottom w:val="none" w:sz="0" w:space="0" w:color="auto"/>
                <w:right w:val="none" w:sz="0" w:space="0" w:color="auto"/>
              </w:divBdr>
            </w:div>
            <w:div w:id="1084648258">
              <w:marLeft w:val="0"/>
              <w:marRight w:val="0"/>
              <w:marTop w:val="0"/>
              <w:marBottom w:val="0"/>
              <w:divBdr>
                <w:top w:val="none" w:sz="0" w:space="0" w:color="auto"/>
                <w:left w:val="none" w:sz="0" w:space="0" w:color="auto"/>
                <w:bottom w:val="none" w:sz="0" w:space="0" w:color="auto"/>
                <w:right w:val="none" w:sz="0" w:space="0" w:color="auto"/>
              </w:divBdr>
            </w:div>
            <w:div w:id="1563519098">
              <w:marLeft w:val="0"/>
              <w:marRight w:val="0"/>
              <w:marTop w:val="0"/>
              <w:marBottom w:val="0"/>
              <w:divBdr>
                <w:top w:val="none" w:sz="0" w:space="0" w:color="auto"/>
                <w:left w:val="none" w:sz="0" w:space="0" w:color="auto"/>
                <w:bottom w:val="none" w:sz="0" w:space="0" w:color="auto"/>
                <w:right w:val="none" w:sz="0" w:space="0" w:color="auto"/>
              </w:divBdr>
            </w:div>
            <w:div w:id="1986934986">
              <w:marLeft w:val="0"/>
              <w:marRight w:val="0"/>
              <w:marTop w:val="0"/>
              <w:marBottom w:val="0"/>
              <w:divBdr>
                <w:top w:val="none" w:sz="0" w:space="0" w:color="auto"/>
                <w:left w:val="none" w:sz="0" w:space="0" w:color="auto"/>
                <w:bottom w:val="none" w:sz="0" w:space="0" w:color="auto"/>
                <w:right w:val="none" w:sz="0" w:space="0" w:color="auto"/>
              </w:divBdr>
            </w:div>
          </w:divsChild>
        </w:div>
        <w:div w:id="1540437131">
          <w:marLeft w:val="0"/>
          <w:marRight w:val="0"/>
          <w:marTop w:val="0"/>
          <w:marBottom w:val="0"/>
          <w:divBdr>
            <w:top w:val="none" w:sz="0" w:space="0" w:color="auto"/>
            <w:left w:val="none" w:sz="0" w:space="0" w:color="auto"/>
            <w:bottom w:val="none" w:sz="0" w:space="0" w:color="auto"/>
            <w:right w:val="none" w:sz="0" w:space="0" w:color="auto"/>
          </w:divBdr>
          <w:divsChild>
            <w:div w:id="251477672">
              <w:marLeft w:val="0"/>
              <w:marRight w:val="0"/>
              <w:marTop w:val="0"/>
              <w:marBottom w:val="0"/>
              <w:divBdr>
                <w:top w:val="none" w:sz="0" w:space="0" w:color="auto"/>
                <w:left w:val="none" w:sz="0" w:space="0" w:color="auto"/>
                <w:bottom w:val="none" w:sz="0" w:space="0" w:color="auto"/>
                <w:right w:val="none" w:sz="0" w:space="0" w:color="auto"/>
              </w:divBdr>
            </w:div>
            <w:div w:id="395973131">
              <w:marLeft w:val="0"/>
              <w:marRight w:val="0"/>
              <w:marTop w:val="0"/>
              <w:marBottom w:val="0"/>
              <w:divBdr>
                <w:top w:val="none" w:sz="0" w:space="0" w:color="auto"/>
                <w:left w:val="none" w:sz="0" w:space="0" w:color="auto"/>
                <w:bottom w:val="none" w:sz="0" w:space="0" w:color="auto"/>
                <w:right w:val="none" w:sz="0" w:space="0" w:color="auto"/>
              </w:divBdr>
            </w:div>
            <w:div w:id="495149060">
              <w:marLeft w:val="0"/>
              <w:marRight w:val="0"/>
              <w:marTop w:val="0"/>
              <w:marBottom w:val="0"/>
              <w:divBdr>
                <w:top w:val="none" w:sz="0" w:space="0" w:color="auto"/>
                <w:left w:val="none" w:sz="0" w:space="0" w:color="auto"/>
                <w:bottom w:val="none" w:sz="0" w:space="0" w:color="auto"/>
                <w:right w:val="none" w:sz="0" w:space="0" w:color="auto"/>
              </w:divBdr>
            </w:div>
            <w:div w:id="1155754519">
              <w:marLeft w:val="0"/>
              <w:marRight w:val="0"/>
              <w:marTop w:val="0"/>
              <w:marBottom w:val="0"/>
              <w:divBdr>
                <w:top w:val="none" w:sz="0" w:space="0" w:color="auto"/>
                <w:left w:val="none" w:sz="0" w:space="0" w:color="auto"/>
                <w:bottom w:val="none" w:sz="0" w:space="0" w:color="auto"/>
                <w:right w:val="none" w:sz="0" w:space="0" w:color="auto"/>
              </w:divBdr>
            </w:div>
            <w:div w:id="1563326496">
              <w:marLeft w:val="0"/>
              <w:marRight w:val="0"/>
              <w:marTop w:val="0"/>
              <w:marBottom w:val="0"/>
              <w:divBdr>
                <w:top w:val="none" w:sz="0" w:space="0" w:color="auto"/>
                <w:left w:val="none" w:sz="0" w:space="0" w:color="auto"/>
                <w:bottom w:val="none" w:sz="0" w:space="0" w:color="auto"/>
                <w:right w:val="none" w:sz="0" w:space="0" w:color="auto"/>
              </w:divBdr>
            </w:div>
          </w:divsChild>
        </w:div>
        <w:div w:id="1711999949">
          <w:marLeft w:val="0"/>
          <w:marRight w:val="0"/>
          <w:marTop w:val="0"/>
          <w:marBottom w:val="0"/>
          <w:divBdr>
            <w:top w:val="none" w:sz="0" w:space="0" w:color="auto"/>
            <w:left w:val="none" w:sz="0" w:space="0" w:color="auto"/>
            <w:bottom w:val="none" w:sz="0" w:space="0" w:color="auto"/>
            <w:right w:val="none" w:sz="0" w:space="0" w:color="auto"/>
          </w:divBdr>
          <w:divsChild>
            <w:div w:id="95171737">
              <w:marLeft w:val="0"/>
              <w:marRight w:val="0"/>
              <w:marTop w:val="0"/>
              <w:marBottom w:val="0"/>
              <w:divBdr>
                <w:top w:val="none" w:sz="0" w:space="0" w:color="auto"/>
                <w:left w:val="none" w:sz="0" w:space="0" w:color="auto"/>
                <w:bottom w:val="none" w:sz="0" w:space="0" w:color="auto"/>
                <w:right w:val="none" w:sz="0" w:space="0" w:color="auto"/>
              </w:divBdr>
            </w:div>
            <w:div w:id="145631687">
              <w:marLeft w:val="0"/>
              <w:marRight w:val="0"/>
              <w:marTop w:val="0"/>
              <w:marBottom w:val="0"/>
              <w:divBdr>
                <w:top w:val="none" w:sz="0" w:space="0" w:color="auto"/>
                <w:left w:val="none" w:sz="0" w:space="0" w:color="auto"/>
                <w:bottom w:val="none" w:sz="0" w:space="0" w:color="auto"/>
                <w:right w:val="none" w:sz="0" w:space="0" w:color="auto"/>
              </w:divBdr>
            </w:div>
            <w:div w:id="1325664548">
              <w:marLeft w:val="0"/>
              <w:marRight w:val="0"/>
              <w:marTop w:val="0"/>
              <w:marBottom w:val="0"/>
              <w:divBdr>
                <w:top w:val="none" w:sz="0" w:space="0" w:color="auto"/>
                <w:left w:val="none" w:sz="0" w:space="0" w:color="auto"/>
                <w:bottom w:val="none" w:sz="0" w:space="0" w:color="auto"/>
                <w:right w:val="none" w:sz="0" w:space="0" w:color="auto"/>
              </w:divBdr>
            </w:div>
            <w:div w:id="1707371729">
              <w:marLeft w:val="0"/>
              <w:marRight w:val="0"/>
              <w:marTop w:val="0"/>
              <w:marBottom w:val="0"/>
              <w:divBdr>
                <w:top w:val="none" w:sz="0" w:space="0" w:color="auto"/>
                <w:left w:val="none" w:sz="0" w:space="0" w:color="auto"/>
                <w:bottom w:val="none" w:sz="0" w:space="0" w:color="auto"/>
                <w:right w:val="none" w:sz="0" w:space="0" w:color="auto"/>
              </w:divBdr>
            </w:div>
            <w:div w:id="2140108768">
              <w:marLeft w:val="0"/>
              <w:marRight w:val="0"/>
              <w:marTop w:val="0"/>
              <w:marBottom w:val="0"/>
              <w:divBdr>
                <w:top w:val="none" w:sz="0" w:space="0" w:color="auto"/>
                <w:left w:val="none" w:sz="0" w:space="0" w:color="auto"/>
                <w:bottom w:val="none" w:sz="0" w:space="0" w:color="auto"/>
                <w:right w:val="none" w:sz="0" w:space="0" w:color="auto"/>
              </w:divBdr>
            </w:div>
          </w:divsChild>
        </w:div>
        <w:div w:id="1735272228">
          <w:marLeft w:val="0"/>
          <w:marRight w:val="0"/>
          <w:marTop w:val="0"/>
          <w:marBottom w:val="0"/>
          <w:divBdr>
            <w:top w:val="none" w:sz="0" w:space="0" w:color="auto"/>
            <w:left w:val="none" w:sz="0" w:space="0" w:color="auto"/>
            <w:bottom w:val="none" w:sz="0" w:space="0" w:color="auto"/>
            <w:right w:val="none" w:sz="0" w:space="0" w:color="auto"/>
          </w:divBdr>
          <w:divsChild>
            <w:div w:id="778843076">
              <w:marLeft w:val="0"/>
              <w:marRight w:val="0"/>
              <w:marTop w:val="0"/>
              <w:marBottom w:val="0"/>
              <w:divBdr>
                <w:top w:val="none" w:sz="0" w:space="0" w:color="auto"/>
                <w:left w:val="none" w:sz="0" w:space="0" w:color="auto"/>
                <w:bottom w:val="none" w:sz="0" w:space="0" w:color="auto"/>
                <w:right w:val="none" w:sz="0" w:space="0" w:color="auto"/>
              </w:divBdr>
            </w:div>
            <w:div w:id="1606887388">
              <w:marLeft w:val="0"/>
              <w:marRight w:val="0"/>
              <w:marTop w:val="0"/>
              <w:marBottom w:val="0"/>
              <w:divBdr>
                <w:top w:val="none" w:sz="0" w:space="0" w:color="auto"/>
                <w:left w:val="none" w:sz="0" w:space="0" w:color="auto"/>
                <w:bottom w:val="none" w:sz="0" w:space="0" w:color="auto"/>
                <w:right w:val="none" w:sz="0" w:space="0" w:color="auto"/>
              </w:divBdr>
            </w:div>
            <w:div w:id="1709405095">
              <w:marLeft w:val="0"/>
              <w:marRight w:val="0"/>
              <w:marTop w:val="0"/>
              <w:marBottom w:val="0"/>
              <w:divBdr>
                <w:top w:val="none" w:sz="0" w:space="0" w:color="auto"/>
                <w:left w:val="none" w:sz="0" w:space="0" w:color="auto"/>
                <w:bottom w:val="none" w:sz="0" w:space="0" w:color="auto"/>
                <w:right w:val="none" w:sz="0" w:space="0" w:color="auto"/>
              </w:divBdr>
            </w:div>
            <w:div w:id="1870070293">
              <w:marLeft w:val="0"/>
              <w:marRight w:val="0"/>
              <w:marTop w:val="0"/>
              <w:marBottom w:val="0"/>
              <w:divBdr>
                <w:top w:val="none" w:sz="0" w:space="0" w:color="auto"/>
                <w:left w:val="none" w:sz="0" w:space="0" w:color="auto"/>
                <w:bottom w:val="none" w:sz="0" w:space="0" w:color="auto"/>
                <w:right w:val="none" w:sz="0" w:space="0" w:color="auto"/>
              </w:divBdr>
            </w:div>
          </w:divsChild>
        </w:div>
        <w:div w:id="1821725331">
          <w:marLeft w:val="0"/>
          <w:marRight w:val="0"/>
          <w:marTop w:val="0"/>
          <w:marBottom w:val="0"/>
          <w:divBdr>
            <w:top w:val="none" w:sz="0" w:space="0" w:color="auto"/>
            <w:left w:val="none" w:sz="0" w:space="0" w:color="auto"/>
            <w:bottom w:val="none" w:sz="0" w:space="0" w:color="auto"/>
            <w:right w:val="none" w:sz="0" w:space="0" w:color="auto"/>
          </w:divBdr>
          <w:divsChild>
            <w:div w:id="81609403">
              <w:marLeft w:val="0"/>
              <w:marRight w:val="0"/>
              <w:marTop w:val="0"/>
              <w:marBottom w:val="0"/>
              <w:divBdr>
                <w:top w:val="none" w:sz="0" w:space="0" w:color="auto"/>
                <w:left w:val="none" w:sz="0" w:space="0" w:color="auto"/>
                <w:bottom w:val="none" w:sz="0" w:space="0" w:color="auto"/>
                <w:right w:val="none" w:sz="0" w:space="0" w:color="auto"/>
              </w:divBdr>
            </w:div>
            <w:div w:id="382757250">
              <w:marLeft w:val="0"/>
              <w:marRight w:val="0"/>
              <w:marTop w:val="0"/>
              <w:marBottom w:val="0"/>
              <w:divBdr>
                <w:top w:val="none" w:sz="0" w:space="0" w:color="auto"/>
                <w:left w:val="none" w:sz="0" w:space="0" w:color="auto"/>
                <w:bottom w:val="none" w:sz="0" w:space="0" w:color="auto"/>
                <w:right w:val="none" w:sz="0" w:space="0" w:color="auto"/>
              </w:divBdr>
            </w:div>
            <w:div w:id="905065187">
              <w:marLeft w:val="0"/>
              <w:marRight w:val="0"/>
              <w:marTop w:val="0"/>
              <w:marBottom w:val="0"/>
              <w:divBdr>
                <w:top w:val="none" w:sz="0" w:space="0" w:color="auto"/>
                <w:left w:val="none" w:sz="0" w:space="0" w:color="auto"/>
                <w:bottom w:val="none" w:sz="0" w:space="0" w:color="auto"/>
                <w:right w:val="none" w:sz="0" w:space="0" w:color="auto"/>
              </w:divBdr>
            </w:div>
            <w:div w:id="1293901420">
              <w:marLeft w:val="0"/>
              <w:marRight w:val="0"/>
              <w:marTop w:val="0"/>
              <w:marBottom w:val="0"/>
              <w:divBdr>
                <w:top w:val="none" w:sz="0" w:space="0" w:color="auto"/>
                <w:left w:val="none" w:sz="0" w:space="0" w:color="auto"/>
                <w:bottom w:val="none" w:sz="0" w:space="0" w:color="auto"/>
                <w:right w:val="none" w:sz="0" w:space="0" w:color="auto"/>
              </w:divBdr>
            </w:div>
            <w:div w:id="156725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dpo@ed.ac.uk" TargetMode="External"/><Relationship Id="rId18" Type="http://schemas.openxmlformats.org/officeDocument/2006/relationships/footer" Target="footer1.xml"/><Relationship Id="rId3" Type="http://schemas.openxmlformats.org/officeDocument/2006/relationships/customXml" Target="../customXml/item3.xml"/><Relationship Id="rId21" Type="http://schemas.microsoft.com/office/2019/05/relationships/documenttasks" Target="documenttasks/documenttasks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david.gillanders@ed.ac.u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mailto:a.finucane@ed.ac.uk"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nne.canny@ed.ac.uk" TargetMode="External"/></Relationships>
</file>

<file path=word/documenttasks/documenttasks1.xml><?xml version="1.0" encoding="utf-8"?>
<t:Tasks xmlns:t="http://schemas.microsoft.com/office/tasks/2019/documenttasks" xmlns:oel="http://schemas.microsoft.com/office/2019/extlst">
  <t:Task id="{410853BC-F8E8-4345-A560-E05EF1AB0FF6}">
    <t:Anchor>
      <t:Comment id="669927459"/>
    </t:Anchor>
    <t:History>
      <t:Event id="{293C3707-B948-4F1E-9B03-17DFDDAA9C57}" time="2023-08-23T14:12:22.67Z">
        <t:Attribution userId="S::acanny@ed.ac.uk::813e4f02-fde3-4002-8c20-d6225653517d" userProvider="AD" userName="Anne Canny"/>
        <t:Anchor>
          <t:Comment id="73836056"/>
        </t:Anchor>
        <t:Create/>
      </t:Event>
      <t:Event id="{2712EECA-1763-47C2-9D79-16ADE5ECACCA}" time="2023-08-23T14:12:22.67Z">
        <t:Attribution userId="S::acanny@ed.ac.uk::813e4f02-fde3-4002-8c20-d6225653517d" userProvider="AD" userName="Anne Canny"/>
        <t:Anchor>
          <t:Comment id="73836056"/>
        </t:Anchor>
        <t:Assign userId="S::afinucan@ed.ac.uk::9591562c-bdb0-488b-9538-a0eff5953df0" userProvider="AD" userName="Anne Finucane"/>
      </t:Event>
      <t:Event id="{120977A3-3AC1-4199-9709-E6D8C04C93D0}" time="2023-08-23T14:12:22.67Z">
        <t:Attribution userId="S::acanny@ed.ac.uk::813e4f02-fde3-4002-8c20-d6225653517d" userProvider="AD" userName="Anne Canny"/>
        <t:Anchor>
          <t:Comment id="73836056"/>
        </t:Anchor>
        <t:SetTitle title="@Anne Finucane Yes, we can easily adapt these during focus groups."/>
      </t:Event>
    </t:History>
  </t:Task>
  <t:Task id="{42B2D08B-7F6D-4955-B01A-7E76EE4E5D89}">
    <t:Anchor>
      <t:Comment id="1995110791"/>
    </t:Anchor>
    <t:History>
      <t:Event id="{E72D6E78-0424-48A1-9709-4702E8316E7A}" time="2023-08-23T13:07:43.894Z">
        <t:Attribution userId="S::afinucan@ed.ac.uk::9591562c-bdb0-488b-9538-a0eff5953df0" userProvider="AD" userName="Anne Finucane"/>
        <t:Anchor>
          <t:Comment id="1995110791"/>
        </t:Anchor>
        <t:Create/>
      </t:Event>
      <t:Event id="{D6824945-EDDF-4C1D-B246-AEB199DE83B2}" time="2023-08-23T13:07:43.894Z">
        <t:Attribution userId="S::afinucan@ed.ac.uk::9591562c-bdb0-488b-9538-a0eff5953df0" userProvider="AD" userName="Anne Finucane"/>
        <t:Anchor>
          <t:Comment id="1995110791"/>
        </t:Anchor>
        <t:Assign userId="S::acanny@ed.ac.uk::813e4f02-fde3-4002-8c20-d6225653517d" userProvider="AD" userName="Anne Canny"/>
      </t:Event>
      <t:Event id="{46E3F349-94F4-40FA-803C-D99D0DBC391D}" time="2023-08-23T13:07:43.894Z">
        <t:Attribution userId="S::afinucan@ed.ac.uk::9591562c-bdb0-488b-9538-a0eff5953df0" userProvider="AD" userName="Anne Finucane"/>
        <t:Anchor>
          <t:Comment id="1995110791"/>
        </t:Anchor>
        <t:SetTitle title="@Anne Canny Im not sure what is being asked here - i think we may need to rephrase or remove this."/>
      </t:Event>
      <t:Event id="{60B0B18A-29E2-423F-9C86-56ECD1BEF0DA}" time="2023-08-23T14:05:53.774Z">
        <t:Attribution userId="S::acanny@ed.ac.uk::813e4f02-fde3-4002-8c20-d6225653517d" userProvider="AD" userName="Anne Canny"/>
        <t:Anchor>
          <t:Comment id="841987477"/>
        </t:Anchor>
        <t:UnassignAll/>
      </t:Event>
      <t:Event id="{5DB2154F-6985-4471-96A5-C7BE803E8EC6}" time="2023-08-23T14:05:53.774Z">
        <t:Attribution userId="S::acanny@ed.ac.uk::813e4f02-fde3-4002-8c20-d6225653517d" userProvider="AD" userName="Anne Canny"/>
        <t:Anchor>
          <t:Comment id="841987477"/>
        </t:Anchor>
        <t:Assign userId="S::afinucan@ed.ac.uk::9591562c-bdb0-488b-9538-a0eff5953df0" userProvider="AD" userName="Anne Finucane"/>
      </t:Event>
    </t:History>
  </t:Task>
  <t:Task id="{B05A54B1-AEC3-4DBE-A094-72A15ACBE8D2}">
    <t:Anchor>
      <t:Comment id="679274214"/>
    </t:Anchor>
    <t:History>
      <t:Event id="{F12D5ABE-D2C0-4EBA-B9C5-F9FF60D7927C}" time="2023-08-11T06:41:10.077Z">
        <t:Attribution userId="S::afinucan@ed.ac.uk::9591562c-bdb0-488b-9538-a0eff5953df0" userProvider="AD" userName="Anne Finucane"/>
        <t:Anchor>
          <t:Comment id="752119198"/>
        </t:Anchor>
        <t:Create/>
      </t:Event>
      <t:Event id="{4DB4ED6B-1C12-4B2F-971E-F282F254F7AF}" time="2023-08-11T06:41:10.077Z">
        <t:Attribution userId="S::afinucan@ed.ac.uk::9591562c-bdb0-488b-9538-a0eff5953df0" userProvider="AD" userName="Anne Finucane"/>
        <t:Anchor>
          <t:Comment id="752119198"/>
        </t:Anchor>
        <t:Assign userId="S::acanny@ed.ac.uk::813e4f02-fde3-4002-8c20-d6225653517d" userProvider="AD" userName="Anne Canny"/>
      </t:Event>
      <t:Event id="{663FC5A6-D380-4B0A-ADFD-0D858B2629A5}" time="2023-08-11T06:41:10.077Z">
        <t:Attribution userId="S::afinucan@ed.ac.uk::9591562c-bdb0-488b-9538-a0eff5953df0" userProvider="AD" userName="Anne Finucane"/>
        <t:Anchor>
          <t:Comment id="752119198"/>
        </t:Anchor>
        <t:SetTitle title="@Anne Canny Yes keep - my comment was before we met to discuss. can we mention adapting it / find another term in place of 'spose'?"/>
      </t:Event>
    </t:History>
  </t:Task>
  <t:Task id="{F8AA1544-246B-49BC-93C8-6A1E37EF8DC5}">
    <t:Anchor>
      <t:Comment id="1454022752"/>
    </t:Anchor>
    <t:History>
      <t:Event id="{B919C717-E10B-4C7C-8618-84221B1B5A89}" time="2023-07-03T08:31:54.293Z">
        <t:Attribution userId="S::afinucan@ed.ac.uk::9591562c-bdb0-488b-9538-a0eff5953df0" userProvider="AD" userName="Anne Finucane"/>
        <t:Anchor>
          <t:Comment id="1454022752"/>
        </t:Anchor>
        <t:Create/>
      </t:Event>
      <t:Event id="{F990D3BE-68AB-412E-919E-EC388AE46DC1}" time="2023-07-03T08:31:54.293Z">
        <t:Attribution userId="S::afinucan@ed.ac.uk::9591562c-bdb0-488b-9538-a0eff5953df0" userProvider="AD" userName="Anne Finucane"/>
        <t:Anchor>
          <t:Comment id="1454022752"/>
        </t:Anchor>
        <t:Assign userId="S::acanny@ed.ac.uk::813e4f02-fde3-4002-8c20-d6225653517d" userProvider="AD" userName="Anne Canny"/>
      </t:Event>
      <t:Event id="{D12027DA-33E1-436A-A01B-4EF5AE3502F2}" time="2023-07-03T08:31:54.293Z">
        <t:Attribution userId="S::afinucan@ed.ac.uk::9591562c-bdb0-488b-9538-a0eff5953df0" userProvider="AD" userName="Anne Finucane"/>
        <t:Anchor>
          <t:Comment id="1454022752"/>
        </t:Anchor>
        <t:SetTitle title="@Anne Canny pls check - was it as high as half?"/>
      </t:Event>
      <t:Event id="{0CF73F99-87AE-4D3F-87AD-4944FFCF78BE}" time="2023-07-03T13:01:55.699Z">
        <t:Attribution userId="S::acanny@ed.ac.uk::813e4f02-fde3-4002-8c20-d6225653517d" userProvider="AD" userName="Anne Canny"/>
        <t:Progress percentComplete="100"/>
      </t:Event>
    </t:History>
  </t:Task>
  <t:Task id="{335DFD5B-9266-BC41-965E-938177CFFA6A}">
    <t:Anchor>
      <t:Comment id="680111600"/>
    </t:Anchor>
    <t:History>
      <t:Event id="{6806A434-30D3-894D-973D-ABA2F0845AC9}" time="2023-08-18T07:44:32.806Z">
        <t:Attribution userId="S::dgilland@ed.ac.uk::60483bc8-1290-4897-9358-431af111c7eb" userProvider="AD" userName="David Gillanders"/>
        <t:Anchor>
          <t:Comment id="680111600"/>
        </t:Anchor>
        <t:Create/>
      </t:Event>
      <t:Event id="{14D9B49A-05C9-824E-B895-247CB665E6C8}" time="2023-08-18T07:44:32.806Z">
        <t:Attribution userId="S::dgilland@ed.ac.uk::60483bc8-1290-4897-9358-431af111c7eb" userProvider="AD" userName="David Gillanders"/>
        <t:Anchor>
          <t:Comment id="680111600"/>
        </t:Anchor>
        <t:Assign userId="S::acanny@ed.ac.uk::813e4f02-fde3-4002-8c20-d6225653517d" userProvider="AD" userName="Anne Canny"/>
      </t:Event>
      <t:Event id="{C20B7E3C-BB67-9647-9016-7EFE98903E35}" time="2023-08-18T07:44:32.806Z">
        <t:Attribution userId="S::dgilland@ed.ac.uk::60483bc8-1290-4897-9358-431af111c7eb" userProvider="AD" userName="David Gillanders"/>
        <t:Anchor>
          <t:Comment id="680111600"/>
        </t:Anchor>
        <t:SetTitle title="@Anne Canny I’ve modified the document that has this in the evaluation channel, it also has an instruction set too which I have included in that version, can you update pleas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bccdb96-36bc-447b-b9de-fe5433a97f40">
  <we:reference id="f78a3046-9e99-4300-aa2b-5814002b01a2" version="1.55.1.0" store="excatalog" storeType="excatalog"/>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e4864b2d-e1af-4338-87b4-5a6e643cd025">
      <Terms xmlns="http://schemas.microsoft.com/office/infopath/2007/PartnerControls"/>
    </lcf76f155ced4ddcb4097134ff3c332f>
    <TaxCatchAll xmlns="aec5951c-0f2a-498b-9baf-77d3bd0a1dc7"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F222764A853D847A6FA4F6E50429B7A" ma:contentTypeVersion="15" ma:contentTypeDescription="Create a new document." ma:contentTypeScope="" ma:versionID="1f7b712048d525ac49c30ba29a7415d8">
  <xsd:schema xmlns:xsd="http://www.w3.org/2001/XMLSchema" xmlns:xs="http://www.w3.org/2001/XMLSchema" xmlns:p="http://schemas.microsoft.com/office/2006/metadata/properties" xmlns:ns2="e4864b2d-e1af-4338-87b4-5a6e643cd025" xmlns:ns3="aec5951c-0f2a-498b-9baf-77d3bd0a1dc7" targetNamespace="http://schemas.microsoft.com/office/2006/metadata/properties" ma:root="true" ma:fieldsID="f1096aca62a59524f9b288e427327e77" ns2:_="" ns3:_="">
    <xsd:import namespace="e4864b2d-e1af-4338-87b4-5a6e643cd025"/>
    <xsd:import namespace="aec5951c-0f2a-498b-9baf-77d3bd0a1dc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864b2d-e1af-4338-87b4-5a6e643cd0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ec5951c-0f2a-498b-9baf-77d3bd0a1dc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cddfcd-71e5-4179-8cc7-8209acaaa530}" ma:internalName="TaxCatchAll" ma:showField="CatchAllData" ma:web="aec5951c-0f2a-498b-9baf-77d3bd0a1dc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E7C658-E5CF-4133-B8DA-65EC1A2C8B3F}">
  <ds:schemaRefs>
    <ds:schemaRef ds:uri="http://schemas.microsoft.com/sharepoint/v3/contenttype/forms"/>
  </ds:schemaRefs>
</ds:datastoreItem>
</file>

<file path=customXml/itemProps2.xml><?xml version="1.0" encoding="utf-8"?>
<ds:datastoreItem xmlns:ds="http://schemas.openxmlformats.org/officeDocument/2006/customXml" ds:itemID="{49E2418C-5CF6-4445-A8B5-502E1EE65143}">
  <ds:schemaRefs>
    <ds:schemaRef ds:uri="http://schemas.openxmlformats.org/officeDocument/2006/bibliography"/>
  </ds:schemaRefs>
</ds:datastoreItem>
</file>

<file path=customXml/itemProps3.xml><?xml version="1.0" encoding="utf-8"?>
<ds:datastoreItem xmlns:ds="http://schemas.openxmlformats.org/officeDocument/2006/customXml" ds:itemID="{2CAD9F60-B7B9-491A-9E93-5EB30E09BA70}">
  <ds:schemaRefs>
    <ds:schemaRef ds:uri="http://schemas.microsoft.com/office/2006/metadata/properties"/>
    <ds:schemaRef ds:uri="http://schemas.microsoft.com/office/infopath/2007/PartnerControls"/>
    <ds:schemaRef ds:uri="e4864b2d-e1af-4338-87b4-5a6e643cd025"/>
    <ds:schemaRef ds:uri="http://schemas.microsoft.com/office/2006/documentManagement/types"/>
    <ds:schemaRef ds:uri="http://purl.org/dc/elements/1.1/"/>
    <ds:schemaRef ds:uri="http://schemas.openxmlformats.org/package/2006/metadata/core-properties"/>
    <ds:schemaRef ds:uri="http://purl.org/dc/terms/"/>
    <ds:schemaRef ds:uri="http://www.w3.org/XML/1998/namespace"/>
    <ds:schemaRef ds:uri="aec5951c-0f2a-498b-9baf-77d3bd0a1dc7"/>
    <ds:schemaRef ds:uri="http://purl.org/dc/dcmitype/"/>
  </ds:schemaRefs>
</ds:datastoreItem>
</file>

<file path=customXml/itemProps4.xml><?xml version="1.0" encoding="utf-8"?>
<ds:datastoreItem xmlns:ds="http://schemas.openxmlformats.org/officeDocument/2006/customXml" ds:itemID="{DCE8458B-0202-4FE6-84E2-E8CAE7B345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864b2d-e1af-4338-87b4-5a6e643cd025"/>
    <ds:schemaRef ds:uri="aec5951c-0f2a-498b-9baf-77d3bd0a1d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823</Words>
  <Characters>1039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2194</CharactersWithSpaces>
  <SharedDoc>false</SharedDoc>
  <HLinks>
    <vt:vector size="30" baseType="variant">
      <vt:variant>
        <vt:i4>7667726</vt:i4>
      </vt:variant>
      <vt:variant>
        <vt:i4>15</vt:i4>
      </vt:variant>
      <vt:variant>
        <vt:i4>0</vt:i4>
      </vt:variant>
      <vt:variant>
        <vt:i4>5</vt:i4>
      </vt:variant>
      <vt:variant>
        <vt:lpwstr>mailto:cahss.res.ethics@ed.ac.uk</vt:lpwstr>
      </vt:variant>
      <vt:variant>
        <vt:lpwstr/>
      </vt:variant>
      <vt:variant>
        <vt:i4>6815820</vt:i4>
      </vt:variant>
      <vt:variant>
        <vt:i4>12</vt:i4>
      </vt:variant>
      <vt:variant>
        <vt:i4>0</vt:i4>
      </vt:variant>
      <vt:variant>
        <vt:i4>5</vt:i4>
      </vt:variant>
      <vt:variant>
        <vt:lpwstr>mailto:david.gillanders@ed.ac.uk</vt:lpwstr>
      </vt:variant>
      <vt:variant>
        <vt:lpwstr/>
      </vt:variant>
      <vt:variant>
        <vt:i4>393249</vt:i4>
      </vt:variant>
      <vt:variant>
        <vt:i4>9</vt:i4>
      </vt:variant>
      <vt:variant>
        <vt:i4>0</vt:i4>
      </vt:variant>
      <vt:variant>
        <vt:i4>5</vt:i4>
      </vt:variant>
      <vt:variant>
        <vt:lpwstr>mailto:a.finucane@ed.ac.uk</vt:lpwstr>
      </vt:variant>
      <vt:variant>
        <vt:lpwstr/>
      </vt:variant>
      <vt:variant>
        <vt:i4>4980840</vt:i4>
      </vt:variant>
      <vt:variant>
        <vt:i4>6</vt:i4>
      </vt:variant>
      <vt:variant>
        <vt:i4>0</vt:i4>
      </vt:variant>
      <vt:variant>
        <vt:i4>5</vt:i4>
      </vt:variant>
      <vt:variant>
        <vt:lpwstr>mailto:anne.canny@ed.ac.uk</vt:lpwstr>
      </vt:variant>
      <vt:variant>
        <vt:lpwstr/>
      </vt:variant>
      <vt:variant>
        <vt:i4>3407953</vt:i4>
      </vt:variant>
      <vt:variant>
        <vt:i4>0</vt:i4>
      </vt:variant>
      <vt:variant>
        <vt:i4>0</vt:i4>
      </vt:variant>
      <vt:variant>
        <vt:i4>5</vt:i4>
      </vt:variant>
      <vt:variant>
        <vt:lpwstr>mailto:dpo@ed.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Canny</dc:creator>
  <cp:keywords/>
  <dc:description/>
  <cp:lastModifiedBy>Anne Canny</cp:lastModifiedBy>
  <cp:revision>2</cp:revision>
  <dcterms:created xsi:type="dcterms:W3CDTF">2025-05-29T16:33:00Z</dcterms:created>
  <dcterms:modified xsi:type="dcterms:W3CDTF">2025-05-2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222764A853D847A6FA4F6E50429B7A</vt:lpwstr>
  </property>
  <property fmtid="{D5CDD505-2E9C-101B-9397-08002B2CF9AE}" pid="3" name="MediaServiceImageTags">
    <vt:lpwstr/>
  </property>
</Properties>
</file>